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A5E4C8" w14:textId="77777777" w:rsidR="00D81B63" w:rsidRDefault="00D81B63" w:rsidP="00D81B63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able S1: Absolute values of cartilage thickness at baseline, 2-year follow-up and thickness changes </w:t>
      </w:r>
      <w:r w:rsidRPr="00040B88">
        <w:rPr>
          <w:rFonts w:ascii="Arial" w:hAnsi="Arial" w:cs="Arial"/>
          <w:color w:val="000000" w:themeColor="text1"/>
          <w:sz w:val="22"/>
          <w:szCs w:val="22"/>
          <w:lang w:val="en-US"/>
        </w:rPr>
        <w:t>(µm)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for subgroups of the study</w:t>
      </w:r>
    </w:p>
    <w:p w14:paraId="4A46AFF0" w14:textId="77777777" w:rsidR="00D81B63" w:rsidRDefault="00D81B63" w:rsidP="00D81B63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tbl>
      <w:tblPr>
        <w:tblW w:w="130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0"/>
        <w:gridCol w:w="845"/>
        <w:gridCol w:w="846"/>
        <w:gridCol w:w="181"/>
        <w:gridCol w:w="846"/>
        <w:gridCol w:w="846"/>
        <w:gridCol w:w="181"/>
        <w:gridCol w:w="846"/>
        <w:gridCol w:w="181"/>
        <w:gridCol w:w="846"/>
        <w:gridCol w:w="181"/>
        <w:gridCol w:w="846"/>
        <w:gridCol w:w="846"/>
        <w:gridCol w:w="181"/>
        <w:gridCol w:w="846"/>
        <w:gridCol w:w="846"/>
        <w:gridCol w:w="181"/>
        <w:gridCol w:w="846"/>
        <w:gridCol w:w="114"/>
        <w:gridCol w:w="906"/>
      </w:tblGrid>
      <w:tr w:rsidR="00D81B63" w:rsidRPr="00D82578" w14:paraId="1551222A" w14:textId="77777777" w:rsidTr="00480D94">
        <w:trPr>
          <w:trHeight w:val="57"/>
        </w:trPr>
        <w:tc>
          <w:tcPr>
            <w:tcW w:w="163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D85797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5618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A507AF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 xml:space="preserve">20–30 </w:t>
            </w:r>
            <w:proofErr w:type="spellStart"/>
            <w:r w:rsidRPr="00D82578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years</w:t>
            </w:r>
            <w:proofErr w:type="spellEnd"/>
          </w:p>
        </w:tc>
        <w:tc>
          <w:tcPr>
            <w:tcW w:w="181" w:type="dxa"/>
            <w:tcBorders>
              <w:top w:val="single" w:sz="4" w:space="0" w:color="auto"/>
            </w:tcBorders>
          </w:tcPr>
          <w:p w14:paraId="38249785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5612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D5A613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 xml:space="preserve">40–60 </w:t>
            </w:r>
            <w:proofErr w:type="spellStart"/>
            <w:r w:rsidRPr="00D82578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years</w:t>
            </w:r>
            <w:proofErr w:type="spellEnd"/>
          </w:p>
        </w:tc>
      </w:tr>
      <w:tr w:rsidR="00D81B63" w:rsidRPr="00D82578" w14:paraId="16A45D60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985117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64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6BC329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ACL-</w:t>
            </w:r>
            <w:proofErr w:type="spellStart"/>
            <w:r w:rsidRPr="00D8257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injured</w:t>
            </w:r>
            <w:proofErr w:type="spellEnd"/>
          </w:p>
        </w:tc>
        <w:tc>
          <w:tcPr>
            <w:tcW w:w="181" w:type="dxa"/>
          </w:tcPr>
          <w:p w14:paraId="3B2AD3A3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73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05E296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D8257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Healthy</w:t>
            </w:r>
            <w:proofErr w:type="spellEnd"/>
          </w:p>
        </w:tc>
        <w:tc>
          <w:tcPr>
            <w:tcW w:w="181" w:type="dxa"/>
          </w:tcPr>
          <w:p w14:paraId="7DD2948B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65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9982AC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ACL-</w:t>
            </w:r>
            <w:proofErr w:type="spellStart"/>
            <w:r w:rsidRPr="00D8257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injured</w:t>
            </w:r>
            <w:proofErr w:type="spellEnd"/>
          </w:p>
        </w:tc>
        <w:tc>
          <w:tcPr>
            <w:tcW w:w="181" w:type="dxa"/>
            <w:tcBorders>
              <w:top w:val="single" w:sz="4" w:space="0" w:color="auto"/>
            </w:tcBorders>
          </w:tcPr>
          <w:p w14:paraId="2636C2CC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66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DBDC6F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D8257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Healthy</w:t>
            </w:r>
            <w:proofErr w:type="spellEnd"/>
          </w:p>
        </w:tc>
      </w:tr>
      <w:tr w:rsidR="00D81B63" w:rsidRPr="00D82578" w14:paraId="4416C885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9EF78E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691" w:type="dxa"/>
            <w:gridSpan w:val="2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8BC797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D8257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female</w:t>
            </w:r>
            <w:proofErr w:type="spellEnd"/>
          </w:p>
        </w:tc>
        <w:tc>
          <w:tcPr>
            <w:tcW w:w="181" w:type="dxa"/>
            <w:tcBorders>
              <w:top w:val="single" w:sz="4" w:space="0" w:color="auto"/>
            </w:tcBorders>
          </w:tcPr>
          <w:p w14:paraId="3074F739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692" w:type="dxa"/>
            <w:gridSpan w:val="2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3D19DB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male</w:t>
            </w:r>
          </w:p>
        </w:tc>
        <w:tc>
          <w:tcPr>
            <w:tcW w:w="181" w:type="dxa"/>
          </w:tcPr>
          <w:p w14:paraId="4D15995C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A93E1B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D8257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female</w:t>
            </w:r>
            <w:proofErr w:type="spellEnd"/>
          </w:p>
        </w:tc>
        <w:tc>
          <w:tcPr>
            <w:tcW w:w="181" w:type="dxa"/>
            <w:tcBorders>
              <w:top w:val="single" w:sz="4" w:space="0" w:color="auto"/>
            </w:tcBorders>
          </w:tcPr>
          <w:p w14:paraId="07C069EE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7BAC73F3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male</w:t>
            </w:r>
          </w:p>
        </w:tc>
        <w:tc>
          <w:tcPr>
            <w:tcW w:w="181" w:type="dxa"/>
          </w:tcPr>
          <w:p w14:paraId="21E91CBA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69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FFD155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D8257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female</w:t>
            </w:r>
            <w:proofErr w:type="spellEnd"/>
          </w:p>
        </w:tc>
        <w:tc>
          <w:tcPr>
            <w:tcW w:w="181" w:type="dxa"/>
            <w:tcBorders>
              <w:top w:val="single" w:sz="4" w:space="0" w:color="auto"/>
            </w:tcBorders>
          </w:tcPr>
          <w:p w14:paraId="1F0E617A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69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BE569F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male</w:t>
            </w:r>
          </w:p>
        </w:tc>
        <w:tc>
          <w:tcPr>
            <w:tcW w:w="181" w:type="dxa"/>
          </w:tcPr>
          <w:p w14:paraId="720DC84F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CA6188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f</w:t>
            </w:r>
            <w:r w:rsidRPr="00D8257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emale</w:t>
            </w:r>
            <w:proofErr w:type="spellEnd"/>
          </w:p>
        </w:tc>
        <w:tc>
          <w:tcPr>
            <w:tcW w:w="11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00C685D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470C75FA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male</w:t>
            </w:r>
          </w:p>
        </w:tc>
      </w:tr>
      <w:tr w:rsidR="00D81B63" w:rsidRPr="00D82578" w14:paraId="0EBDE2C6" w14:textId="77777777" w:rsidTr="00480D94">
        <w:trPr>
          <w:trHeight w:val="57"/>
        </w:trPr>
        <w:tc>
          <w:tcPr>
            <w:tcW w:w="163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1761D8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1178E7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D8257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ACL_in</w:t>
            </w:r>
            <w:proofErr w:type="spellEnd"/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58232A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D8257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ACL_unin</w:t>
            </w:r>
            <w:proofErr w:type="spellEnd"/>
          </w:p>
        </w:tc>
        <w:tc>
          <w:tcPr>
            <w:tcW w:w="181" w:type="dxa"/>
            <w:tcBorders>
              <w:bottom w:val="single" w:sz="4" w:space="0" w:color="auto"/>
            </w:tcBorders>
          </w:tcPr>
          <w:p w14:paraId="1E49D5A8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9647E1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D8257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ACL_in</w:t>
            </w:r>
            <w:proofErr w:type="spellEnd"/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503EE8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D8257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ACL_unin</w:t>
            </w:r>
            <w:proofErr w:type="spellEnd"/>
          </w:p>
        </w:tc>
        <w:tc>
          <w:tcPr>
            <w:tcW w:w="181" w:type="dxa"/>
            <w:tcBorders>
              <w:bottom w:val="single" w:sz="4" w:space="0" w:color="auto"/>
            </w:tcBorders>
          </w:tcPr>
          <w:p w14:paraId="1A8A1EA7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C6B460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HEA</w:t>
            </w:r>
          </w:p>
        </w:tc>
        <w:tc>
          <w:tcPr>
            <w:tcW w:w="181" w:type="dxa"/>
            <w:tcBorders>
              <w:bottom w:val="single" w:sz="4" w:space="0" w:color="auto"/>
            </w:tcBorders>
          </w:tcPr>
          <w:p w14:paraId="45029A32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E24968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HEA</w:t>
            </w:r>
          </w:p>
        </w:tc>
        <w:tc>
          <w:tcPr>
            <w:tcW w:w="181" w:type="dxa"/>
            <w:tcBorders>
              <w:bottom w:val="single" w:sz="4" w:space="0" w:color="auto"/>
            </w:tcBorders>
          </w:tcPr>
          <w:p w14:paraId="7726DB11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AF1589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D8257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ACL_in</w:t>
            </w:r>
            <w:proofErr w:type="spellEnd"/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D9F412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D8257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ACL_unin</w:t>
            </w:r>
            <w:proofErr w:type="spellEnd"/>
          </w:p>
        </w:tc>
        <w:tc>
          <w:tcPr>
            <w:tcW w:w="181" w:type="dxa"/>
            <w:tcBorders>
              <w:bottom w:val="single" w:sz="4" w:space="0" w:color="auto"/>
            </w:tcBorders>
          </w:tcPr>
          <w:p w14:paraId="4775456F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F58691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D8257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ACL_in</w:t>
            </w:r>
            <w:proofErr w:type="spellEnd"/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38614F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D8257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ACL_unin</w:t>
            </w:r>
            <w:proofErr w:type="spellEnd"/>
          </w:p>
        </w:tc>
        <w:tc>
          <w:tcPr>
            <w:tcW w:w="181" w:type="dxa"/>
            <w:tcBorders>
              <w:bottom w:val="single" w:sz="4" w:space="0" w:color="auto"/>
            </w:tcBorders>
          </w:tcPr>
          <w:p w14:paraId="53F9FE9F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A9FB65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HEA</w:t>
            </w:r>
          </w:p>
        </w:tc>
        <w:tc>
          <w:tcPr>
            <w:tcW w:w="114" w:type="dxa"/>
            <w:tcBorders>
              <w:top w:val="single" w:sz="4" w:space="0" w:color="auto"/>
              <w:bottom w:val="single" w:sz="4" w:space="0" w:color="auto"/>
            </w:tcBorders>
          </w:tcPr>
          <w:p w14:paraId="6C1E1F2A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9E876A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HEA</w:t>
            </w:r>
          </w:p>
        </w:tc>
      </w:tr>
      <w:tr w:rsidR="00D81B63" w:rsidRPr="00D82578" w14:paraId="0C6172ED" w14:textId="77777777" w:rsidTr="00480D94">
        <w:trPr>
          <w:trHeight w:val="57"/>
        </w:trPr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183AC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D8257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n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152ABD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1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15528E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81" w:type="dxa"/>
            <w:tcBorders>
              <w:top w:val="single" w:sz="4" w:space="0" w:color="auto"/>
              <w:bottom w:val="single" w:sz="4" w:space="0" w:color="auto"/>
            </w:tcBorders>
          </w:tcPr>
          <w:p w14:paraId="6E0CC668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248627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9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B8878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9</w:t>
            </w:r>
          </w:p>
        </w:tc>
        <w:tc>
          <w:tcPr>
            <w:tcW w:w="181" w:type="dxa"/>
            <w:tcBorders>
              <w:top w:val="single" w:sz="4" w:space="0" w:color="auto"/>
              <w:bottom w:val="single" w:sz="4" w:space="0" w:color="auto"/>
            </w:tcBorders>
          </w:tcPr>
          <w:p w14:paraId="5DEF38A3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CA546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81" w:type="dxa"/>
            <w:tcBorders>
              <w:top w:val="single" w:sz="4" w:space="0" w:color="auto"/>
              <w:bottom w:val="single" w:sz="4" w:space="0" w:color="auto"/>
            </w:tcBorders>
          </w:tcPr>
          <w:p w14:paraId="263D4307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119CB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81" w:type="dxa"/>
            <w:tcBorders>
              <w:top w:val="single" w:sz="4" w:space="0" w:color="auto"/>
              <w:bottom w:val="single" w:sz="4" w:space="0" w:color="auto"/>
            </w:tcBorders>
          </w:tcPr>
          <w:p w14:paraId="378747B4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69EC1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0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52E33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81" w:type="dxa"/>
            <w:tcBorders>
              <w:top w:val="single" w:sz="4" w:space="0" w:color="auto"/>
              <w:bottom w:val="single" w:sz="4" w:space="0" w:color="auto"/>
            </w:tcBorders>
          </w:tcPr>
          <w:p w14:paraId="1D1A3D6F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39C2D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7B1D74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181" w:type="dxa"/>
            <w:tcBorders>
              <w:top w:val="single" w:sz="4" w:space="0" w:color="auto"/>
              <w:bottom w:val="single" w:sz="4" w:space="0" w:color="auto"/>
            </w:tcBorders>
          </w:tcPr>
          <w:p w14:paraId="012599FA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90AD17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14" w:type="dxa"/>
            <w:tcBorders>
              <w:top w:val="single" w:sz="4" w:space="0" w:color="auto"/>
              <w:bottom w:val="single" w:sz="4" w:space="0" w:color="auto"/>
            </w:tcBorders>
          </w:tcPr>
          <w:p w14:paraId="3B4D17B6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3639E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9</w:t>
            </w:r>
          </w:p>
        </w:tc>
      </w:tr>
      <w:tr w:rsidR="00D81B63" w:rsidRPr="00D82578" w14:paraId="5D8E3E47" w14:textId="77777777" w:rsidTr="00480D94">
        <w:trPr>
          <w:trHeight w:val="57"/>
        </w:trPr>
        <w:tc>
          <w:tcPr>
            <w:tcW w:w="13041" w:type="dxa"/>
            <w:gridSpan w:val="20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82AF5D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Compartments</w:t>
            </w:r>
            <w:proofErr w:type="spellEnd"/>
          </w:p>
        </w:tc>
      </w:tr>
      <w:tr w:rsidR="00255794" w:rsidRPr="00D82578" w14:paraId="493A2ED9" w14:textId="77777777" w:rsidTr="00480D94">
        <w:trPr>
          <w:trHeight w:val="28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80C2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Baseline FTJ</w:t>
            </w:r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F7E0C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818 ± 378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7289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653 ± 332</w:t>
            </w:r>
          </w:p>
        </w:tc>
        <w:tc>
          <w:tcPr>
            <w:tcW w:w="181" w:type="dxa"/>
          </w:tcPr>
          <w:p w14:paraId="305D94E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255C07" w14:textId="241AA5B8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4060 ± 198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82C5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898 ± 260</w:t>
            </w:r>
          </w:p>
        </w:tc>
        <w:tc>
          <w:tcPr>
            <w:tcW w:w="181" w:type="dxa"/>
          </w:tcPr>
          <w:p w14:paraId="28D90CF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D3755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546 ± 234</w:t>
            </w:r>
          </w:p>
        </w:tc>
        <w:tc>
          <w:tcPr>
            <w:tcW w:w="181" w:type="dxa"/>
          </w:tcPr>
          <w:p w14:paraId="304A408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999F4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822 ± 332</w:t>
            </w:r>
          </w:p>
        </w:tc>
        <w:tc>
          <w:tcPr>
            <w:tcW w:w="181" w:type="dxa"/>
          </w:tcPr>
          <w:p w14:paraId="3F7F6D4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8F655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531 ± 431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0088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457 ± 252</w:t>
            </w:r>
          </w:p>
        </w:tc>
        <w:tc>
          <w:tcPr>
            <w:tcW w:w="181" w:type="dxa"/>
          </w:tcPr>
          <w:p w14:paraId="4BC342C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4FD0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4261 ± 745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CB7BE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4251 ± 771</w:t>
            </w:r>
          </w:p>
        </w:tc>
        <w:tc>
          <w:tcPr>
            <w:tcW w:w="181" w:type="dxa"/>
          </w:tcPr>
          <w:p w14:paraId="745D845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AAF09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302 ± 326</w:t>
            </w:r>
          </w:p>
        </w:tc>
        <w:tc>
          <w:tcPr>
            <w:tcW w:w="114" w:type="dxa"/>
          </w:tcPr>
          <w:p w14:paraId="32DDD6B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82BA8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4071 ± 282</w:t>
            </w:r>
          </w:p>
        </w:tc>
      </w:tr>
      <w:tr w:rsidR="00255794" w:rsidRPr="00D82578" w14:paraId="6F274C63" w14:textId="77777777" w:rsidTr="00480D94">
        <w:trPr>
          <w:trHeight w:val="28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240CF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-year FTJ</w:t>
            </w:r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11C97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796 ± 365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6B292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622 ± 345</w:t>
            </w:r>
          </w:p>
        </w:tc>
        <w:tc>
          <w:tcPr>
            <w:tcW w:w="181" w:type="dxa"/>
          </w:tcPr>
          <w:p w14:paraId="0517BE3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E97BDA" w14:textId="2D5454EB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3979 ± 174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4150A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827 ± 211</w:t>
            </w:r>
          </w:p>
        </w:tc>
        <w:tc>
          <w:tcPr>
            <w:tcW w:w="181" w:type="dxa"/>
          </w:tcPr>
          <w:p w14:paraId="66C01D9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3CEF0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502 ± 242</w:t>
            </w:r>
          </w:p>
        </w:tc>
        <w:tc>
          <w:tcPr>
            <w:tcW w:w="181" w:type="dxa"/>
          </w:tcPr>
          <w:p w14:paraId="03AB5F2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D184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786 ± 319</w:t>
            </w:r>
          </w:p>
        </w:tc>
        <w:tc>
          <w:tcPr>
            <w:tcW w:w="181" w:type="dxa"/>
          </w:tcPr>
          <w:p w14:paraId="54494AD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8D4E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467 ± 454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D522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388 ± 295</w:t>
            </w:r>
          </w:p>
        </w:tc>
        <w:tc>
          <w:tcPr>
            <w:tcW w:w="181" w:type="dxa"/>
          </w:tcPr>
          <w:p w14:paraId="1F64812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B5B6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4148 ± 683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D8A8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4173 ± 727</w:t>
            </w:r>
          </w:p>
        </w:tc>
        <w:tc>
          <w:tcPr>
            <w:tcW w:w="181" w:type="dxa"/>
          </w:tcPr>
          <w:p w14:paraId="67A750D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59AC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196 ± 272</w:t>
            </w:r>
          </w:p>
        </w:tc>
        <w:tc>
          <w:tcPr>
            <w:tcW w:w="114" w:type="dxa"/>
          </w:tcPr>
          <w:p w14:paraId="55A0A1F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730F8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4023 ± 250</w:t>
            </w:r>
          </w:p>
        </w:tc>
      </w:tr>
      <w:tr w:rsidR="00255794" w:rsidRPr="00D82578" w14:paraId="043CBA99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AA617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hange FTJ</w:t>
            </w:r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69AA2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22 ± 85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B0B20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31 ± 36</w:t>
            </w:r>
          </w:p>
        </w:tc>
        <w:tc>
          <w:tcPr>
            <w:tcW w:w="181" w:type="dxa"/>
          </w:tcPr>
          <w:p w14:paraId="55AA313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2F3584" w14:textId="174A8361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-81 ± 72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24F2A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71 ± 74</w:t>
            </w:r>
          </w:p>
        </w:tc>
        <w:tc>
          <w:tcPr>
            <w:tcW w:w="181" w:type="dxa"/>
          </w:tcPr>
          <w:p w14:paraId="7F7EBC1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020DF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44 ± 55</w:t>
            </w:r>
          </w:p>
        </w:tc>
        <w:tc>
          <w:tcPr>
            <w:tcW w:w="181" w:type="dxa"/>
          </w:tcPr>
          <w:p w14:paraId="35DE169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158D9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36 ± 47</w:t>
            </w:r>
          </w:p>
        </w:tc>
        <w:tc>
          <w:tcPr>
            <w:tcW w:w="181" w:type="dxa"/>
          </w:tcPr>
          <w:p w14:paraId="69E6124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57222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64 ± 45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C50FA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69 ± 96</w:t>
            </w:r>
          </w:p>
        </w:tc>
        <w:tc>
          <w:tcPr>
            <w:tcW w:w="181" w:type="dxa"/>
          </w:tcPr>
          <w:p w14:paraId="11F62DF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4E54B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14 ± 73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13DCB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78 ± 79</w:t>
            </w:r>
          </w:p>
        </w:tc>
        <w:tc>
          <w:tcPr>
            <w:tcW w:w="181" w:type="dxa"/>
          </w:tcPr>
          <w:p w14:paraId="1907778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824DF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06 ± 76</w:t>
            </w:r>
          </w:p>
        </w:tc>
        <w:tc>
          <w:tcPr>
            <w:tcW w:w="114" w:type="dxa"/>
          </w:tcPr>
          <w:p w14:paraId="77F5CC3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A8C28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48 ± 73</w:t>
            </w:r>
          </w:p>
        </w:tc>
      </w:tr>
      <w:tr w:rsidR="00255794" w:rsidRPr="00D82578" w14:paraId="2B0CE175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CF407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Baseline MFTC</w:t>
            </w:r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E920F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546 ± 433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A2C11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431 ± 344</w:t>
            </w:r>
          </w:p>
        </w:tc>
        <w:tc>
          <w:tcPr>
            <w:tcW w:w="181" w:type="dxa"/>
          </w:tcPr>
          <w:p w14:paraId="19D6073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DE9DFF" w14:textId="209EE912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3942 ± 381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60062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701 ± 348</w:t>
            </w:r>
          </w:p>
        </w:tc>
        <w:tc>
          <w:tcPr>
            <w:tcW w:w="181" w:type="dxa"/>
          </w:tcPr>
          <w:p w14:paraId="0BD8905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26E7E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337 ± 259</w:t>
            </w:r>
          </w:p>
        </w:tc>
        <w:tc>
          <w:tcPr>
            <w:tcW w:w="181" w:type="dxa"/>
          </w:tcPr>
          <w:p w14:paraId="059A36A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30241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630 ± 369</w:t>
            </w:r>
          </w:p>
        </w:tc>
        <w:tc>
          <w:tcPr>
            <w:tcW w:w="181" w:type="dxa"/>
          </w:tcPr>
          <w:p w14:paraId="39E5B51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60FD4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372 ± 460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E2A44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262 ± 322</w:t>
            </w:r>
          </w:p>
        </w:tc>
        <w:tc>
          <w:tcPr>
            <w:tcW w:w="181" w:type="dxa"/>
          </w:tcPr>
          <w:p w14:paraId="64C4224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6522A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4195 ± 798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EFB82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4052 ± 925</w:t>
            </w:r>
          </w:p>
        </w:tc>
        <w:tc>
          <w:tcPr>
            <w:tcW w:w="181" w:type="dxa"/>
          </w:tcPr>
          <w:p w14:paraId="2C78E60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1D219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180 ± 308</w:t>
            </w:r>
          </w:p>
        </w:tc>
        <w:tc>
          <w:tcPr>
            <w:tcW w:w="114" w:type="dxa"/>
          </w:tcPr>
          <w:p w14:paraId="399E542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1036A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915 ± 410</w:t>
            </w:r>
          </w:p>
        </w:tc>
      </w:tr>
      <w:tr w:rsidR="00255794" w:rsidRPr="00D82578" w14:paraId="25691F93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3221F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-year MFTC</w:t>
            </w:r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4DE01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552 ± 422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9B9B2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409 ± 355</w:t>
            </w:r>
          </w:p>
        </w:tc>
        <w:tc>
          <w:tcPr>
            <w:tcW w:w="181" w:type="dxa"/>
          </w:tcPr>
          <w:p w14:paraId="309B8F6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D9BF75" w14:textId="0B60204C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3876 ± 334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92BF3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642 ± 309</w:t>
            </w:r>
          </w:p>
        </w:tc>
        <w:tc>
          <w:tcPr>
            <w:tcW w:w="181" w:type="dxa"/>
          </w:tcPr>
          <w:p w14:paraId="0EBDDD4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DD8BE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310 ± 263</w:t>
            </w:r>
          </w:p>
        </w:tc>
        <w:tc>
          <w:tcPr>
            <w:tcW w:w="181" w:type="dxa"/>
          </w:tcPr>
          <w:p w14:paraId="624E25B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08D74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599 ± 351</w:t>
            </w:r>
          </w:p>
        </w:tc>
        <w:tc>
          <w:tcPr>
            <w:tcW w:w="181" w:type="dxa"/>
          </w:tcPr>
          <w:p w14:paraId="4D37D92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92412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346 ± 482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DB21E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180 ± 355</w:t>
            </w:r>
          </w:p>
        </w:tc>
        <w:tc>
          <w:tcPr>
            <w:tcW w:w="181" w:type="dxa"/>
          </w:tcPr>
          <w:p w14:paraId="44B1857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5B317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4088 ± 690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85F51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997 ± 886</w:t>
            </w:r>
          </w:p>
        </w:tc>
        <w:tc>
          <w:tcPr>
            <w:tcW w:w="181" w:type="dxa"/>
          </w:tcPr>
          <w:p w14:paraId="3017DF5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E0466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094 ± 269</w:t>
            </w:r>
          </w:p>
        </w:tc>
        <w:tc>
          <w:tcPr>
            <w:tcW w:w="114" w:type="dxa"/>
          </w:tcPr>
          <w:p w14:paraId="1CFAAF6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28845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871 ± 364</w:t>
            </w:r>
          </w:p>
        </w:tc>
      </w:tr>
      <w:tr w:rsidR="00255794" w:rsidRPr="00D82578" w14:paraId="2C487BAF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ECFF7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Change </w:t>
            </w: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MFTC</w:t>
            </w:r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10CFB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6 ± 78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FCAF3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22 ± 44</w:t>
            </w:r>
          </w:p>
        </w:tc>
        <w:tc>
          <w:tcPr>
            <w:tcW w:w="181" w:type="dxa"/>
          </w:tcPr>
          <w:p w14:paraId="0EDB8D4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C6C524" w14:textId="01C3C56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-66 ± 67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85B75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59 ± 72</w:t>
            </w:r>
          </w:p>
        </w:tc>
        <w:tc>
          <w:tcPr>
            <w:tcW w:w="181" w:type="dxa"/>
          </w:tcPr>
          <w:p w14:paraId="07D7667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829F3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27 ± 84</w:t>
            </w:r>
          </w:p>
        </w:tc>
        <w:tc>
          <w:tcPr>
            <w:tcW w:w="181" w:type="dxa"/>
          </w:tcPr>
          <w:p w14:paraId="472420A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06A98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31 ± 71</w:t>
            </w:r>
          </w:p>
        </w:tc>
        <w:tc>
          <w:tcPr>
            <w:tcW w:w="181" w:type="dxa"/>
          </w:tcPr>
          <w:p w14:paraId="2AA24C4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54138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26 ± 73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7E31E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82 ± 85</w:t>
            </w:r>
          </w:p>
        </w:tc>
        <w:tc>
          <w:tcPr>
            <w:tcW w:w="181" w:type="dxa"/>
          </w:tcPr>
          <w:p w14:paraId="4F4D618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A3667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08 ± 140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9F993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55 ± 107</w:t>
            </w:r>
          </w:p>
        </w:tc>
        <w:tc>
          <w:tcPr>
            <w:tcW w:w="181" w:type="dxa"/>
          </w:tcPr>
          <w:p w14:paraId="76C5714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968CC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86 ± 86</w:t>
            </w:r>
          </w:p>
        </w:tc>
        <w:tc>
          <w:tcPr>
            <w:tcW w:w="114" w:type="dxa"/>
          </w:tcPr>
          <w:p w14:paraId="1DA370C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297A6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44 ± 93</w:t>
            </w:r>
          </w:p>
        </w:tc>
      </w:tr>
      <w:tr w:rsidR="00255794" w:rsidRPr="00D82578" w14:paraId="7CF2A94C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BDB50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Baseline LFTC</w:t>
            </w:r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D5A55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4091 ± 378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3469B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875 ± 349</w:t>
            </w:r>
          </w:p>
        </w:tc>
        <w:tc>
          <w:tcPr>
            <w:tcW w:w="181" w:type="dxa"/>
          </w:tcPr>
          <w:p w14:paraId="3FC9A33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888014" w14:textId="4E789FF6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4177 ± 337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A6511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4095 ± 328</w:t>
            </w:r>
          </w:p>
        </w:tc>
        <w:tc>
          <w:tcPr>
            <w:tcW w:w="181" w:type="dxa"/>
          </w:tcPr>
          <w:p w14:paraId="1781A05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F02FC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755 ± 266</w:t>
            </w:r>
          </w:p>
        </w:tc>
        <w:tc>
          <w:tcPr>
            <w:tcW w:w="181" w:type="dxa"/>
          </w:tcPr>
          <w:p w14:paraId="33658B6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A2E64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4014 ± 351</w:t>
            </w:r>
          </w:p>
        </w:tc>
        <w:tc>
          <w:tcPr>
            <w:tcW w:w="181" w:type="dxa"/>
          </w:tcPr>
          <w:p w14:paraId="5968500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D25B5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690 ± 421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078AD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653 ± 246</w:t>
            </w:r>
          </w:p>
        </w:tc>
        <w:tc>
          <w:tcPr>
            <w:tcW w:w="181" w:type="dxa"/>
          </w:tcPr>
          <w:p w14:paraId="12668A0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CA67F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4327 ± 716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04444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4450 ± 643</w:t>
            </w:r>
          </w:p>
        </w:tc>
        <w:tc>
          <w:tcPr>
            <w:tcW w:w="181" w:type="dxa"/>
          </w:tcPr>
          <w:p w14:paraId="00BB485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D1CF4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424 ± 383</w:t>
            </w:r>
          </w:p>
        </w:tc>
        <w:tc>
          <w:tcPr>
            <w:tcW w:w="114" w:type="dxa"/>
          </w:tcPr>
          <w:p w14:paraId="2B0887D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50344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4228 ± 291</w:t>
            </w:r>
          </w:p>
        </w:tc>
      </w:tr>
      <w:tr w:rsidR="00255794" w:rsidRPr="00D82578" w14:paraId="424ABED9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55C9D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-year LFTC</w:t>
            </w:r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2C7EF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4040 ± 366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1099D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835 ± 371</w:t>
            </w:r>
          </w:p>
        </w:tc>
        <w:tc>
          <w:tcPr>
            <w:tcW w:w="181" w:type="dxa"/>
          </w:tcPr>
          <w:p w14:paraId="3FEB609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E6631E" w14:textId="049D8C45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4082 ± 312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7547F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4011 ± 304</w:t>
            </w:r>
          </w:p>
        </w:tc>
        <w:tc>
          <w:tcPr>
            <w:tcW w:w="181" w:type="dxa"/>
          </w:tcPr>
          <w:p w14:paraId="4655E4C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36ACC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694 ± 264</w:t>
            </w:r>
          </w:p>
        </w:tc>
        <w:tc>
          <w:tcPr>
            <w:tcW w:w="181" w:type="dxa"/>
          </w:tcPr>
          <w:p w14:paraId="148F9CF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84C86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973 ± 348</w:t>
            </w:r>
          </w:p>
        </w:tc>
        <w:tc>
          <w:tcPr>
            <w:tcW w:w="181" w:type="dxa"/>
          </w:tcPr>
          <w:p w14:paraId="5509051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16006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587 ± 450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1950B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597 ± 279</w:t>
            </w:r>
          </w:p>
        </w:tc>
        <w:tc>
          <w:tcPr>
            <w:tcW w:w="181" w:type="dxa"/>
          </w:tcPr>
          <w:p w14:paraId="573A879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71C45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4207 ± 697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87095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4350 ± 602</w:t>
            </w:r>
          </w:p>
        </w:tc>
        <w:tc>
          <w:tcPr>
            <w:tcW w:w="181" w:type="dxa"/>
          </w:tcPr>
          <w:p w14:paraId="157D20B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5C364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298 ± 332</w:t>
            </w:r>
          </w:p>
        </w:tc>
        <w:tc>
          <w:tcPr>
            <w:tcW w:w="114" w:type="dxa"/>
          </w:tcPr>
          <w:p w14:paraId="789C793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E44C2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4176 ± 280</w:t>
            </w:r>
          </w:p>
        </w:tc>
      </w:tr>
      <w:tr w:rsidR="00255794" w:rsidRPr="00D82578" w14:paraId="62EA6809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8871A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Change </w:t>
            </w: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LFTC</w:t>
            </w:r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7C35C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51 ± 106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28230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40 ± 56</w:t>
            </w:r>
          </w:p>
        </w:tc>
        <w:tc>
          <w:tcPr>
            <w:tcW w:w="181" w:type="dxa"/>
          </w:tcPr>
          <w:p w14:paraId="13D3C60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613E08" w14:textId="2B1AECC3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-95 ± 103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958EE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83 ± 107</w:t>
            </w:r>
          </w:p>
        </w:tc>
        <w:tc>
          <w:tcPr>
            <w:tcW w:w="181" w:type="dxa"/>
          </w:tcPr>
          <w:p w14:paraId="0B98E1A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15AF6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61 ± 50</w:t>
            </w:r>
          </w:p>
        </w:tc>
        <w:tc>
          <w:tcPr>
            <w:tcW w:w="181" w:type="dxa"/>
          </w:tcPr>
          <w:p w14:paraId="71F756F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D10DD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41 ± 41</w:t>
            </w:r>
          </w:p>
        </w:tc>
        <w:tc>
          <w:tcPr>
            <w:tcW w:w="181" w:type="dxa"/>
          </w:tcPr>
          <w:p w14:paraId="470BD6A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379D3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03 ± 62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961B5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56 ± 123</w:t>
            </w:r>
          </w:p>
        </w:tc>
        <w:tc>
          <w:tcPr>
            <w:tcW w:w="181" w:type="dxa"/>
          </w:tcPr>
          <w:p w14:paraId="55A2ED4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76C55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20 ± 53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7D8C0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01 ± 56</w:t>
            </w:r>
          </w:p>
        </w:tc>
        <w:tc>
          <w:tcPr>
            <w:tcW w:w="181" w:type="dxa"/>
          </w:tcPr>
          <w:p w14:paraId="6C72825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FF700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26 ± 75</w:t>
            </w:r>
          </w:p>
        </w:tc>
        <w:tc>
          <w:tcPr>
            <w:tcW w:w="114" w:type="dxa"/>
          </w:tcPr>
          <w:p w14:paraId="057921A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0C88D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52 ± 70</w:t>
            </w:r>
          </w:p>
        </w:tc>
      </w:tr>
      <w:tr w:rsidR="00D81B63" w:rsidRPr="00D82578" w14:paraId="5DC71A03" w14:textId="77777777" w:rsidTr="00480D94">
        <w:trPr>
          <w:trHeight w:val="57"/>
        </w:trPr>
        <w:tc>
          <w:tcPr>
            <w:tcW w:w="13041" w:type="dxa"/>
            <w:gridSpan w:val="2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A6097E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US"/>
              </w:rPr>
              <w:t>Region</w:t>
            </w: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US"/>
              </w:rPr>
              <w:t>s</w:t>
            </w:r>
          </w:p>
        </w:tc>
      </w:tr>
      <w:tr w:rsidR="00255794" w:rsidRPr="00D82578" w14:paraId="693A919D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3DCCD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Baseline MT</w:t>
            </w:r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E92A1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93 ± 188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001B6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31 ± 159</w:t>
            </w:r>
          </w:p>
        </w:tc>
        <w:tc>
          <w:tcPr>
            <w:tcW w:w="181" w:type="dxa"/>
          </w:tcPr>
          <w:p w14:paraId="22282C0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2E4B81" w14:textId="42F9C96F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1862 ± 153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1385D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36 ± 132</w:t>
            </w:r>
          </w:p>
        </w:tc>
        <w:tc>
          <w:tcPr>
            <w:tcW w:w="181" w:type="dxa"/>
          </w:tcPr>
          <w:p w14:paraId="5101FA7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F3A3D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06 ± 134</w:t>
            </w:r>
          </w:p>
        </w:tc>
        <w:tc>
          <w:tcPr>
            <w:tcW w:w="181" w:type="dxa"/>
          </w:tcPr>
          <w:p w14:paraId="44E24B4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6F7FA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03 ± 193</w:t>
            </w:r>
          </w:p>
        </w:tc>
        <w:tc>
          <w:tcPr>
            <w:tcW w:w="181" w:type="dxa"/>
          </w:tcPr>
          <w:p w14:paraId="2881B3E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DEF37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67 ± 188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2EFA9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13 ± 160</w:t>
            </w:r>
          </w:p>
        </w:tc>
        <w:tc>
          <w:tcPr>
            <w:tcW w:w="181" w:type="dxa"/>
          </w:tcPr>
          <w:p w14:paraId="3B4F5A7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4DDC7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017 ± 348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0EE61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027 ± 425</w:t>
            </w:r>
          </w:p>
        </w:tc>
        <w:tc>
          <w:tcPr>
            <w:tcW w:w="181" w:type="dxa"/>
          </w:tcPr>
          <w:p w14:paraId="229EEB8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BEAA0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568 ± 151</w:t>
            </w:r>
          </w:p>
        </w:tc>
        <w:tc>
          <w:tcPr>
            <w:tcW w:w="114" w:type="dxa"/>
          </w:tcPr>
          <w:p w14:paraId="3E8EB94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66724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953 ± 191</w:t>
            </w:r>
          </w:p>
        </w:tc>
      </w:tr>
      <w:tr w:rsidR="00255794" w:rsidRPr="00D82578" w14:paraId="27AD8261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F117F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-year MT</w:t>
            </w:r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322A9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89 ± 174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98A8F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09 ± 160</w:t>
            </w:r>
          </w:p>
        </w:tc>
        <w:tc>
          <w:tcPr>
            <w:tcW w:w="181" w:type="dxa"/>
          </w:tcPr>
          <w:p w14:paraId="7897CC5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875562" w14:textId="03B183F1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1822 ± 132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E395E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11 ± 134</w:t>
            </w:r>
          </w:p>
        </w:tc>
        <w:tc>
          <w:tcPr>
            <w:tcW w:w="181" w:type="dxa"/>
          </w:tcPr>
          <w:p w14:paraId="51FA77C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D2550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597 ± 135</w:t>
            </w:r>
          </w:p>
        </w:tc>
        <w:tc>
          <w:tcPr>
            <w:tcW w:w="181" w:type="dxa"/>
          </w:tcPr>
          <w:p w14:paraId="7015B74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25EE2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01 ± 186</w:t>
            </w:r>
          </w:p>
        </w:tc>
        <w:tc>
          <w:tcPr>
            <w:tcW w:w="181" w:type="dxa"/>
          </w:tcPr>
          <w:p w14:paraId="262EE8B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A2D9C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34 ± 198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894F3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566 ± 176</w:t>
            </w:r>
          </w:p>
        </w:tc>
        <w:tc>
          <w:tcPr>
            <w:tcW w:w="181" w:type="dxa"/>
          </w:tcPr>
          <w:p w14:paraId="58B15D3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526F4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979 ± 285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83141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973 ± 424</w:t>
            </w:r>
          </w:p>
        </w:tc>
        <w:tc>
          <w:tcPr>
            <w:tcW w:w="181" w:type="dxa"/>
          </w:tcPr>
          <w:p w14:paraId="5FA76DE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30412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517 ± 129</w:t>
            </w:r>
          </w:p>
        </w:tc>
        <w:tc>
          <w:tcPr>
            <w:tcW w:w="114" w:type="dxa"/>
          </w:tcPr>
          <w:p w14:paraId="1740A09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5E249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933 ± 169</w:t>
            </w:r>
          </w:p>
        </w:tc>
      </w:tr>
      <w:tr w:rsidR="00255794" w:rsidRPr="00D82578" w14:paraId="5BD9F6DD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6F837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Change </w:t>
            </w:r>
            <w:r w:rsidRPr="00D82578">
              <w:rPr>
                <w:rFonts w:ascii="Arial" w:hAnsi="Arial" w:cs="Arial"/>
                <w:smallCaps/>
                <w:color w:val="000000"/>
                <w:sz w:val="13"/>
                <w:szCs w:val="13"/>
                <w:lang w:val="en-US"/>
              </w:rPr>
              <w:t>MT</w:t>
            </w:r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12C62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4 ± 40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492EF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22 ± 24</w:t>
            </w:r>
          </w:p>
        </w:tc>
        <w:tc>
          <w:tcPr>
            <w:tcW w:w="181" w:type="dxa"/>
          </w:tcPr>
          <w:p w14:paraId="689BC7A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46DFD4" w14:textId="4C1F5525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-39 ± 38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05AE8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24 ± 56</w:t>
            </w:r>
          </w:p>
        </w:tc>
        <w:tc>
          <w:tcPr>
            <w:tcW w:w="181" w:type="dxa"/>
          </w:tcPr>
          <w:p w14:paraId="5A04EA6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A0385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0 ± 31</w:t>
            </w:r>
          </w:p>
        </w:tc>
        <w:tc>
          <w:tcPr>
            <w:tcW w:w="181" w:type="dxa"/>
          </w:tcPr>
          <w:p w14:paraId="629E6F2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1ABCD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2 ± 33</w:t>
            </w:r>
          </w:p>
        </w:tc>
        <w:tc>
          <w:tcPr>
            <w:tcW w:w="181" w:type="dxa"/>
          </w:tcPr>
          <w:p w14:paraId="63CBCBF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5BA0D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33 ± 36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35114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47 ± 39</w:t>
            </w:r>
          </w:p>
        </w:tc>
        <w:tc>
          <w:tcPr>
            <w:tcW w:w="181" w:type="dxa"/>
          </w:tcPr>
          <w:p w14:paraId="48E374E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07B12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38 ± 69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243F1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53 ± 30</w:t>
            </w:r>
          </w:p>
        </w:tc>
        <w:tc>
          <w:tcPr>
            <w:tcW w:w="181" w:type="dxa"/>
          </w:tcPr>
          <w:p w14:paraId="649472D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05E7F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51 ± 42</w:t>
            </w:r>
          </w:p>
        </w:tc>
        <w:tc>
          <w:tcPr>
            <w:tcW w:w="114" w:type="dxa"/>
          </w:tcPr>
          <w:p w14:paraId="33A0A40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C099D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20 ± 62</w:t>
            </w:r>
          </w:p>
        </w:tc>
      </w:tr>
      <w:tr w:rsidR="00255794" w:rsidRPr="00D82578" w14:paraId="613AF67A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E0538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 xml:space="preserve">Baseline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cMF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F03FD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853 ± 268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CD51D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800 ± 222</w:t>
            </w:r>
          </w:p>
        </w:tc>
        <w:tc>
          <w:tcPr>
            <w:tcW w:w="181" w:type="dxa"/>
          </w:tcPr>
          <w:p w14:paraId="45C8F32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240CE8" w14:textId="691246CE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2080 ± 281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100AE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966 ± 268</w:t>
            </w:r>
          </w:p>
        </w:tc>
        <w:tc>
          <w:tcPr>
            <w:tcW w:w="181" w:type="dxa"/>
          </w:tcPr>
          <w:p w14:paraId="0D7F2BF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C679B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31 ± 177</w:t>
            </w:r>
          </w:p>
        </w:tc>
        <w:tc>
          <w:tcPr>
            <w:tcW w:w="181" w:type="dxa"/>
          </w:tcPr>
          <w:p w14:paraId="7338839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1E6DA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927 ± 205</w:t>
            </w:r>
          </w:p>
        </w:tc>
        <w:tc>
          <w:tcPr>
            <w:tcW w:w="181" w:type="dxa"/>
          </w:tcPr>
          <w:p w14:paraId="5C61D2D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E1A7B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05 ± 285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ECFB9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49 ± 187</w:t>
            </w:r>
          </w:p>
        </w:tc>
        <w:tc>
          <w:tcPr>
            <w:tcW w:w="181" w:type="dxa"/>
          </w:tcPr>
          <w:p w14:paraId="647D9CD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F69FA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179 ± 454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5872D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025 ± 505</w:t>
            </w:r>
          </w:p>
        </w:tc>
        <w:tc>
          <w:tcPr>
            <w:tcW w:w="181" w:type="dxa"/>
          </w:tcPr>
          <w:p w14:paraId="353A3E0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6B6F6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12 ± 199</w:t>
            </w:r>
          </w:p>
        </w:tc>
        <w:tc>
          <w:tcPr>
            <w:tcW w:w="114" w:type="dxa"/>
          </w:tcPr>
          <w:p w14:paraId="329DDE3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61EFD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961 ± 269</w:t>
            </w:r>
          </w:p>
        </w:tc>
      </w:tr>
      <w:tr w:rsidR="00255794" w:rsidRPr="00D82578" w14:paraId="4AC1DFE9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0E8B6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 xml:space="preserve">2-year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cMF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06A32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863 ± 279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AE7DA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801 ± 219</w:t>
            </w:r>
          </w:p>
        </w:tc>
        <w:tc>
          <w:tcPr>
            <w:tcW w:w="181" w:type="dxa"/>
          </w:tcPr>
          <w:p w14:paraId="0D17C2E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9C8063" w14:textId="7D3328EB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2053 ± 248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F654D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931 ± 252</w:t>
            </w:r>
          </w:p>
        </w:tc>
        <w:tc>
          <w:tcPr>
            <w:tcW w:w="181" w:type="dxa"/>
          </w:tcPr>
          <w:p w14:paraId="5620C39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FD819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14 ± 164</w:t>
            </w:r>
          </w:p>
        </w:tc>
        <w:tc>
          <w:tcPr>
            <w:tcW w:w="181" w:type="dxa"/>
          </w:tcPr>
          <w:p w14:paraId="3561DEC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ACD02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898 ± 200</w:t>
            </w:r>
          </w:p>
        </w:tc>
        <w:tc>
          <w:tcPr>
            <w:tcW w:w="181" w:type="dxa"/>
          </w:tcPr>
          <w:p w14:paraId="2EBA9A8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C5DFA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13 ± 299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225B5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13 ± 206</w:t>
            </w:r>
          </w:p>
        </w:tc>
        <w:tc>
          <w:tcPr>
            <w:tcW w:w="181" w:type="dxa"/>
          </w:tcPr>
          <w:p w14:paraId="7A16151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348F1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109 ± 407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63315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023 ± 472</w:t>
            </w:r>
          </w:p>
        </w:tc>
        <w:tc>
          <w:tcPr>
            <w:tcW w:w="181" w:type="dxa"/>
          </w:tcPr>
          <w:p w14:paraId="436990D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E6F3C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577 ± 174</w:t>
            </w:r>
          </w:p>
        </w:tc>
        <w:tc>
          <w:tcPr>
            <w:tcW w:w="114" w:type="dxa"/>
          </w:tcPr>
          <w:p w14:paraId="0E2216E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D60D1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938 ± 251</w:t>
            </w:r>
          </w:p>
        </w:tc>
      </w:tr>
      <w:tr w:rsidR="00255794" w:rsidRPr="00D82578" w14:paraId="42B6FD9F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B7C75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Change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MF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66F1F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0 ± 61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5DE57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0 ± 59</w:t>
            </w:r>
          </w:p>
        </w:tc>
        <w:tc>
          <w:tcPr>
            <w:tcW w:w="181" w:type="dxa"/>
          </w:tcPr>
          <w:p w14:paraId="5438609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DF6033" w14:textId="2EB5C8A4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-27 ± 57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7A2CF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35 ± 44</w:t>
            </w:r>
          </w:p>
        </w:tc>
        <w:tc>
          <w:tcPr>
            <w:tcW w:w="181" w:type="dxa"/>
          </w:tcPr>
          <w:p w14:paraId="071CC30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7374B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7 ± 65</w:t>
            </w:r>
          </w:p>
        </w:tc>
        <w:tc>
          <w:tcPr>
            <w:tcW w:w="181" w:type="dxa"/>
          </w:tcPr>
          <w:p w14:paraId="69520DD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E8C35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29 ± 47</w:t>
            </w:r>
          </w:p>
        </w:tc>
        <w:tc>
          <w:tcPr>
            <w:tcW w:w="181" w:type="dxa"/>
          </w:tcPr>
          <w:p w14:paraId="7B9AFE8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24638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8 ± 50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0B191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35 ± 60</w:t>
            </w:r>
          </w:p>
        </w:tc>
        <w:tc>
          <w:tcPr>
            <w:tcW w:w="181" w:type="dxa"/>
          </w:tcPr>
          <w:p w14:paraId="5BCD980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4D881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70 ± 79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6A41B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2 ± 113</w:t>
            </w:r>
          </w:p>
        </w:tc>
        <w:tc>
          <w:tcPr>
            <w:tcW w:w="181" w:type="dxa"/>
          </w:tcPr>
          <w:p w14:paraId="3D67798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ADC91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35 ± 53</w:t>
            </w:r>
          </w:p>
        </w:tc>
        <w:tc>
          <w:tcPr>
            <w:tcW w:w="114" w:type="dxa"/>
          </w:tcPr>
          <w:p w14:paraId="370784A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785DE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24 ± 37</w:t>
            </w:r>
          </w:p>
        </w:tc>
      </w:tr>
      <w:tr w:rsidR="00255794" w:rsidRPr="00D82578" w14:paraId="7E48E7E8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2C980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Baseline LT</w:t>
            </w:r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D1012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277 ± 227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2659B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177 ± 235</w:t>
            </w:r>
          </w:p>
        </w:tc>
        <w:tc>
          <w:tcPr>
            <w:tcW w:w="181" w:type="dxa"/>
          </w:tcPr>
          <w:p w14:paraId="494C7BF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3C70A0" w14:textId="0EDF0C6E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2275 ± 171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B95EF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250 ± 207</w:t>
            </w:r>
          </w:p>
        </w:tc>
        <w:tc>
          <w:tcPr>
            <w:tcW w:w="181" w:type="dxa"/>
          </w:tcPr>
          <w:p w14:paraId="0D7C6C4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532ED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163 ± 197</w:t>
            </w:r>
          </w:p>
        </w:tc>
        <w:tc>
          <w:tcPr>
            <w:tcW w:w="181" w:type="dxa"/>
          </w:tcPr>
          <w:p w14:paraId="0738034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E1D43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240 ± 202</w:t>
            </w:r>
          </w:p>
        </w:tc>
        <w:tc>
          <w:tcPr>
            <w:tcW w:w="181" w:type="dxa"/>
          </w:tcPr>
          <w:p w14:paraId="149728A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FEA2D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042 ± 155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BA2A1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067 ± 148</w:t>
            </w:r>
          </w:p>
        </w:tc>
        <w:tc>
          <w:tcPr>
            <w:tcW w:w="181" w:type="dxa"/>
          </w:tcPr>
          <w:p w14:paraId="44EC696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935F3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336 ± 312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B99F6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485 ± 345</w:t>
            </w:r>
          </w:p>
        </w:tc>
        <w:tc>
          <w:tcPr>
            <w:tcW w:w="181" w:type="dxa"/>
          </w:tcPr>
          <w:p w14:paraId="7825BA2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63C57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927 ± 244</w:t>
            </w:r>
          </w:p>
        </w:tc>
        <w:tc>
          <w:tcPr>
            <w:tcW w:w="114" w:type="dxa"/>
          </w:tcPr>
          <w:p w14:paraId="409BF30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C60F6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384 ± 202</w:t>
            </w:r>
          </w:p>
        </w:tc>
      </w:tr>
      <w:tr w:rsidR="00255794" w:rsidRPr="00D82578" w14:paraId="3DFF2B9F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F5B02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-year LT</w:t>
            </w:r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73D88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249 ± 206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479A4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166 ± 254</w:t>
            </w:r>
          </w:p>
        </w:tc>
        <w:tc>
          <w:tcPr>
            <w:tcW w:w="181" w:type="dxa"/>
          </w:tcPr>
          <w:p w14:paraId="5DF55AD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AB0941" w14:textId="1DEC8B10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2207 ± 159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8ED4F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208 ± 193</w:t>
            </w:r>
          </w:p>
        </w:tc>
        <w:tc>
          <w:tcPr>
            <w:tcW w:w="181" w:type="dxa"/>
          </w:tcPr>
          <w:p w14:paraId="368CACB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CBEAE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133 ± 174</w:t>
            </w:r>
          </w:p>
        </w:tc>
        <w:tc>
          <w:tcPr>
            <w:tcW w:w="181" w:type="dxa"/>
          </w:tcPr>
          <w:p w14:paraId="22FED59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54D48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239 ± 198</w:t>
            </w:r>
          </w:p>
        </w:tc>
        <w:tc>
          <w:tcPr>
            <w:tcW w:w="181" w:type="dxa"/>
          </w:tcPr>
          <w:p w14:paraId="426919C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0DC02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972 ± 169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90829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046 ± 192</w:t>
            </w:r>
          </w:p>
        </w:tc>
        <w:tc>
          <w:tcPr>
            <w:tcW w:w="181" w:type="dxa"/>
          </w:tcPr>
          <w:p w14:paraId="41EF859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E4F9C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284 ± 299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4F0DC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400 ± 322</w:t>
            </w:r>
          </w:p>
        </w:tc>
        <w:tc>
          <w:tcPr>
            <w:tcW w:w="181" w:type="dxa"/>
          </w:tcPr>
          <w:p w14:paraId="4ED1486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D2F2C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869 ± 199</w:t>
            </w:r>
          </w:p>
        </w:tc>
        <w:tc>
          <w:tcPr>
            <w:tcW w:w="114" w:type="dxa"/>
          </w:tcPr>
          <w:p w14:paraId="30B89CF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69FC4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355 ± 214</w:t>
            </w:r>
          </w:p>
        </w:tc>
      </w:tr>
      <w:tr w:rsidR="00255794" w:rsidRPr="00D82578" w14:paraId="403E4178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393CB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hange LT</w:t>
            </w:r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DB1D0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27 ± 49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F5B2F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1 ± 38</w:t>
            </w:r>
          </w:p>
        </w:tc>
        <w:tc>
          <w:tcPr>
            <w:tcW w:w="181" w:type="dxa"/>
          </w:tcPr>
          <w:p w14:paraId="3FDFAB2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B4B063" w14:textId="169FBA02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-68 ± 58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DF7D8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43 ± 56</w:t>
            </w:r>
          </w:p>
        </w:tc>
        <w:tc>
          <w:tcPr>
            <w:tcW w:w="181" w:type="dxa"/>
          </w:tcPr>
          <w:p w14:paraId="60E0CE9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632A9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30 ± 39</w:t>
            </w:r>
          </w:p>
        </w:tc>
        <w:tc>
          <w:tcPr>
            <w:tcW w:w="181" w:type="dxa"/>
          </w:tcPr>
          <w:p w14:paraId="1665964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422CA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 ± 25</w:t>
            </w:r>
          </w:p>
        </w:tc>
        <w:tc>
          <w:tcPr>
            <w:tcW w:w="181" w:type="dxa"/>
          </w:tcPr>
          <w:p w14:paraId="4FB8ECB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5E431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70 ± 43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3F65B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22 ± 87</w:t>
            </w:r>
          </w:p>
        </w:tc>
        <w:tc>
          <w:tcPr>
            <w:tcW w:w="181" w:type="dxa"/>
          </w:tcPr>
          <w:p w14:paraId="2E2E4AC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F8066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53 ± 44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1A107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85 ± 47</w:t>
            </w:r>
          </w:p>
        </w:tc>
        <w:tc>
          <w:tcPr>
            <w:tcW w:w="181" w:type="dxa"/>
          </w:tcPr>
          <w:p w14:paraId="30F6221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8667B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58 ± 55</w:t>
            </w:r>
          </w:p>
        </w:tc>
        <w:tc>
          <w:tcPr>
            <w:tcW w:w="114" w:type="dxa"/>
          </w:tcPr>
          <w:p w14:paraId="584549B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28FB5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29 ± 39</w:t>
            </w:r>
          </w:p>
        </w:tc>
      </w:tr>
      <w:tr w:rsidR="00255794" w:rsidRPr="00D82578" w14:paraId="661B5833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6279E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 xml:space="preserve">Baseline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cLF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EC511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814 ± 220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EEB61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98 ± 177</w:t>
            </w:r>
          </w:p>
        </w:tc>
        <w:tc>
          <w:tcPr>
            <w:tcW w:w="181" w:type="dxa"/>
          </w:tcPr>
          <w:p w14:paraId="7BCC841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F56516" w14:textId="08AFA65D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1902 ± 230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33F64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844 ± 172</w:t>
            </w:r>
          </w:p>
        </w:tc>
        <w:tc>
          <w:tcPr>
            <w:tcW w:w="181" w:type="dxa"/>
          </w:tcPr>
          <w:p w14:paraId="487CC4C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97150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592 ± 194</w:t>
            </w:r>
          </w:p>
        </w:tc>
        <w:tc>
          <w:tcPr>
            <w:tcW w:w="181" w:type="dxa"/>
          </w:tcPr>
          <w:p w14:paraId="400FD4D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640CD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74 ± 222</w:t>
            </w:r>
          </w:p>
        </w:tc>
        <w:tc>
          <w:tcPr>
            <w:tcW w:w="181" w:type="dxa"/>
          </w:tcPr>
          <w:p w14:paraId="2B4DC02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D100B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49 ± 307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154BF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585 ± 144</w:t>
            </w:r>
          </w:p>
        </w:tc>
        <w:tc>
          <w:tcPr>
            <w:tcW w:w="181" w:type="dxa"/>
          </w:tcPr>
          <w:p w14:paraId="450F1FC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42530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991 ± 415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792A6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965 ± 304</w:t>
            </w:r>
          </w:p>
        </w:tc>
        <w:tc>
          <w:tcPr>
            <w:tcW w:w="181" w:type="dxa"/>
          </w:tcPr>
          <w:p w14:paraId="325CCE6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66C0C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497 ± 186</w:t>
            </w:r>
          </w:p>
        </w:tc>
        <w:tc>
          <w:tcPr>
            <w:tcW w:w="114" w:type="dxa"/>
          </w:tcPr>
          <w:p w14:paraId="59FE3BB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46399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844 ± 159</w:t>
            </w:r>
          </w:p>
        </w:tc>
      </w:tr>
      <w:tr w:rsidR="00255794" w:rsidRPr="00D82578" w14:paraId="7B63FDFA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13854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 xml:space="preserve">2-year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cLF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ECCC1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90 ± 228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5E32E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69 ± 172</w:t>
            </w:r>
          </w:p>
        </w:tc>
        <w:tc>
          <w:tcPr>
            <w:tcW w:w="181" w:type="dxa"/>
          </w:tcPr>
          <w:p w14:paraId="5CD453C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9F44DF" w14:textId="558DE3C6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1875 ± 228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220CB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803 ± 160</w:t>
            </w:r>
          </w:p>
        </w:tc>
        <w:tc>
          <w:tcPr>
            <w:tcW w:w="181" w:type="dxa"/>
          </w:tcPr>
          <w:p w14:paraId="424E529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C37F2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561 ± 184</w:t>
            </w:r>
          </w:p>
        </w:tc>
        <w:tc>
          <w:tcPr>
            <w:tcW w:w="181" w:type="dxa"/>
          </w:tcPr>
          <w:p w14:paraId="53F14D7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35895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34 ± 219</w:t>
            </w:r>
          </w:p>
        </w:tc>
        <w:tc>
          <w:tcPr>
            <w:tcW w:w="181" w:type="dxa"/>
          </w:tcPr>
          <w:p w14:paraId="7FE3013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B335D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16 ± 311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2520E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551 ± 153</w:t>
            </w:r>
          </w:p>
        </w:tc>
        <w:tc>
          <w:tcPr>
            <w:tcW w:w="181" w:type="dxa"/>
          </w:tcPr>
          <w:p w14:paraId="5B6BB5F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31081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924 ± 416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0F629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950 ± 284</w:t>
            </w:r>
          </w:p>
        </w:tc>
        <w:tc>
          <w:tcPr>
            <w:tcW w:w="181" w:type="dxa"/>
          </w:tcPr>
          <w:p w14:paraId="4B473D8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1181F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430 ± 176</w:t>
            </w:r>
          </w:p>
        </w:tc>
        <w:tc>
          <w:tcPr>
            <w:tcW w:w="114" w:type="dxa"/>
          </w:tcPr>
          <w:p w14:paraId="45B3097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7DF67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821 ± 130</w:t>
            </w:r>
          </w:p>
        </w:tc>
      </w:tr>
      <w:tr w:rsidR="00255794" w:rsidRPr="00D82578" w14:paraId="11117309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13511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Change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LF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1B9D2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24 ± 80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67BB6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29 ± 66</w:t>
            </w:r>
          </w:p>
        </w:tc>
        <w:tc>
          <w:tcPr>
            <w:tcW w:w="181" w:type="dxa"/>
          </w:tcPr>
          <w:p w14:paraId="0A8E268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68F265" w14:textId="3F68004A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-27 ± 59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27CF0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41 ± 54</w:t>
            </w:r>
          </w:p>
        </w:tc>
        <w:tc>
          <w:tcPr>
            <w:tcW w:w="181" w:type="dxa"/>
          </w:tcPr>
          <w:p w14:paraId="4D3D29B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7513F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31 ± 49</w:t>
            </w:r>
          </w:p>
        </w:tc>
        <w:tc>
          <w:tcPr>
            <w:tcW w:w="181" w:type="dxa"/>
          </w:tcPr>
          <w:p w14:paraId="2C8C9C9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6011D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39 ± 21</w:t>
            </w:r>
          </w:p>
        </w:tc>
        <w:tc>
          <w:tcPr>
            <w:tcW w:w="181" w:type="dxa"/>
          </w:tcPr>
          <w:p w14:paraId="659A304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3B5B0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33 ± 41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1FF4B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34 ± 53</w:t>
            </w:r>
          </w:p>
        </w:tc>
        <w:tc>
          <w:tcPr>
            <w:tcW w:w="181" w:type="dxa"/>
          </w:tcPr>
          <w:p w14:paraId="43FBA37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B9D7E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67 ± 12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9BA49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5 ± 78</w:t>
            </w:r>
          </w:p>
        </w:tc>
        <w:tc>
          <w:tcPr>
            <w:tcW w:w="181" w:type="dxa"/>
          </w:tcPr>
          <w:p w14:paraId="3104E94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760EC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67 ± 39</w:t>
            </w:r>
          </w:p>
        </w:tc>
        <w:tc>
          <w:tcPr>
            <w:tcW w:w="114" w:type="dxa"/>
          </w:tcPr>
          <w:p w14:paraId="6021B4C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21BB0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23 ± 45</w:t>
            </w:r>
          </w:p>
        </w:tc>
      </w:tr>
      <w:tr w:rsidR="00D81B63" w:rsidRPr="00D82578" w14:paraId="1A69BAC7" w14:textId="77777777" w:rsidTr="00480D94">
        <w:trPr>
          <w:trHeight w:val="57"/>
        </w:trPr>
        <w:tc>
          <w:tcPr>
            <w:tcW w:w="13041" w:type="dxa"/>
            <w:gridSpan w:val="2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76D22B" w14:textId="77777777" w:rsidR="00D81B63" w:rsidRPr="00D82578" w:rsidRDefault="00D81B63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US"/>
              </w:rPr>
              <w:t>Subregion</w:t>
            </w: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US"/>
              </w:rPr>
              <w:t>s</w:t>
            </w:r>
          </w:p>
        </w:tc>
      </w:tr>
      <w:tr w:rsidR="00255794" w:rsidRPr="00D82578" w14:paraId="222803FC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2F212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 xml:space="preserve">Baseline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cMT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17021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443 ± 303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B75BE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250 ± 244</w:t>
            </w:r>
          </w:p>
        </w:tc>
        <w:tc>
          <w:tcPr>
            <w:tcW w:w="181" w:type="dxa"/>
          </w:tcPr>
          <w:p w14:paraId="0A4CC3C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0022BB" w14:textId="13DFFD2A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2737 ± 230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412D9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483 ± 234</w:t>
            </w:r>
          </w:p>
        </w:tc>
        <w:tc>
          <w:tcPr>
            <w:tcW w:w="181" w:type="dxa"/>
          </w:tcPr>
          <w:p w14:paraId="2D7DA7A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96AB2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168 ± 224</w:t>
            </w:r>
          </w:p>
        </w:tc>
        <w:tc>
          <w:tcPr>
            <w:tcW w:w="181" w:type="dxa"/>
          </w:tcPr>
          <w:p w14:paraId="5730FB6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2A023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363 ± 370</w:t>
            </w:r>
          </w:p>
        </w:tc>
        <w:tc>
          <w:tcPr>
            <w:tcW w:w="181" w:type="dxa"/>
          </w:tcPr>
          <w:p w14:paraId="1FA33F9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CA336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283 ± 283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22EA2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220 ± 184</w:t>
            </w:r>
          </w:p>
        </w:tc>
        <w:tc>
          <w:tcPr>
            <w:tcW w:w="181" w:type="dxa"/>
          </w:tcPr>
          <w:p w14:paraId="127ED8E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53E8D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965 ± 717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19430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000 ± 774</w:t>
            </w:r>
          </w:p>
        </w:tc>
        <w:tc>
          <w:tcPr>
            <w:tcW w:w="181" w:type="dxa"/>
          </w:tcPr>
          <w:p w14:paraId="392DF84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99A7B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162 ± 306</w:t>
            </w:r>
          </w:p>
        </w:tc>
        <w:tc>
          <w:tcPr>
            <w:tcW w:w="114" w:type="dxa"/>
          </w:tcPr>
          <w:p w14:paraId="28C4B42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3F583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828 ± 364</w:t>
            </w:r>
          </w:p>
        </w:tc>
      </w:tr>
      <w:tr w:rsidR="00255794" w:rsidRPr="00D82578" w14:paraId="55CD2CF8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2D916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 xml:space="preserve">2-year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cMT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2FA80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460 ± 322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4E1AB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237 ± 253</w:t>
            </w:r>
          </w:p>
        </w:tc>
        <w:tc>
          <w:tcPr>
            <w:tcW w:w="181" w:type="dxa"/>
          </w:tcPr>
          <w:p w14:paraId="1D64AAB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F5F118" w14:textId="12FFE56A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2689 ± 236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2EEB8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447 ± 266</w:t>
            </w:r>
          </w:p>
        </w:tc>
        <w:tc>
          <w:tcPr>
            <w:tcW w:w="181" w:type="dxa"/>
          </w:tcPr>
          <w:p w14:paraId="420F652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A8565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157 ± 227</w:t>
            </w:r>
          </w:p>
        </w:tc>
        <w:tc>
          <w:tcPr>
            <w:tcW w:w="181" w:type="dxa"/>
          </w:tcPr>
          <w:p w14:paraId="4C054B4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24DBE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376 ± 347</w:t>
            </w:r>
          </w:p>
        </w:tc>
        <w:tc>
          <w:tcPr>
            <w:tcW w:w="181" w:type="dxa"/>
          </w:tcPr>
          <w:p w14:paraId="5B15C85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B4C3F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269 ± 292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CF01A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157 ± 219</w:t>
            </w:r>
          </w:p>
        </w:tc>
        <w:tc>
          <w:tcPr>
            <w:tcW w:w="181" w:type="dxa"/>
          </w:tcPr>
          <w:p w14:paraId="027FF1A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65BF0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922 ± 625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5D331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927 ± 781</w:t>
            </w:r>
          </w:p>
        </w:tc>
        <w:tc>
          <w:tcPr>
            <w:tcW w:w="181" w:type="dxa"/>
          </w:tcPr>
          <w:p w14:paraId="0D7E3D9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0D85B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100 ± 267</w:t>
            </w:r>
          </w:p>
        </w:tc>
        <w:tc>
          <w:tcPr>
            <w:tcW w:w="114" w:type="dxa"/>
          </w:tcPr>
          <w:p w14:paraId="04CFE91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2D095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777 ± 322</w:t>
            </w:r>
          </w:p>
        </w:tc>
      </w:tr>
      <w:tr w:rsidR="00255794" w:rsidRPr="00D82578" w14:paraId="5CF38752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430D6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lastRenderedPageBreak/>
              <w:t xml:space="preserve">Change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MT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66AE3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 ± 70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3666D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2 ± 28</w:t>
            </w:r>
          </w:p>
        </w:tc>
        <w:tc>
          <w:tcPr>
            <w:tcW w:w="181" w:type="dxa"/>
          </w:tcPr>
          <w:p w14:paraId="4E1457C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77D83C" w14:textId="7E10CCF9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-48 ± 61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AF746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37 ± 108</w:t>
            </w:r>
          </w:p>
        </w:tc>
        <w:tc>
          <w:tcPr>
            <w:tcW w:w="181" w:type="dxa"/>
          </w:tcPr>
          <w:p w14:paraId="5B12528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F542F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1 ± 68</w:t>
            </w:r>
          </w:p>
        </w:tc>
        <w:tc>
          <w:tcPr>
            <w:tcW w:w="181" w:type="dxa"/>
          </w:tcPr>
          <w:p w14:paraId="2417A8F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BB043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3 ± 75</w:t>
            </w:r>
          </w:p>
        </w:tc>
        <w:tc>
          <w:tcPr>
            <w:tcW w:w="181" w:type="dxa"/>
          </w:tcPr>
          <w:p w14:paraId="339EB4E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8F282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4 ± 60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056F3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63 ± 64</w:t>
            </w:r>
          </w:p>
        </w:tc>
        <w:tc>
          <w:tcPr>
            <w:tcW w:w="181" w:type="dxa"/>
          </w:tcPr>
          <w:p w14:paraId="18893AA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9CA53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43 ± 115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7AE27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74 ± 41</w:t>
            </w:r>
          </w:p>
        </w:tc>
        <w:tc>
          <w:tcPr>
            <w:tcW w:w="181" w:type="dxa"/>
          </w:tcPr>
          <w:p w14:paraId="044E742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CBBBB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62 ± 86</w:t>
            </w:r>
          </w:p>
        </w:tc>
        <w:tc>
          <w:tcPr>
            <w:tcW w:w="114" w:type="dxa"/>
          </w:tcPr>
          <w:p w14:paraId="32EE0FE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E4433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51 ± 83</w:t>
            </w:r>
          </w:p>
        </w:tc>
      </w:tr>
      <w:tr w:rsidR="00255794" w:rsidRPr="00D82578" w14:paraId="1C94E5D8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9B35D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 xml:space="preserve">Baseline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eMT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6C9BB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411 ± 182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9FBBC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373 ± 146</w:t>
            </w:r>
          </w:p>
        </w:tc>
        <w:tc>
          <w:tcPr>
            <w:tcW w:w="181" w:type="dxa"/>
          </w:tcPr>
          <w:p w14:paraId="65F4003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B8EA90" w14:textId="659478DF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1588 ± 174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0B731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467 ± 99</w:t>
            </w:r>
          </w:p>
        </w:tc>
        <w:tc>
          <w:tcPr>
            <w:tcW w:w="181" w:type="dxa"/>
          </w:tcPr>
          <w:p w14:paraId="7B4A74C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6F883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368 ± 137</w:t>
            </w:r>
          </w:p>
        </w:tc>
        <w:tc>
          <w:tcPr>
            <w:tcW w:w="181" w:type="dxa"/>
          </w:tcPr>
          <w:p w14:paraId="3BCA1C4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AB5F0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403 ± 182</w:t>
            </w:r>
          </w:p>
        </w:tc>
        <w:tc>
          <w:tcPr>
            <w:tcW w:w="181" w:type="dxa"/>
          </w:tcPr>
          <w:p w14:paraId="70687E5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C35BF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347 ± 154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AC11E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322 ± 230</w:t>
            </w:r>
          </w:p>
        </w:tc>
        <w:tc>
          <w:tcPr>
            <w:tcW w:w="181" w:type="dxa"/>
          </w:tcPr>
          <w:p w14:paraId="6C36EE6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63F2E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68 ± 255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6B595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03 ± 318</w:t>
            </w:r>
          </w:p>
        </w:tc>
        <w:tc>
          <w:tcPr>
            <w:tcW w:w="181" w:type="dxa"/>
          </w:tcPr>
          <w:p w14:paraId="744E75D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0C2EF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325 ± 160</w:t>
            </w:r>
          </w:p>
        </w:tc>
        <w:tc>
          <w:tcPr>
            <w:tcW w:w="114" w:type="dxa"/>
          </w:tcPr>
          <w:p w14:paraId="4B71D26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A1A71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39 ± 257</w:t>
            </w:r>
          </w:p>
        </w:tc>
      </w:tr>
      <w:tr w:rsidR="00255794" w:rsidRPr="00D82578" w14:paraId="1F413014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424EF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 xml:space="preserve">2-year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eMT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DAFAE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416 ± 155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D7F56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347 ± 130</w:t>
            </w:r>
          </w:p>
        </w:tc>
        <w:tc>
          <w:tcPr>
            <w:tcW w:w="181" w:type="dxa"/>
          </w:tcPr>
          <w:p w14:paraId="23EDBAC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22EF4E" w14:textId="0BEDEC24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1546 ± 159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43781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457 ± 106</w:t>
            </w:r>
          </w:p>
        </w:tc>
        <w:tc>
          <w:tcPr>
            <w:tcW w:w="181" w:type="dxa"/>
          </w:tcPr>
          <w:p w14:paraId="54624AB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DA2CB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351 ± 128</w:t>
            </w:r>
          </w:p>
        </w:tc>
        <w:tc>
          <w:tcPr>
            <w:tcW w:w="181" w:type="dxa"/>
          </w:tcPr>
          <w:p w14:paraId="21F1820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17215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392 ± 169</w:t>
            </w:r>
          </w:p>
        </w:tc>
        <w:tc>
          <w:tcPr>
            <w:tcW w:w="181" w:type="dxa"/>
          </w:tcPr>
          <w:p w14:paraId="1765C5D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62AEE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329 ± 176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DCB4C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286 ± 221</w:t>
            </w:r>
          </w:p>
        </w:tc>
        <w:tc>
          <w:tcPr>
            <w:tcW w:w="181" w:type="dxa"/>
          </w:tcPr>
          <w:p w14:paraId="6810F0F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FA15E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59 ± 196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27BA7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55 ± 318</w:t>
            </w:r>
          </w:p>
        </w:tc>
        <w:tc>
          <w:tcPr>
            <w:tcW w:w="181" w:type="dxa"/>
          </w:tcPr>
          <w:p w14:paraId="7C28C52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1FB71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285 ± 133</w:t>
            </w:r>
          </w:p>
        </w:tc>
        <w:tc>
          <w:tcPr>
            <w:tcW w:w="114" w:type="dxa"/>
          </w:tcPr>
          <w:p w14:paraId="32C0C6D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99619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36 ± 245</w:t>
            </w:r>
          </w:p>
        </w:tc>
      </w:tr>
      <w:tr w:rsidR="00255794" w:rsidRPr="00D82578" w14:paraId="0FC31501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DE236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Change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eMT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01838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5 ± 88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1FD31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25 ± 59</w:t>
            </w:r>
          </w:p>
        </w:tc>
        <w:tc>
          <w:tcPr>
            <w:tcW w:w="181" w:type="dxa"/>
          </w:tcPr>
          <w:p w14:paraId="37F12B2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10B023" w14:textId="4188CE7C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-42 ± 51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42011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0 ± 84</w:t>
            </w:r>
          </w:p>
        </w:tc>
        <w:tc>
          <w:tcPr>
            <w:tcW w:w="181" w:type="dxa"/>
          </w:tcPr>
          <w:p w14:paraId="582F8E3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6EBD4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7 ± 54</w:t>
            </w:r>
          </w:p>
        </w:tc>
        <w:tc>
          <w:tcPr>
            <w:tcW w:w="181" w:type="dxa"/>
          </w:tcPr>
          <w:p w14:paraId="3A61021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9A4BB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1 ± 45</w:t>
            </w:r>
          </w:p>
        </w:tc>
        <w:tc>
          <w:tcPr>
            <w:tcW w:w="181" w:type="dxa"/>
          </w:tcPr>
          <w:p w14:paraId="585805D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E42EA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8 ± 62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DF26B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36 ± 78</w:t>
            </w:r>
          </w:p>
        </w:tc>
        <w:tc>
          <w:tcPr>
            <w:tcW w:w="181" w:type="dxa"/>
          </w:tcPr>
          <w:p w14:paraId="42DE31F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2EF27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9 ± 83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18D27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48 ± 27</w:t>
            </w:r>
          </w:p>
        </w:tc>
        <w:tc>
          <w:tcPr>
            <w:tcW w:w="181" w:type="dxa"/>
          </w:tcPr>
          <w:p w14:paraId="104EF62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45DE4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39 ± 47</w:t>
            </w:r>
          </w:p>
        </w:tc>
        <w:tc>
          <w:tcPr>
            <w:tcW w:w="114" w:type="dxa"/>
          </w:tcPr>
          <w:p w14:paraId="536C444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83F10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4 ± 57</w:t>
            </w:r>
          </w:p>
        </w:tc>
      </w:tr>
      <w:tr w:rsidR="00255794" w:rsidRPr="00D82578" w14:paraId="6C4E882B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09915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 xml:space="preserve">Baseline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iMT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18B4F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43 ± 200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E3D1E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71 ± 253</w:t>
            </w:r>
          </w:p>
        </w:tc>
        <w:tc>
          <w:tcPr>
            <w:tcW w:w="181" w:type="dxa"/>
          </w:tcPr>
          <w:p w14:paraId="60F796B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5D5BCC" w14:textId="386647BC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2077 ± 248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9763D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929 ± 248</w:t>
            </w:r>
          </w:p>
        </w:tc>
        <w:tc>
          <w:tcPr>
            <w:tcW w:w="181" w:type="dxa"/>
          </w:tcPr>
          <w:p w14:paraId="7FDF35C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1F165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13 ± 186</w:t>
            </w:r>
          </w:p>
        </w:tc>
        <w:tc>
          <w:tcPr>
            <w:tcW w:w="181" w:type="dxa"/>
          </w:tcPr>
          <w:p w14:paraId="10A8FBF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D7364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860 ± 226</w:t>
            </w:r>
          </w:p>
        </w:tc>
        <w:tc>
          <w:tcPr>
            <w:tcW w:w="181" w:type="dxa"/>
          </w:tcPr>
          <w:p w14:paraId="044B26A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179A9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868 ± 240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930B6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79 ± 213</w:t>
            </w:r>
          </w:p>
        </w:tc>
        <w:tc>
          <w:tcPr>
            <w:tcW w:w="181" w:type="dxa"/>
          </w:tcPr>
          <w:p w14:paraId="1A28E86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69630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095 ± 300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09F88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169 ± 410</w:t>
            </w:r>
          </w:p>
        </w:tc>
        <w:tc>
          <w:tcPr>
            <w:tcW w:w="181" w:type="dxa"/>
          </w:tcPr>
          <w:p w14:paraId="4590818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C6D9A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34 ± 252</w:t>
            </w:r>
          </w:p>
        </w:tc>
        <w:tc>
          <w:tcPr>
            <w:tcW w:w="114" w:type="dxa"/>
          </w:tcPr>
          <w:p w14:paraId="0E980CC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2EB12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150 ± 212</w:t>
            </w:r>
          </w:p>
        </w:tc>
      </w:tr>
      <w:tr w:rsidR="00255794" w:rsidRPr="00D82578" w14:paraId="5CF4D625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CACE9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 xml:space="preserve">2-year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iMT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6418C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27 ± 190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182EC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26 ± 253</w:t>
            </w:r>
          </w:p>
        </w:tc>
        <w:tc>
          <w:tcPr>
            <w:tcW w:w="181" w:type="dxa"/>
          </w:tcPr>
          <w:p w14:paraId="47C8C03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8227E2" w14:textId="46DAC539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2024 ± 239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41149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913 ± 239</w:t>
            </w:r>
          </w:p>
        </w:tc>
        <w:tc>
          <w:tcPr>
            <w:tcW w:w="181" w:type="dxa"/>
          </w:tcPr>
          <w:p w14:paraId="1AC0D3A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83A65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07 ± 184</w:t>
            </w:r>
          </w:p>
        </w:tc>
        <w:tc>
          <w:tcPr>
            <w:tcW w:w="181" w:type="dxa"/>
          </w:tcPr>
          <w:p w14:paraId="3F917C8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62F29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845 ± 215</w:t>
            </w:r>
          </w:p>
        </w:tc>
        <w:tc>
          <w:tcPr>
            <w:tcW w:w="181" w:type="dxa"/>
          </w:tcPr>
          <w:p w14:paraId="2E00DFB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9297E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818 ± 232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D9D2B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42 ± 195</w:t>
            </w:r>
          </w:p>
        </w:tc>
        <w:tc>
          <w:tcPr>
            <w:tcW w:w="181" w:type="dxa"/>
          </w:tcPr>
          <w:p w14:paraId="4B752B5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0B99D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042 ± 291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1AB28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109 ± 376</w:t>
            </w:r>
          </w:p>
        </w:tc>
        <w:tc>
          <w:tcPr>
            <w:tcW w:w="181" w:type="dxa"/>
          </w:tcPr>
          <w:p w14:paraId="043F35C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FE628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81 ± 250</w:t>
            </w:r>
          </w:p>
        </w:tc>
        <w:tc>
          <w:tcPr>
            <w:tcW w:w="114" w:type="dxa"/>
          </w:tcPr>
          <w:p w14:paraId="4516324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939CD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132 ± 215</w:t>
            </w:r>
          </w:p>
        </w:tc>
      </w:tr>
      <w:tr w:rsidR="00255794" w:rsidRPr="00D82578" w14:paraId="23D01048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C834F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Change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MT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A4B44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6 ± 55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A6069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45 ± 42</w:t>
            </w:r>
          </w:p>
        </w:tc>
        <w:tc>
          <w:tcPr>
            <w:tcW w:w="181" w:type="dxa"/>
          </w:tcPr>
          <w:p w14:paraId="47581BD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319F91" w14:textId="51CCF1F3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-53 ± 68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C32C9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6 ± 68</w:t>
            </w:r>
          </w:p>
        </w:tc>
        <w:tc>
          <w:tcPr>
            <w:tcW w:w="181" w:type="dxa"/>
          </w:tcPr>
          <w:p w14:paraId="66921EB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B1B43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5 ± 46</w:t>
            </w:r>
          </w:p>
        </w:tc>
        <w:tc>
          <w:tcPr>
            <w:tcW w:w="181" w:type="dxa"/>
          </w:tcPr>
          <w:p w14:paraId="525C6CD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C938E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4 ± 37</w:t>
            </w:r>
          </w:p>
        </w:tc>
        <w:tc>
          <w:tcPr>
            <w:tcW w:w="181" w:type="dxa"/>
          </w:tcPr>
          <w:p w14:paraId="4899790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C4930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50 ± 35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484D3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36 ± 40</w:t>
            </w:r>
          </w:p>
        </w:tc>
        <w:tc>
          <w:tcPr>
            <w:tcW w:w="181" w:type="dxa"/>
          </w:tcPr>
          <w:p w14:paraId="12C6947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3970A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53 ± 12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A3294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61 ± 56</w:t>
            </w:r>
          </w:p>
        </w:tc>
        <w:tc>
          <w:tcPr>
            <w:tcW w:w="181" w:type="dxa"/>
          </w:tcPr>
          <w:p w14:paraId="0B728F1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E8FF9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53 ± 43</w:t>
            </w:r>
          </w:p>
        </w:tc>
        <w:tc>
          <w:tcPr>
            <w:tcW w:w="114" w:type="dxa"/>
          </w:tcPr>
          <w:p w14:paraId="39A2E6B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7A4C5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8 ± 71</w:t>
            </w:r>
          </w:p>
        </w:tc>
      </w:tr>
      <w:tr w:rsidR="00255794" w:rsidRPr="00D82578" w14:paraId="49F5A4FB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D701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 xml:space="preserve">Baseline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aMT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92560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472 ± 185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FB60C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362 ± 128</w:t>
            </w:r>
          </w:p>
        </w:tc>
        <w:tc>
          <w:tcPr>
            <w:tcW w:w="181" w:type="dxa"/>
          </w:tcPr>
          <w:p w14:paraId="3CBC7AA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BB044F" w14:textId="3E6AD3BD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1760 ± 133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A10CC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571 ± 134</w:t>
            </w:r>
          </w:p>
        </w:tc>
        <w:tc>
          <w:tcPr>
            <w:tcW w:w="181" w:type="dxa"/>
          </w:tcPr>
          <w:p w14:paraId="47745CC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18FFE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379 ± 135</w:t>
            </w:r>
          </w:p>
        </w:tc>
        <w:tc>
          <w:tcPr>
            <w:tcW w:w="181" w:type="dxa"/>
          </w:tcPr>
          <w:p w14:paraId="181D720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ABF96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523 ± 220</w:t>
            </w:r>
          </w:p>
        </w:tc>
        <w:tc>
          <w:tcPr>
            <w:tcW w:w="181" w:type="dxa"/>
          </w:tcPr>
          <w:p w14:paraId="2C8B476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3FC8C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536 ± 220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05A21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453 ± 153</w:t>
            </w:r>
          </w:p>
        </w:tc>
        <w:tc>
          <w:tcPr>
            <w:tcW w:w="181" w:type="dxa"/>
          </w:tcPr>
          <w:p w14:paraId="5B28A16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C3C93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61 ± 367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0B786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814 ± 355</w:t>
            </w:r>
          </w:p>
        </w:tc>
        <w:tc>
          <w:tcPr>
            <w:tcW w:w="181" w:type="dxa"/>
          </w:tcPr>
          <w:p w14:paraId="7D1617E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A0AE2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365 ± 206</w:t>
            </w:r>
          </w:p>
        </w:tc>
        <w:tc>
          <w:tcPr>
            <w:tcW w:w="114" w:type="dxa"/>
          </w:tcPr>
          <w:p w14:paraId="5645B38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0640E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21 ± 282</w:t>
            </w:r>
          </w:p>
        </w:tc>
      </w:tr>
      <w:tr w:rsidR="00255794" w:rsidRPr="00D82578" w14:paraId="29AB18CB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C705B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 xml:space="preserve">2-year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aMT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32A00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444 ± 177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32446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350 ± 136</w:t>
            </w:r>
          </w:p>
        </w:tc>
        <w:tc>
          <w:tcPr>
            <w:tcW w:w="181" w:type="dxa"/>
          </w:tcPr>
          <w:p w14:paraId="7977C43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AE674B" w14:textId="2349D90C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1735 ± 103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BD537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553 ± 132</w:t>
            </w:r>
          </w:p>
        </w:tc>
        <w:tc>
          <w:tcPr>
            <w:tcW w:w="181" w:type="dxa"/>
          </w:tcPr>
          <w:p w14:paraId="3538681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FEBD3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357 ± 128</w:t>
            </w:r>
          </w:p>
        </w:tc>
        <w:tc>
          <w:tcPr>
            <w:tcW w:w="181" w:type="dxa"/>
          </w:tcPr>
          <w:p w14:paraId="7AAE701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0E7B7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526 ± 228</w:t>
            </w:r>
          </w:p>
        </w:tc>
        <w:tc>
          <w:tcPr>
            <w:tcW w:w="181" w:type="dxa"/>
          </w:tcPr>
          <w:p w14:paraId="73A37A1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8FB9D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463 ± 202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D9661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404 ± 200</w:t>
            </w:r>
          </w:p>
        </w:tc>
        <w:tc>
          <w:tcPr>
            <w:tcW w:w="181" w:type="dxa"/>
          </w:tcPr>
          <w:p w14:paraId="6C2F4DC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C7FD6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60 ± 259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5102C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52 ± 335</w:t>
            </w:r>
          </w:p>
        </w:tc>
        <w:tc>
          <w:tcPr>
            <w:tcW w:w="181" w:type="dxa"/>
          </w:tcPr>
          <w:p w14:paraId="3AE371B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8E5DE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304 ± 192</w:t>
            </w:r>
          </w:p>
        </w:tc>
        <w:tc>
          <w:tcPr>
            <w:tcW w:w="114" w:type="dxa"/>
          </w:tcPr>
          <w:p w14:paraId="6AB4903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0DD4D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12 ± 243</w:t>
            </w:r>
          </w:p>
        </w:tc>
      </w:tr>
      <w:tr w:rsidR="00255794" w:rsidRPr="00D82578" w14:paraId="36E14B81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E2F1A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Change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MT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5E29B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28 ± 78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73A10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2 ± 69</w:t>
            </w:r>
          </w:p>
        </w:tc>
        <w:tc>
          <w:tcPr>
            <w:tcW w:w="181" w:type="dxa"/>
          </w:tcPr>
          <w:p w14:paraId="5DF58F4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86EC7D" w14:textId="63185D9A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-25 ± 75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2B52B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8 ± 58</w:t>
            </w:r>
          </w:p>
        </w:tc>
        <w:tc>
          <w:tcPr>
            <w:tcW w:w="181" w:type="dxa"/>
          </w:tcPr>
          <w:p w14:paraId="7012535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13DDF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22 ± 26</w:t>
            </w:r>
          </w:p>
        </w:tc>
        <w:tc>
          <w:tcPr>
            <w:tcW w:w="181" w:type="dxa"/>
          </w:tcPr>
          <w:p w14:paraId="373615F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F6173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4 ± 56</w:t>
            </w:r>
          </w:p>
        </w:tc>
        <w:tc>
          <w:tcPr>
            <w:tcW w:w="181" w:type="dxa"/>
          </w:tcPr>
          <w:p w14:paraId="6BE4D14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3D4AC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73 ± 55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6AF1A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48 ± 56</w:t>
            </w:r>
          </w:p>
        </w:tc>
        <w:tc>
          <w:tcPr>
            <w:tcW w:w="181" w:type="dxa"/>
          </w:tcPr>
          <w:p w14:paraId="67C4D44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108E8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 ± 114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385F4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62 ± 56</w:t>
            </w:r>
          </w:p>
        </w:tc>
        <w:tc>
          <w:tcPr>
            <w:tcW w:w="181" w:type="dxa"/>
          </w:tcPr>
          <w:p w14:paraId="78AC144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9236A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61 ± 55</w:t>
            </w:r>
          </w:p>
        </w:tc>
        <w:tc>
          <w:tcPr>
            <w:tcW w:w="114" w:type="dxa"/>
          </w:tcPr>
          <w:p w14:paraId="1047056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A7E3F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9 ± 95</w:t>
            </w:r>
          </w:p>
        </w:tc>
      </w:tr>
      <w:tr w:rsidR="00255794" w:rsidRPr="00D82578" w14:paraId="265D86EA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1A665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 xml:space="preserve">Baseline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pMT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D5B0B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468 ± 193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EA09E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484 ± 131</w:t>
            </w:r>
          </w:p>
        </w:tc>
        <w:tc>
          <w:tcPr>
            <w:tcW w:w="181" w:type="dxa"/>
          </w:tcPr>
          <w:p w14:paraId="008B4C4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F8D8A3" w14:textId="38CBB849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1299 ± 218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9BD78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343 ± 223</w:t>
            </w:r>
          </w:p>
        </w:tc>
        <w:tc>
          <w:tcPr>
            <w:tcW w:w="181" w:type="dxa"/>
          </w:tcPr>
          <w:p w14:paraId="70A94F0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48D33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473 ± 188</w:t>
            </w:r>
          </w:p>
        </w:tc>
        <w:tc>
          <w:tcPr>
            <w:tcW w:w="181" w:type="dxa"/>
          </w:tcPr>
          <w:p w14:paraId="46DB0C7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7B03C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452 ± 187</w:t>
            </w:r>
          </w:p>
        </w:tc>
        <w:tc>
          <w:tcPr>
            <w:tcW w:w="181" w:type="dxa"/>
          </w:tcPr>
          <w:p w14:paraId="764BF5F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28631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394 ± 192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6F53E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371 ± 218</w:t>
            </w:r>
          </w:p>
        </w:tc>
        <w:tc>
          <w:tcPr>
            <w:tcW w:w="181" w:type="dxa"/>
          </w:tcPr>
          <w:p w14:paraId="44F3D01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82DB2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97 ± 191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1DFDA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20 ± 388</w:t>
            </w:r>
          </w:p>
        </w:tc>
        <w:tc>
          <w:tcPr>
            <w:tcW w:w="181" w:type="dxa"/>
          </w:tcPr>
          <w:p w14:paraId="2C988FA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CC35B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341 ± 160</w:t>
            </w:r>
          </w:p>
        </w:tc>
        <w:tc>
          <w:tcPr>
            <w:tcW w:w="114" w:type="dxa"/>
          </w:tcPr>
          <w:p w14:paraId="7C366A5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9ADEA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567 ± 131</w:t>
            </w:r>
          </w:p>
        </w:tc>
      </w:tr>
      <w:tr w:rsidR="00255794" w:rsidRPr="00D82578" w14:paraId="07C56C22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0D805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 xml:space="preserve">2-year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pMT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0198C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474 ± 198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4F821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459 ± 128</w:t>
            </w:r>
          </w:p>
        </w:tc>
        <w:tc>
          <w:tcPr>
            <w:tcW w:w="181" w:type="dxa"/>
          </w:tcPr>
          <w:p w14:paraId="073E2D6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60B716" w14:textId="7A698C1A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1266 ± 223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5CABB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309 ± 202</w:t>
            </w:r>
          </w:p>
        </w:tc>
        <w:tc>
          <w:tcPr>
            <w:tcW w:w="181" w:type="dxa"/>
          </w:tcPr>
          <w:p w14:paraId="0233AA4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190F4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475 ± 200</w:t>
            </w:r>
          </w:p>
        </w:tc>
        <w:tc>
          <w:tcPr>
            <w:tcW w:w="181" w:type="dxa"/>
          </w:tcPr>
          <w:p w14:paraId="436B352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E3631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448 ± 184</w:t>
            </w:r>
          </w:p>
        </w:tc>
        <w:tc>
          <w:tcPr>
            <w:tcW w:w="181" w:type="dxa"/>
          </w:tcPr>
          <w:p w14:paraId="685DA3E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669FE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385 ± 211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1050F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324 ± 204</w:t>
            </w:r>
          </w:p>
        </w:tc>
        <w:tc>
          <w:tcPr>
            <w:tcW w:w="181" w:type="dxa"/>
          </w:tcPr>
          <w:p w14:paraId="1BFF89B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533E3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17 ± 188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85E2A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567 ± 373</w:t>
            </w:r>
          </w:p>
        </w:tc>
        <w:tc>
          <w:tcPr>
            <w:tcW w:w="181" w:type="dxa"/>
          </w:tcPr>
          <w:p w14:paraId="0C54D60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A33DE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306 ± 130</w:t>
            </w:r>
          </w:p>
        </w:tc>
        <w:tc>
          <w:tcPr>
            <w:tcW w:w="114" w:type="dxa"/>
          </w:tcPr>
          <w:p w14:paraId="6A89C63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851D6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546 ± 121</w:t>
            </w:r>
          </w:p>
        </w:tc>
      </w:tr>
      <w:tr w:rsidR="00255794" w:rsidRPr="00D82578" w14:paraId="7311B5E8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D20FE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Change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pMT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B993B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6 ± 47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64E28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25 ± 27</w:t>
            </w:r>
          </w:p>
        </w:tc>
        <w:tc>
          <w:tcPr>
            <w:tcW w:w="181" w:type="dxa"/>
          </w:tcPr>
          <w:p w14:paraId="5F52D8A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4DDAA2" w14:textId="3E30BB81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-33 ± 29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C91E2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33 ± 111</w:t>
            </w:r>
          </w:p>
        </w:tc>
        <w:tc>
          <w:tcPr>
            <w:tcW w:w="181" w:type="dxa"/>
          </w:tcPr>
          <w:p w14:paraId="17971CA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32317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 ± 52</w:t>
            </w:r>
          </w:p>
        </w:tc>
        <w:tc>
          <w:tcPr>
            <w:tcW w:w="181" w:type="dxa"/>
          </w:tcPr>
          <w:p w14:paraId="6FA182E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284A8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4 ± 42</w:t>
            </w:r>
          </w:p>
        </w:tc>
        <w:tc>
          <w:tcPr>
            <w:tcW w:w="181" w:type="dxa"/>
          </w:tcPr>
          <w:p w14:paraId="7EC0499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D47F0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9 ± 48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18E5C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48 ± 50</w:t>
            </w:r>
          </w:p>
        </w:tc>
        <w:tc>
          <w:tcPr>
            <w:tcW w:w="181" w:type="dxa"/>
          </w:tcPr>
          <w:p w14:paraId="16333D9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CF665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80 ± 47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96A55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54 ± 16</w:t>
            </w:r>
          </w:p>
        </w:tc>
        <w:tc>
          <w:tcPr>
            <w:tcW w:w="181" w:type="dxa"/>
          </w:tcPr>
          <w:p w14:paraId="37521D9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456CD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35 ± 47</w:t>
            </w:r>
          </w:p>
        </w:tc>
        <w:tc>
          <w:tcPr>
            <w:tcW w:w="114" w:type="dxa"/>
          </w:tcPr>
          <w:p w14:paraId="566E39A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A737B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21 ± 47</w:t>
            </w:r>
          </w:p>
        </w:tc>
      </w:tr>
      <w:tr w:rsidR="00255794" w:rsidRPr="00D82578" w14:paraId="4134646B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7C6F3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 xml:space="preserve">Baseline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ccMF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C3FE4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302 ± 358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FECD7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235 ± 287</w:t>
            </w:r>
          </w:p>
        </w:tc>
        <w:tc>
          <w:tcPr>
            <w:tcW w:w="181" w:type="dxa"/>
          </w:tcPr>
          <w:p w14:paraId="2C1C7E9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30F0BF" w14:textId="6E9619A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2690 ± 607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90A85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512 ± 512</w:t>
            </w:r>
          </w:p>
        </w:tc>
        <w:tc>
          <w:tcPr>
            <w:tcW w:w="181" w:type="dxa"/>
          </w:tcPr>
          <w:p w14:paraId="3496694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5246B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065 ± 245</w:t>
            </w:r>
          </w:p>
        </w:tc>
        <w:tc>
          <w:tcPr>
            <w:tcW w:w="181" w:type="dxa"/>
          </w:tcPr>
          <w:p w14:paraId="3470174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3AB49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374 ± 272</w:t>
            </w:r>
          </w:p>
        </w:tc>
        <w:tc>
          <w:tcPr>
            <w:tcW w:w="181" w:type="dxa"/>
          </w:tcPr>
          <w:p w14:paraId="263014D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9BAD0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032 ± 359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4ADA1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003 ± 266</w:t>
            </w:r>
          </w:p>
        </w:tc>
        <w:tc>
          <w:tcPr>
            <w:tcW w:w="181" w:type="dxa"/>
          </w:tcPr>
          <w:p w14:paraId="6A9D5C5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EBD05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718 ± 542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A5756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531 ± 654</w:t>
            </w:r>
          </w:p>
        </w:tc>
        <w:tc>
          <w:tcPr>
            <w:tcW w:w="181" w:type="dxa"/>
          </w:tcPr>
          <w:p w14:paraId="6C9690D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3E80E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909 ± 248</w:t>
            </w:r>
          </w:p>
        </w:tc>
        <w:tc>
          <w:tcPr>
            <w:tcW w:w="114" w:type="dxa"/>
          </w:tcPr>
          <w:p w14:paraId="63E536F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79F83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436 ± 449</w:t>
            </w:r>
          </w:p>
        </w:tc>
      </w:tr>
      <w:tr w:rsidR="00255794" w:rsidRPr="00D82578" w14:paraId="23F67808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FD424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 xml:space="preserve">2-year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ccMF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E361E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300 ± 406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2E92F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249 ± 296</w:t>
            </w:r>
          </w:p>
        </w:tc>
        <w:tc>
          <w:tcPr>
            <w:tcW w:w="181" w:type="dxa"/>
          </w:tcPr>
          <w:p w14:paraId="1EC7BC6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92C21B" w14:textId="0F631B0D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2680 ± 564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2D831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491 ± 496</w:t>
            </w:r>
          </w:p>
        </w:tc>
        <w:tc>
          <w:tcPr>
            <w:tcW w:w="181" w:type="dxa"/>
          </w:tcPr>
          <w:p w14:paraId="290AD7C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05DA9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045 ± 216</w:t>
            </w:r>
          </w:p>
        </w:tc>
        <w:tc>
          <w:tcPr>
            <w:tcW w:w="181" w:type="dxa"/>
          </w:tcPr>
          <w:p w14:paraId="1B9ED9A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0F86A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334 ± 289</w:t>
            </w:r>
          </w:p>
        </w:tc>
        <w:tc>
          <w:tcPr>
            <w:tcW w:w="181" w:type="dxa"/>
          </w:tcPr>
          <w:p w14:paraId="46AD58A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2E1FE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055 ± 378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8A038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963 ± 282</w:t>
            </w:r>
          </w:p>
        </w:tc>
        <w:tc>
          <w:tcPr>
            <w:tcW w:w="181" w:type="dxa"/>
          </w:tcPr>
          <w:p w14:paraId="18B7525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DF298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626 ± 486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48E9E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512 ± 585</w:t>
            </w:r>
          </w:p>
        </w:tc>
        <w:tc>
          <w:tcPr>
            <w:tcW w:w="181" w:type="dxa"/>
          </w:tcPr>
          <w:p w14:paraId="4742E05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A47E9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872 ± 225</w:t>
            </w:r>
          </w:p>
        </w:tc>
        <w:tc>
          <w:tcPr>
            <w:tcW w:w="114" w:type="dxa"/>
          </w:tcPr>
          <w:p w14:paraId="2099F1D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DF0CA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406 ± 425</w:t>
            </w:r>
          </w:p>
        </w:tc>
      </w:tr>
      <w:tr w:rsidR="00255794" w:rsidRPr="00D82578" w14:paraId="6F74C8B5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67984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Change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cMF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4ADA8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2 ± 112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AE3FF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4 ± 100</w:t>
            </w:r>
          </w:p>
        </w:tc>
        <w:tc>
          <w:tcPr>
            <w:tcW w:w="181" w:type="dxa"/>
          </w:tcPr>
          <w:p w14:paraId="2FD9A9A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4F0061" w14:textId="68116D1B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-10 ± 83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CE5B5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21 ± 61</w:t>
            </w:r>
          </w:p>
        </w:tc>
        <w:tc>
          <w:tcPr>
            <w:tcW w:w="181" w:type="dxa"/>
          </w:tcPr>
          <w:p w14:paraId="4093B54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9D80D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20 ± 98</w:t>
            </w:r>
          </w:p>
        </w:tc>
        <w:tc>
          <w:tcPr>
            <w:tcW w:w="181" w:type="dxa"/>
          </w:tcPr>
          <w:p w14:paraId="1E64861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79971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41 ± 81</w:t>
            </w:r>
          </w:p>
        </w:tc>
        <w:tc>
          <w:tcPr>
            <w:tcW w:w="181" w:type="dxa"/>
          </w:tcPr>
          <w:p w14:paraId="00A6530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CC0F2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4 ± 68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6F372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41 ± 97</w:t>
            </w:r>
          </w:p>
        </w:tc>
        <w:tc>
          <w:tcPr>
            <w:tcW w:w="181" w:type="dxa"/>
          </w:tcPr>
          <w:p w14:paraId="57A461B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44CF9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92 ± 79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DBC8B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9 ± 153</w:t>
            </w:r>
          </w:p>
        </w:tc>
        <w:tc>
          <w:tcPr>
            <w:tcW w:w="181" w:type="dxa"/>
          </w:tcPr>
          <w:p w14:paraId="24AFE28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9345C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37 ± 78</w:t>
            </w:r>
          </w:p>
        </w:tc>
        <w:tc>
          <w:tcPr>
            <w:tcW w:w="114" w:type="dxa"/>
          </w:tcPr>
          <w:p w14:paraId="4EE8446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95C35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30 ± 55</w:t>
            </w:r>
          </w:p>
        </w:tc>
      </w:tr>
      <w:tr w:rsidR="00255794" w:rsidRPr="00D82578" w14:paraId="376284F6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44C69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 xml:space="preserve">Baseline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ecMF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84161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397 ± 250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4FDB2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348 ± 176</w:t>
            </w:r>
          </w:p>
        </w:tc>
        <w:tc>
          <w:tcPr>
            <w:tcW w:w="181" w:type="dxa"/>
          </w:tcPr>
          <w:p w14:paraId="3797317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52B62B" w14:textId="7F93852A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1488 ± 165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23721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361 ± 105</w:t>
            </w:r>
          </w:p>
        </w:tc>
        <w:tc>
          <w:tcPr>
            <w:tcW w:w="181" w:type="dxa"/>
          </w:tcPr>
          <w:p w14:paraId="18DC36A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2A09F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265 ± 141</w:t>
            </w:r>
          </w:p>
        </w:tc>
        <w:tc>
          <w:tcPr>
            <w:tcW w:w="181" w:type="dxa"/>
          </w:tcPr>
          <w:p w14:paraId="0ECC823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ACA17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368 ± 196</w:t>
            </w:r>
          </w:p>
        </w:tc>
        <w:tc>
          <w:tcPr>
            <w:tcW w:w="181" w:type="dxa"/>
          </w:tcPr>
          <w:p w14:paraId="37BB4D7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98868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268 ± 361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6DEC3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222 ± 163</w:t>
            </w:r>
          </w:p>
        </w:tc>
        <w:tc>
          <w:tcPr>
            <w:tcW w:w="181" w:type="dxa"/>
          </w:tcPr>
          <w:p w14:paraId="110CE26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55BDF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41 ± 286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6589F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433 ± 263</w:t>
            </w:r>
          </w:p>
        </w:tc>
        <w:tc>
          <w:tcPr>
            <w:tcW w:w="181" w:type="dxa"/>
          </w:tcPr>
          <w:p w14:paraId="5C69BAE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339C9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220 ± 161</w:t>
            </w:r>
          </w:p>
        </w:tc>
        <w:tc>
          <w:tcPr>
            <w:tcW w:w="114" w:type="dxa"/>
          </w:tcPr>
          <w:p w14:paraId="5A0B059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E1C57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372 ± 244</w:t>
            </w:r>
          </w:p>
        </w:tc>
      </w:tr>
      <w:tr w:rsidR="00255794" w:rsidRPr="00D82578" w14:paraId="18220B7A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93938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 xml:space="preserve">2-year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ecMF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8F8AC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440 ± 242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CC650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345 ± 206</w:t>
            </w:r>
          </w:p>
        </w:tc>
        <w:tc>
          <w:tcPr>
            <w:tcW w:w="181" w:type="dxa"/>
          </w:tcPr>
          <w:p w14:paraId="7A4CFB8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5B8F5D" w14:textId="59688CB9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1475 ± 143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97CAB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350 ± 85</w:t>
            </w:r>
          </w:p>
        </w:tc>
        <w:tc>
          <w:tcPr>
            <w:tcW w:w="181" w:type="dxa"/>
          </w:tcPr>
          <w:p w14:paraId="27487F8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5269D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252 ± 111</w:t>
            </w:r>
          </w:p>
        </w:tc>
        <w:tc>
          <w:tcPr>
            <w:tcW w:w="181" w:type="dxa"/>
          </w:tcPr>
          <w:p w14:paraId="2BB23AB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8426E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340 ± 195</w:t>
            </w:r>
          </w:p>
        </w:tc>
        <w:tc>
          <w:tcPr>
            <w:tcW w:w="181" w:type="dxa"/>
          </w:tcPr>
          <w:p w14:paraId="3BD50EE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A9D3E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303 ± 349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32A41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211 ± 165</w:t>
            </w:r>
          </w:p>
        </w:tc>
        <w:tc>
          <w:tcPr>
            <w:tcW w:w="181" w:type="dxa"/>
          </w:tcPr>
          <w:p w14:paraId="36CE3E0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2D8DE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591 ± 264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AA5D3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458 ± 235</w:t>
            </w:r>
          </w:p>
        </w:tc>
        <w:tc>
          <w:tcPr>
            <w:tcW w:w="181" w:type="dxa"/>
          </w:tcPr>
          <w:p w14:paraId="01C7EA7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79BF8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183 ± 137</w:t>
            </w:r>
          </w:p>
        </w:tc>
        <w:tc>
          <w:tcPr>
            <w:tcW w:w="114" w:type="dxa"/>
          </w:tcPr>
          <w:p w14:paraId="72B4722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8C659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376 ± 225</w:t>
            </w:r>
          </w:p>
        </w:tc>
      </w:tr>
      <w:tr w:rsidR="00255794" w:rsidRPr="00D82578" w14:paraId="7AF3619C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1F14F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Change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ecMF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7368A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43 ± 59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826EF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3 ± 73</w:t>
            </w:r>
          </w:p>
        </w:tc>
        <w:tc>
          <w:tcPr>
            <w:tcW w:w="181" w:type="dxa"/>
          </w:tcPr>
          <w:p w14:paraId="70E7B83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9328EB" w14:textId="1AEB87C6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-13 ± 59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957A7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1 ± 45</w:t>
            </w:r>
          </w:p>
        </w:tc>
        <w:tc>
          <w:tcPr>
            <w:tcW w:w="181" w:type="dxa"/>
          </w:tcPr>
          <w:p w14:paraId="2D88F35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EB1F1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3 ± 65</w:t>
            </w:r>
          </w:p>
        </w:tc>
        <w:tc>
          <w:tcPr>
            <w:tcW w:w="181" w:type="dxa"/>
          </w:tcPr>
          <w:p w14:paraId="4C14F68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4230A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27 ± 53</w:t>
            </w:r>
          </w:p>
        </w:tc>
        <w:tc>
          <w:tcPr>
            <w:tcW w:w="181" w:type="dxa"/>
          </w:tcPr>
          <w:p w14:paraId="15510C1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49F2F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5 ± 52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FB16C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1 ± 55</w:t>
            </w:r>
          </w:p>
        </w:tc>
        <w:tc>
          <w:tcPr>
            <w:tcW w:w="181" w:type="dxa"/>
          </w:tcPr>
          <w:p w14:paraId="77A5550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BB3F0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49 ± 45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6D37B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5 ± 119</w:t>
            </w:r>
          </w:p>
        </w:tc>
        <w:tc>
          <w:tcPr>
            <w:tcW w:w="181" w:type="dxa"/>
          </w:tcPr>
          <w:p w14:paraId="36FF81A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1EE96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36 ± 46</w:t>
            </w:r>
          </w:p>
        </w:tc>
        <w:tc>
          <w:tcPr>
            <w:tcW w:w="114" w:type="dxa"/>
          </w:tcPr>
          <w:p w14:paraId="53EBB05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D8B06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5 ± 78</w:t>
            </w:r>
          </w:p>
        </w:tc>
      </w:tr>
      <w:tr w:rsidR="00255794" w:rsidRPr="00D82578" w14:paraId="7D9B761D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F49ED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 xml:space="preserve">Baseline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icMF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7ECA5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880 ± 245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26425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833 ± 258</w:t>
            </w:r>
          </w:p>
        </w:tc>
        <w:tc>
          <w:tcPr>
            <w:tcW w:w="181" w:type="dxa"/>
          </w:tcPr>
          <w:p w14:paraId="39CB63C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BF021C" w14:textId="58C4865A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2086 ± 216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C0D6F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036 ± 240</w:t>
            </w:r>
          </w:p>
        </w:tc>
        <w:tc>
          <w:tcPr>
            <w:tcW w:w="181" w:type="dxa"/>
          </w:tcPr>
          <w:p w14:paraId="2D02D58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C6B78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857 ± 261</w:t>
            </w:r>
          </w:p>
        </w:tc>
        <w:tc>
          <w:tcPr>
            <w:tcW w:w="181" w:type="dxa"/>
          </w:tcPr>
          <w:p w14:paraId="427B3F7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3F4D8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043 ± 221</w:t>
            </w:r>
          </w:p>
        </w:tc>
        <w:tc>
          <w:tcPr>
            <w:tcW w:w="181" w:type="dxa"/>
          </w:tcPr>
          <w:p w14:paraId="508E8AA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69717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819 ± 255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32014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27 ± 222</w:t>
            </w:r>
          </w:p>
        </w:tc>
        <w:tc>
          <w:tcPr>
            <w:tcW w:w="181" w:type="dxa"/>
          </w:tcPr>
          <w:p w14:paraId="6067B29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3C4FA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197 ± 535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C8CE5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112 ± 607</w:t>
            </w:r>
          </w:p>
        </w:tc>
        <w:tc>
          <w:tcPr>
            <w:tcW w:w="181" w:type="dxa"/>
          </w:tcPr>
          <w:p w14:paraId="33A02E6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200C3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08 ± 230</w:t>
            </w:r>
          </w:p>
        </w:tc>
        <w:tc>
          <w:tcPr>
            <w:tcW w:w="114" w:type="dxa"/>
          </w:tcPr>
          <w:p w14:paraId="1F807C2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28DC6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079 ± 166</w:t>
            </w:r>
          </w:p>
        </w:tc>
      </w:tr>
      <w:tr w:rsidR="00255794" w:rsidRPr="00D82578" w14:paraId="62E61AC2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0F208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 xml:space="preserve">2-year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icMF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60E8A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872 ± 253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CB808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825 ± 251</w:t>
            </w:r>
          </w:p>
        </w:tc>
        <w:tc>
          <w:tcPr>
            <w:tcW w:w="181" w:type="dxa"/>
          </w:tcPr>
          <w:p w14:paraId="610DA35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3F14CB" w14:textId="06631938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2031 ± 228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0D9CB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967 ± 231</w:t>
            </w:r>
          </w:p>
        </w:tc>
        <w:tc>
          <w:tcPr>
            <w:tcW w:w="181" w:type="dxa"/>
          </w:tcPr>
          <w:p w14:paraId="5341102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16CBC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838 ± 257</w:t>
            </w:r>
          </w:p>
        </w:tc>
        <w:tc>
          <w:tcPr>
            <w:tcW w:w="181" w:type="dxa"/>
          </w:tcPr>
          <w:p w14:paraId="3F93FF3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B3834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023 ± 211</w:t>
            </w:r>
          </w:p>
        </w:tc>
        <w:tc>
          <w:tcPr>
            <w:tcW w:w="181" w:type="dxa"/>
          </w:tcPr>
          <w:p w14:paraId="20BF390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FB379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90 ± 277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8FFC8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74 ± 243</w:t>
            </w:r>
          </w:p>
        </w:tc>
        <w:tc>
          <w:tcPr>
            <w:tcW w:w="181" w:type="dxa"/>
          </w:tcPr>
          <w:p w14:paraId="60D7F07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30866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131 ± 475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A2003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102 ± 596</w:t>
            </w:r>
          </w:p>
        </w:tc>
        <w:tc>
          <w:tcPr>
            <w:tcW w:w="181" w:type="dxa"/>
          </w:tcPr>
          <w:p w14:paraId="10EEA75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97073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74 ± 206</w:t>
            </w:r>
          </w:p>
        </w:tc>
        <w:tc>
          <w:tcPr>
            <w:tcW w:w="114" w:type="dxa"/>
          </w:tcPr>
          <w:p w14:paraId="72FD2C9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A5562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037 ± 162</w:t>
            </w:r>
          </w:p>
        </w:tc>
      </w:tr>
      <w:tr w:rsidR="00255794" w:rsidRPr="00D82578" w14:paraId="6F645857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9D7E8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Change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cMF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0C237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7 ± 70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BA447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8 ± 66</w:t>
            </w:r>
          </w:p>
        </w:tc>
        <w:tc>
          <w:tcPr>
            <w:tcW w:w="181" w:type="dxa"/>
          </w:tcPr>
          <w:p w14:paraId="4DE1125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8AA67F" w14:textId="22CB29C0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-56 ± 67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2223C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69 ± 68</w:t>
            </w:r>
          </w:p>
        </w:tc>
        <w:tc>
          <w:tcPr>
            <w:tcW w:w="181" w:type="dxa"/>
          </w:tcPr>
          <w:p w14:paraId="10C2D09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C85DF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20 ± 62</w:t>
            </w:r>
          </w:p>
        </w:tc>
        <w:tc>
          <w:tcPr>
            <w:tcW w:w="181" w:type="dxa"/>
          </w:tcPr>
          <w:p w14:paraId="4DCA6A6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61EEA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20 ± 54</w:t>
            </w:r>
          </w:p>
        </w:tc>
        <w:tc>
          <w:tcPr>
            <w:tcW w:w="181" w:type="dxa"/>
          </w:tcPr>
          <w:p w14:paraId="6D0D5DB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D07E7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30 ± 61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91289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52 ± 55</w:t>
            </w:r>
          </w:p>
        </w:tc>
        <w:tc>
          <w:tcPr>
            <w:tcW w:w="181" w:type="dxa"/>
          </w:tcPr>
          <w:p w14:paraId="04CF4F5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23D40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67 ± 116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8A3AC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0 ± 80</w:t>
            </w:r>
          </w:p>
        </w:tc>
        <w:tc>
          <w:tcPr>
            <w:tcW w:w="181" w:type="dxa"/>
          </w:tcPr>
          <w:p w14:paraId="66FDD88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67C28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34 ± 68</w:t>
            </w:r>
          </w:p>
        </w:tc>
        <w:tc>
          <w:tcPr>
            <w:tcW w:w="114" w:type="dxa"/>
          </w:tcPr>
          <w:p w14:paraId="2E9D891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A0C9A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42 ± 45</w:t>
            </w:r>
          </w:p>
        </w:tc>
      </w:tr>
      <w:tr w:rsidR="00255794" w:rsidRPr="00D82578" w14:paraId="3A80AD4F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9DF19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 xml:space="preserve">Baseline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cLT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4B4FE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471 ± 389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4452F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271 ± 442</w:t>
            </w:r>
          </w:p>
        </w:tc>
        <w:tc>
          <w:tcPr>
            <w:tcW w:w="181" w:type="dxa"/>
          </w:tcPr>
          <w:p w14:paraId="752F9A9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4B1F8C" w14:textId="670D6B43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3618 ± 397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0625C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452 ± 396</w:t>
            </w:r>
          </w:p>
        </w:tc>
        <w:tc>
          <w:tcPr>
            <w:tcW w:w="181" w:type="dxa"/>
          </w:tcPr>
          <w:p w14:paraId="7DE4676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5F12D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375 ± 427</w:t>
            </w:r>
          </w:p>
        </w:tc>
        <w:tc>
          <w:tcPr>
            <w:tcW w:w="181" w:type="dxa"/>
          </w:tcPr>
          <w:p w14:paraId="6063704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D7B61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480 ± 443</w:t>
            </w:r>
          </w:p>
        </w:tc>
        <w:tc>
          <w:tcPr>
            <w:tcW w:w="181" w:type="dxa"/>
          </w:tcPr>
          <w:p w14:paraId="2B70E60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3535F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264 ± 245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64310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254 ± 286</w:t>
            </w:r>
          </w:p>
        </w:tc>
        <w:tc>
          <w:tcPr>
            <w:tcW w:w="181" w:type="dxa"/>
          </w:tcPr>
          <w:p w14:paraId="6FB8B8E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9A189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845 ± 658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AEF66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4091 ± 659</w:t>
            </w:r>
          </w:p>
        </w:tc>
        <w:tc>
          <w:tcPr>
            <w:tcW w:w="181" w:type="dxa"/>
          </w:tcPr>
          <w:p w14:paraId="792FD68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462F0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002 ± 610</w:t>
            </w:r>
          </w:p>
        </w:tc>
        <w:tc>
          <w:tcPr>
            <w:tcW w:w="114" w:type="dxa"/>
          </w:tcPr>
          <w:p w14:paraId="0E879AC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499FB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752 ± 398</w:t>
            </w:r>
          </w:p>
        </w:tc>
      </w:tr>
      <w:tr w:rsidR="00255794" w:rsidRPr="00D82578" w14:paraId="2D23E7EA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857F4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 xml:space="preserve">2-year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cLT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708D8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421 ± 384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F2398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277 ± 489</w:t>
            </w:r>
          </w:p>
        </w:tc>
        <w:tc>
          <w:tcPr>
            <w:tcW w:w="181" w:type="dxa"/>
          </w:tcPr>
          <w:p w14:paraId="4494CBF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610B10" w14:textId="08D8D23E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3565 ± 397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F230D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404 ± 382</w:t>
            </w:r>
          </w:p>
        </w:tc>
        <w:tc>
          <w:tcPr>
            <w:tcW w:w="181" w:type="dxa"/>
          </w:tcPr>
          <w:p w14:paraId="0A49762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45ED4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323 ± 401</w:t>
            </w:r>
          </w:p>
        </w:tc>
        <w:tc>
          <w:tcPr>
            <w:tcW w:w="181" w:type="dxa"/>
          </w:tcPr>
          <w:p w14:paraId="78AC074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A0ADE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475 ± 452</w:t>
            </w:r>
          </w:p>
        </w:tc>
        <w:tc>
          <w:tcPr>
            <w:tcW w:w="181" w:type="dxa"/>
          </w:tcPr>
          <w:p w14:paraId="013D234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8048D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125 ± 219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765FD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235 ± 369</w:t>
            </w:r>
          </w:p>
        </w:tc>
        <w:tc>
          <w:tcPr>
            <w:tcW w:w="181" w:type="dxa"/>
          </w:tcPr>
          <w:p w14:paraId="45472E8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D1DA5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794 ± 580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B25D3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940 ± 681</w:t>
            </w:r>
          </w:p>
        </w:tc>
        <w:tc>
          <w:tcPr>
            <w:tcW w:w="181" w:type="dxa"/>
          </w:tcPr>
          <w:p w14:paraId="14AF4C3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0AD0A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942 ± 523</w:t>
            </w:r>
          </w:p>
        </w:tc>
        <w:tc>
          <w:tcPr>
            <w:tcW w:w="114" w:type="dxa"/>
          </w:tcPr>
          <w:p w14:paraId="4DF2D91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7EA24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746 ± 428</w:t>
            </w:r>
          </w:p>
        </w:tc>
      </w:tr>
      <w:tr w:rsidR="00255794" w:rsidRPr="00D82578" w14:paraId="19A1F257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84D45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Change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LT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D33A1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51 ± 90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68637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6 ± 89</w:t>
            </w:r>
          </w:p>
        </w:tc>
        <w:tc>
          <w:tcPr>
            <w:tcW w:w="181" w:type="dxa"/>
          </w:tcPr>
          <w:p w14:paraId="74BBACC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E0607A" w14:textId="01065364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-53 ± 72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E210D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48 ± 101</w:t>
            </w:r>
          </w:p>
        </w:tc>
        <w:tc>
          <w:tcPr>
            <w:tcW w:w="181" w:type="dxa"/>
          </w:tcPr>
          <w:p w14:paraId="5BAD173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6096A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52 ± 95</w:t>
            </w:r>
          </w:p>
        </w:tc>
        <w:tc>
          <w:tcPr>
            <w:tcW w:w="181" w:type="dxa"/>
          </w:tcPr>
          <w:p w14:paraId="067FB62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7B757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5 ± 38</w:t>
            </w:r>
          </w:p>
        </w:tc>
        <w:tc>
          <w:tcPr>
            <w:tcW w:w="181" w:type="dxa"/>
          </w:tcPr>
          <w:p w14:paraId="57574A9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D6ACA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38 ± 97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AB267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9 ± 163</w:t>
            </w:r>
          </w:p>
        </w:tc>
        <w:tc>
          <w:tcPr>
            <w:tcW w:w="181" w:type="dxa"/>
          </w:tcPr>
          <w:p w14:paraId="48EE7C5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25E84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50 ± 117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4CEC9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51 ± 51</w:t>
            </w:r>
          </w:p>
        </w:tc>
        <w:tc>
          <w:tcPr>
            <w:tcW w:w="181" w:type="dxa"/>
          </w:tcPr>
          <w:p w14:paraId="271D664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E9789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61 ± 111</w:t>
            </w:r>
          </w:p>
        </w:tc>
        <w:tc>
          <w:tcPr>
            <w:tcW w:w="114" w:type="dxa"/>
          </w:tcPr>
          <w:p w14:paraId="70C4785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4AB8D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6 ± 84</w:t>
            </w:r>
          </w:p>
        </w:tc>
      </w:tr>
      <w:tr w:rsidR="00255794" w:rsidRPr="00D82578" w14:paraId="7413E2CD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DAAC1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 xml:space="preserve">Baseline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eLT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0939A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38 ± 206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F4F41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98 ± 159</w:t>
            </w:r>
          </w:p>
        </w:tc>
        <w:tc>
          <w:tcPr>
            <w:tcW w:w="181" w:type="dxa"/>
          </w:tcPr>
          <w:p w14:paraId="0045C47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8EF176" w14:textId="6AB9E603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1707 ± 220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D1E26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66 ± 177</w:t>
            </w:r>
          </w:p>
        </w:tc>
        <w:tc>
          <w:tcPr>
            <w:tcW w:w="181" w:type="dxa"/>
          </w:tcPr>
          <w:p w14:paraId="03E6996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97111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04 ± 220</w:t>
            </w:r>
          </w:p>
        </w:tc>
        <w:tc>
          <w:tcPr>
            <w:tcW w:w="181" w:type="dxa"/>
          </w:tcPr>
          <w:p w14:paraId="7E77FDB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4E400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95 ± 228</w:t>
            </w:r>
          </w:p>
        </w:tc>
        <w:tc>
          <w:tcPr>
            <w:tcW w:w="181" w:type="dxa"/>
          </w:tcPr>
          <w:p w14:paraId="40FC57C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C0C02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464 ± 206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98042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450 ± 188</w:t>
            </w:r>
          </w:p>
        </w:tc>
        <w:tc>
          <w:tcPr>
            <w:tcW w:w="181" w:type="dxa"/>
          </w:tcPr>
          <w:p w14:paraId="0EE485F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F526B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25 ± 299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DBBC6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932 ± 254</w:t>
            </w:r>
          </w:p>
        </w:tc>
        <w:tc>
          <w:tcPr>
            <w:tcW w:w="181" w:type="dxa"/>
          </w:tcPr>
          <w:p w14:paraId="4AD6DD8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FD93C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428 ± 190</w:t>
            </w:r>
          </w:p>
        </w:tc>
        <w:tc>
          <w:tcPr>
            <w:tcW w:w="114" w:type="dxa"/>
          </w:tcPr>
          <w:p w14:paraId="2E1A3BC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7484B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825 ± 157</w:t>
            </w:r>
          </w:p>
        </w:tc>
      </w:tr>
      <w:tr w:rsidR="00255794" w:rsidRPr="00D82578" w14:paraId="79907055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F0C48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 xml:space="preserve">2-year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eLT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AFC11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03 ± 188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90421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87 ± 189</w:t>
            </w:r>
          </w:p>
        </w:tc>
        <w:tc>
          <w:tcPr>
            <w:tcW w:w="181" w:type="dxa"/>
          </w:tcPr>
          <w:p w14:paraId="4A451E7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AD889A" w14:textId="78B9F441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1666 ± 194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5E549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64 ± 175</w:t>
            </w:r>
          </w:p>
        </w:tc>
        <w:tc>
          <w:tcPr>
            <w:tcW w:w="181" w:type="dxa"/>
          </w:tcPr>
          <w:p w14:paraId="01DFD3C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CBAE7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567 ± 186</w:t>
            </w:r>
          </w:p>
        </w:tc>
        <w:tc>
          <w:tcPr>
            <w:tcW w:w="181" w:type="dxa"/>
          </w:tcPr>
          <w:p w14:paraId="5AEFED4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6ED7E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82 ± 222</w:t>
            </w:r>
          </w:p>
        </w:tc>
        <w:tc>
          <w:tcPr>
            <w:tcW w:w="181" w:type="dxa"/>
          </w:tcPr>
          <w:p w14:paraId="545D17E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69C23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412 ± 225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4DA48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438 ± 189</w:t>
            </w:r>
          </w:p>
        </w:tc>
        <w:tc>
          <w:tcPr>
            <w:tcW w:w="181" w:type="dxa"/>
          </w:tcPr>
          <w:p w14:paraId="03ACDCD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A177E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40 ± 309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82AC0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839 ± 253</w:t>
            </w:r>
          </w:p>
        </w:tc>
        <w:tc>
          <w:tcPr>
            <w:tcW w:w="181" w:type="dxa"/>
          </w:tcPr>
          <w:p w14:paraId="4A0EFFE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7B4B6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372 ± 184</w:t>
            </w:r>
          </w:p>
        </w:tc>
        <w:tc>
          <w:tcPr>
            <w:tcW w:w="114" w:type="dxa"/>
          </w:tcPr>
          <w:p w14:paraId="61099BF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B241B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73 ± 140</w:t>
            </w:r>
          </w:p>
        </w:tc>
      </w:tr>
      <w:tr w:rsidR="00255794" w:rsidRPr="00D82578" w14:paraId="3BD9AB6A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325F1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Change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eLT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76087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36 ± 48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3059D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1 ± 51</w:t>
            </w:r>
          </w:p>
        </w:tc>
        <w:tc>
          <w:tcPr>
            <w:tcW w:w="181" w:type="dxa"/>
          </w:tcPr>
          <w:p w14:paraId="40F22F1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057DD8" w14:textId="10DC4DE3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-40 ± 60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B97DF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2 ± 62</w:t>
            </w:r>
          </w:p>
        </w:tc>
        <w:tc>
          <w:tcPr>
            <w:tcW w:w="181" w:type="dxa"/>
          </w:tcPr>
          <w:p w14:paraId="5621626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C94A8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37 ± 70</w:t>
            </w:r>
          </w:p>
        </w:tc>
        <w:tc>
          <w:tcPr>
            <w:tcW w:w="181" w:type="dxa"/>
          </w:tcPr>
          <w:p w14:paraId="1A3C3A7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9AB30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3 ± 47</w:t>
            </w:r>
          </w:p>
        </w:tc>
        <w:tc>
          <w:tcPr>
            <w:tcW w:w="181" w:type="dxa"/>
          </w:tcPr>
          <w:p w14:paraId="30D2F34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CCB00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52 ± 63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8AF62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2 ± 105</w:t>
            </w:r>
          </w:p>
        </w:tc>
        <w:tc>
          <w:tcPr>
            <w:tcW w:w="181" w:type="dxa"/>
          </w:tcPr>
          <w:p w14:paraId="58132E8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ECFFE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86 ± 45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23363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93 ± 13</w:t>
            </w:r>
          </w:p>
        </w:tc>
        <w:tc>
          <w:tcPr>
            <w:tcW w:w="181" w:type="dxa"/>
          </w:tcPr>
          <w:p w14:paraId="26E38D0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A7515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56 ± 34</w:t>
            </w:r>
          </w:p>
        </w:tc>
        <w:tc>
          <w:tcPr>
            <w:tcW w:w="114" w:type="dxa"/>
          </w:tcPr>
          <w:p w14:paraId="67E7543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976A6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52 ± 58</w:t>
            </w:r>
          </w:p>
        </w:tc>
      </w:tr>
      <w:tr w:rsidR="00255794" w:rsidRPr="00D82578" w14:paraId="7F1FA4B3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91CB9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 xml:space="preserve">Baseline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iLT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3D122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174 ± 281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EE9DB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147 ± 277</w:t>
            </w:r>
          </w:p>
        </w:tc>
        <w:tc>
          <w:tcPr>
            <w:tcW w:w="181" w:type="dxa"/>
          </w:tcPr>
          <w:p w14:paraId="562541D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5B65BD" w14:textId="6EA4C312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2340 ± 229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5AE9F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305 ± 197</w:t>
            </w:r>
          </w:p>
        </w:tc>
        <w:tc>
          <w:tcPr>
            <w:tcW w:w="181" w:type="dxa"/>
          </w:tcPr>
          <w:p w14:paraId="11CD73C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DF801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121 ± 246</w:t>
            </w:r>
          </w:p>
        </w:tc>
        <w:tc>
          <w:tcPr>
            <w:tcW w:w="181" w:type="dxa"/>
          </w:tcPr>
          <w:p w14:paraId="4641FAA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399BA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251 ± 258</w:t>
            </w:r>
          </w:p>
        </w:tc>
        <w:tc>
          <w:tcPr>
            <w:tcW w:w="181" w:type="dxa"/>
          </w:tcPr>
          <w:p w14:paraId="79153E5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05865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955 ± 221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009A3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006 ± 194</w:t>
            </w:r>
          </w:p>
        </w:tc>
        <w:tc>
          <w:tcPr>
            <w:tcW w:w="181" w:type="dxa"/>
          </w:tcPr>
          <w:p w14:paraId="7C2A0B0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F6B2F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293 ± 308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3D4F7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258 ± 327</w:t>
            </w:r>
          </w:p>
        </w:tc>
        <w:tc>
          <w:tcPr>
            <w:tcW w:w="181" w:type="dxa"/>
          </w:tcPr>
          <w:p w14:paraId="7D1EE4B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3A3CA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850 ± 282</w:t>
            </w:r>
          </w:p>
        </w:tc>
        <w:tc>
          <w:tcPr>
            <w:tcW w:w="114" w:type="dxa"/>
          </w:tcPr>
          <w:p w14:paraId="4636387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21575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211 ± 275</w:t>
            </w:r>
          </w:p>
        </w:tc>
      </w:tr>
      <w:tr w:rsidR="00255794" w:rsidRPr="00D82578" w14:paraId="0C2FA73B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FE64E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 xml:space="preserve">2-year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iLT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71F81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155 ± 284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4856A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108 ± 299</w:t>
            </w:r>
          </w:p>
        </w:tc>
        <w:tc>
          <w:tcPr>
            <w:tcW w:w="181" w:type="dxa"/>
          </w:tcPr>
          <w:p w14:paraId="7631815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3BA851" w14:textId="41DC7FED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2270 ± 222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B510C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262 ± 217</w:t>
            </w:r>
          </w:p>
        </w:tc>
        <w:tc>
          <w:tcPr>
            <w:tcW w:w="181" w:type="dxa"/>
          </w:tcPr>
          <w:p w14:paraId="40527F7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F0966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117 ± 224</w:t>
            </w:r>
          </w:p>
        </w:tc>
        <w:tc>
          <w:tcPr>
            <w:tcW w:w="181" w:type="dxa"/>
          </w:tcPr>
          <w:p w14:paraId="23C7B52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7D860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260 ± 263</w:t>
            </w:r>
          </w:p>
        </w:tc>
        <w:tc>
          <w:tcPr>
            <w:tcW w:w="181" w:type="dxa"/>
          </w:tcPr>
          <w:p w14:paraId="4D8C048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9763A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903 ± 189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D79E2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962 ± 211</w:t>
            </w:r>
          </w:p>
        </w:tc>
        <w:tc>
          <w:tcPr>
            <w:tcW w:w="181" w:type="dxa"/>
          </w:tcPr>
          <w:p w14:paraId="13DAB10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C7481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238 ± 290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258AA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177 ± 320</w:t>
            </w:r>
          </w:p>
        </w:tc>
        <w:tc>
          <w:tcPr>
            <w:tcW w:w="181" w:type="dxa"/>
          </w:tcPr>
          <w:p w14:paraId="1245CD0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D7C95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803 ± 232</w:t>
            </w:r>
          </w:p>
        </w:tc>
        <w:tc>
          <w:tcPr>
            <w:tcW w:w="114" w:type="dxa"/>
          </w:tcPr>
          <w:p w14:paraId="63538D6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64AC3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206 ± 304</w:t>
            </w:r>
          </w:p>
        </w:tc>
      </w:tr>
      <w:tr w:rsidR="00255794" w:rsidRPr="00D82578" w14:paraId="45AA426B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2F2F7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Change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LT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3CC86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9 ± 30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E2533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39 ± 67</w:t>
            </w:r>
          </w:p>
        </w:tc>
        <w:tc>
          <w:tcPr>
            <w:tcW w:w="181" w:type="dxa"/>
          </w:tcPr>
          <w:p w14:paraId="7F9F5FC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2A970F" w14:textId="432480A3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-70 ± 52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F1E9C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43 ± 40</w:t>
            </w:r>
          </w:p>
        </w:tc>
        <w:tc>
          <w:tcPr>
            <w:tcW w:w="181" w:type="dxa"/>
          </w:tcPr>
          <w:p w14:paraId="07A31EA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DC144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4 ± 59</w:t>
            </w:r>
          </w:p>
        </w:tc>
        <w:tc>
          <w:tcPr>
            <w:tcW w:w="181" w:type="dxa"/>
          </w:tcPr>
          <w:p w14:paraId="7102F4A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70BD7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9 ± 60</w:t>
            </w:r>
          </w:p>
        </w:tc>
        <w:tc>
          <w:tcPr>
            <w:tcW w:w="181" w:type="dxa"/>
          </w:tcPr>
          <w:p w14:paraId="1520DEB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0BCDB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53 ± 72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DFE62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45 ± 78</w:t>
            </w:r>
          </w:p>
        </w:tc>
        <w:tc>
          <w:tcPr>
            <w:tcW w:w="181" w:type="dxa"/>
          </w:tcPr>
          <w:p w14:paraId="5C8C7B7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6991A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55 ± 37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04513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81 ± 70</w:t>
            </w:r>
          </w:p>
        </w:tc>
        <w:tc>
          <w:tcPr>
            <w:tcW w:w="181" w:type="dxa"/>
          </w:tcPr>
          <w:p w14:paraId="0DAD47C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A7AD7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47 ± 70</w:t>
            </w:r>
          </w:p>
        </w:tc>
        <w:tc>
          <w:tcPr>
            <w:tcW w:w="114" w:type="dxa"/>
          </w:tcPr>
          <w:p w14:paraId="7AB6274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0D134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5 ± 49</w:t>
            </w:r>
          </w:p>
        </w:tc>
      </w:tr>
      <w:tr w:rsidR="00255794" w:rsidRPr="00D82578" w14:paraId="10482877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C2EDB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 xml:space="preserve">Baseline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aLT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26866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75 ± 251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001AF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06 ± 147</w:t>
            </w:r>
          </w:p>
        </w:tc>
        <w:tc>
          <w:tcPr>
            <w:tcW w:w="181" w:type="dxa"/>
          </w:tcPr>
          <w:p w14:paraId="6016D92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96B20B" w14:textId="6A67C960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1749 ± 230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39454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07 ± 303</w:t>
            </w:r>
          </w:p>
        </w:tc>
        <w:tc>
          <w:tcPr>
            <w:tcW w:w="181" w:type="dxa"/>
          </w:tcPr>
          <w:p w14:paraId="7F22D91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EEC7E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581 ± 144</w:t>
            </w:r>
          </w:p>
        </w:tc>
        <w:tc>
          <w:tcPr>
            <w:tcW w:w="181" w:type="dxa"/>
          </w:tcPr>
          <w:p w14:paraId="4176E71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8B596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02 ± 189</w:t>
            </w:r>
          </w:p>
        </w:tc>
        <w:tc>
          <w:tcPr>
            <w:tcW w:w="181" w:type="dxa"/>
          </w:tcPr>
          <w:p w14:paraId="41F1C9A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D170C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11 ± 230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E0076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39 ± 188</w:t>
            </w:r>
          </w:p>
        </w:tc>
        <w:tc>
          <w:tcPr>
            <w:tcW w:w="181" w:type="dxa"/>
          </w:tcPr>
          <w:p w14:paraId="6188484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4A2B3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93 ± 282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6942E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872 ± 308</w:t>
            </w:r>
          </w:p>
        </w:tc>
        <w:tc>
          <w:tcPr>
            <w:tcW w:w="181" w:type="dxa"/>
          </w:tcPr>
          <w:p w14:paraId="1D39B62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0CA14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529 ± 176</w:t>
            </w:r>
          </w:p>
        </w:tc>
        <w:tc>
          <w:tcPr>
            <w:tcW w:w="114" w:type="dxa"/>
          </w:tcPr>
          <w:p w14:paraId="6194B8E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85422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902 ± 227</w:t>
            </w:r>
          </w:p>
        </w:tc>
      </w:tr>
      <w:tr w:rsidR="00255794" w:rsidRPr="00D82578" w14:paraId="4365E751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45239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 xml:space="preserve">2-year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aLT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7320D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19 ± 198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BF886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03 ± 184</w:t>
            </w:r>
          </w:p>
        </w:tc>
        <w:tc>
          <w:tcPr>
            <w:tcW w:w="181" w:type="dxa"/>
          </w:tcPr>
          <w:p w14:paraId="73E1EA3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E3C674" w14:textId="2AA551C0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1689 ± 203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41351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76 ± 296</w:t>
            </w:r>
          </w:p>
        </w:tc>
        <w:tc>
          <w:tcPr>
            <w:tcW w:w="181" w:type="dxa"/>
          </w:tcPr>
          <w:p w14:paraId="259DC0B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F709C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548 ± 163</w:t>
            </w:r>
          </w:p>
        </w:tc>
        <w:tc>
          <w:tcPr>
            <w:tcW w:w="181" w:type="dxa"/>
          </w:tcPr>
          <w:p w14:paraId="333E838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48143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02 ± 181</w:t>
            </w:r>
          </w:p>
        </w:tc>
        <w:tc>
          <w:tcPr>
            <w:tcW w:w="181" w:type="dxa"/>
          </w:tcPr>
          <w:p w14:paraId="683CD48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B2289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546 ± 240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CD1B0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32 ± 224</w:t>
            </w:r>
          </w:p>
        </w:tc>
        <w:tc>
          <w:tcPr>
            <w:tcW w:w="181" w:type="dxa"/>
          </w:tcPr>
          <w:p w14:paraId="5091B48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C7891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61 ± 197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E22BD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90 ± 270</w:t>
            </w:r>
          </w:p>
        </w:tc>
        <w:tc>
          <w:tcPr>
            <w:tcW w:w="181" w:type="dxa"/>
          </w:tcPr>
          <w:p w14:paraId="5CB8A8B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2CDF5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478 ± 146</w:t>
            </w:r>
          </w:p>
        </w:tc>
        <w:tc>
          <w:tcPr>
            <w:tcW w:w="114" w:type="dxa"/>
          </w:tcPr>
          <w:p w14:paraId="5B7FCA1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78BFE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881 ± 236</w:t>
            </w:r>
          </w:p>
        </w:tc>
      </w:tr>
      <w:tr w:rsidR="00255794" w:rsidRPr="00D82578" w14:paraId="20278B40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67DA5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lastRenderedPageBreak/>
              <w:t xml:space="preserve">Change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LT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2FA26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56 ± 141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772E9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3 ± 71</w:t>
            </w:r>
          </w:p>
        </w:tc>
        <w:tc>
          <w:tcPr>
            <w:tcW w:w="181" w:type="dxa"/>
          </w:tcPr>
          <w:p w14:paraId="53439F3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3FCF94" w14:textId="233DFF7B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-60 ± 119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0B4F5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32 ± 95</w:t>
            </w:r>
          </w:p>
        </w:tc>
        <w:tc>
          <w:tcPr>
            <w:tcW w:w="181" w:type="dxa"/>
          </w:tcPr>
          <w:p w14:paraId="6FF05A2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BF935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33 ± 47</w:t>
            </w:r>
          </w:p>
        </w:tc>
        <w:tc>
          <w:tcPr>
            <w:tcW w:w="181" w:type="dxa"/>
          </w:tcPr>
          <w:p w14:paraId="3A8520B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45D74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0 ± 69</w:t>
            </w:r>
          </w:p>
        </w:tc>
        <w:tc>
          <w:tcPr>
            <w:tcW w:w="181" w:type="dxa"/>
          </w:tcPr>
          <w:p w14:paraId="3261098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B82DA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64 ± 65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BB574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7 ± 65</w:t>
            </w:r>
          </w:p>
        </w:tc>
        <w:tc>
          <w:tcPr>
            <w:tcW w:w="181" w:type="dxa"/>
          </w:tcPr>
          <w:p w14:paraId="1910E85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ADEA0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32 ± 98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F816F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82 ± 39</w:t>
            </w:r>
          </w:p>
        </w:tc>
        <w:tc>
          <w:tcPr>
            <w:tcW w:w="181" w:type="dxa"/>
          </w:tcPr>
          <w:p w14:paraId="0296B8D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3DA3D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51 ± 53</w:t>
            </w:r>
          </w:p>
        </w:tc>
        <w:tc>
          <w:tcPr>
            <w:tcW w:w="114" w:type="dxa"/>
          </w:tcPr>
          <w:p w14:paraId="36C24AA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B6069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21 ± 77</w:t>
            </w:r>
          </w:p>
        </w:tc>
      </w:tr>
      <w:tr w:rsidR="00255794" w:rsidRPr="00D82578" w14:paraId="10D9262F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15D92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 xml:space="preserve">Baseline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pLT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38DB9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412 ± 226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4D776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247 ± 349</w:t>
            </w:r>
          </w:p>
        </w:tc>
        <w:tc>
          <w:tcPr>
            <w:tcW w:w="181" w:type="dxa"/>
          </w:tcPr>
          <w:p w14:paraId="47EA060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F5238F" w14:textId="1C7EC529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2050 ± 264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6224E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194 ± 209</w:t>
            </w:r>
          </w:p>
        </w:tc>
        <w:tc>
          <w:tcPr>
            <w:tcW w:w="181" w:type="dxa"/>
          </w:tcPr>
          <w:p w14:paraId="5A2F7B3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9745D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201 ± 206</w:t>
            </w:r>
          </w:p>
        </w:tc>
        <w:tc>
          <w:tcPr>
            <w:tcW w:w="181" w:type="dxa"/>
          </w:tcPr>
          <w:p w14:paraId="485E7CC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E4CE6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150 ± 238</w:t>
            </w:r>
          </w:p>
        </w:tc>
        <w:tc>
          <w:tcPr>
            <w:tcW w:w="181" w:type="dxa"/>
          </w:tcPr>
          <w:p w14:paraId="43D0356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9D18A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967 ± 243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C81BB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042 ± 286</w:t>
            </w:r>
          </w:p>
        </w:tc>
        <w:tc>
          <w:tcPr>
            <w:tcW w:w="181" w:type="dxa"/>
          </w:tcPr>
          <w:p w14:paraId="15DBC27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BF8B7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115 ± 239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57593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377 ± 415</w:t>
            </w:r>
          </w:p>
        </w:tc>
        <w:tc>
          <w:tcPr>
            <w:tcW w:w="181" w:type="dxa"/>
          </w:tcPr>
          <w:p w14:paraId="5F0535F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F33E8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869 ± 210</w:t>
            </w:r>
          </w:p>
        </w:tc>
        <w:tc>
          <w:tcPr>
            <w:tcW w:w="114" w:type="dxa"/>
          </w:tcPr>
          <w:p w14:paraId="3FB2DB6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97926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293 ± 286</w:t>
            </w:r>
          </w:p>
        </w:tc>
      </w:tr>
      <w:tr w:rsidR="00255794" w:rsidRPr="00D82578" w14:paraId="4372D83B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9A909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 xml:space="preserve">2-year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pLT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AA07E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439 ± 264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FE56A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240 ± 344</w:t>
            </w:r>
          </w:p>
        </w:tc>
        <w:tc>
          <w:tcPr>
            <w:tcW w:w="181" w:type="dxa"/>
          </w:tcPr>
          <w:p w14:paraId="06500D4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1B36BD" w14:textId="465E8791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1942 ± 310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0FBC7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112 ± 134</w:t>
            </w:r>
          </w:p>
        </w:tc>
        <w:tc>
          <w:tcPr>
            <w:tcW w:w="181" w:type="dxa"/>
          </w:tcPr>
          <w:p w14:paraId="11BEDA5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CBB1D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182 ± 190</w:t>
            </w:r>
          </w:p>
        </w:tc>
        <w:tc>
          <w:tcPr>
            <w:tcW w:w="181" w:type="dxa"/>
          </w:tcPr>
          <w:p w14:paraId="5E719A2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34CF3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153 ± 210</w:t>
            </w:r>
          </w:p>
        </w:tc>
        <w:tc>
          <w:tcPr>
            <w:tcW w:w="181" w:type="dxa"/>
          </w:tcPr>
          <w:p w14:paraId="4FFD8E0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3D71D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920 ± 279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45F94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014 ± 287</w:t>
            </w:r>
          </w:p>
        </w:tc>
        <w:tc>
          <w:tcPr>
            <w:tcW w:w="181" w:type="dxa"/>
          </w:tcPr>
          <w:p w14:paraId="1C7942B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01D84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065 ± 332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D2D53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342 ± 373</w:t>
            </w:r>
          </w:p>
        </w:tc>
        <w:tc>
          <w:tcPr>
            <w:tcW w:w="181" w:type="dxa"/>
          </w:tcPr>
          <w:p w14:paraId="3B4971A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9AA82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88 ± 190</w:t>
            </w:r>
          </w:p>
        </w:tc>
        <w:tc>
          <w:tcPr>
            <w:tcW w:w="114" w:type="dxa"/>
          </w:tcPr>
          <w:p w14:paraId="4731C3B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2F5F9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236 ± 293</w:t>
            </w:r>
          </w:p>
        </w:tc>
      </w:tr>
      <w:tr w:rsidR="00255794" w:rsidRPr="00D82578" w14:paraId="1CF6FFD1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DE280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Change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pLT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B1564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7 ± 139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489AB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7 ± 58</w:t>
            </w:r>
          </w:p>
        </w:tc>
        <w:tc>
          <w:tcPr>
            <w:tcW w:w="181" w:type="dxa"/>
          </w:tcPr>
          <w:p w14:paraId="4263668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60DDA5" w14:textId="33839F11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-108 ± 82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24014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82 ± 95</w:t>
            </w:r>
          </w:p>
        </w:tc>
        <w:tc>
          <w:tcPr>
            <w:tcW w:w="181" w:type="dxa"/>
          </w:tcPr>
          <w:p w14:paraId="0D51978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2DBE7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8 ± 99</w:t>
            </w:r>
          </w:p>
        </w:tc>
        <w:tc>
          <w:tcPr>
            <w:tcW w:w="181" w:type="dxa"/>
          </w:tcPr>
          <w:p w14:paraId="0BF111E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48C4F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3 ± 76</w:t>
            </w:r>
          </w:p>
        </w:tc>
        <w:tc>
          <w:tcPr>
            <w:tcW w:w="181" w:type="dxa"/>
          </w:tcPr>
          <w:p w14:paraId="14B9808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85002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47 ± 180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64BA9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27 ± 101</w:t>
            </w:r>
          </w:p>
        </w:tc>
        <w:tc>
          <w:tcPr>
            <w:tcW w:w="181" w:type="dxa"/>
          </w:tcPr>
          <w:p w14:paraId="3B569FC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3B566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50 ± 164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6D819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35 ± 113</w:t>
            </w:r>
          </w:p>
        </w:tc>
        <w:tc>
          <w:tcPr>
            <w:tcW w:w="181" w:type="dxa"/>
          </w:tcPr>
          <w:p w14:paraId="1412044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3A0F8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81 ± 89</w:t>
            </w:r>
          </w:p>
        </w:tc>
        <w:tc>
          <w:tcPr>
            <w:tcW w:w="114" w:type="dxa"/>
          </w:tcPr>
          <w:p w14:paraId="58716BD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42850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57 ± 63</w:t>
            </w:r>
          </w:p>
        </w:tc>
      </w:tr>
      <w:tr w:rsidR="00255794" w:rsidRPr="00D82578" w14:paraId="1FCA7DCD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C0C25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 xml:space="preserve">Baseline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ccLF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EBDC5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280 ± 289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70EEE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060 ± 249</w:t>
            </w:r>
          </w:p>
        </w:tc>
        <w:tc>
          <w:tcPr>
            <w:tcW w:w="181" w:type="dxa"/>
          </w:tcPr>
          <w:p w14:paraId="658A63C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22519D" w14:textId="5B7A1D66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2352 ± 381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A1ADB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232 ± 220</w:t>
            </w:r>
          </w:p>
        </w:tc>
        <w:tc>
          <w:tcPr>
            <w:tcW w:w="181" w:type="dxa"/>
          </w:tcPr>
          <w:p w14:paraId="4992B38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FE1EA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855 ± 272</w:t>
            </w:r>
          </w:p>
        </w:tc>
        <w:tc>
          <w:tcPr>
            <w:tcW w:w="181" w:type="dxa"/>
          </w:tcPr>
          <w:p w14:paraId="7EEAD9F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B9994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097 ± 303</w:t>
            </w:r>
          </w:p>
        </w:tc>
        <w:tc>
          <w:tcPr>
            <w:tcW w:w="181" w:type="dxa"/>
          </w:tcPr>
          <w:p w14:paraId="7539EEA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85E09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002 ± 393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063CB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893 ± 175</w:t>
            </w:r>
          </w:p>
        </w:tc>
        <w:tc>
          <w:tcPr>
            <w:tcW w:w="181" w:type="dxa"/>
          </w:tcPr>
          <w:p w14:paraId="4353872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75B59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430 ± 502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C55A4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423 ± 345</w:t>
            </w:r>
          </w:p>
        </w:tc>
        <w:tc>
          <w:tcPr>
            <w:tcW w:w="181" w:type="dxa"/>
          </w:tcPr>
          <w:p w14:paraId="5A25DEA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DBFD6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77 ± 274</w:t>
            </w:r>
          </w:p>
        </w:tc>
        <w:tc>
          <w:tcPr>
            <w:tcW w:w="114" w:type="dxa"/>
          </w:tcPr>
          <w:p w14:paraId="0795CDA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FF938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304 ± 204</w:t>
            </w:r>
          </w:p>
        </w:tc>
      </w:tr>
      <w:tr w:rsidR="00255794" w:rsidRPr="00D82578" w14:paraId="157E06EB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48F55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 xml:space="preserve">2-year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ccLF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F8081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252 ± 302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5AD76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049 ± 223</w:t>
            </w:r>
          </w:p>
        </w:tc>
        <w:tc>
          <w:tcPr>
            <w:tcW w:w="181" w:type="dxa"/>
          </w:tcPr>
          <w:p w14:paraId="450793F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C35D7D" w14:textId="76C6C42B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2311 ± 393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E6758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184 ± 197</w:t>
            </w:r>
          </w:p>
        </w:tc>
        <w:tc>
          <w:tcPr>
            <w:tcW w:w="181" w:type="dxa"/>
          </w:tcPr>
          <w:p w14:paraId="1F3886B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94711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839 ± 253</w:t>
            </w:r>
          </w:p>
        </w:tc>
        <w:tc>
          <w:tcPr>
            <w:tcW w:w="181" w:type="dxa"/>
          </w:tcPr>
          <w:p w14:paraId="17C481E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B8A4B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061 ± 295</w:t>
            </w:r>
          </w:p>
        </w:tc>
        <w:tc>
          <w:tcPr>
            <w:tcW w:w="181" w:type="dxa"/>
          </w:tcPr>
          <w:p w14:paraId="0E937E2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5BAC8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963 ± 403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F6BBB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857 ± 189</w:t>
            </w:r>
          </w:p>
        </w:tc>
        <w:tc>
          <w:tcPr>
            <w:tcW w:w="181" w:type="dxa"/>
          </w:tcPr>
          <w:p w14:paraId="128D35C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55C1C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374 ± 463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F7D3F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411 ± 313</w:t>
            </w:r>
          </w:p>
        </w:tc>
        <w:tc>
          <w:tcPr>
            <w:tcW w:w="181" w:type="dxa"/>
          </w:tcPr>
          <w:p w14:paraId="208CBC4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1F8CB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02 ± 251</w:t>
            </w:r>
          </w:p>
        </w:tc>
        <w:tc>
          <w:tcPr>
            <w:tcW w:w="114" w:type="dxa"/>
          </w:tcPr>
          <w:p w14:paraId="1F6626A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E62DF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2270 ± 157</w:t>
            </w:r>
          </w:p>
        </w:tc>
      </w:tr>
      <w:tr w:rsidR="00255794" w:rsidRPr="00D82578" w14:paraId="482420B6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DC22F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Change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cLF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361D0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28 ± 91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051B7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1 ± 97</w:t>
            </w:r>
          </w:p>
        </w:tc>
        <w:tc>
          <w:tcPr>
            <w:tcW w:w="181" w:type="dxa"/>
          </w:tcPr>
          <w:p w14:paraId="47FC8B3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7579BF" w14:textId="426097F6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-41 ± 79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CC7A2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49 ± 68</w:t>
            </w:r>
          </w:p>
        </w:tc>
        <w:tc>
          <w:tcPr>
            <w:tcW w:w="181" w:type="dxa"/>
          </w:tcPr>
          <w:p w14:paraId="2E76842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B9AF0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5 ± 67</w:t>
            </w:r>
          </w:p>
        </w:tc>
        <w:tc>
          <w:tcPr>
            <w:tcW w:w="181" w:type="dxa"/>
          </w:tcPr>
          <w:p w14:paraId="557C82F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B965B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36 ± 41</w:t>
            </w:r>
          </w:p>
        </w:tc>
        <w:tc>
          <w:tcPr>
            <w:tcW w:w="181" w:type="dxa"/>
          </w:tcPr>
          <w:p w14:paraId="778026D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5E447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40 ± 51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7584F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36 ± 79</w:t>
            </w:r>
          </w:p>
        </w:tc>
        <w:tc>
          <w:tcPr>
            <w:tcW w:w="181" w:type="dxa"/>
          </w:tcPr>
          <w:p w14:paraId="0079C0C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E4969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56 ± 42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71D69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2 ± 100</w:t>
            </w:r>
          </w:p>
        </w:tc>
        <w:tc>
          <w:tcPr>
            <w:tcW w:w="181" w:type="dxa"/>
          </w:tcPr>
          <w:p w14:paraId="7742BCA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4BD29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75 ± 67</w:t>
            </w:r>
          </w:p>
        </w:tc>
        <w:tc>
          <w:tcPr>
            <w:tcW w:w="114" w:type="dxa"/>
          </w:tcPr>
          <w:p w14:paraId="35DAE42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6FFC0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35 ± 65</w:t>
            </w:r>
          </w:p>
        </w:tc>
      </w:tr>
      <w:tr w:rsidR="00255794" w:rsidRPr="00D82578" w14:paraId="15C0BDAD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07B83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 xml:space="preserve">Baseline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ecLF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33D90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31 ± 221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188A8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485 ± 193</w:t>
            </w:r>
          </w:p>
        </w:tc>
        <w:tc>
          <w:tcPr>
            <w:tcW w:w="181" w:type="dxa"/>
          </w:tcPr>
          <w:p w14:paraId="24861E8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4CF1B6" w14:textId="0EB2996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1615 ± 344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E1AB7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20 ± 229</w:t>
            </w:r>
          </w:p>
        </w:tc>
        <w:tc>
          <w:tcPr>
            <w:tcW w:w="181" w:type="dxa"/>
          </w:tcPr>
          <w:p w14:paraId="4E7B874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00F46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436 ± 159</w:t>
            </w:r>
          </w:p>
        </w:tc>
        <w:tc>
          <w:tcPr>
            <w:tcW w:w="181" w:type="dxa"/>
          </w:tcPr>
          <w:p w14:paraId="63ADC05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B8425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01 ± 232</w:t>
            </w:r>
          </w:p>
        </w:tc>
        <w:tc>
          <w:tcPr>
            <w:tcW w:w="181" w:type="dxa"/>
          </w:tcPr>
          <w:p w14:paraId="06D5C5B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0DF91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426 ± 384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19760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399 ± 169</w:t>
            </w:r>
          </w:p>
        </w:tc>
        <w:tc>
          <w:tcPr>
            <w:tcW w:w="181" w:type="dxa"/>
          </w:tcPr>
          <w:p w14:paraId="54D24E8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1C46E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39 ± 480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D7B61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82 ± 203</w:t>
            </w:r>
          </w:p>
        </w:tc>
        <w:tc>
          <w:tcPr>
            <w:tcW w:w="181" w:type="dxa"/>
          </w:tcPr>
          <w:p w14:paraId="0470C14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B4B55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274 ± 155</w:t>
            </w:r>
          </w:p>
        </w:tc>
        <w:tc>
          <w:tcPr>
            <w:tcW w:w="114" w:type="dxa"/>
          </w:tcPr>
          <w:p w14:paraId="539D829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A7359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510 ± 163</w:t>
            </w:r>
          </w:p>
        </w:tc>
      </w:tr>
      <w:tr w:rsidR="00255794" w:rsidRPr="00D82578" w14:paraId="442BB96B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39501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 xml:space="preserve">2-year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ecLF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C17B3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599 ± 226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9FA03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473 ± 226</w:t>
            </w:r>
          </w:p>
        </w:tc>
        <w:tc>
          <w:tcPr>
            <w:tcW w:w="181" w:type="dxa"/>
          </w:tcPr>
          <w:p w14:paraId="2AD1B47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0547D2" w14:textId="74B3C082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1608 ± 364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A1102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594 ± 236</w:t>
            </w:r>
          </w:p>
        </w:tc>
        <w:tc>
          <w:tcPr>
            <w:tcW w:w="181" w:type="dxa"/>
          </w:tcPr>
          <w:p w14:paraId="08F6030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DF39B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386 ± 165</w:t>
            </w:r>
          </w:p>
        </w:tc>
        <w:tc>
          <w:tcPr>
            <w:tcW w:w="181" w:type="dxa"/>
          </w:tcPr>
          <w:p w14:paraId="6EB5622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83D2C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536 ± 235</w:t>
            </w:r>
          </w:p>
        </w:tc>
        <w:tc>
          <w:tcPr>
            <w:tcW w:w="181" w:type="dxa"/>
          </w:tcPr>
          <w:p w14:paraId="3F3AF1E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5E957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411 ± 371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99B832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379 ± 170</w:t>
            </w:r>
          </w:p>
        </w:tc>
        <w:tc>
          <w:tcPr>
            <w:tcW w:w="181" w:type="dxa"/>
          </w:tcPr>
          <w:p w14:paraId="1A3C439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F8A64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09 ± 466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0FF02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72 ± 207</w:t>
            </w:r>
          </w:p>
        </w:tc>
        <w:tc>
          <w:tcPr>
            <w:tcW w:w="181" w:type="dxa"/>
          </w:tcPr>
          <w:p w14:paraId="587BB88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6379D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228 ± 147</w:t>
            </w:r>
          </w:p>
        </w:tc>
        <w:tc>
          <w:tcPr>
            <w:tcW w:w="114" w:type="dxa"/>
          </w:tcPr>
          <w:p w14:paraId="0C45588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6170A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488 ± 165</w:t>
            </w:r>
          </w:p>
        </w:tc>
      </w:tr>
      <w:tr w:rsidR="00255794" w:rsidRPr="00D82578" w14:paraId="00F8E9A9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75164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Change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ecLF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E4D54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32 ± 90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D5ACD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2 ± 61</w:t>
            </w:r>
          </w:p>
        </w:tc>
        <w:tc>
          <w:tcPr>
            <w:tcW w:w="181" w:type="dxa"/>
          </w:tcPr>
          <w:p w14:paraId="7354EE4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46E85A" w14:textId="2EED2EFE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-7 ± 62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4C793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26 ± 66</w:t>
            </w:r>
          </w:p>
        </w:tc>
        <w:tc>
          <w:tcPr>
            <w:tcW w:w="181" w:type="dxa"/>
          </w:tcPr>
          <w:p w14:paraId="7BD33FD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452DE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50 ± 69</w:t>
            </w:r>
          </w:p>
        </w:tc>
        <w:tc>
          <w:tcPr>
            <w:tcW w:w="181" w:type="dxa"/>
          </w:tcPr>
          <w:p w14:paraId="62FE575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6AC5B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66 ± 25</w:t>
            </w:r>
          </w:p>
        </w:tc>
        <w:tc>
          <w:tcPr>
            <w:tcW w:w="181" w:type="dxa"/>
          </w:tcPr>
          <w:p w14:paraId="6530783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7FC0C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5 ± 55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14398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20 ± 61</w:t>
            </w:r>
          </w:p>
        </w:tc>
        <w:tc>
          <w:tcPr>
            <w:tcW w:w="181" w:type="dxa"/>
          </w:tcPr>
          <w:p w14:paraId="29EF238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3353E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30 ± 25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25A40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0 ± 91</w:t>
            </w:r>
          </w:p>
        </w:tc>
        <w:tc>
          <w:tcPr>
            <w:tcW w:w="181" w:type="dxa"/>
          </w:tcPr>
          <w:p w14:paraId="61133ADF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C6670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46 ± 37</w:t>
            </w:r>
          </w:p>
        </w:tc>
        <w:tc>
          <w:tcPr>
            <w:tcW w:w="114" w:type="dxa"/>
          </w:tcPr>
          <w:p w14:paraId="0B6B9EF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BD086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23 ± 56</w:t>
            </w:r>
          </w:p>
        </w:tc>
      </w:tr>
      <w:tr w:rsidR="00255794" w:rsidRPr="00D82578" w14:paraId="18D47E0A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28A46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 xml:space="preserve">Baseline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icLF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36E89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566 ± 233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86D05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574 ± 181</w:t>
            </w:r>
          </w:p>
        </w:tc>
        <w:tc>
          <w:tcPr>
            <w:tcW w:w="181" w:type="dxa"/>
          </w:tcPr>
          <w:p w14:paraId="79F4470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5640DF" w14:textId="5C30922D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1761 ± 200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0376C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02 ± 184</w:t>
            </w:r>
          </w:p>
        </w:tc>
        <w:tc>
          <w:tcPr>
            <w:tcW w:w="181" w:type="dxa"/>
          </w:tcPr>
          <w:p w14:paraId="4AF0092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9D0A9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502 ± 192</w:t>
            </w:r>
          </w:p>
        </w:tc>
        <w:tc>
          <w:tcPr>
            <w:tcW w:w="181" w:type="dxa"/>
          </w:tcPr>
          <w:p w14:paraId="24AC3DB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C9514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43 ± 190</w:t>
            </w:r>
          </w:p>
        </w:tc>
        <w:tc>
          <w:tcPr>
            <w:tcW w:w="181" w:type="dxa"/>
          </w:tcPr>
          <w:p w14:paraId="0C40E86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2104A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541 ± 208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BC1B7C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485 ± 181</w:t>
            </w:r>
          </w:p>
        </w:tc>
        <w:tc>
          <w:tcPr>
            <w:tcW w:w="181" w:type="dxa"/>
          </w:tcPr>
          <w:p w14:paraId="7D77535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C41A2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931 ± 367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2C07D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820 ± 372</w:t>
            </w:r>
          </w:p>
        </w:tc>
        <w:tc>
          <w:tcPr>
            <w:tcW w:w="181" w:type="dxa"/>
          </w:tcPr>
          <w:p w14:paraId="4735630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24C58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455 ± 176</w:t>
            </w:r>
          </w:p>
        </w:tc>
        <w:tc>
          <w:tcPr>
            <w:tcW w:w="114" w:type="dxa"/>
          </w:tcPr>
          <w:p w14:paraId="2BBBB367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DE2F9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44 ± 160</w:t>
            </w:r>
          </w:p>
        </w:tc>
      </w:tr>
      <w:tr w:rsidR="00255794" w:rsidRPr="00D82578" w14:paraId="1A96E3C1" w14:textId="77777777" w:rsidTr="00480D94">
        <w:trPr>
          <w:trHeight w:val="57"/>
        </w:trPr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F3F25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 xml:space="preserve">2-year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icLF</w:t>
            </w:r>
            <w:proofErr w:type="spellEnd"/>
          </w:p>
        </w:tc>
        <w:tc>
          <w:tcPr>
            <w:tcW w:w="8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A5C47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555 ± 237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6F95B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512 ± 159</w:t>
            </w:r>
          </w:p>
        </w:tc>
        <w:tc>
          <w:tcPr>
            <w:tcW w:w="181" w:type="dxa"/>
          </w:tcPr>
          <w:p w14:paraId="40CEC6F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B41B38" w14:textId="4E64A243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1728 ± 157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85083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55 ± 184</w:t>
            </w:r>
          </w:p>
        </w:tc>
        <w:tc>
          <w:tcPr>
            <w:tcW w:w="181" w:type="dxa"/>
          </w:tcPr>
          <w:p w14:paraId="1199DE49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F14CF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474 ± 179</w:t>
            </w:r>
          </w:p>
        </w:tc>
        <w:tc>
          <w:tcPr>
            <w:tcW w:w="181" w:type="dxa"/>
          </w:tcPr>
          <w:p w14:paraId="0223882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2A74B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626 ± 180</w:t>
            </w:r>
          </w:p>
        </w:tc>
        <w:tc>
          <w:tcPr>
            <w:tcW w:w="181" w:type="dxa"/>
          </w:tcPr>
          <w:p w14:paraId="7FCC6DB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990EA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498 ± 221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D3A6C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439 ± 179</w:t>
            </w:r>
          </w:p>
        </w:tc>
        <w:tc>
          <w:tcPr>
            <w:tcW w:w="181" w:type="dxa"/>
          </w:tcPr>
          <w:p w14:paraId="54B2348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94F76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818 ± 433</w:t>
            </w: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E5042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98 ± 351</w:t>
            </w:r>
          </w:p>
        </w:tc>
        <w:tc>
          <w:tcPr>
            <w:tcW w:w="181" w:type="dxa"/>
          </w:tcPr>
          <w:p w14:paraId="30DC900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8D2F5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373 ± 157</w:t>
            </w:r>
          </w:p>
        </w:tc>
        <w:tc>
          <w:tcPr>
            <w:tcW w:w="114" w:type="dxa"/>
          </w:tcPr>
          <w:p w14:paraId="7B5CC55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0B53B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1729 ± 123</w:t>
            </w:r>
          </w:p>
        </w:tc>
      </w:tr>
      <w:tr w:rsidR="00255794" w:rsidRPr="00D82578" w14:paraId="555D82BE" w14:textId="77777777" w:rsidTr="00480D94">
        <w:trPr>
          <w:trHeight w:val="57"/>
        </w:trPr>
        <w:tc>
          <w:tcPr>
            <w:tcW w:w="163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AC21E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ind w:left="221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Change </w:t>
            </w:r>
            <w:proofErr w:type="spellStart"/>
            <w:r w:rsidRPr="00D82578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cLF</w:t>
            </w:r>
            <w:proofErr w:type="spellEnd"/>
          </w:p>
        </w:tc>
        <w:tc>
          <w:tcPr>
            <w:tcW w:w="84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9D7D00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2 ± 90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D139E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62 ± 97</w:t>
            </w:r>
          </w:p>
        </w:tc>
        <w:tc>
          <w:tcPr>
            <w:tcW w:w="181" w:type="dxa"/>
            <w:tcBorders>
              <w:bottom w:val="single" w:sz="4" w:space="0" w:color="auto"/>
            </w:tcBorders>
          </w:tcPr>
          <w:p w14:paraId="3CA7F32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2889C6" w14:textId="05B1BCFC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66331">
              <w:rPr>
                <w:rFonts w:ascii="Arial" w:hAnsi="Arial" w:cs="Arial"/>
                <w:color w:val="000000"/>
                <w:sz w:val="13"/>
                <w:szCs w:val="13"/>
              </w:rPr>
              <w:t>-33 ± 67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3A198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47 ± 50</w:t>
            </w:r>
          </w:p>
        </w:tc>
        <w:tc>
          <w:tcPr>
            <w:tcW w:w="181" w:type="dxa"/>
            <w:tcBorders>
              <w:bottom w:val="single" w:sz="4" w:space="0" w:color="auto"/>
            </w:tcBorders>
          </w:tcPr>
          <w:p w14:paraId="27F2AE35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11F06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28 ± 61</w:t>
            </w:r>
          </w:p>
        </w:tc>
        <w:tc>
          <w:tcPr>
            <w:tcW w:w="181" w:type="dxa"/>
            <w:tcBorders>
              <w:bottom w:val="single" w:sz="4" w:space="0" w:color="auto"/>
            </w:tcBorders>
          </w:tcPr>
          <w:p w14:paraId="5F3FC43B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57E31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7 ± 33</w:t>
            </w:r>
          </w:p>
        </w:tc>
        <w:tc>
          <w:tcPr>
            <w:tcW w:w="181" w:type="dxa"/>
            <w:tcBorders>
              <w:bottom w:val="single" w:sz="4" w:space="0" w:color="auto"/>
            </w:tcBorders>
          </w:tcPr>
          <w:p w14:paraId="42B023DA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5C4001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43 ± 55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105016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46 ± 59</w:t>
            </w:r>
          </w:p>
        </w:tc>
        <w:tc>
          <w:tcPr>
            <w:tcW w:w="181" w:type="dxa"/>
            <w:tcBorders>
              <w:bottom w:val="single" w:sz="4" w:space="0" w:color="auto"/>
            </w:tcBorders>
          </w:tcPr>
          <w:p w14:paraId="4CDD413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1BEA6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13 ± 68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FBF17E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22 ± 66</w:t>
            </w:r>
          </w:p>
        </w:tc>
        <w:tc>
          <w:tcPr>
            <w:tcW w:w="181" w:type="dxa"/>
            <w:tcBorders>
              <w:bottom w:val="single" w:sz="4" w:space="0" w:color="auto"/>
            </w:tcBorders>
          </w:tcPr>
          <w:p w14:paraId="786C4F94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35D4A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82 ± 50</w:t>
            </w:r>
          </w:p>
          <w:p w14:paraId="222CF10D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4" w:type="dxa"/>
            <w:tcBorders>
              <w:bottom w:val="single" w:sz="4" w:space="0" w:color="auto"/>
            </w:tcBorders>
          </w:tcPr>
          <w:p w14:paraId="31285178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CA48F3" w14:textId="77777777" w:rsidR="00255794" w:rsidRPr="00D82578" w:rsidRDefault="00255794" w:rsidP="002557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82578">
              <w:rPr>
                <w:rFonts w:ascii="Arial" w:hAnsi="Arial" w:cs="Arial"/>
                <w:color w:val="000000"/>
                <w:sz w:val="13"/>
                <w:szCs w:val="13"/>
              </w:rPr>
              <w:t>-14 ± 51</w:t>
            </w:r>
          </w:p>
        </w:tc>
      </w:tr>
    </w:tbl>
    <w:p w14:paraId="7F6DA596" w14:textId="77777777" w:rsidR="00D81B63" w:rsidRDefault="00D81B63" w:rsidP="00D81B63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C766148" w14:textId="77777777" w:rsidR="00D81B63" w:rsidRDefault="00D81B63" w:rsidP="00D81B63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936D7">
        <w:rPr>
          <w:rFonts w:ascii="Arial" w:hAnsi="Arial" w:cs="Arial"/>
          <w:sz w:val="22"/>
          <w:szCs w:val="22"/>
          <w:lang w:val="en-US"/>
        </w:rPr>
        <w:t xml:space="preserve">ACL—anterior cruciate ligament; </w:t>
      </w:r>
      <w:proofErr w:type="spellStart"/>
      <w:r w:rsidRPr="007936D7">
        <w:rPr>
          <w:rFonts w:ascii="Arial" w:hAnsi="Arial" w:cs="Arial"/>
          <w:sz w:val="22"/>
          <w:szCs w:val="22"/>
          <w:lang w:val="en-US"/>
        </w:rPr>
        <w:t>ACL_in</w:t>
      </w:r>
      <w:proofErr w:type="spellEnd"/>
      <w:r w:rsidRPr="007936D7">
        <w:rPr>
          <w:rFonts w:ascii="Arial" w:hAnsi="Arial" w:cs="Arial"/>
          <w:sz w:val="22"/>
          <w:szCs w:val="22"/>
          <w:lang w:val="en-US"/>
        </w:rPr>
        <w:t xml:space="preserve">—ACL-injured; </w:t>
      </w:r>
      <w:proofErr w:type="spellStart"/>
      <w:r w:rsidRPr="007936D7">
        <w:rPr>
          <w:rFonts w:ascii="Arial" w:hAnsi="Arial" w:cs="Arial"/>
          <w:sz w:val="22"/>
          <w:szCs w:val="22"/>
          <w:lang w:val="en-US"/>
        </w:rPr>
        <w:t>ACL_unin</w:t>
      </w:r>
      <w:proofErr w:type="spellEnd"/>
      <w:r w:rsidRPr="007936D7">
        <w:rPr>
          <w:rFonts w:ascii="Arial" w:hAnsi="Arial" w:cs="Arial"/>
          <w:sz w:val="22"/>
          <w:szCs w:val="22"/>
          <w:lang w:val="en-US"/>
        </w:rPr>
        <w:t xml:space="preserve">—ACL-uninjured; HEA—healthy; FTJ—femorotibial joint; MFTC—medial femorotibial compartment; LFTC—lateral femorotibial compartment; MT—medial tibia; </w:t>
      </w:r>
      <w:proofErr w:type="spellStart"/>
      <w:r w:rsidRPr="007936D7">
        <w:rPr>
          <w:rFonts w:ascii="Arial" w:hAnsi="Arial" w:cs="Arial"/>
          <w:sz w:val="22"/>
          <w:szCs w:val="22"/>
          <w:lang w:val="en-US"/>
        </w:rPr>
        <w:t>cMF</w:t>
      </w:r>
      <w:proofErr w:type="spellEnd"/>
      <w:r w:rsidRPr="007936D7">
        <w:rPr>
          <w:rFonts w:ascii="Arial" w:hAnsi="Arial" w:cs="Arial"/>
          <w:sz w:val="22"/>
          <w:szCs w:val="22"/>
          <w:lang w:val="en-US"/>
        </w:rPr>
        <w:t xml:space="preserve">—central medial femur; LT—lateral tibia; </w:t>
      </w:r>
      <w:proofErr w:type="spellStart"/>
      <w:r w:rsidRPr="007936D7">
        <w:rPr>
          <w:rFonts w:ascii="Arial" w:hAnsi="Arial" w:cs="Arial"/>
          <w:sz w:val="22"/>
          <w:szCs w:val="22"/>
          <w:lang w:val="en-US"/>
        </w:rPr>
        <w:t>cLF</w:t>
      </w:r>
      <w:proofErr w:type="spellEnd"/>
      <w:r w:rsidRPr="007936D7">
        <w:rPr>
          <w:rFonts w:ascii="Arial" w:hAnsi="Arial" w:cs="Arial"/>
          <w:sz w:val="22"/>
          <w:szCs w:val="22"/>
          <w:lang w:val="en-US"/>
        </w:rPr>
        <w:t xml:space="preserve">—central lateral femur; c—central; e—exterior; </w:t>
      </w:r>
      <w:proofErr w:type="spellStart"/>
      <w:r w:rsidRPr="007936D7">
        <w:rPr>
          <w:rFonts w:ascii="Arial" w:hAnsi="Arial" w:cs="Arial"/>
          <w:sz w:val="22"/>
          <w:szCs w:val="22"/>
          <w:lang w:val="en-US"/>
        </w:rPr>
        <w:t>i</w:t>
      </w:r>
      <w:proofErr w:type="spellEnd"/>
      <w:r w:rsidRPr="007936D7">
        <w:rPr>
          <w:rFonts w:ascii="Arial" w:hAnsi="Arial" w:cs="Arial"/>
          <w:sz w:val="22"/>
          <w:szCs w:val="22"/>
          <w:lang w:val="en-US"/>
        </w:rPr>
        <w:t>—interior; a—anterior; p—</w:t>
      </w:r>
      <w:proofErr w:type="gramStart"/>
      <w:r w:rsidRPr="007936D7">
        <w:rPr>
          <w:rFonts w:ascii="Arial" w:hAnsi="Arial" w:cs="Arial"/>
          <w:sz w:val="22"/>
          <w:szCs w:val="22"/>
          <w:lang w:val="en-US"/>
        </w:rPr>
        <w:t>posterior</w:t>
      </w:r>
      <w:r>
        <w:rPr>
          <w:rFonts w:ascii="Arial" w:hAnsi="Arial" w:cs="Arial"/>
          <w:sz w:val="22"/>
          <w:szCs w:val="22"/>
          <w:lang w:val="en-US"/>
        </w:rPr>
        <w:t>;</w:t>
      </w:r>
      <w:proofErr w:type="gramEnd"/>
    </w:p>
    <w:p w14:paraId="0A207915" w14:textId="4E08B1FF" w:rsidR="00224FFA" w:rsidRPr="00D81B63" w:rsidRDefault="00224FFA" w:rsidP="00D81B63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sectPr w:rsidR="00224FFA" w:rsidRPr="00D81B63" w:rsidSect="00D81B63">
      <w:footerReference w:type="even" r:id="rId10"/>
      <w:footerReference w:type="default" r:id="rId11"/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50F111" w14:textId="77777777" w:rsidR="008820DB" w:rsidRDefault="008820DB" w:rsidP="00BA2877">
      <w:r>
        <w:separator/>
      </w:r>
    </w:p>
  </w:endnote>
  <w:endnote w:type="continuationSeparator" w:id="0">
    <w:p w14:paraId="12011293" w14:textId="77777777" w:rsidR="008820DB" w:rsidRDefault="008820DB" w:rsidP="00BA2877">
      <w:r>
        <w:continuationSeparator/>
      </w:r>
    </w:p>
  </w:endnote>
  <w:endnote w:type="continuationNotice" w:id="1">
    <w:p w14:paraId="78474BE4" w14:textId="77777777" w:rsidR="008820DB" w:rsidRDefault="008820D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1198FC" w14:textId="7352F6A8" w:rsidR="003B6596" w:rsidRDefault="003B6596" w:rsidP="00CF7DC7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>
      <w:rPr>
        <w:rStyle w:val="Seitenzahl"/>
        <w:noProof/>
      </w:rPr>
      <w:t>5</w:t>
    </w:r>
    <w:r>
      <w:rPr>
        <w:rStyle w:val="Seitenzahl"/>
      </w:rPr>
      <w:fldChar w:fldCharType="end"/>
    </w:r>
  </w:p>
  <w:p w14:paraId="683E6766" w14:textId="77777777" w:rsidR="003B6596" w:rsidRDefault="003B6596" w:rsidP="0092148E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  <w:rFonts w:ascii="Arial" w:hAnsi="Arial" w:cs="Arial"/>
        <w:sz w:val="22"/>
        <w:szCs w:val="22"/>
      </w:rPr>
      <w:id w:val="1583103487"/>
      <w:docPartObj>
        <w:docPartGallery w:val="Page Numbers (Bottom of Page)"/>
        <w:docPartUnique/>
      </w:docPartObj>
    </w:sdtPr>
    <w:sdtContent>
      <w:p w14:paraId="4BBA74CF" w14:textId="50F07854" w:rsidR="003B6596" w:rsidRPr="00C65B83" w:rsidRDefault="003B6596" w:rsidP="00CF7DC7">
        <w:pPr>
          <w:pStyle w:val="Fuzeile"/>
          <w:framePr w:wrap="none" w:vAnchor="text" w:hAnchor="margin" w:xAlign="right" w:y="1"/>
          <w:rPr>
            <w:rStyle w:val="Seitenzahl"/>
            <w:rFonts w:ascii="Arial" w:hAnsi="Arial" w:cs="Arial"/>
            <w:sz w:val="22"/>
            <w:szCs w:val="22"/>
          </w:rPr>
        </w:pPr>
        <w:r w:rsidRPr="00C65B83">
          <w:rPr>
            <w:rStyle w:val="Seitenzahl"/>
            <w:rFonts w:ascii="Arial" w:hAnsi="Arial" w:cs="Arial"/>
            <w:sz w:val="22"/>
            <w:szCs w:val="22"/>
          </w:rPr>
          <w:fldChar w:fldCharType="begin"/>
        </w:r>
        <w:r w:rsidRPr="009310D6">
          <w:rPr>
            <w:rStyle w:val="Seitenzahl"/>
            <w:rFonts w:ascii="Arial" w:hAnsi="Arial" w:cs="Arial"/>
            <w:sz w:val="22"/>
            <w:szCs w:val="22"/>
          </w:rPr>
          <w:instrText xml:space="preserve"> PAGE </w:instrText>
        </w:r>
        <w:r w:rsidRPr="00C65B83">
          <w:rPr>
            <w:rStyle w:val="Seitenzahl"/>
            <w:rFonts w:ascii="Arial" w:hAnsi="Arial" w:cs="Arial"/>
            <w:sz w:val="22"/>
            <w:szCs w:val="22"/>
          </w:rPr>
          <w:fldChar w:fldCharType="separate"/>
        </w:r>
        <w:r w:rsidR="000F577C">
          <w:rPr>
            <w:rStyle w:val="Seitenzahl"/>
            <w:rFonts w:ascii="Arial" w:hAnsi="Arial" w:cs="Arial"/>
            <w:noProof/>
            <w:sz w:val="22"/>
            <w:szCs w:val="22"/>
          </w:rPr>
          <w:t>10</w:t>
        </w:r>
        <w:r w:rsidRPr="00C65B83">
          <w:rPr>
            <w:rStyle w:val="Seitenzahl"/>
            <w:rFonts w:ascii="Arial" w:hAnsi="Arial" w:cs="Arial"/>
            <w:sz w:val="22"/>
            <w:szCs w:val="22"/>
          </w:rPr>
          <w:fldChar w:fldCharType="end"/>
        </w:r>
      </w:p>
    </w:sdtContent>
  </w:sdt>
  <w:p w14:paraId="41CC0A78" w14:textId="77777777" w:rsidR="003B6596" w:rsidRPr="00C65B83" w:rsidRDefault="003B6596" w:rsidP="00C65B83">
    <w:pPr>
      <w:pStyle w:val="Fuzeile"/>
      <w:ind w:right="360"/>
      <w:rPr>
        <w:rFonts w:ascii="Arial" w:hAnsi="Arial" w:cs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757DDE" w14:textId="77777777" w:rsidR="008820DB" w:rsidRDefault="008820DB" w:rsidP="00BA2877">
      <w:r>
        <w:separator/>
      </w:r>
    </w:p>
  </w:footnote>
  <w:footnote w:type="continuationSeparator" w:id="0">
    <w:p w14:paraId="5D2E1985" w14:textId="77777777" w:rsidR="008820DB" w:rsidRDefault="008820DB" w:rsidP="00BA2877">
      <w:r>
        <w:continuationSeparator/>
      </w:r>
    </w:p>
  </w:footnote>
  <w:footnote w:type="continuationNotice" w:id="1">
    <w:p w14:paraId="2E4C0271" w14:textId="77777777" w:rsidR="008820DB" w:rsidRDefault="008820D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F9409FD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1"/>
    <w:multiLevelType w:val="hybridMultilevel"/>
    <w:tmpl w:val="FFFFFFFF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23444EA"/>
    <w:multiLevelType w:val="hybridMultilevel"/>
    <w:tmpl w:val="F3ACD5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E020A6"/>
    <w:multiLevelType w:val="hybridMultilevel"/>
    <w:tmpl w:val="E58831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8F782F"/>
    <w:multiLevelType w:val="hybridMultilevel"/>
    <w:tmpl w:val="6ADAB2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CD454C"/>
    <w:multiLevelType w:val="hybridMultilevel"/>
    <w:tmpl w:val="CA70BFB2"/>
    <w:lvl w:ilvl="0" w:tplc="04070001">
      <w:start w:val="1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F94E9D"/>
    <w:multiLevelType w:val="hybridMultilevel"/>
    <w:tmpl w:val="8536EC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D34A9F"/>
    <w:multiLevelType w:val="hybridMultilevel"/>
    <w:tmpl w:val="DA265C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045F41"/>
    <w:multiLevelType w:val="hybridMultilevel"/>
    <w:tmpl w:val="9CD04D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7B2087"/>
    <w:multiLevelType w:val="hybridMultilevel"/>
    <w:tmpl w:val="24B494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1B0BE0"/>
    <w:multiLevelType w:val="hybridMultilevel"/>
    <w:tmpl w:val="3A4E40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A467F7"/>
    <w:multiLevelType w:val="hybridMultilevel"/>
    <w:tmpl w:val="9C224B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BD7912"/>
    <w:multiLevelType w:val="hybridMultilevel"/>
    <w:tmpl w:val="3844DB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F0221AE"/>
    <w:multiLevelType w:val="hybridMultilevel"/>
    <w:tmpl w:val="6E82D3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2C24FD2"/>
    <w:multiLevelType w:val="hybridMultilevel"/>
    <w:tmpl w:val="F85457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C297B06"/>
    <w:multiLevelType w:val="hybridMultilevel"/>
    <w:tmpl w:val="895E4AA2"/>
    <w:lvl w:ilvl="0" w:tplc="04070001">
      <w:start w:val="1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9301826">
    <w:abstractNumId w:val="14"/>
  </w:num>
  <w:num w:numId="2" w16cid:durableId="1705593708">
    <w:abstractNumId w:val="7"/>
  </w:num>
  <w:num w:numId="3" w16cid:durableId="795297271">
    <w:abstractNumId w:val="8"/>
  </w:num>
  <w:num w:numId="4" w16cid:durableId="964235757">
    <w:abstractNumId w:val="3"/>
  </w:num>
  <w:num w:numId="5" w16cid:durableId="507987547">
    <w:abstractNumId w:val="9"/>
  </w:num>
  <w:num w:numId="6" w16cid:durableId="328873580">
    <w:abstractNumId w:val="1"/>
  </w:num>
  <w:num w:numId="7" w16cid:durableId="1352413863">
    <w:abstractNumId w:val="0"/>
  </w:num>
  <w:num w:numId="8" w16cid:durableId="176701957">
    <w:abstractNumId w:val="2"/>
  </w:num>
  <w:num w:numId="9" w16cid:durableId="572861440">
    <w:abstractNumId w:val="12"/>
  </w:num>
  <w:num w:numId="10" w16cid:durableId="1363870158">
    <w:abstractNumId w:val="4"/>
  </w:num>
  <w:num w:numId="11" w16cid:durableId="1644506398">
    <w:abstractNumId w:val="10"/>
  </w:num>
  <w:num w:numId="12" w16cid:durableId="392781398">
    <w:abstractNumId w:val="13"/>
  </w:num>
  <w:num w:numId="13" w16cid:durableId="1486235886">
    <w:abstractNumId w:val="6"/>
  </w:num>
  <w:num w:numId="14" w16cid:durableId="1143042427">
    <w:abstractNumId w:val="15"/>
  </w:num>
  <w:num w:numId="15" w16cid:durableId="542907556">
    <w:abstractNumId w:val="5"/>
  </w:num>
  <w:num w:numId="16" w16cid:durableId="8442415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steoarthritis Cartilag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pdvwpeb9ea0uevxfgp55zlzv9ezx90wzwe&quot;&gt;MechSens-Converted&lt;record-ids&gt;&lt;item&gt;15&lt;/item&gt;&lt;item&gt;472&lt;/item&gt;&lt;item&gt;527&lt;/item&gt;&lt;item&gt;548&lt;/item&gt;&lt;item&gt;549&lt;/item&gt;&lt;item&gt;577&lt;/item&gt;&lt;item&gt;594&lt;/item&gt;&lt;item&gt;611&lt;/item&gt;&lt;item&gt;616&lt;/item&gt;&lt;item&gt;682&lt;/item&gt;&lt;item&gt;699&lt;/item&gt;&lt;item&gt;702&lt;/item&gt;&lt;item&gt;703&lt;/item&gt;&lt;item&gt;733&lt;/item&gt;&lt;item&gt;734&lt;/item&gt;&lt;item&gt;735&lt;/item&gt;&lt;item&gt;736&lt;/item&gt;&lt;item&gt;742&lt;/item&gt;&lt;item&gt;748&lt;/item&gt;&lt;item&gt;749&lt;/item&gt;&lt;item&gt;751&lt;/item&gt;&lt;item&gt;758&lt;/item&gt;&lt;item&gt;792&lt;/item&gt;&lt;item&gt;824&lt;/item&gt;&lt;item&gt;979&lt;/item&gt;&lt;item&gt;980&lt;/item&gt;&lt;item&gt;997&lt;/item&gt;&lt;item&gt;1059&lt;/item&gt;&lt;item&gt;1067&lt;/item&gt;&lt;item&gt;1068&lt;/item&gt;&lt;item&gt;1077&lt;/item&gt;&lt;item&gt;1078&lt;/item&gt;&lt;item&gt;1080&lt;/item&gt;&lt;item&gt;1081&lt;/item&gt;&lt;item&gt;1082&lt;/item&gt;&lt;item&gt;1083&lt;/item&gt;&lt;item&gt;1087&lt;/item&gt;&lt;item&gt;1088&lt;/item&gt;&lt;/record-ids&gt;&lt;/item&gt;&lt;/Libraries&gt;"/>
  </w:docVars>
  <w:rsids>
    <w:rsidRoot w:val="00093D9F"/>
    <w:rsid w:val="00000430"/>
    <w:rsid w:val="000007F3"/>
    <w:rsid w:val="00000923"/>
    <w:rsid w:val="00001A5F"/>
    <w:rsid w:val="00002487"/>
    <w:rsid w:val="000029C6"/>
    <w:rsid w:val="00002D86"/>
    <w:rsid w:val="0000335A"/>
    <w:rsid w:val="0000385B"/>
    <w:rsid w:val="00003AC3"/>
    <w:rsid w:val="000040AD"/>
    <w:rsid w:val="00004DA8"/>
    <w:rsid w:val="00004F44"/>
    <w:rsid w:val="00004F89"/>
    <w:rsid w:val="00005B34"/>
    <w:rsid w:val="0000683C"/>
    <w:rsid w:val="000068E9"/>
    <w:rsid w:val="00006965"/>
    <w:rsid w:val="0000789E"/>
    <w:rsid w:val="000078D7"/>
    <w:rsid w:val="00007C79"/>
    <w:rsid w:val="000108FC"/>
    <w:rsid w:val="000122B9"/>
    <w:rsid w:val="00012CA7"/>
    <w:rsid w:val="00012E9D"/>
    <w:rsid w:val="00012F43"/>
    <w:rsid w:val="0001341F"/>
    <w:rsid w:val="000139A4"/>
    <w:rsid w:val="0001432B"/>
    <w:rsid w:val="00015A69"/>
    <w:rsid w:val="00015D99"/>
    <w:rsid w:val="000165D9"/>
    <w:rsid w:val="00016AFD"/>
    <w:rsid w:val="00016CE8"/>
    <w:rsid w:val="00017071"/>
    <w:rsid w:val="000174DF"/>
    <w:rsid w:val="0002046A"/>
    <w:rsid w:val="000207B0"/>
    <w:rsid w:val="0002097C"/>
    <w:rsid w:val="00020E93"/>
    <w:rsid w:val="0002101D"/>
    <w:rsid w:val="000211A5"/>
    <w:rsid w:val="00021680"/>
    <w:rsid w:val="0002214C"/>
    <w:rsid w:val="000226AD"/>
    <w:rsid w:val="00022C88"/>
    <w:rsid w:val="00023622"/>
    <w:rsid w:val="00023D2B"/>
    <w:rsid w:val="00024426"/>
    <w:rsid w:val="0002446C"/>
    <w:rsid w:val="0002472E"/>
    <w:rsid w:val="00024AC5"/>
    <w:rsid w:val="00024BE1"/>
    <w:rsid w:val="00024E25"/>
    <w:rsid w:val="00025ECB"/>
    <w:rsid w:val="0002620C"/>
    <w:rsid w:val="000265B5"/>
    <w:rsid w:val="00026EDE"/>
    <w:rsid w:val="000271D1"/>
    <w:rsid w:val="0002739F"/>
    <w:rsid w:val="00027675"/>
    <w:rsid w:val="00027C73"/>
    <w:rsid w:val="00027C77"/>
    <w:rsid w:val="00027D43"/>
    <w:rsid w:val="000300B6"/>
    <w:rsid w:val="00030415"/>
    <w:rsid w:val="00030883"/>
    <w:rsid w:val="00030FB6"/>
    <w:rsid w:val="000319C4"/>
    <w:rsid w:val="00031AFB"/>
    <w:rsid w:val="0003247A"/>
    <w:rsid w:val="00032A2C"/>
    <w:rsid w:val="0003366B"/>
    <w:rsid w:val="00033AE1"/>
    <w:rsid w:val="00033CBF"/>
    <w:rsid w:val="00033EA2"/>
    <w:rsid w:val="000356AD"/>
    <w:rsid w:val="00035AE8"/>
    <w:rsid w:val="00035C49"/>
    <w:rsid w:val="00036312"/>
    <w:rsid w:val="00037193"/>
    <w:rsid w:val="000378C4"/>
    <w:rsid w:val="00040B88"/>
    <w:rsid w:val="00040E2C"/>
    <w:rsid w:val="00040E55"/>
    <w:rsid w:val="000415BE"/>
    <w:rsid w:val="00041A34"/>
    <w:rsid w:val="00042B6A"/>
    <w:rsid w:val="00042BD5"/>
    <w:rsid w:val="0004469B"/>
    <w:rsid w:val="00044730"/>
    <w:rsid w:val="00045436"/>
    <w:rsid w:val="000455FC"/>
    <w:rsid w:val="0004689B"/>
    <w:rsid w:val="00047922"/>
    <w:rsid w:val="00047D59"/>
    <w:rsid w:val="00047E66"/>
    <w:rsid w:val="00047F1C"/>
    <w:rsid w:val="00050A94"/>
    <w:rsid w:val="00050BAD"/>
    <w:rsid w:val="00050E81"/>
    <w:rsid w:val="0005154A"/>
    <w:rsid w:val="00052594"/>
    <w:rsid w:val="000526AF"/>
    <w:rsid w:val="00052921"/>
    <w:rsid w:val="00053975"/>
    <w:rsid w:val="00053AF1"/>
    <w:rsid w:val="00053F95"/>
    <w:rsid w:val="00054266"/>
    <w:rsid w:val="00054865"/>
    <w:rsid w:val="000550AD"/>
    <w:rsid w:val="00055BA1"/>
    <w:rsid w:val="00055D49"/>
    <w:rsid w:val="00057F91"/>
    <w:rsid w:val="000600A8"/>
    <w:rsid w:val="00060183"/>
    <w:rsid w:val="000612CA"/>
    <w:rsid w:val="00061857"/>
    <w:rsid w:val="000624B5"/>
    <w:rsid w:val="00062B69"/>
    <w:rsid w:val="00063134"/>
    <w:rsid w:val="00063A4B"/>
    <w:rsid w:val="00063EBD"/>
    <w:rsid w:val="0006416F"/>
    <w:rsid w:val="000648D5"/>
    <w:rsid w:val="00064F11"/>
    <w:rsid w:val="00065255"/>
    <w:rsid w:val="00065993"/>
    <w:rsid w:val="00065EAE"/>
    <w:rsid w:val="000667F8"/>
    <w:rsid w:val="00067919"/>
    <w:rsid w:val="00067A6E"/>
    <w:rsid w:val="00067DBC"/>
    <w:rsid w:val="0007018E"/>
    <w:rsid w:val="000710DF"/>
    <w:rsid w:val="000725CE"/>
    <w:rsid w:val="000730AF"/>
    <w:rsid w:val="00073D41"/>
    <w:rsid w:val="00073E31"/>
    <w:rsid w:val="00074013"/>
    <w:rsid w:val="00074E6D"/>
    <w:rsid w:val="00074F31"/>
    <w:rsid w:val="00075413"/>
    <w:rsid w:val="00075587"/>
    <w:rsid w:val="000765CB"/>
    <w:rsid w:val="00076650"/>
    <w:rsid w:val="00076684"/>
    <w:rsid w:val="00076A37"/>
    <w:rsid w:val="00076E55"/>
    <w:rsid w:val="00077519"/>
    <w:rsid w:val="00077543"/>
    <w:rsid w:val="00077680"/>
    <w:rsid w:val="000777AA"/>
    <w:rsid w:val="00080058"/>
    <w:rsid w:val="00080160"/>
    <w:rsid w:val="0008051B"/>
    <w:rsid w:val="00080FD3"/>
    <w:rsid w:val="000811F7"/>
    <w:rsid w:val="00081FBC"/>
    <w:rsid w:val="00082D4D"/>
    <w:rsid w:val="00083D41"/>
    <w:rsid w:val="00084F93"/>
    <w:rsid w:val="00085392"/>
    <w:rsid w:val="00085A96"/>
    <w:rsid w:val="00085F41"/>
    <w:rsid w:val="0008618F"/>
    <w:rsid w:val="00086448"/>
    <w:rsid w:val="00086C37"/>
    <w:rsid w:val="0008703A"/>
    <w:rsid w:val="00087715"/>
    <w:rsid w:val="0008789D"/>
    <w:rsid w:val="00087973"/>
    <w:rsid w:val="00087EBC"/>
    <w:rsid w:val="0009089F"/>
    <w:rsid w:val="00090A6F"/>
    <w:rsid w:val="0009131D"/>
    <w:rsid w:val="000915A9"/>
    <w:rsid w:val="0009171A"/>
    <w:rsid w:val="00091958"/>
    <w:rsid w:val="00091F2B"/>
    <w:rsid w:val="00091F3C"/>
    <w:rsid w:val="000939B0"/>
    <w:rsid w:val="00093D9F"/>
    <w:rsid w:val="0009431B"/>
    <w:rsid w:val="00094C0E"/>
    <w:rsid w:val="00094C53"/>
    <w:rsid w:val="000954B2"/>
    <w:rsid w:val="00095EE9"/>
    <w:rsid w:val="00095F7A"/>
    <w:rsid w:val="00097640"/>
    <w:rsid w:val="00097806"/>
    <w:rsid w:val="00097FF4"/>
    <w:rsid w:val="000A011F"/>
    <w:rsid w:val="000A0600"/>
    <w:rsid w:val="000A1496"/>
    <w:rsid w:val="000A3BA6"/>
    <w:rsid w:val="000A3E3B"/>
    <w:rsid w:val="000A3FD3"/>
    <w:rsid w:val="000A4A64"/>
    <w:rsid w:val="000A4E21"/>
    <w:rsid w:val="000A54C4"/>
    <w:rsid w:val="000A6098"/>
    <w:rsid w:val="000A6914"/>
    <w:rsid w:val="000A6C9D"/>
    <w:rsid w:val="000A70C8"/>
    <w:rsid w:val="000A7209"/>
    <w:rsid w:val="000A7FCA"/>
    <w:rsid w:val="000B072A"/>
    <w:rsid w:val="000B0924"/>
    <w:rsid w:val="000B0B7D"/>
    <w:rsid w:val="000B10D7"/>
    <w:rsid w:val="000B1288"/>
    <w:rsid w:val="000B12F9"/>
    <w:rsid w:val="000B17E3"/>
    <w:rsid w:val="000B198A"/>
    <w:rsid w:val="000B1F9B"/>
    <w:rsid w:val="000B20B9"/>
    <w:rsid w:val="000B26FF"/>
    <w:rsid w:val="000B3AFC"/>
    <w:rsid w:val="000B457C"/>
    <w:rsid w:val="000B4D87"/>
    <w:rsid w:val="000B4E08"/>
    <w:rsid w:val="000B4F22"/>
    <w:rsid w:val="000B5F65"/>
    <w:rsid w:val="000B61A4"/>
    <w:rsid w:val="000B61D7"/>
    <w:rsid w:val="000B648F"/>
    <w:rsid w:val="000B68BA"/>
    <w:rsid w:val="000B7370"/>
    <w:rsid w:val="000B798C"/>
    <w:rsid w:val="000B79B1"/>
    <w:rsid w:val="000C0210"/>
    <w:rsid w:val="000C0AF0"/>
    <w:rsid w:val="000C0BE9"/>
    <w:rsid w:val="000C0BF6"/>
    <w:rsid w:val="000C0E7E"/>
    <w:rsid w:val="000C112C"/>
    <w:rsid w:val="000C12BA"/>
    <w:rsid w:val="000C14EE"/>
    <w:rsid w:val="000C2C47"/>
    <w:rsid w:val="000C3FF2"/>
    <w:rsid w:val="000C40F3"/>
    <w:rsid w:val="000C4116"/>
    <w:rsid w:val="000C41C3"/>
    <w:rsid w:val="000C4CC1"/>
    <w:rsid w:val="000C52C7"/>
    <w:rsid w:val="000C52DA"/>
    <w:rsid w:val="000C55BF"/>
    <w:rsid w:val="000C572C"/>
    <w:rsid w:val="000C5992"/>
    <w:rsid w:val="000C6252"/>
    <w:rsid w:val="000C6324"/>
    <w:rsid w:val="000C6FC3"/>
    <w:rsid w:val="000C7317"/>
    <w:rsid w:val="000C734C"/>
    <w:rsid w:val="000D048B"/>
    <w:rsid w:val="000D0DD1"/>
    <w:rsid w:val="000D0FCB"/>
    <w:rsid w:val="000D1018"/>
    <w:rsid w:val="000D1CDF"/>
    <w:rsid w:val="000D1DDA"/>
    <w:rsid w:val="000D1EFD"/>
    <w:rsid w:val="000D1FCF"/>
    <w:rsid w:val="000D4395"/>
    <w:rsid w:val="000D44D0"/>
    <w:rsid w:val="000D47E9"/>
    <w:rsid w:val="000D4B15"/>
    <w:rsid w:val="000D4E6E"/>
    <w:rsid w:val="000D5131"/>
    <w:rsid w:val="000D6740"/>
    <w:rsid w:val="000D6E97"/>
    <w:rsid w:val="000D72B7"/>
    <w:rsid w:val="000D7BC5"/>
    <w:rsid w:val="000E05C7"/>
    <w:rsid w:val="000E0A3C"/>
    <w:rsid w:val="000E1414"/>
    <w:rsid w:val="000E1452"/>
    <w:rsid w:val="000E2B52"/>
    <w:rsid w:val="000E2C46"/>
    <w:rsid w:val="000E2E35"/>
    <w:rsid w:val="000E5A63"/>
    <w:rsid w:val="000E6412"/>
    <w:rsid w:val="000E67C0"/>
    <w:rsid w:val="000E6D3F"/>
    <w:rsid w:val="000E6FF3"/>
    <w:rsid w:val="000E7C61"/>
    <w:rsid w:val="000F034B"/>
    <w:rsid w:val="000F0829"/>
    <w:rsid w:val="000F0F41"/>
    <w:rsid w:val="000F134E"/>
    <w:rsid w:val="000F157E"/>
    <w:rsid w:val="000F162F"/>
    <w:rsid w:val="000F202D"/>
    <w:rsid w:val="000F20B3"/>
    <w:rsid w:val="000F287A"/>
    <w:rsid w:val="000F4048"/>
    <w:rsid w:val="000F4A78"/>
    <w:rsid w:val="000F4DE9"/>
    <w:rsid w:val="000F4E26"/>
    <w:rsid w:val="000F4EF8"/>
    <w:rsid w:val="000F50A3"/>
    <w:rsid w:val="000F50A9"/>
    <w:rsid w:val="000F52E9"/>
    <w:rsid w:val="000F536A"/>
    <w:rsid w:val="000F54CE"/>
    <w:rsid w:val="000F54D5"/>
    <w:rsid w:val="000F577C"/>
    <w:rsid w:val="000F5C1C"/>
    <w:rsid w:val="000F5DD5"/>
    <w:rsid w:val="000F6D98"/>
    <w:rsid w:val="001006BE"/>
    <w:rsid w:val="00101372"/>
    <w:rsid w:val="001017CD"/>
    <w:rsid w:val="001025B3"/>
    <w:rsid w:val="00102C62"/>
    <w:rsid w:val="00102F49"/>
    <w:rsid w:val="001036BC"/>
    <w:rsid w:val="00104505"/>
    <w:rsid w:val="001045B4"/>
    <w:rsid w:val="00104CC8"/>
    <w:rsid w:val="00104E3C"/>
    <w:rsid w:val="00105018"/>
    <w:rsid w:val="00106AFA"/>
    <w:rsid w:val="00106C0A"/>
    <w:rsid w:val="00107136"/>
    <w:rsid w:val="001076B0"/>
    <w:rsid w:val="0010782C"/>
    <w:rsid w:val="00107BA4"/>
    <w:rsid w:val="00110068"/>
    <w:rsid w:val="00110363"/>
    <w:rsid w:val="00110403"/>
    <w:rsid w:val="00110432"/>
    <w:rsid w:val="001109EC"/>
    <w:rsid w:val="001109EF"/>
    <w:rsid w:val="00110A96"/>
    <w:rsid w:val="0011111E"/>
    <w:rsid w:val="00111BB5"/>
    <w:rsid w:val="001121D7"/>
    <w:rsid w:val="00112585"/>
    <w:rsid w:val="001131DE"/>
    <w:rsid w:val="0011370A"/>
    <w:rsid w:val="001137E8"/>
    <w:rsid w:val="00113FB6"/>
    <w:rsid w:val="001142DD"/>
    <w:rsid w:val="00114691"/>
    <w:rsid w:val="00114C84"/>
    <w:rsid w:val="00114DE7"/>
    <w:rsid w:val="00115E6D"/>
    <w:rsid w:val="00116554"/>
    <w:rsid w:val="00117095"/>
    <w:rsid w:val="00120249"/>
    <w:rsid w:val="00120933"/>
    <w:rsid w:val="00120DC7"/>
    <w:rsid w:val="00121CB5"/>
    <w:rsid w:val="00121E10"/>
    <w:rsid w:val="0012239B"/>
    <w:rsid w:val="001224BB"/>
    <w:rsid w:val="00122E4D"/>
    <w:rsid w:val="00122FAF"/>
    <w:rsid w:val="001232D5"/>
    <w:rsid w:val="001238E0"/>
    <w:rsid w:val="00123F5E"/>
    <w:rsid w:val="001240A4"/>
    <w:rsid w:val="001240D4"/>
    <w:rsid w:val="001248D7"/>
    <w:rsid w:val="00124A1F"/>
    <w:rsid w:val="0012520F"/>
    <w:rsid w:val="001258B9"/>
    <w:rsid w:val="00125E9E"/>
    <w:rsid w:val="00126B12"/>
    <w:rsid w:val="001273A5"/>
    <w:rsid w:val="001274C5"/>
    <w:rsid w:val="00127566"/>
    <w:rsid w:val="00127BC6"/>
    <w:rsid w:val="001300EA"/>
    <w:rsid w:val="00130607"/>
    <w:rsid w:val="00130C8D"/>
    <w:rsid w:val="00130ECF"/>
    <w:rsid w:val="0013299F"/>
    <w:rsid w:val="00132D8B"/>
    <w:rsid w:val="00133706"/>
    <w:rsid w:val="00133994"/>
    <w:rsid w:val="00133BA1"/>
    <w:rsid w:val="0013489B"/>
    <w:rsid w:val="00135131"/>
    <w:rsid w:val="00135A2C"/>
    <w:rsid w:val="00135C59"/>
    <w:rsid w:val="001360E8"/>
    <w:rsid w:val="0013659D"/>
    <w:rsid w:val="00137400"/>
    <w:rsid w:val="001379CC"/>
    <w:rsid w:val="001401B5"/>
    <w:rsid w:val="00141064"/>
    <w:rsid w:val="001412CD"/>
    <w:rsid w:val="001422CD"/>
    <w:rsid w:val="001423C9"/>
    <w:rsid w:val="0014293D"/>
    <w:rsid w:val="0014344F"/>
    <w:rsid w:val="001436A0"/>
    <w:rsid w:val="00146696"/>
    <w:rsid w:val="001466CD"/>
    <w:rsid w:val="001471AE"/>
    <w:rsid w:val="00147507"/>
    <w:rsid w:val="00147CFD"/>
    <w:rsid w:val="00150110"/>
    <w:rsid w:val="00150A8E"/>
    <w:rsid w:val="00151933"/>
    <w:rsid w:val="0015279F"/>
    <w:rsid w:val="00152AFC"/>
    <w:rsid w:val="00152D03"/>
    <w:rsid w:val="00152F9D"/>
    <w:rsid w:val="00153E97"/>
    <w:rsid w:val="00154171"/>
    <w:rsid w:val="00154984"/>
    <w:rsid w:val="00155139"/>
    <w:rsid w:val="001551C9"/>
    <w:rsid w:val="00155881"/>
    <w:rsid w:val="00156093"/>
    <w:rsid w:val="00157953"/>
    <w:rsid w:val="001603EE"/>
    <w:rsid w:val="001608DE"/>
    <w:rsid w:val="00160AEF"/>
    <w:rsid w:val="00160B0D"/>
    <w:rsid w:val="0016144B"/>
    <w:rsid w:val="00161B37"/>
    <w:rsid w:val="001626BC"/>
    <w:rsid w:val="0016299D"/>
    <w:rsid w:val="00162A88"/>
    <w:rsid w:val="0016335D"/>
    <w:rsid w:val="0016380B"/>
    <w:rsid w:val="001640D6"/>
    <w:rsid w:val="00164502"/>
    <w:rsid w:val="001645D4"/>
    <w:rsid w:val="00164CA1"/>
    <w:rsid w:val="00165125"/>
    <w:rsid w:val="00165492"/>
    <w:rsid w:val="00165984"/>
    <w:rsid w:val="00166965"/>
    <w:rsid w:val="00166B3C"/>
    <w:rsid w:val="001675DB"/>
    <w:rsid w:val="00167752"/>
    <w:rsid w:val="001679C3"/>
    <w:rsid w:val="001679DE"/>
    <w:rsid w:val="00167B02"/>
    <w:rsid w:val="00167CDA"/>
    <w:rsid w:val="00170582"/>
    <w:rsid w:val="001705E9"/>
    <w:rsid w:val="001718DC"/>
    <w:rsid w:val="00171DC1"/>
    <w:rsid w:val="001728F1"/>
    <w:rsid w:val="0017305C"/>
    <w:rsid w:val="00173F1F"/>
    <w:rsid w:val="00173F46"/>
    <w:rsid w:val="00174065"/>
    <w:rsid w:val="00174ED5"/>
    <w:rsid w:val="0017505D"/>
    <w:rsid w:val="00176334"/>
    <w:rsid w:val="0017678A"/>
    <w:rsid w:val="00176E28"/>
    <w:rsid w:val="00177280"/>
    <w:rsid w:val="0017740A"/>
    <w:rsid w:val="0018008C"/>
    <w:rsid w:val="00180439"/>
    <w:rsid w:val="0018049E"/>
    <w:rsid w:val="00181272"/>
    <w:rsid w:val="00181EFD"/>
    <w:rsid w:val="0018299E"/>
    <w:rsid w:val="00182AC4"/>
    <w:rsid w:val="00182C3D"/>
    <w:rsid w:val="0018399B"/>
    <w:rsid w:val="001839D8"/>
    <w:rsid w:val="00183BCE"/>
    <w:rsid w:val="00183BF4"/>
    <w:rsid w:val="00184324"/>
    <w:rsid w:val="00185555"/>
    <w:rsid w:val="00185F6C"/>
    <w:rsid w:val="00186D32"/>
    <w:rsid w:val="00186F41"/>
    <w:rsid w:val="00187937"/>
    <w:rsid w:val="0019023C"/>
    <w:rsid w:val="00190EA6"/>
    <w:rsid w:val="001910AB"/>
    <w:rsid w:val="00192DB2"/>
    <w:rsid w:val="00193242"/>
    <w:rsid w:val="001934FE"/>
    <w:rsid w:val="00194339"/>
    <w:rsid w:val="001943A5"/>
    <w:rsid w:val="00194680"/>
    <w:rsid w:val="001946F6"/>
    <w:rsid w:val="00194730"/>
    <w:rsid w:val="00195075"/>
    <w:rsid w:val="0019596F"/>
    <w:rsid w:val="00195ED1"/>
    <w:rsid w:val="00196B3C"/>
    <w:rsid w:val="00196DE0"/>
    <w:rsid w:val="001A0435"/>
    <w:rsid w:val="001A1207"/>
    <w:rsid w:val="001A1C48"/>
    <w:rsid w:val="001A1DEB"/>
    <w:rsid w:val="001A230B"/>
    <w:rsid w:val="001A3D3F"/>
    <w:rsid w:val="001A3F77"/>
    <w:rsid w:val="001A48E9"/>
    <w:rsid w:val="001A51E2"/>
    <w:rsid w:val="001A55AB"/>
    <w:rsid w:val="001A5D6B"/>
    <w:rsid w:val="001A616D"/>
    <w:rsid w:val="001A65B1"/>
    <w:rsid w:val="001A6FBC"/>
    <w:rsid w:val="001A7BDB"/>
    <w:rsid w:val="001A7F18"/>
    <w:rsid w:val="001B000D"/>
    <w:rsid w:val="001B07DC"/>
    <w:rsid w:val="001B0A81"/>
    <w:rsid w:val="001B0C7C"/>
    <w:rsid w:val="001B15E7"/>
    <w:rsid w:val="001B15EA"/>
    <w:rsid w:val="001B16B0"/>
    <w:rsid w:val="001B2A5C"/>
    <w:rsid w:val="001B3456"/>
    <w:rsid w:val="001B3D7E"/>
    <w:rsid w:val="001B4425"/>
    <w:rsid w:val="001B4489"/>
    <w:rsid w:val="001B483A"/>
    <w:rsid w:val="001B4AE3"/>
    <w:rsid w:val="001B4B09"/>
    <w:rsid w:val="001B4CD9"/>
    <w:rsid w:val="001B52B9"/>
    <w:rsid w:val="001B5407"/>
    <w:rsid w:val="001B55F5"/>
    <w:rsid w:val="001B6ABC"/>
    <w:rsid w:val="001B6FBB"/>
    <w:rsid w:val="001B7CAA"/>
    <w:rsid w:val="001C0922"/>
    <w:rsid w:val="001C11A9"/>
    <w:rsid w:val="001C1A71"/>
    <w:rsid w:val="001C1E30"/>
    <w:rsid w:val="001C2393"/>
    <w:rsid w:val="001C281B"/>
    <w:rsid w:val="001C35CF"/>
    <w:rsid w:val="001C3F7A"/>
    <w:rsid w:val="001C4039"/>
    <w:rsid w:val="001C4242"/>
    <w:rsid w:val="001C47EE"/>
    <w:rsid w:val="001C53F6"/>
    <w:rsid w:val="001C603F"/>
    <w:rsid w:val="001C619D"/>
    <w:rsid w:val="001C70D2"/>
    <w:rsid w:val="001C7338"/>
    <w:rsid w:val="001C7C2A"/>
    <w:rsid w:val="001D03D9"/>
    <w:rsid w:val="001D0EA8"/>
    <w:rsid w:val="001D1491"/>
    <w:rsid w:val="001D2117"/>
    <w:rsid w:val="001D2F60"/>
    <w:rsid w:val="001D36F7"/>
    <w:rsid w:val="001D3747"/>
    <w:rsid w:val="001D3DC4"/>
    <w:rsid w:val="001D478C"/>
    <w:rsid w:val="001D4A0E"/>
    <w:rsid w:val="001D5124"/>
    <w:rsid w:val="001D533E"/>
    <w:rsid w:val="001D57B6"/>
    <w:rsid w:val="001D5DB6"/>
    <w:rsid w:val="001D651C"/>
    <w:rsid w:val="001D6F46"/>
    <w:rsid w:val="001D6F6C"/>
    <w:rsid w:val="001D7138"/>
    <w:rsid w:val="001D7640"/>
    <w:rsid w:val="001D793E"/>
    <w:rsid w:val="001D7A2F"/>
    <w:rsid w:val="001E0253"/>
    <w:rsid w:val="001E09A9"/>
    <w:rsid w:val="001E0E23"/>
    <w:rsid w:val="001E119E"/>
    <w:rsid w:val="001E173B"/>
    <w:rsid w:val="001E1EBD"/>
    <w:rsid w:val="001E2284"/>
    <w:rsid w:val="001E2810"/>
    <w:rsid w:val="001E34A4"/>
    <w:rsid w:val="001E42AC"/>
    <w:rsid w:val="001E4682"/>
    <w:rsid w:val="001E588D"/>
    <w:rsid w:val="001E5B0F"/>
    <w:rsid w:val="001E67E0"/>
    <w:rsid w:val="001E6C86"/>
    <w:rsid w:val="001E6DB9"/>
    <w:rsid w:val="001E71C4"/>
    <w:rsid w:val="001E773C"/>
    <w:rsid w:val="001E7BD8"/>
    <w:rsid w:val="001F0FA8"/>
    <w:rsid w:val="001F1701"/>
    <w:rsid w:val="001F185E"/>
    <w:rsid w:val="001F2AD5"/>
    <w:rsid w:val="001F2B29"/>
    <w:rsid w:val="001F32B0"/>
    <w:rsid w:val="001F38C6"/>
    <w:rsid w:val="001F39D9"/>
    <w:rsid w:val="001F3CF7"/>
    <w:rsid w:val="001F492F"/>
    <w:rsid w:val="001F50AA"/>
    <w:rsid w:val="001F5500"/>
    <w:rsid w:val="001F59EE"/>
    <w:rsid w:val="001F5CFD"/>
    <w:rsid w:val="001F6588"/>
    <w:rsid w:val="001F6DDB"/>
    <w:rsid w:val="001F712B"/>
    <w:rsid w:val="001F737D"/>
    <w:rsid w:val="0020088D"/>
    <w:rsid w:val="00200BF9"/>
    <w:rsid w:val="00200C0B"/>
    <w:rsid w:val="002011EB"/>
    <w:rsid w:val="00201757"/>
    <w:rsid w:val="00203732"/>
    <w:rsid w:val="0020406F"/>
    <w:rsid w:val="0020409A"/>
    <w:rsid w:val="0020432E"/>
    <w:rsid w:val="00204F15"/>
    <w:rsid w:val="0020574A"/>
    <w:rsid w:val="0020620B"/>
    <w:rsid w:val="002062E7"/>
    <w:rsid w:val="002064BA"/>
    <w:rsid w:val="002068B6"/>
    <w:rsid w:val="00206EBA"/>
    <w:rsid w:val="0020706D"/>
    <w:rsid w:val="002076EF"/>
    <w:rsid w:val="00207A5D"/>
    <w:rsid w:val="00207EC7"/>
    <w:rsid w:val="00210D86"/>
    <w:rsid w:val="0021152B"/>
    <w:rsid w:val="00211876"/>
    <w:rsid w:val="00211BDA"/>
    <w:rsid w:val="00211C2A"/>
    <w:rsid w:val="002130FA"/>
    <w:rsid w:val="002137F3"/>
    <w:rsid w:val="00213A9E"/>
    <w:rsid w:val="00213FC6"/>
    <w:rsid w:val="00213FDC"/>
    <w:rsid w:val="00214D5E"/>
    <w:rsid w:val="00214D61"/>
    <w:rsid w:val="0021578F"/>
    <w:rsid w:val="00215AFC"/>
    <w:rsid w:val="00216542"/>
    <w:rsid w:val="002166F3"/>
    <w:rsid w:val="00217F9A"/>
    <w:rsid w:val="0022179E"/>
    <w:rsid w:val="002223DA"/>
    <w:rsid w:val="002226FF"/>
    <w:rsid w:val="0022288E"/>
    <w:rsid w:val="00222A40"/>
    <w:rsid w:val="00223349"/>
    <w:rsid w:val="00223BF1"/>
    <w:rsid w:val="00223D48"/>
    <w:rsid w:val="00224002"/>
    <w:rsid w:val="00224FFA"/>
    <w:rsid w:val="002262D8"/>
    <w:rsid w:val="002264F6"/>
    <w:rsid w:val="002267F5"/>
    <w:rsid w:val="00226FD5"/>
    <w:rsid w:val="00227793"/>
    <w:rsid w:val="002304F8"/>
    <w:rsid w:val="00230A4A"/>
    <w:rsid w:val="0023117F"/>
    <w:rsid w:val="00231379"/>
    <w:rsid w:val="00231A84"/>
    <w:rsid w:val="00231B23"/>
    <w:rsid w:val="00231F2C"/>
    <w:rsid w:val="00232DA6"/>
    <w:rsid w:val="00232EB0"/>
    <w:rsid w:val="00232EEE"/>
    <w:rsid w:val="002339F3"/>
    <w:rsid w:val="002341F6"/>
    <w:rsid w:val="0023457A"/>
    <w:rsid w:val="002345A2"/>
    <w:rsid w:val="00234D22"/>
    <w:rsid w:val="00235C00"/>
    <w:rsid w:val="00235D7B"/>
    <w:rsid w:val="00236485"/>
    <w:rsid w:val="0023664F"/>
    <w:rsid w:val="002369D3"/>
    <w:rsid w:val="00236F13"/>
    <w:rsid w:val="00237489"/>
    <w:rsid w:val="00237565"/>
    <w:rsid w:val="00237C3A"/>
    <w:rsid w:val="002401C5"/>
    <w:rsid w:val="002404DC"/>
    <w:rsid w:val="00241467"/>
    <w:rsid w:val="00241901"/>
    <w:rsid w:val="00241ECB"/>
    <w:rsid w:val="00242442"/>
    <w:rsid w:val="00243164"/>
    <w:rsid w:val="00244038"/>
    <w:rsid w:val="002440F8"/>
    <w:rsid w:val="00244825"/>
    <w:rsid w:val="002453BB"/>
    <w:rsid w:val="002467AF"/>
    <w:rsid w:val="00246D7F"/>
    <w:rsid w:val="0025018C"/>
    <w:rsid w:val="00250646"/>
    <w:rsid w:val="002509CD"/>
    <w:rsid w:val="002510A2"/>
    <w:rsid w:val="00251818"/>
    <w:rsid w:val="00251922"/>
    <w:rsid w:val="00251DF6"/>
    <w:rsid w:val="00252584"/>
    <w:rsid w:val="0025275B"/>
    <w:rsid w:val="00252A20"/>
    <w:rsid w:val="00252A75"/>
    <w:rsid w:val="0025328F"/>
    <w:rsid w:val="0025366F"/>
    <w:rsid w:val="00254698"/>
    <w:rsid w:val="0025484D"/>
    <w:rsid w:val="00254A00"/>
    <w:rsid w:val="0025550E"/>
    <w:rsid w:val="002556D3"/>
    <w:rsid w:val="00255794"/>
    <w:rsid w:val="002558A3"/>
    <w:rsid w:val="00256110"/>
    <w:rsid w:val="0025634A"/>
    <w:rsid w:val="00256BE3"/>
    <w:rsid w:val="002572E1"/>
    <w:rsid w:val="002577F4"/>
    <w:rsid w:val="00260D95"/>
    <w:rsid w:val="00261432"/>
    <w:rsid w:val="00261DE0"/>
    <w:rsid w:val="00261F25"/>
    <w:rsid w:val="002627C9"/>
    <w:rsid w:val="0026286C"/>
    <w:rsid w:val="00263275"/>
    <w:rsid w:val="002634E7"/>
    <w:rsid w:val="002635E5"/>
    <w:rsid w:val="0026375F"/>
    <w:rsid w:val="00263C35"/>
    <w:rsid w:val="002641B8"/>
    <w:rsid w:val="00264209"/>
    <w:rsid w:val="00264AC7"/>
    <w:rsid w:val="00265C23"/>
    <w:rsid w:val="00265CBE"/>
    <w:rsid w:val="00266196"/>
    <w:rsid w:val="00266413"/>
    <w:rsid w:val="0026659F"/>
    <w:rsid w:val="002665A2"/>
    <w:rsid w:val="00267082"/>
    <w:rsid w:val="002671DD"/>
    <w:rsid w:val="00267647"/>
    <w:rsid w:val="0026786E"/>
    <w:rsid w:val="002679B8"/>
    <w:rsid w:val="00270CAC"/>
    <w:rsid w:val="00271563"/>
    <w:rsid w:val="00271E56"/>
    <w:rsid w:val="0027233C"/>
    <w:rsid w:val="002739E8"/>
    <w:rsid w:val="00273CBF"/>
    <w:rsid w:val="002741E7"/>
    <w:rsid w:val="0027427F"/>
    <w:rsid w:val="00274D3E"/>
    <w:rsid w:val="0027502D"/>
    <w:rsid w:val="002751E6"/>
    <w:rsid w:val="0027549E"/>
    <w:rsid w:val="002754D5"/>
    <w:rsid w:val="00275715"/>
    <w:rsid w:val="002757A9"/>
    <w:rsid w:val="002757FE"/>
    <w:rsid w:val="0027686A"/>
    <w:rsid w:val="00276FE1"/>
    <w:rsid w:val="0027743D"/>
    <w:rsid w:val="0027778A"/>
    <w:rsid w:val="002802D9"/>
    <w:rsid w:val="00280672"/>
    <w:rsid w:val="00280C28"/>
    <w:rsid w:val="00280EFF"/>
    <w:rsid w:val="002820D6"/>
    <w:rsid w:val="002821CC"/>
    <w:rsid w:val="002822FC"/>
    <w:rsid w:val="00282408"/>
    <w:rsid w:val="00282B18"/>
    <w:rsid w:val="00282D58"/>
    <w:rsid w:val="00282E52"/>
    <w:rsid w:val="00282EE2"/>
    <w:rsid w:val="00283363"/>
    <w:rsid w:val="0028474C"/>
    <w:rsid w:val="00284F2F"/>
    <w:rsid w:val="00285B85"/>
    <w:rsid w:val="0028672B"/>
    <w:rsid w:val="00286B0B"/>
    <w:rsid w:val="00286E8E"/>
    <w:rsid w:val="00287585"/>
    <w:rsid w:val="002914A4"/>
    <w:rsid w:val="00291608"/>
    <w:rsid w:val="00291D37"/>
    <w:rsid w:val="00291D48"/>
    <w:rsid w:val="002920CD"/>
    <w:rsid w:val="00292501"/>
    <w:rsid w:val="0029301C"/>
    <w:rsid w:val="00293486"/>
    <w:rsid w:val="0029425D"/>
    <w:rsid w:val="00294CFE"/>
    <w:rsid w:val="0029543F"/>
    <w:rsid w:val="002956C7"/>
    <w:rsid w:val="0029673B"/>
    <w:rsid w:val="0029679A"/>
    <w:rsid w:val="00296F78"/>
    <w:rsid w:val="002972A1"/>
    <w:rsid w:val="00297410"/>
    <w:rsid w:val="00297ADB"/>
    <w:rsid w:val="002A0688"/>
    <w:rsid w:val="002A088F"/>
    <w:rsid w:val="002A0AFD"/>
    <w:rsid w:val="002A1368"/>
    <w:rsid w:val="002A2125"/>
    <w:rsid w:val="002A2475"/>
    <w:rsid w:val="002A2768"/>
    <w:rsid w:val="002A310C"/>
    <w:rsid w:val="002A396A"/>
    <w:rsid w:val="002A3DA8"/>
    <w:rsid w:val="002A413D"/>
    <w:rsid w:val="002A538E"/>
    <w:rsid w:val="002A53E1"/>
    <w:rsid w:val="002A6916"/>
    <w:rsid w:val="002A6FD9"/>
    <w:rsid w:val="002A74BA"/>
    <w:rsid w:val="002A7A05"/>
    <w:rsid w:val="002B08F3"/>
    <w:rsid w:val="002B0F15"/>
    <w:rsid w:val="002B1C55"/>
    <w:rsid w:val="002B23C0"/>
    <w:rsid w:val="002B2422"/>
    <w:rsid w:val="002B26E8"/>
    <w:rsid w:val="002B2BA1"/>
    <w:rsid w:val="002B3392"/>
    <w:rsid w:val="002B481E"/>
    <w:rsid w:val="002B5460"/>
    <w:rsid w:val="002B54A7"/>
    <w:rsid w:val="002B6AF5"/>
    <w:rsid w:val="002B6D81"/>
    <w:rsid w:val="002B6FD4"/>
    <w:rsid w:val="002B7718"/>
    <w:rsid w:val="002C0177"/>
    <w:rsid w:val="002C0ABB"/>
    <w:rsid w:val="002C0DF4"/>
    <w:rsid w:val="002C177C"/>
    <w:rsid w:val="002C19AF"/>
    <w:rsid w:val="002C2985"/>
    <w:rsid w:val="002C3156"/>
    <w:rsid w:val="002C3163"/>
    <w:rsid w:val="002C31A9"/>
    <w:rsid w:val="002C31C0"/>
    <w:rsid w:val="002C3DE4"/>
    <w:rsid w:val="002C4321"/>
    <w:rsid w:val="002C433C"/>
    <w:rsid w:val="002C43DA"/>
    <w:rsid w:val="002C4525"/>
    <w:rsid w:val="002C4EBE"/>
    <w:rsid w:val="002C506A"/>
    <w:rsid w:val="002C5DD9"/>
    <w:rsid w:val="002C5FEE"/>
    <w:rsid w:val="002C6B9A"/>
    <w:rsid w:val="002C6C05"/>
    <w:rsid w:val="002C79DA"/>
    <w:rsid w:val="002C7F3D"/>
    <w:rsid w:val="002D15D4"/>
    <w:rsid w:val="002D1FBB"/>
    <w:rsid w:val="002D25B5"/>
    <w:rsid w:val="002D26B0"/>
    <w:rsid w:val="002D2B31"/>
    <w:rsid w:val="002D3054"/>
    <w:rsid w:val="002D30C1"/>
    <w:rsid w:val="002D3D20"/>
    <w:rsid w:val="002D4360"/>
    <w:rsid w:val="002D52BC"/>
    <w:rsid w:val="002D54F0"/>
    <w:rsid w:val="002D620E"/>
    <w:rsid w:val="002D63E3"/>
    <w:rsid w:val="002D64F9"/>
    <w:rsid w:val="002D6632"/>
    <w:rsid w:val="002D6902"/>
    <w:rsid w:val="002D6A1C"/>
    <w:rsid w:val="002D7F99"/>
    <w:rsid w:val="002E19F7"/>
    <w:rsid w:val="002E2F12"/>
    <w:rsid w:val="002E3104"/>
    <w:rsid w:val="002E37FF"/>
    <w:rsid w:val="002E3B7C"/>
    <w:rsid w:val="002E503A"/>
    <w:rsid w:val="002E5051"/>
    <w:rsid w:val="002E5FD0"/>
    <w:rsid w:val="002E66A4"/>
    <w:rsid w:val="002E6BF1"/>
    <w:rsid w:val="002E7E30"/>
    <w:rsid w:val="002E7F09"/>
    <w:rsid w:val="002F00A2"/>
    <w:rsid w:val="002F0175"/>
    <w:rsid w:val="002F0839"/>
    <w:rsid w:val="002F1B90"/>
    <w:rsid w:val="002F1BC3"/>
    <w:rsid w:val="002F2466"/>
    <w:rsid w:val="002F3123"/>
    <w:rsid w:val="002F343A"/>
    <w:rsid w:val="002F352D"/>
    <w:rsid w:val="002F37C6"/>
    <w:rsid w:val="002F38BB"/>
    <w:rsid w:val="002F3DE7"/>
    <w:rsid w:val="002F4147"/>
    <w:rsid w:val="002F4549"/>
    <w:rsid w:val="002F4651"/>
    <w:rsid w:val="002F46E7"/>
    <w:rsid w:val="002F549D"/>
    <w:rsid w:val="002F6429"/>
    <w:rsid w:val="002F6DBC"/>
    <w:rsid w:val="00300A7D"/>
    <w:rsid w:val="00300F06"/>
    <w:rsid w:val="00301197"/>
    <w:rsid w:val="003014BB"/>
    <w:rsid w:val="00301F22"/>
    <w:rsid w:val="00302B71"/>
    <w:rsid w:val="00303A2B"/>
    <w:rsid w:val="00303D1F"/>
    <w:rsid w:val="00305F25"/>
    <w:rsid w:val="00306D07"/>
    <w:rsid w:val="0030725B"/>
    <w:rsid w:val="003077C1"/>
    <w:rsid w:val="00310014"/>
    <w:rsid w:val="00310432"/>
    <w:rsid w:val="0031097C"/>
    <w:rsid w:val="00311626"/>
    <w:rsid w:val="0031162E"/>
    <w:rsid w:val="003124F3"/>
    <w:rsid w:val="003125E6"/>
    <w:rsid w:val="00312AE0"/>
    <w:rsid w:val="00313F5A"/>
    <w:rsid w:val="003157C5"/>
    <w:rsid w:val="0031586F"/>
    <w:rsid w:val="00316570"/>
    <w:rsid w:val="003166EC"/>
    <w:rsid w:val="0031675B"/>
    <w:rsid w:val="0031675D"/>
    <w:rsid w:val="00316B45"/>
    <w:rsid w:val="00316F74"/>
    <w:rsid w:val="00317783"/>
    <w:rsid w:val="0031784C"/>
    <w:rsid w:val="00320829"/>
    <w:rsid w:val="00320B10"/>
    <w:rsid w:val="0032194C"/>
    <w:rsid w:val="00321BE2"/>
    <w:rsid w:val="00322F25"/>
    <w:rsid w:val="00323235"/>
    <w:rsid w:val="00323D11"/>
    <w:rsid w:val="003241C6"/>
    <w:rsid w:val="00324261"/>
    <w:rsid w:val="00324724"/>
    <w:rsid w:val="00325D91"/>
    <w:rsid w:val="00325DFC"/>
    <w:rsid w:val="0032613F"/>
    <w:rsid w:val="00326951"/>
    <w:rsid w:val="003271D3"/>
    <w:rsid w:val="0032757E"/>
    <w:rsid w:val="00327839"/>
    <w:rsid w:val="00327A46"/>
    <w:rsid w:val="00327BC2"/>
    <w:rsid w:val="003304A4"/>
    <w:rsid w:val="00331FC0"/>
    <w:rsid w:val="0033214F"/>
    <w:rsid w:val="0033251F"/>
    <w:rsid w:val="00332B20"/>
    <w:rsid w:val="00332D6D"/>
    <w:rsid w:val="00334BB6"/>
    <w:rsid w:val="003357CD"/>
    <w:rsid w:val="003368F1"/>
    <w:rsid w:val="00336A82"/>
    <w:rsid w:val="00336D36"/>
    <w:rsid w:val="00337172"/>
    <w:rsid w:val="00337D61"/>
    <w:rsid w:val="00337FD6"/>
    <w:rsid w:val="00340351"/>
    <w:rsid w:val="003406A0"/>
    <w:rsid w:val="00340E37"/>
    <w:rsid w:val="003419A4"/>
    <w:rsid w:val="00341B3D"/>
    <w:rsid w:val="00341BB4"/>
    <w:rsid w:val="00342145"/>
    <w:rsid w:val="0034223B"/>
    <w:rsid w:val="003425DF"/>
    <w:rsid w:val="00342892"/>
    <w:rsid w:val="00342B4B"/>
    <w:rsid w:val="00342F57"/>
    <w:rsid w:val="0034309B"/>
    <w:rsid w:val="0034331F"/>
    <w:rsid w:val="00343757"/>
    <w:rsid w:val="003437BC"/>
    <w:rsid w:val="00343B77"/>
    <w:rsid w:val="00343F80"/>
    <w:rsid w:val="003444C4"/>
    <w:rsid w:val="00344624"/>
    <w:rsid w:val="00344B48"/>
    <w:rsid w:val="00345A5E"/>
    <w:rsid w:val="0034779F"/>
    <w:rsid w:val="00347927"/>
    <w:rsid w:val="00347DE4"/>
    <w:rsid w:val="003507E4"/>
    <w:rsid w:val="00350C94"/>
    <w:rsid w:val="00350D17"/>
    <w:rsid w:val="00351800"/>
    <w:rsid w:val="00351881"/>
    <w:rsid w:val="00351BEF"/>
    <w:rsid w:val="003522F5"/>
    <w:rsid w:val="00353B27"/>
    <w:rsid w:val="0035496C"/>
    <w:rsid w:val="003549FF"/>
    <w:rsid w:val="00354D85"/>
    <w:rsid w:val="00355C4A"/>
    <w:rsid w:val="003569AE"/>
    <w:rsid w:val="0035710B"/>
    <w:rsid w:val="00357F9B"/>
    <w:rsid w:val="003607A8"/>
    <w:rsid w:val="00360CF6"/>
    <w:rsid w:val="003617D5"/>
    <w:rsid w:val="003618C4"/>
    <w:rsid w:val="00361D35"/>
    <w:rsid w:val="003624E8"/>
    <w:rsid w:val="00362BAA"/>
    <w:rsid w:val="00363ACF"/>
    <w:rsid w:val="0036448D"/>
    <w:rsid w:val="003647F7"/>
    <w:rsid w:val="00365488"/>
    <w:rsid w:val="003658F4"/>
    <w:rsid w:val="00366155"/>
    <w:rsid w:val="00366229"/>
    <w:rsid w:val="00366ED0"/>
    <w:rsid w:val="00367044"/>
    <w:rsid w:val="00367989"/>
    <w:rsid w:val="00367B56"/>
    <w:rsid w:val="0037255B"/>
    <w:rsid w:val="003727D9"/>
    <w:rsid w:val="00372BF5"/>
    <w:rsid w:val="00372C2B"/>
    <w:rsid w:val="0037393C"/>
    <w:rsid w:val="00374304"/>
    <w:rsid w:val="00374846"/>
    <w:rsid w:val="0037487A"/>
    <w:rsid w:val="003754D4"/>
    <w:rsid w:val="0037556B"/>
    <w:rsid w:val="00376212"/>
    <w:rsid w:val="00376252"/>
    <w:rsid w:val="003768F0"/>
    <w:rsid w:val="00376ACD"/>
    <w:rsid w:val="00377130"/>
    <w:rsid w:val="00381C00"/>
    <w:rsid w:val="00381D21"/>
    <w:rsid w:val="00381E8A"/>
    <w:rsid w:val="00382B0F"/>
    <w:rsid w:val="00382F7B"/>
    <w:rsid w:val="003837A7"/>
    <w:rsid w:val="003837B0"/>
    <w:rsid w:val="0038404B"/>
    <w:rsid w:val="00385C3B"/>
    <w:rsid w:val="00386F19"/>
    <w:rsid w:val="003875F6"/>
    <w:rsid w:val="00387757"/>
    <w:rsid w:val="00387950"/>
    <w:rsid w:val="00390B2D"/>
    <w:rsid w:val="00390ED5"/>
    <w:rsid w:val="003911C4"/>
    <w:rsid w:val="003917C4"/>
    <w:rsid w:val="00392701"/>
    <w:rsid w:val="00392B5D"/>
    <w:rsid w:val="003931EB"/>
    <w:rsid w:val="0039387D"/>
    <w:rsid w:val="003944C8"/>
    <w:rsid w:val="003945F6"/>
    <w:rsid w:val="00395A41"/>
    <w:rsid w:val="00395F54"/>
    <w:rsid w:val="00396281"/>
    <w:rsid w:val="00396428"/>
    <w:rsid w:val="003966C1"/>
    <w:rsid w:val="003968C1"/>
    <w:rsid w:val="0039691B"/>
    <w:rsid w:val="00396952"/>
    <w:rsid w:val="00396F0F"/>
    <w:rsid w:val="00397170"/>
    <w:rsid w:val="00397583"/>
    <w:rsid w:val="00397AEC"/>
    <w:rsid w:val="00397F51"/>
    <w:rsid w:val="003A0A11"/>
    <w:rsid w:val="003A100A"/>
    <w:rsid w:val="003A1F00"/>
    <w:rsid w:val="003A253F"/>
    <w:rsid w:val="003A2D73"/>
    <w:rsid w:val="003A347D"/>
    <w:rsid w:val="003A3852"/>
    <w:rsid w:val="003A388B"/>
    <w:rsid w:val="003A414A"/>
    <w:rsid w:val="003A5718"/>
    <w:rsid w:val="003A5C8F"/>
    <w:rsid w:val="003A6479"/>
    <w:rsid w:val="003A64B8"/>
    <w:rsid w:val="003A6D6F"/>
    <w:rsid w:val="003A74D4"/>
    <w:rsid w:val="003B01C1"/>
    <w:rsid w:val="003B1ABA"/>
    <w:rsid w:val="003B24D0"/>
    <w:rsid w:val="003B3452"/>
    <w:rsid w:val="003B40FA"/>
    <w:rsid w:val="003B551A"/>
    <w:rsid w:val="003B6596"/>
    <w:rsid w:val="003B6ECC"/>
    <w:rsid w:val="003B6F9D"/>
    <w:rsid w:val="003B7043"/>
    <w:rsid w:val="003C025C"/>
    <w:rsid w:val="003C1333"/>
    <w:rsid w:val="003C1A1E"/>
    <w:rsid w:val="003C24F5"/>
    <w:rsid w:val="003C3244"/>
    <w:rsid w:val="003C3327"/>
    <w:rsid w:val="003C3474"/>
    <w:rsid w:val="003C35A6"/>
    <w:rsid w:val="003C35D9"/>
    <w:rsid w:val="003C4880"/>
    <w:rsid w:val="003C4CBB"/>
    <w:rsid w:val="003C50FC"/>
    <w:rsid w:val="003C562C"/>
    <w:rsid w:val="003C58AF"/>
    <w:rsid w:val="003C5F30"/>
    <w:rsid w:val="003C6468"/>
    <w:rsid w:val="003D102E"/>
    <w:rsid w:val="003D12DB"/>
    <w:rsid w:val="003D143A"/>
    <w:rsid w:val="003D1788"/>
    <w:rsid w:val="003D1D12"/>
    <w:rsid w:val="003D29A4"/>
    <w:rsid w:val="003D2C07"/>
    <w:rsid w:val="003D2F21"/>
    <w:rsid w:val="003D37F3"/>
    <w:rsid w:val="003D380C"/>
    <w:rsid w:val="003D39CB"/>
    <w:rsid w:val="003D4166"/>
    <w:rsid w:val="003D4B4E"/>
    <w:rsid w:val="003D4CF0"/>
    <w:rsid w:val="003D5B24"/>
    <w:rsid w:val="003D605D"/>
    <w:rsid w:val="003D66FD"/>
    <w:rsid w:val="003D68E3"/>
    <w:rsid w:val="003D7E52"/>
    <w:rsid w:val="003E014D"/>
    <w:rsid w:val="003E115D"/>
    <w:rsid w:val="003E17A7"/>
    <w:rsid w:val="003E1AC9"/>
    <w:rsid w:val="003E1E32"/>
    <w:rsid w:val="003E2A7D"/>
    <w:rsid w:val="003E34BB"/>
    <w:rsid w:val="003E38C8"/>
    <w:rsid w:val="003E3952"/>
    <w:rsid w:val="003E44B3"/>
    <w:rsid w:val="003E4FA7"/>
    <w:rsid w:val="003E5129"/>
    <w:rsid w:val="003E5E37"/>
    <w:rsid w:val="003E6091"/>
    <w:rsid w:val="003E63CC"/>
    <w:rsid w:val="003E667E"/>
    <w:rsid w:val="003E6C41"/>
    <w:rsid w:val="003E760E"/>
    <w:rsid w:val="003E7E72"/>
    <w:rsid w:val="003E7FA6"/>
    <w:rsid w:val="003F040A"/>
    <w:rsid w:val="003F0485"/>
    <w:rsid w:val="003F07DD"/>
    <w:rsid w:val="003F1126"/>
    <w:rsid w:val="003F1F50"/>
    <w:rsid w:val="003F220D"/>
    <w:rsid w:val="003F222F"/>
    <w:rsid w:val="003F29B8"/>
    <w:rsid w:val="003F419C"/>
    <w:rsid w:val="003F49EC"/>
    <w:rsid w:val="003F4D33"/>
    <w:rsid w:val="003F4EBD"/>
    <w:rsid w:val="003F50FE"/>
    <w:rsid w:val="003F5777"/>
    <w:rsid w:val="003F5A7C"/>
    <w:rsid w:val="003F5C0A"/>
    <w:rsid w:val="003F629C"/>
    <w:rsid w:val="003F6A52"/>
    <w:rsid w:val="003F725A"/>
    <w:rsid w:val="0040022B"/>
    <w:rsid w:val="0040087C"/>
    <w:rsid w:val="004011A5"/>
    <w:rsid w:val="004015DB"/>
    <w:rsid w:val="00401962"/>
    <w:rsid w:val="004027BC"/>
    <w:rsid w:val="00403454"/>
    <w:rsid w:val="0040359A"/>
    <w:rsid w:val="00403A91"/>
    <w:rsid w:val="00404353"/>
    <w:rsid w:val="004048AB"/>
    <w:rsid w:val="0040496A"/>
    <w:rsid w:val="00404ACA"/>
    <w:rsid w:val="00405157"/>
    <w:rsid w:val="004058D7"/>
    <w:rsid w:val="0040637F"/>
    <w:rsid w:val="00406BBC"/>
    <w:rsid w:val="00406CC3"/>
    <w:rsid w:val="00407185"/>
    <w:rsid w:val="00407833"/>
    <w:rsid w:val="00407A15"/>
    <w:rsid w:val="0041049A"/>
    <w:rsid w:val="004108EA"/>
    <w:rsid w:val="00410E6D"/>
    <w:rsid w:val="004112D7"/>
    <w:rsid w:val="00411CE0"/>
    <w:rsid w:val="004121AF"/>
    <w:rsid w:val="004124A1"/>
    <w:rsid w:val="00412F5E"/>
    <w:rsid w:val="00413637"/>
    <w:rsid w:val="00413EB0"/>
    <w:rsid w:val="004143B4"/>
    <w:rsid w:val="004147FB"/>
    <w:rsid w:val="00414A5E"/>
    <w:rsid w:val="00414DCC"/>
    <w:rsid w:val="00416F69"/>
    <w:rsid w:val="00417413"/>
    <w:rsid w:val="00417AC0"/>
    <w:rsid w:val="0042025C"/>
    <w:rsid w:val="00420E42"/>
    <w:rsid w:val="00420FDF"/>
    <w:rsid w:val="004210FE"/>
    <w:rsid w:val="00421EB0"/>
    <w:rsid w:val="00422A02"/>
    <w:rsid w:val="00422C90"/>
    <w:rsid w:val="00422D37"/>
    <w:rsid w:val="00423476"/>
    <w:rsid w:val="00423DF8"/>
    <w:rsid w:val="00424BD4"/>
    <w:rsid w:val="00424C7A"/>
    <w:rsid w:val="00425290"/>
    <w:rsid w:val="00425408"/>
    <w:rsid w:val="00426BB8"/>
    <w:rsid w:val="00426E24"/>
    <w:rsid w:val="00427C9F"/>
    <w:rsid w:val="00430C24"/>
    <w:rsid w:val="00430C9F"/>
    <w:rsid w:val="00430E9B"/>
    <w:rsid w:val="00431556"/>
    <w:rsid w:val="0043156C"/>
    <w:rsid w:val="0043231E"/>
    <w:rsid w:val="00432802"/>
    <w:rsid w:val="00432827"/>
    <w:rsid w:val="00433038"/>
    <w:rsid w:val="00433D58"/>
    <w:rsid w:val="00433E60"/>
    <w:rsid w:val="00434076"/>
    <w:rsid w:val="004353F0"/>
    <w:rsid w:val="00436964"/>
    <w:rsid w:val="00437776"/>
    <w:rsid w:val="0044047A"/>
    <w:rsid w:val="0044051B"/>
    <w:rsid w:val="00440D66"/>
    <w:rsid w:val="00440DA4"/>
    <w:rsid w:val="004410CF"/>
    <w:rsid w:val="00441609"/>
    <w:rsid w:val="00441CE8"/>
    <w:rsid w:val="0044214F"/>
    <w:rsid w:val="00442473"/>
    <w:rsid w:val="0044348B"/>
    <w:rsid w:val="00443EB2"/>
    <w:rsid w:val="004442E2"/>
    <w:rsid w:val="004445AC"/>
    <w:rsid w:val="00444D1E"/>
    <w:rsid w:val="00444D92"/>
    <w:rsid w:val="00444E84"/>
    <w:rsid w:val="00444FD9"/>
    <w:rsid w:val="004450C1"/>
    <w:rsid w:val="0044546B"/>
    <w:rsid w:val="0044558C"/>
    <w:rsid w:val="00445ABC"/>
    <w:rsid w:val="00445F1C"/>
    <w:rsid w:val="00446358"/>
    <w:rsid w:val="004464B1"/>
    <w:rsid w:val="004464B2"/>
    <w:rsid w:val="00446823"/>
    <w:rsid w:val="00446900"/>
    <w:rsid w:val="00446EDB"/>
    <w:rsid w:val="0044762D"/>
    <w:rsid w:val="0045029D"/>
    <w:rsid w:val="004502AD"/>
    <w:rsid w:val="004508F6"/>
    <w:rsid w:val="00450D5F"/>
    <w:rsid w:val="00451163"/>
    <w:rsid w:val="00451399"/>
    <w:rsid w:val="00451ACC"/>
    <w:rsid w:val="00451E88"/>
    <w:rsid w:val="004523D7"/>
    <w:rsid w:val="00452419"/>
    <w:rsid w:val="004526A3"/>
    <w:rsid w:val="004535B4"/>
    <w:rsid w:val="00453731"/>
    <w:rsid w:val="00453C09"/>
    <w:rsid w:val="00453F1C"/>
    <w:rsid w:val="0045467E"/>
    <w:rsid w:val="00454B2E"/>
    <w:rsid w:val="00454B94"/>
    <w:rsid w:val="00454DE5"/>
    <w:rsid w:val="00454E00"/>
    <w:rsid w:val="00455FDE"/>
    <w:rsid w:val="004579B8"/>
    <w:rsid w:val="004602F1"/>
    <w:rsid w:val="00460313"/>
    <w:rsid w:val="00460318"/>
    <w:rsid w:val="00460917"/>
    <w:rsid w:val="00460ECE"/>
    <w:rsid w:val="004628D8"/>
    <w:rsid w:val="00464D61"/>
    <w:rsid w:val="00467652"/>
    <w:rsid w:val="00467936"/>
    <w:rsid w:val="00467FBB"/>
    <w:rsid w:val="00470980"/>
    <w:rsid w:val="00470EA7"/>
    <w:rsid w:val="00471ADB"/>
    <w:rsid w:val="0047368B"/>
    <w:rsid w:val="00473881"/>
    <w:rsid w:val="00473990"/>
    <w:rsid w:val="00473D50"/>
    <w:rsid w:val="004744FB"/>
    <w:rsid w:val="00474CF7"/>
    <w:rsid w:val="004754A0"/>
    <w:rsid w:val="00475AC8"/>
    <w:rsid w:val="00475ACA"/>
    <w:rsid w:val="00476123"/>
    <w:rsid w:val="004770C9"/>
    <w:rsid w:val="004776CB"/>
    <w:rsid w:val="00477C62"/>
    <w:rsid w:val="00480352"/>
    <w:rsid w:val="0048144C"/>
    <w:rsid w:val="00482F59"/>
    <w:rsid w:val="00483104"/>
    <w:rsid w:val="00483108"/>
    <w:rsid w:val="00483E69"/>
    <w:rsid w:val="00485A62"/>
    <w:rsid w:val="0048604E"/>
    <w:rsid w:val="0048626B"/>
    <w:rsid w:val="00486323"/>
    <w:rsid w:val="004876EB"/>
    <w:rsid w:val="004878DD"/>
    <w:rsid w:val="00490375"/>
    <w:rsid w:val="00490B0E"/>
    <w:rsid w:val="00490EDE"/>
    <w:rsid w:val="00491152"/>
    <w:rsid w:val="0049233F"/>
    <w:rsid w:val="004924E0"/>
    <w:rsid w:val="00492975"/>
    <w:rsid w:val="00492FEA"/>
    <w:rsid w:val="00493FBB"/>
    <w:rsid w:val="00494C7D"/>
    <w:rsid w:val="00495534"/>
    <w:rsid w:val="004958FF"/>
    <w:rsid w:val="00495ACD"/>
    <w:rsid w:val="00495C79"/>
    <w:rsid w:val="00495EBA"/>
    <w:rsid w:val="0049620C"/>
    <w:rsid w:val="0049673E"/>
    <w:rsid w:val="00496AF5"/>
    <w:rsid w:val="004A123A"/>
    <w:rsid w:val="004A13FB"/>
    <w:rsid w:val="004A1858"/>
    <w:rsid w:val="004A1876"/>
    <w:rsid w:val="004A1A1E"/>
    <w:rsid w:val="004A236A"/>
    <w:rsid w:val="004A2C5F"/>
    <w:rsid w:val="004A3E5A"/>
    <w:rsid w:val="004A4C5E"/>
    <w:rsid w:val="004A4E8F"/>
    <w:rsid w:val="004A64BD"/>
    <w:rsid w:val="004A673F"/>
    <w:rsid w:val="004A6DA1"/>
    <w:rsid w:val="004A7ECB"/>
    <w:rsid w:val="004B1397"/>
    <w:rsid w:val="004B1534"/>
    <w:rsid w:val="004B1F1B"/>
    <w:rsid w:val="004B1FF7"/>
    <w:rsid w:val="004B2225"/>
    <w:rsid w:val="004B2A11"/>
    <w:rsid w:val="004B37A1"/>
    <w:rsid w:val="004B3AC5"/>
    <w:rsid w:val="004B41CE"/>
    <w:rsid w:val="004B4696"/>
    <w:rsid w:val="004B4FF2"/>
    <w:rsid w:val="004B52F8"/>
    <w:rsid w:val="004B5A4C"/>
    <w:rsid w:val="004B7AC9"/>
    <w:rsid w:val="004B7B2C"/>
    <w:rsid w:val="004B7CE6"/>
    <w:rsid w:val="004C0931"/>
    <w:rsid w:val="004C1F32"/>
    <w:rsid w:val="004C29A5"/>
    <w:rsid w:val="004C29D8"/>
    <w:rsid w:val="004C2B09"/>
    <w:rsid w:val="004C36E4"/>
    <w:rsid w:val="004C3FA8"/>
    <w:rsid w:val="004C4B40"/>
    <w:rsid w:val="004C4DCB"/>
    <w:rsid w:val="004C5020"/>
    <w:rsid w:val="004C5241"/>
    <w:rsid w:val="004C5848"/>
    <w:rsid w:val="004C5BFA"/>
    <w:rsid w:val="004C5CEE"/>
    <w:rsid w:val="004C5E50"/>
    <w:rsid w:val="004C758C"/>
    <w:rsid w:val="004C7776"/>
    <w:rsid w:val="004C7C7B"/>
    <w:rsid w:val="004D02B5"/>
    <w:rsid w:val="004D02BB"/>
    <w:rsid w:val="004D08D3"/>
    <w:rsid w:val="004D0A2A"/>
    <w:rsid w:val="004D0ECE"/>
    <w:rsid w:val="004D0EE4"/>
    <w:rsid w:val="004D136A"/>
    <w:rsid w:val="004D18CF"/>
    <w:rsid w:val="004D1A7A"/>
    <w:rsid w:val="004D29F3"/>
    <w:rsid w:val="004D2C17"/>
    <w:rsid w:val="004D2E27"/>
    <w:rsid w:val="004D35BE"/>
    <w:rsid w:val="004D3CBD"/>
    <w:rsid w:val="004D43B9"/>
    <w:rsid w:val="004D4CD7"/>
    <w:rsid w:val="004D4E98"/>
    <w:rsid w:val="004D6387"/>
    <w:rsid w:val="004D6E40"/>
    <w:rsid w:val="004E03F1"/>
    <w:rsid w:val="004E1895"/>
    <w:rsid w:val="004E1AFC"/>
    <w:rsid w:val="004E2074"/>
    <w:rsid w:val="004E2176"/>
    <w:rsid w:val="004E2317"/>
    <w:rsid w:val="004E26EB"/>
    <w:rsid w:val="004E2C18"/>
    <w:rsid w:val="004E30EB"/>
    <w:rsid w:val="004E35A1"/>
    <w:rsid w:val="004E3E2D"/>
    <w:rsid w:val="004E481B"/>
    <w:rsid w:val="004E4B9F"/>
    <w:rsid w:val="004E4F7F"/>
    <w:rsid w:val="004E54B7"/>
    <w:rsid w:val="004E63E3"/>
    <w:rsid w:val="004E6A9D"/>
    <w:rsid w:val="004E6D67"/>
    <w:rsid w:val="004E6F46"/>
    <w:rsid w:val="004E73E4"/>
    <w:rsid w:val="004E76C6"/>
    <w:rsid w:val="004E7906"/>
    <w:rsid w:val="004F0192"/>
    <w:rsid w:val="004F14FF"/>
    <w:rsid w:val="004F21A6"/>
    <w:rsid w:val="004F2829"/>
    <w:rsid w:val="004F2CF1"/>
    <w:rsid w:val="004F3975"/>
    <w:rsid w:val="004F3A78"/>
    <w:rsid w:val="004F3CE5"/>
    <w:rsid w:val="004F4EBC"/>
    <w:rsid w:val="004F50CD"/>
    <w:rsid w:val="004F577E"/>
    <w:rsid w:val="004F57E5"/>
    <w:rsid w:val="004F7154"/>
    <w:rsid w:val="004F79BE"/>
    <w:rsid w:val="004F7B9C"/>
    <w:rsid w:val="004F7EA5"/>
    <w:rsid w:val="004F7EBD"/>
    <w:rsid w:val="00500897"/>
    <w:rsid w:val="00500DAE"/>
    <w:rsid w:val="00500F0C"/>
    <w:rsid w:val="005026C7"/>
    <w:rsid w:val="005029A4"/>
    <w:rsid w:val="00502E80"/>
    <w:rsid w:val="0050312E"/>
    <w:rsid w:val="005034CE"/>
    <w:rsid w:val="00503530"/>
    <w:rsid w:val="00503FFD"/>
    <w:rsid w:val="00504529"/>
    <w:rsid w:val="005051D2"/>
    <w:rsid w:val="005058E1"/>
    <w:rsid w:val="00505E8C"/>
    <w:rsid w:val="00506524"/>
    <w:rsid w:val="0050711C"/>
    <w:rsid w:val="0050730E"/>
    <w:rsid w:val="005079FD"/>
    <w:rsid w:val="00510EC4"/>
    <w:rsid w:val="0051137A"/>
    <w:rsid w:val="0051168E"/>
    <w:rsid w:val="00512327"/>
    <w:rsid w:val="0051328D"/>
    <w:rsid w:val="005134E0"/>
    <w:rsid w:val="00513B95"/>
    <w:rsid w:val="00514080"/>
    <w:rsid w:val="005140A2"/>
    <w:rsid w:val="00514C2D"/>
    <w:rsid w:val="00514D92"/>
    <w:rsid w:val="0051525A"/>
    <w:rsid w:val="00515693"/>
    <w:rsid w:val="005162D8"/>
    <w:rsid w:val="005168ED"/>
    <w:rsid w:val="00516F98"/>
    <w:rsid w:val="0051705E"/>
    <w:rsid w:val="005170AC"/>
    <w:rsid w:val="00517FF2"/>
    <w:rsid w:val="0052015B"/>
    <w:rsid w:val="005202D5"/>
    <w:rsid w:val="00520431"/>
    <w:rsid w:val="00521F85"/>
    <w:rsid w:val="005222C7"/>
    <w:rsid w:val="005229FA"/>
    <w:rsid w:val="00523396"/>
    <w:rsid w:val="005236E4"/>
    <w:rsid w:val="00523991"/>
    <w:rsid w:val="00523AD9"/>
    <w:rsid w:val="00523BC7"/>
    <w:rsid w:val="00523D84"/>
    <w:rsid w:val="0052402B"/>
    <w:rsid w:val="005243CF"/>
    <w:rsid w:val="0052477D"/>
    <w:rsid w:val="00524AD2"/>
    <w:rsid w:val="00524BC1"/>
    <w:rsid w:val="005254D2"/>
    <w:rsid w:val="00525AFC"/>
    <w:rsid w:val="00525CCA"/>
    <w:rsid w:val="00525FD9"/>
    <w:rsid w:val="005265D5"/>
    <w:rsid w:val="00526786"/>
    <w:rsid w:val="00526FDE"/>
    <w:rsid w:val="0052748A"/>
    <w:rsid w:val="005301A3"/>
    <w:rsid w:val="0053025C"/>
    <w:rsid w:val="00530395"/>
    <w:rsid w:val="00530528"/>
    <w:rsid w:val="00530563"/>
    <w:rsid w:val="00531054"/>
    <w:rsid w:val="005312FA"/>
    <w:rsid w:val="00531617"/>
    <w:rsid w:val="0053170B"/>
    <w:rsid w:val="00531CB5"/>
    <w:rsid w:val="00532E0A"/>
    <w:rsid w:val="00532FAB"/>
    <w:rsid w:val="00534175"/>
    <w:rsid w:val="005348EB"/>
    <w:rsid w:val="005351B1"/>
    <w:rsid w:val="0053583F"/>
    <w:rsid w:val="00536074"/>
    <w:rsid w:val="00536B8B"/>
    <w:rsid w:val="00536ED7"/>
    <w:rsid w:val="005370A9"/>
    <w:rsid w:val="0053748C"/>
    <w:rsid w:val="00537C32"/>
    <w:rsid w:val="00537D80"/>
    <w:rsid w:val="0054138C"/>
    <w:rsid w:val="00541CE9"/>
    <w:rsid w:val="00541E37"/>
    <w:rsid w:val="00543897"/>
    <w:rsid w:val="00543D43"/>
    <w:rsid w:val="00544588"/>
    <w:rsid w:val="00544814"/>
    <w:rsid w:val="00544BC9"/>
    <w:rsid w:val="00544C51"/>
    <w:rsid w:val="005450D1"/>
    <w:rsid w:val="005451CB"/>
    <w:rsid w:val="00545BD1"/>
    <w:rsid w:val="00545E55"/>
    <w:rsid w:val="00547DA7"/>
    <w:rsid w:val="005507CA"/>
    <w:rsid w:val="00551094"/>
    <w:rsid w:val="00551995"/>
    <w:rsid w:val="0055243B"/>
    <w:rsid w:val="00553BF4"/>
    <w:rsid w:val="00553DB5"/>
    <w:rsid w:val="005541FF"/>
    <w:rsid w:val="00554713"/>
    <w:rsid w:val="00554F1A"/>
    <w:rsid w:val="005555B7"/>
    <w:rsid w:val="00555E64"/>
    <w:rsid w:val="00556A00"/>
    <w:rsid w:val="00556EA8"/>
    <w:rsid w:val="00560004"/>
    <w:rsid w:val="00560428"/>
    <w:rsid w:val="00562C44"/>
    <w:rsid w:val="00562C48"/>
    <w:rsid w:val="00562CBA"/>
    <w:rsid w:val="0056301D"/>
    <w:rsid w:val="00563F87"/>
    <w:rsid w:val="00564677"/>
    <w:rsid w:val="00565061"/>
    <w:rsid w:val="005660ED"/>
    <w:rsid w:val="005663F8"/>
    <w:rsid w:val="005670C6"/>
    <w:rsid w:val="005707A5"/>
    <w:rsid w:val="0057089F"/>
    <w:rsid w:val="00570972"/>
    <w:rsid w:val="005709AC"/>
    <w:rsid w:val="0057104A"/>
    <w:rsid w:val="00571142"/>
    <w:rsid w:val="0057140B"/>
    <w:rsid w:val="00571636"/>
    <w:rsid w:val="00571658"/>
    <w:rsid w:val="005719AF"/>
    <w:rsid w:val="00571C4D"/>
    <w:rsid w:val="00572DB6"/>
    <w:rsid w:val="00572FE9"/>
    <w:rsid w:val="0057395F"/>
    <w:rsid w:val="0057405C"/>
    <w:rsid w:val="0057469A"/>
    <w:rsid w:val="00575341"/>
    <w:rsid w:val="00576F13"/>
    <w:rsid w:val="00576FA5"/>
    <w:rsid w:val="00576FAF"/>
    <w:rsid w:val="00577344"/>
    <w:rsid w:val="005776E4"/>
    <w:rsid w:val="00577B9E"/>
    <w:rsid w:val="005808E3"/>
    <w:rsid w:val="005816C2"/>
    <w:rsid w:val="0058277A"/>
    <w:rsid w:val="00582AD8"/>
    <w:rsid w:val="00582C0D"/>
    <w:rsid w:val="00582FDD"/>
    <w:rsid w:val="005839DB"/>
    <w:rsid w:val="00584068"/>
    <w:rsid w:val="00584A7A"/>
    <w:rsid w:val="0058553D"/>
    <w:rsid w:val="00585803"/>
    <w:rsid w:val="00585D65"/>
    <w:rsid w:val="005860DE"/>
    <w:rsid w:val="0058613C"/>
    <w:rsid w:val="005864A3"/>
    <w:rsid w:val="0058665F"/>
    <w:rsid w:val="0058695E"/>
    <w:rsid w:val="00586B33"/>
    <w:rsid w:val="00586BC4"/>
    <w:rsid w:val="00586C9B"/>
    <w:rsid w:val="00587B08"/>
    <w:rsid w:val="00587DAE"/>
    <w:rsid w:val="0059000B"/>
    <w:rsid w:val="0059003F"/>
    <w:rsid w:val="00590867"/>
    <w:rsid w:val="0059138E"/>
    <w:rsid w:val="0059178A"/>
    <w:rsid w:val="00592712"/>
    <w:rsid w:val="00592727"/>
    <w:rsid w:val="00592BD5"/>
    <w:rsid w:val="00593BCA"/>
    <w:rsid w:val="00593CA8"/>
    <w:rsid w:val="005944E9"/>
    <w:rsid w:val="00594C04"/>
    <w:rsid w:val="00595A21"/>
    <w:rsid w:val="005968CA"/>
    <w:rsid w:val="00596D27"/>
    <w:rsid w:val="005971A9"/>
    <w:rsid w:val="00597D3C"/>
    <w:rsid w:val="005A06C5"/>
    <w:rsid w:val="005A0C5D"/>
    <w:rsid w:val="005A1751"/>
    <w:rsid w:val="005A1840"/>
    <w:rsid w:val="005A18C2"/>
    <w:rsid w:val="005A206B"/>
    <w:rsid w:val="005A21EA"/>
    <w:rsid w:val="005A2379"/>
    <w:rsid w:val="005A2538"/>
    <w:rsid w:val="005A2F74"/>
    <w:rsid w:val="005A32DA"/>
    <w:rsid w:val="005A369D"/>
    <w:rsid w:val="005A399F"/>
    <w:rsid w:val="005A3F3F"/>
    <w:rsid w:val="005A441F"/>
    <w:rsid w:val="005A4B2C"/>
    <w:rsid w:val="005A4D51"/>
    <w:rsid w:val="005A5408"/>
    <w:rsid w:val="005A541F"/>
    <w:rsid w:val="005A681F"/>
    <w:rsid w:val="005A76E6"/>
    <w:rsid w:val="005B01CC"/>
    <w:rsid w:val="005B0FD3"/>
    <w:rsid w:val="005B1363"/>
    <w:rsid w:val="005B147D"/>
    <w:rsid w:val="005B1A9A"/>
    <w:rsid w:val="005B1F66"/>
    <w:rsid w:val="005B2154"/>
    <w:rsid w:val="005B2999"/>
    <w:rsid w:val="005B3173"/>
    <w:rsid w:val="005B3368"/>
    <w:rsid w:val="005B49B3"/>
    <w:rsid w:val="005B5754"/>
    <w:rsid w:val="005B58AC"/>
    <w:rsid w:val="005B5CCD"/>
    <w:rsid w:val="005B65C3"/>
    <w:rsid w:val="005B6833"/>
    <w:rsid w:val="005B6867"/>
    <w:rsid w:val="005B6BEB"/>
    <w:rsid w:val="005B73DA"/>
    <w:rsid w:val="005B7F6B"/>
    <w:rsid w:val="005C0FB9"/>
    <w:rsid w:val="005C10C3"/>
    <w:rsid w:val="005C145E"/>
    <w:rsid w:val="005C16A2"/>
    <w:rsid w:val="005C195C"/>
    <w:rsid w:val="005C2065"/>
    <w:rsid w:val="005C2DD0"/>
    <w:rsid w:val="005C3458"/>
    <w:rsid w:val="005C5207"/>
    <w:rsid w:val="005C622B"/>
    <w:rsid w:val="005C6B6E"/>
    <w:rsid w:val="005C75D8"/>
    <w:rsid w:val="005C7EC9"/>
    <w:rsid w:val="005D0205"/>
    <w:rsid w:val="005D0A91"/>
    <w:rsid w:val="005D175D"/>
    <w:rsid w:val="005D1807"/>
    <w:rsid w:val="005D1B5B"/>
    <w:rsid w:val="005D2384"/>
    <w:rsid w:val="005D2A71"/>
    <w:rsid w:val="005D3663"/>
    <w:rsid w:val="005D3784"/>
    <w:rsid w:val="005D3DED"/>
    <w:rsid w:val="005D40EB"/>
    <w:rsid w:val="005D497D"/>
    <w:rsid w:val="005D5EAD"/>
    <w:rsid w:val="005D63C5"/>
    <w:rsid w:val="005D64ED"/>
    <w:rsid w:val="005D699D"/>
    <w:rsid w:val="005D79FD"/>
    <w:rsid w:val="005D7D08"/>
    <w:rsid w:val="005D7F45"/>
    <w:rsid w:val="005E0312"/>
    <w:rsid w:val="005E035C"/>
    <w:rsid w:val="005E03A9"/>
    <w:rsid w:val="005E04E1"/>
    <w:rsid w:val="005E05CA"/>
    <w:rsid w:val="005E0D94"/>
    <w:rsid w:val="005E1083"/>
    <w:rsid w:val="005E19B7"/>
    <w:rsid w:val="005E220D"/>
    <w:rsid w:val="005E2F24"/>
    <w:rsid w:val="005E361C"/>
    <w:rsid w:val="005E4128"/>
    <w:rsid w:val="005E42C3"/>
    <w:rsid w:val="005E432F"/>
    <w:rsid w:val="005E5651"/>
    <w:rsid w:val="005E5884"/>
    <w:rsid w:val="005E5AEC"/>
    <w:rsid w:val="005E5B83"/>
    <w:rsid w:val="005E61AA"/>
    <w:rsid w:val="005E6518"/>
    <w:rsid w:val="005E6595"/>
    <w:rsid w:val="005E787A"/>
    <w:rsid w:val="005E7C52"/>
    <w:rsid w:val="005F010B"/>
    <w:rsid w:val="005F10A4"/>
    <w:rsid w:val="005F12C6"/>
    <w:rsid w:val="005F1592"/>
    <w:rsid w:val="005F1883"/>
    <w:rsid w:val="005F1C11"/>
    <w:rsid w:val="005F2785"/>
    <w:rsid w:val="005F2FF7"/>
    <w:rsid w:val="005F36E0"/>
    <w:rsid w:val="005F478B"/>
    <w:rsid w:val="005F47ED"/>
    <w:rsid w:val="005F508C"/>
    <w:rsid w:val="005F54A8"/>
    <w:rsid w:val="005F59A4"/>
    <w:rsid w:val="005F5E46"/>
    <w:rsid w:val="005F6B51"/>
    <w:rsid w:val="005F6FDD"/>
    <w:rsid w:val="005F7BA4"/>
    <w:rsid w:val="0060050B"/>
    <w:rsid w:val="0060074F"/>
    <w:rsid w:val="00600D53"/>
    <w:rsid w:val="00601383"/>
    <w:rsid w:val="0060180C"/>
    <w:rsid w:val="00601ED7"/>
    <w:rsid w:val="00602373"/>
    <w:rsid w:val="00602839"/>
    <w:rsid w:val="00602B02"/>
    <w:rsid w:val="00602F14"/>
    <w:rsid w:val="00603754"/>
    <w:rsid w:val="00603DC4"/>
    <w:rsid w:val="00603F0C"/>
    <w:rsid w:val="00604891"/>
    <w:rsid w:val="00604B12"/>
    <w:rsid w:val="0060516C"/>
    <w:rsid w:val="00605446"/>
    <w:rsid w:val="00605518"/>
    <w:rsid w:val="006059A9"/>
    <w:rsid w:val="00605A9F"/>
    <w:rsid w:val="006079BE"/>
    <w:rsid w:val="00607FE7"/>
    <w:rsid w:val="006101A8"/>
    <w:rsid w:val="00610934"/>
    <w:rsid w:val="00610B92"/>
    <w:rsid w:val="006111CF"/>
    <w:rsid w:val="00611A64"/>
    <w:rsid w:val="00611DE9"/>
    <w:rsid w:val="00612807"/>
    <w:rsid w:val="00612A16"/>
    <w:rsid w:val="00612F86"/>
    <w:rsid w:val="00614224"/>
    <w:rsid w:val="00614641"/>
    <w:rsid w:val="00614D60"/>
    <w:rsid w:val="006151BD"/>
    <w:rsid w:val="00615981"/>
    <w:rsid w:val="00615D0D"/>
    <w:rsid w:val="00615D4E"/>
    <w:rsid w:val="00616216"/>
    <w:rsid w:val="00616A05"/>
    <w:rsid w:val="006170CA"/>
    <w:rsid w:val="006171FF"/>
    <w:rsid w:val="00617B2B"/>
    <w:rsid w:val="006205DD"/>
    <w:rsid w:val="00620671"/>
    <w:rsid w:val="00621D38"/>
    <w:rsid w:val="00621FD0"/>
    <w:rsid w:val="00622413"/>
    <w:rsid w:val="006224C2"/>
    <w:rsid w:val="00622E8A"/>
    <w:rsid w:val="00623671"/>
    <w:rsid w:val="006237D5"/>
    <w:rsid w:val="00623AF1"/>
    <w:rsid w:val="00623CF2"/>
    <w:rsid w:val="00624B6A"/>
    <w:rsid w:val="00625477"/>
    <w:rsid w:val="006265C4"/>
    <w:rsid w:val="00626958"/>
    <w:rsid w:val="0062758F"/>
    <w:rsid w:val="006279BC"/>
    <w:rsid w:val="00627F2C"/>
    <w:rsid w:val="00630660"/>
    <w:rsid w:val="00631687"/>
    <w:rsid w:val="006318F6"/>
    <w:rsid w:val="00631AB0"/>
    <w:rsid w:val="0063325E"/>
    <w:rsid w:val="00633EF2"/>
    <w:rsid w:val="0063465B"/>
    <w:rsid w:val="00634C0A"/>
    <w:rsid w:val="00634E91"/>
    <w:rsid w:val="006354C4"/>
    <w:rsid w:val="006354FD"/>
    <w:rsid w:val="006355AB"/>
    <w:rsid w:val="006356F4"/>
    <w:rsid w:val="006358AD"/>
    <w:rsid w:val="00636155"/>
    <w:rsid w:val="00636768"/>
    <w:rsid w:val="00636841"/>
    <w:rsid w:val="00640064"/>
    <w:rsid w:val="006408C1"/>
    <w:rsid w:val="00640A9C"/>
    <w:rsid w:val="006419E6"/>
    <w:rsid w:val="00641D22"/>
    <w:rsid w:val="00642423"/>
    <w:rsid w:val="00642D63"/>
    <w:rsid w:val="00642D8B"/>
    <w:rsid w:val="00643EBE"/>
    <w:rsid w:val="00644493"/>
    <w:rsid w:val="006444AB"/>
    <w:rsid w:val="00645231"/>
    <w:rsid w:val="0064536D"/>
    <w:rsid w:val="00645B56"/>
    <w:rsid w:val="00645E99"/>
    <w:rsid w:val="00646676"/>
    <w:rsid w:val="00646D52"/>
    <w:rsid w:val="00647427"/>
    <w:rsid w:val="00647646"/>
    <w:rsid w:val="00647F48"/>
    <w:rsid w:val="00650E44"/>
    <w:rsid w:val="00651D97"/>
    <w:rsid w:val="00652614"/>
    <w:rsid w:val="00652675"/>
    <w:rsid w:val="00652E99"/>
    <w:rsid w:val="00652F7D"/>
    <w:rsid w:val="00653A2C"/>
    <w:rsid w:val="00653E66"/>
    <w:rsid w:val="00654F11"/>
    <w:rsid w:val="00654F21"/>
    <w:rsid w:val="00655011"/>
    <w:rsid w:val="00655571"/>
    <w:rsid w:val="00655BDF"/>
    <w:rsid w:val="00655DE1"/>
    <w:rsid w:val="00655F2F"/>
    <w:rsid w:val="006578C0"/>
    <w:rsid w:val="006600B8"/>
    <w:rsid w:val="00660698"/>
    <w:rsid w:val="00661893"/>
    <w:rsid w:val="0066274F"/>
    <w:rsid w:val="00663953"/>
    <w:rsid w:val="00664031"/>
    <w:rsid w:val="006643F6"/>
    <w:rsid w:val="006644C5"/>
    <w:rsid w:val="0066485D"/>
    <w:rsid w:val="00664CA7"/>
    <w:rsid w:val="00666323"/>
    <w:rsid w:val="00666578"/>
    <w:rsid w:val="00666841"/>
    <w:rsid w:val="0066747B"/>
    <w:rsid w:val="0066752B"/>
    <w:rsid w:val="00667938"/>
    <w:rsid w:val="00667F1B"/>
    <w:rsid w:val="00670158"/>
    <w:rsid w:val="00670E7E"/>
    <w:rsid w:val="0067106D"/>
    <w:rsid w:val="0067246B"/>
    <w:rsid w:val="00672858"/>
    <w:rsid w:val="0067290E"/>
    <w:rsid w:val="00672BBA"/>
    <w:rsid w:val="00672F2A"/>
    <w:rsid w:val="0067382D"/>
    <w:rsid w:val="006738DF"/>
    <w:rsid w:val="00673F65"/>
    <w:rsid w:val="006744C9"/>
    <w:rsid w:val="006749AF"/>
    <w:rsid w:val="00675307"/>
    <w:rsid w:val="0067592F"/>
    <w:rsid w:val="00675989"/>
    <w:rsid w:val="00675E80"/>
    <w:rsid w:val="0067602B"/>
    <w:rsid w:val="006763E7"/>
    <w:rsid w:val="0067673D"/>
    <w:rsid w:val="00676A0D"/>
    <w:rsid w:val="00676B51"/>
    <w:rsid w:val="00677DAA"/>
    <w:rsid w:val="00681314"/>
    <w:rsid w:val="00681980"/>
    <w:rsid w:val="0068222B"/>
    <w:rsid w:val="00682AF2"/>
    <w:rsid w:val="006834EE"/>
    <w:rsid w:val="00683A0B"/>
    <w:rsid w:val="00683BAF"/>
    <w:rsid w:val="00684CFA"/>
    <w:rsid w:val="00686C67"/>
    <w:rsid w:val="006870DD"/>
    <w:rsid w:val="006872D6"/>
    <w:rsid w:val="006873C7"/>
    <w:rsid w:val="006904D9"/>
    <w:rsid w:val="006904ED"/>
    <w:rsid w:val="00690BB3"/>
    <w:rsid w:val="00690DCA"/>
    <w:rsid w:val="00691504"/>
    <w:rsid w:val="0069182B"/>
    <w:rsid w:val="00692499"/>
    <w:rsid w:val="00692EB4"/>
    <w:rsid w:val="0069419C"/>
    <w:rsid w:val="00694386"/>
    <w:rsid w:val="00694B3D"/>
    <w:rsid w:val="00694DFA"/>
    <w:rsid w:val="0069519D"/>
    <w:rsid w:val="0069535B"/>
    <w:rsid w:val="00696160"/>
    <w:rsid w:val="0069698C"/>
    <w:rsid w:val="00697599"/>
    <w:rsid w:val="006976DC"/>
    <w:rsid w:val="00697D34"/>
    <w:rsid w:val="00697F6B"/>
    <w:rsid w:val="00697FC7"/>
    <w:rsid w:val="006A07FD"/>
    <w:rsid w:val="006A0A0C"/>
    <w:rsid w:val="006A11E2"/>
    <w:rsid w:val="006A1C60"/>
    <w:rsid w:val="006A1DAE"/>
    <w:rsid w:val="006A1E64"/>
    <w:rsid w:val="006A251F"/>
    <w:rsid w:val="006A2883"/>
    <w:rsid w:val="006A3D0C"/>
    <w:rsid w:val="006A44F0"/>
    <w:rsid w:val="006A4684"/>
    <w:rsid w:val="006A4DD0"/>
    <w:rsid w:val="006A5F86"/>
    <w:rsid w:val="006A71E1"/>
    <w:rsid w:val="006A7A2A"/>
    <w:rsid w:val="006B01DC"/>
    <w:rsid w:val="006B055E"/>
    <w:rsid w:val="006B0D41"/>
    <w:rsid w:val="006B13D0"/>
    <w:rsid w:val="006B1735"/>
    <w:rsid w:val="006B19BF"/>
    <w:rsid w:val="006B1DA8"/>
    <w:rsid w:val="006B28C9"/>
    <w:rsid w:val="006B2908"/>
    <w:rsid w:val="006B3241"/>
    <w:rsid w:val="006B37E1"/>
    <w:rsid w:val="006B3D9A"/>
    <w:rsid w:val="006B44F6"/>
    <w:rsid w:val="006B450E"/>
    <w:rsid w:val="006B4D3D"/>
    <w:rsid w:val="006B5895"/>
    <w:rsid w:val="006B5B2C"/>
    <w:rsid w:val="006B5CA1"/>
    <w:rsid w:val="006B5ECE"/>
    <w:rsid w:val="006B7435"/>
    <w:rsid w:val="006B748F"/>
    <w:rsid w:val="006B7846"/>
    <w:rsid w:val="006C06BB"/>
    <w:rsid w:val="006C07DD"/>
    <w:rsid w:val="006C0B77"/>
    <w:rsid w:val="006C0E08"/>
    <w:rsid w:val="006C0E10"/>
    <w:rsid w:val="006C0FBC"/>
    <w:rsid w:val="006C13E8"/>
    <w:rsid w:val="006C15DF"/>
    <w:rsid w:val="006C1685"/>
    <w:rsid w:val="006C1E46"/>
    <w:rsid w:val="006C1FE6"/>
    <w:rsid w:val="006C38F2"/>
    <w:rsid w:val="006C3A92"/>
    <w:rsid w:val="006C4B29"/>
    <w:rsid w:val="006C5056"/>
    <w:rsid w:val="006C5ACE"/>
    <w:rsid w:val="006C5CE0"/>
    <w:rsid w:val="006C6775"/>
    <w:rsid w:val="006C6F31"/>
    <w:rsid w:val="006C6FF7"/>
    <w:rsid w:val="006C736A"/>
    <w:rsid w:val="006C783E"/>
    <w:rsid w:val="006C7B11"/>
    <w:rsid w:val="006C7B57"/>
    <w:rsid w:val="006D046D"/>
    <w:rsid w:val="006D0A6B"/>
    <w:rsid w:val="006D0CEB"/>
    <w:rsid w:val="006D14B4"/>
    <w:rsid w:val="006D20F3"/>
    <w:rsid w:val="006D2394"/>
    <w:rsid w:val="006D5327"/>
    <w:rsid w:val="006D567A"/>
    <w:rsid w:val="006D5C10"/>
    <w:rsid w:val="006D5F71"/>
    <w:rsid w:val="006D6454"/>
    <w:rsid w:val="006D66C9"/>
    <w:rsid w:val="006D69CC"/>
    <w:rsid w:val="006D76E8"/>
    <w:rsid w:val="006D78EF"/>
    <w:rsid w:val="006E05FB"/>
    <w:rsid w:val="006E0BF2"/>
    <w:rsid w:val="006E1080"/>
    <w:rsid w:val="006E1F63"/>
    <w:rsid w:val="006E23FA"/>
    <w:rsid w:val="006E25F4"/>
    <w:rsid w:val="006E3582"/>
    <w:rsid w:val="006E41AA"/>
    <w:rsid w:val="006E49D0"/>
    <w:rsid w:val="006E4CE7"/>
    <w:rsid w:val="006E4FC0"/>
    <w:rsid w:val="006E5A84"/>
    <w:rsid w:val="006E5ADD"/>
    <w:rsid w:val="006E5BE6"/>
    <w:rsid w:val="006E6254"/>
    <w:rsid w:val="006E6749"/>
    <w:rsid w:val="006E6AFE"/>
    <w:rsid w:val="006E6B1F"/>
    <w:rsid w:val="006E722B"/>
    <w:rsid w:val="006E788A"/>
    <w:rsid w:val="006E7A17"/>
    <w:rsid w:val="006E7CA9"/>
    <w:rsid w:val="006E7E75"/>
    <w:rsid w:val="006E7F38"/>
    <w:rsid w:val="006E7F76"/>
    <w:rsid w:val="006F08A4"/>
    <w:rsid w:val="006F0A91"/>
    <w:rsid w:val="006F0C85"/>
    <w:rsid w:val="006F0DDD"/>
    <w:rsid w:val="006F10C6"/>
    <w:rsid w:val="006F17FD"/>
    <w:rsid w:val="006F2A73"/>
    <w:rsid w:val="006F2C8A"/>
    <w:rsid w:val="006F2DE1"/>
    <w:rsid w:val="006F301E"/>
    <w:rsid w:val="006F32A1"/>
    <w:rsid w:val="006F3EBA"/>
    <w:rsid w:val="006F45AB"/>
    <w:rsid w:val="006F4F01"/>
    <w:rsid w:val="006F526A"/>
    <w:rsid w:val="006F5466"/>
    <w:rsid w:val="006F568C"/>
    <w:rsid w:val="006F594B"/>
    <w:rsid w:val="006F6952"/>
    <w:rsid w:val="006F6E57"/>
    <w:rsid w:val="006F6E73"/>
    <w:rsid w:val="006F6F0E"/>
    <w:rsid w:val="006F6F7E"/>
    <w:rsid w:val="006F7962"/>
    <w:rsid w:val="006F7AF2"/>
    <w:rsid w:val="006F7CF4"/>
    <w:rsid w:val="0070029A"/>
    <w:rsid w:val="00702790"/>
    <w:rsid w:val="007044B0"/>
    <w:rsid w:val="00704590"/>
    <w:rsid w:val="00704765"/>
    <w:rsid w:val="00704D06"/>
    <w:rsid w:val="00704FD4"/>
    <w:rsid w:val="00705933"/>
    <w:rsid w:val="00705CA5"/>
    <w:rsid w:val="0070616E"/>
    <w:rsid w:val="0070658D"/>
    <w:rsid w:val="00706AC3"/>
    <w:rsid w:val="00707255"/>
    <w:rsid w:val="00707A6F"/>
    <w:rsid w:val="00710ACB"/>
    <w:rsid w:val="00710D34"/>
    <w:rsid w:val="00711B58"/>
    <w:rsid w:val="007122D3"/>
    <w:rsid w:val="0071268C"/>
    <w:rsid w:val="00712749"/>
    <w:rsid w:val="00712757"/>
    <w:rsid w:val="007129F7"/>
    <w:rsid w:val="00712D10"/>
    <w:rsid w:val="00713311"/>
    <w:rsid w:val="007144EA"/>
    <w:rsid w:val="0071488B"/>
    <w:rsid w:val="007148AD"/>
    <w:rsid w:val="007149A0"/>
    <w:rsid w:val="0071517C"/>
    <w:rsid w:val="0071600A"/>
    <w:rsid w:val="0071613D"/>
    <w:rsid w:val="007163EF"/>
    <w:rsid w:val="007164CB"/>
    <w:rsid w:val="007166CB"/>
    <w:rsid w:val="00716B85"/>
    <w:rsid w:val="007170CA"/>
    <w:rsid w:val="0071748D"/>
    <w:rsid w:val="00717675"/>
    <w:rsid w:val="00717816"/>
    <w:rsid w:val="00717922"/>
    <w:rsid w:val="00717C1A"/>
    <w:rsid w:val="0072008F"/>
    <w:rsid w:val="00720350"/>
    <w:rsid w:val="007208E9"/>
    <w:rsid w:val="00721AA8"/>
    <w:rsid w:val="00721AD2"/>
    <w:rsid w:val="00722A12"/>
    <w:rsid w:val="007239B2"/>
    <w:rsid w:val="00723A8B"/>
    <w:rsid w:val="00723ABF"/>
    <w:rsid w:val="0072536F"/>
    <w:rsid w:val="00725379"/>
    <w:rsid w:val="007258DE"/>
    <w:rsid w:val="00726591"/>
    <w:rsid w:val="00726976"/>
    <w:rsid w:val="00726D5D"/>
    <w:rsid w:val="00727E5E"/>
    <w:rsid w:val="0073044A"/>
    <w:rsid w:val="00732185"/>
    <w:rsid w:val="0073253A"/>
    <w:rsid w:val="00732593"/>
    <w:rsid w:val="00733503"/>
    <w:rsid w:val="00733FF5"/>
    <w:rsid w:val="007343F7"/>
    <w:rsid w:val="00734675"/>
    <w:rsid w:val="0073586C"/>
    <w:rsid w:val="00735D6A"/>
    <w:rsid w:val="0073613C"/>
    <w:rsid w:val="0073622C"/>
    <w:rsid w:val="00736321"/>
    <w:rsid w:val="00736AE6"/>
    <w:rsid w:val="00736B9C"/>
    <w:rsid w:val="00736EB5"/>
    <w:rsid w:val="00736ED0"/>
    <w:rsid w:val="0073741D"/>
    <w:rsid w:val="00737F86"/>
    <w:rsid w:val="00741B20"/>
    <w:rsid w:val="007429B0"/>
    <w:rsid w:val="007432C6"/>
    <w:rsid w:val="007433F3"/>
    <w:rsid w:val="00743679"/>
    <w:rsid w:val="0074382F"/>
    <w:rsid w:val="00743970"/>
    <w:rsid w:val="00743B18"/>
    <w:rsid w:val="00743E53"/>
    <w:rsid w:val="007440D4"/>
    <w:rsid w:val="00744248"/>
    <w:rsid w:val="0074455F"/>
    <w:rsid w:val="007447EE"/>
    <w:rsid w:val="00744EA6"/>
    <w:rsid w:val="007453AC"/>
    <w:rsid w:val="00745760"/>
    <w:rsid w:val="0074618B"/>
    <w:rsid w:val="007467AE"/>
    <w:rsid w:val="00747642"/>
    <w:rsid w:val="00747C85"/>
    <w:rsid w:val="00747C91"/>
    <w:rsid w:val="007503B3"/>
    <w:rsid w:val="00750AB7"/>
    <w:rsid w:val="00750FF3"/>
    <w:rsid w:val="007516BF"/>
    <w:rsid w:val="00751C52"/>
    <w:rsid w:val="0075202F"/>
    <w:rsid w:val="007521C8"/>
    <w:rsid w:val="00752B9F"/>
    <w:rsid w:val="00752E91"/>
    <w:rsid w:val="00752ECD"/>
    <w:rsid w:val="00753516"/>
    <w:rsid w:val="007536F2"/>
    <w:rsid w:val="00753B3B"/>
    <w:rsid w:val="00754C2E"/>
    <w:rsid w:val="00754F3B"/>
    <w:rsid w:val="0075640B"/>
    <w:rsid w:val="00756421"/>
    <w:rsid w:val="0075652A"/>
    <w:rsid w:val="007570DE"/>
    <w:rsid w:val="0075711F"/>
    <w:rsid w:val="00757DE9"/>
    <w:rsid w:val="0076033E"/>
    <w:rsid w:val="00760FC0"/>
    <w:rsid w:val="0076167C"/>
    <w:rsid w:val="00762DBB"/>
    <w:rsid w:val="00764215"/>
    <w:rsid w:val="007645F8"/>
    <w:rsid w:val="007648D9"/>
    <w:rsid w:val="007653E3"/>
    <w:rsid w:val="0076551B"/>
    <w:rsid w:val="00765D7E"/>
    <w:rsid w:val="007660FE"/>
    <w:rsid w:val="0076640D"/>
    <w:rsid w:val="00766E45"/>
    <w:rsid w:val="00767522"/>
    <w:rsid w:val="00767FC5"/>
    <w:rsid w:val="00770228"/>
    <w:rsid w:val="00770256"/>
    <w:rsid w:val="007702FD"/>
    <w:rsid w:val="0077043D"/>
    <w:rsid w:val="0077081A"/>
    <w:rsid w:val="0077095D"/>
    <w:rsid w:val="00770CC0"/>
    <w:rsid w:val="00771200"/>
    <w:rsid w:val="007718F0"/>
    <w:rsid w:val="00771D46"/>
    <w:rsid w:val="00772100"/>
    <w:rsid w:val="007733D0"/>
    <w:rsid w:val="00774104"/>
    <w:rsid w:val="00774D2D"/>
    <w:rsid w:val="00774D49"/>
    <w:rsid w:val="007754BA"/>
    <w:rsid w:val="00775A99"/>
    <w:rsid w:val="00775B17"/>
    <w:rsid w:val="00775E10"/>
    <w:rsid w:val="007763C7"/>
    <w:rsid w:val="007764A3"/>
    <w:rsid w:val="007766B6"/>
    <w:rsid w:val="0077679F"/>
    <w:rsid w:val="00776904"/>
    <w:rsid w:val="00776C0D"/>
    <w:rsid w:val="00776D48"/>
    <w:rsid w:val="00776ED8"/>
    <w:rsid w:val="00777038"/>
    <w:rsid w:val="0077750C"/>
    <w:rsid w:val="00777AC7"/>
    <w:rsid w:val="0078080B"/>
    <w:rsid w:val="00781230"/>
    <w:rsid w:val="007817E4"/>
    <w:rsid w:val="0078285F"/>
    <w:rsid w:val="00782896"/>
    <w:rsid w:val="007829F9"/>
    <w:rsid w:val="00783C95"/>
    <w:rsid w:val="00783F9B"/>
    <w:rsid w:val="00784DB1"/>
    <w:rsid w:val="00785AE0"/>
    <w:rsid w:val="00785D9D"/>
    <w:rsid w:val="00785F65"/>
    <w:rsid w:val="00786175"/>
    <w:rsid w:val="007865D5"/>
    <w:rsid w:val="00786A3A"/>
    <w:rsid w:val="00787030"/>
    <w:rsid w:val="0079007A"/>
    <w:rsid w:val="0079119F"/>
    <w:rsid w:val="00791229"/>
    <w:rsid w:val="007913EF"/>
    <w:rsid w:val="0079186B"/>
    <w:rsid w:val="007925F3"/>
    <w:rsid w:val="007929A4"/>
    <w:rsid w:val="00792BEB"/>
    <w:rsid w:val="00792F1F"/>
    <w:rsid w:val="007936D7"/>
    <w:rsid w:val="00793EE1"/>
    <w:rsid w:val="0079468D"/>
    <w:rsid w:val="007951A1"/>
    <w:rsid w:val="007953E7"/>
    <w:rsid w:val="0079612D"/>
    <w:rsid w:val="0079681A"/>
    <w:rsid w:val="00796BB4"/>
    <w:rsid w:val="007973F7"/>
    <w:rsid w:val="00797870"/>
    <w:rsid w:val="007978EA"/>
    <w:rsid w:val="00797DED"/>
    <w:rsid w:val="007A01C7"/>
    <w:rsid w:val="007A083A"/>
    <w:rsid w:val="007A0A98"/>
    <w:rsid w:val="007A0EE7"/>
    <w:rsid w:val="007A1AAE"/>
    <w:rsid w:val="007A20D2"/>
    <w:rsid w:val="007A2312"/>
    <w:rsid w:val="007A24DA"/>
    <w:rsid w:val="007A2F8A"/>
    <w:rsid w:val="007A322B"/>
    <w:rsid w:val="007A5148"/>
    <w:rsid w:val="007A55DD"/>
    <w:rsid w:val="007A5EB6"/>
    <w:rsid w:val="007A5F8D"/>
    <w:rsid w:val="007A64CF"/>
    <w:rsid w:val="007A665D"/>
    <w:rsid w:val="007A6F6C"/>
    <w:rsid w:val="007A7A06"/>
    <w:rsid w:val="007A7BA2"/>
    <w:rsid w:val="007A7CE3"/>
    <w:rsid w:val="007B0153"/>
    <w:rsid w:val="007B0EA6"/>
    <w:rsid w:val="007B0FFA"/>
    <w:rsid w:val="007B1734"/>
    <w:rsid w:val="007B18DC"/>
    <w:rsid w:val="007B263C"/>
    <w:rsid w:val="007B304E"/>
    <w:rsid w:val="007B34BD"/>
    <w:rsid w:val="007B3FDF"/>
    <w:rsid w:val="007B46F2"/>
    <w:rsid w:val="007B47CA"/>
    <w:rsid w:val="007B5127"/>
    <w:rsid w:val="007B58C4"/>
    <w:rsid w:val="007B595B"/>
    <w:rsid w:val="007B63DD"/>
    <w:rsid w:val="007B65CD"/>
    <w:rsid w:val="007C0402"/>
    <w:rsid w:val="007C0CA5"/>
    <w:rsid w:val="007C20DD"/>
    <w:rsid w:val="007C2409"/>
    <w:rsid w:val="007C25BA"/>
    <w:rsid w:val="007C2642"/>
    <w:rsid w:val="007C2A6B"/>
    <w:rsid w:val="007C2E11"/>
    <w:rsid w:val="007C3276"/>
    <w:rsid w:val="007C40C5"/>
    <w:rsid w:val="007C4389"/>
    <w:rsid w:val="007C44C9"/>
    <w:rsid w:val="007C4C54"/>
    <w:rsid w:val="007C4D1C"/>
    <w:rsid w:val="007C5505"/>
    <w:rsid w:val="007C592F"/>
    <w:rsid w:val="007C5C48"/>
    <w:rsid w:val="007C644F"/>
    <w:rsid w:val="007C72CF"/>
    <w:rsid w:val="007C76CE"/>
    <w:rsid w:val="007D055A"/>
    <w:rsid w:val="007D1067"/>
    <w:rsid w:val="007D1C47"/>
    <w:rsid w:val="007D3050"/>
    <w:rsid w:val="007D32A3"/>
    <w:rsid w:val="007D4851"/>
    <w:rsid w:val="007D4FC4"/>
    <w:rsid w:val="007D589A"/>
    <w:rsid w:val="007D6039"/>
    <w:rsid w:val="007D6238"/>
    <w:rsid w:val="007D6377"/>
    <w:rsid w:val="007D6929"/>
    <w:rsid w:val="007D7EDF"/>
    <w:rsid w:val="007D7FF1"/>
    <w:rsid w:val="007E0B82"/>
    <w:rsid w:val="007E0E2E"/>
    <w:rsid w:val="007E0F4A"/>
    <w:rsid w:val="007E12DC"/>
    <w:rsid w:val="007E1D8B"/>
    <w:rsid w:val="007E2152"/>
    <w:rsid w:val="007E24D8"/>
    <w:rsid w:val="007E2A32"/>
    <w:rsid w:val="007E2B03"/>
    <w:rsid w:val="007E30F6"/>
    <w:rsid w:val="007E37A3"/>
    <w:rsid w:val="007E3DB6"/>
    <w:rsid w:val="007E4514"/>
    <w:rsid w:val="007E4592"/>
    <w:rsid w:val="007E4F41"/>
    <w:rsid w:val="007E501B"/>
    <w:rsid w:val="007E57CA"/>
    <w:rsid w:val="007E58A9"/>
    <w:rsid w:val="007E5ED1"/>
    <w:rsid w:val="007E6CC9"/>
    <w:rsid w:val="007E7387"/>
    <w:rsid w:val="007E7EAC"/>
    <w:rsid w:val="007F0205"/>
    <w:rsid w:val="007F1097"/>
    <w:rsid w:val="007F10A4"/>
    <w:rsid w:val="007F1309"/>
    <w:rsid w:val="007F13B0"/>
    <w:rsid w:val="007F1E1A"/>
    <w:rsid w:val="007F2CA5"/>
    <w:rsid w:val="007F2F8D"/>
    <w:rsid w:val="007F328F"/>
    <w:rsid w:val="007F37B3"/>
    <w:rsid w:val="007F37EF"/>
    <w:rsid w:val="007F38F4"/>
    <w:rsid w:val="007F4408"/>
    <w:rsid w:val="007F465C"/>
    <w:rsid w:val="007F493B"/>
    <w:rsid w:val="007F4C10"/>
    <w:rsid w:val="007F4E63"/>
    <w:rsid w:val="007F4F38"/>
    <w:rsid w:val="007F54F5"/>
    <w:rsid w:val="007F56B4"/>
    <w:rsid w:val="007F67ED"/>
    <w:rsid w:val="00800305"/>
    <w:rsid w:val="00800729"/>
    <w:rsid w:val="00800C6E"/>
    <w:rsid w:val="00801309"/>
    <w:rsid w:val="008017AF"/>
    <w:rsid w:val="00801C5C"/>
    <w:rsid w:val="00802044"/>
    <w:rsid w:val="00803110"/>
    <w:rsid w:val="00804592"/>
    <w:rsid w:val="0080477E"/>
    <w:rsid w:val="00804B14"/>
    <w:rsid w:val="00804EE9"/>
    <w:rsid w:val="0080544D"/>
    <w:rsid w:val="00805696"/>
    <w:rsid w:val="008057B7"/>
    <w:rsid w:val="00805C2C"/>
    <w:rsid w:val="00805CB3"/>
    <w:rsid w:val="008061E3"/>
    <w:rsid w:val="0080656D"/>
    <w:rsid w:val="00806573"/>
    <w:rsid w:val="00806706"/>
    <w:rsid w:val="00806A75"/>
    <w:rsid w:val="00806BA1"/>
    <w:rsid w:val="00806D26"/>
    <w:rsid w:val="0080757B"/>
    <w:rsid w:val="008075E2"/>
    <w:rsid w:val="00807E39"/>
    <w:rsid w:val="00810332"/>
    <w:rsid w:val="008110AF"/>
    <w:rsid w:val="0081146E"/>
    <w:rsid w:val="00811962"/>
    <w:rsid w:val="008123A7"/>
    <w:rsid w:val="008127B4"/>
    <w:rsid w:val="00814A64"/>
    <w:rsid w:val="0081533C"/>
    <w:rsid w:val="00815A67"/>
    <w:rsid w:val="00815C0B"/>
    <w:rsid w:val="00816744"/>
    <w:rsid w:val="00817009"/>
    <w:rsid w:val="008173CA"/>
    <w:rsid w:val="00820934"/>
    <w:rsid w:val="00820E58"/>
    <w:rsid w:val="008229A0"/>
    <w:rsid w:val="00823928"/>
    <w:rsid w:val="00823E00"/>
    <w:rsid w:val="00823E87"/>
    <w:rsid w:val="00824459"/>
    <w:rsid w:val="00824BC5"/>
    <w:rsid w:val="00825197"/>
    <w:rsid w:val="00825EC4"/>
    <w:rsid w:val="0082612D"/>
    <w:rsid w:val="008267DF"/>
    <w:rsid w:val="00826FAD"/>
    <w:rsid w:val="00827475"/>
    <w:rsid w:val="00827792"/>
    <w:rsid w:val="00831976"/>
    <w:rsid w:val="0083199F"/>
    <w:rsid w:val="00832528"/>
    <w:rsid w:val="00832FC5"/>
    <w:rsid w:val="008331EB"/>
    <w:rsid w:val="00833BF0"/>
    <w:rsid w:val="00835B2F"/>
    <w:rsid w:val="00835D07"/>
    <w:rsid w:val="00836655"/>
    <w:rsid w:val="008367D4"/>
    <w:rsid w:val="00836926"/>
    <w:rsid w:val="00836F5C"/>
    <w:rsid w:val="00837498"/>
    <w:rsid w:val="00840D2C"/>
    <w:rsid w:val="00840F28"/>
    <w:rsid w:val="00840F4D"/>
    <w:rsid w:val="008411E2"/>
    <w:rsid w:val="00841273"/>
    <w:rsid w:val="00841717"/>
    <w:rsid w:val="008427A0"/>
    <w:rsid w:val="00842D1A"/>
    <w:rsid w:val="0084307A"/>
    <w:rsid w:val="00843BE7"/>
    <w:rsid w:val="00843C6E"/>
    <w:rsid w:val="00844914"/>
    <w:rsid w:val="00844C96"/>
    <w:rsid w:val="0084614A"/>
    <w:rsid w:val="008461BC"/>
    <w:rsid w:val="00846949"/>
    <w:rsid w:val="00846AFB"/>
    <w:rsid w:val="0084746B"/>
    <w:rsid w:val="00847EBD"/>
    <w:rsid w:val="00852319"/>
    <w:rsid w:val="008531DE"/>
    <w:rsid w:val="008545F9"/>
    <w:rsid w:val="008547C8"/>
    <w:rsid w:val="00854BE6"/>
    <w:rsid w:val="008559E4"/>
    <w:rsid w:val="0085695B"/>
    <w:rsid w:val="00856E66"/>
    <w:rsid w:val="0085737F"/>
    <w:rsid w:val="008619A2"/>
    <w:rsid w:val="00861B18"/>
    <w:rsid w:val="00862343"/>
    <w:rsid w:val="0086358C"/>
    <w:rsid w:val="00863905"/>
    <w:rsid w:val="00864742"/>
    <w:rsid w:val="00864F58"/>
    <w:rsid w:val="008653B4"/>
    <w:rsid w:val="0086655F"/>
    <w:rsid w:val="0086699E"/>
    <w:rsid w:val="0086718D"/>
    <w:rsid w:val="00867F36"/>
    <w:rsid w:val="008701C4"/>
    <w:rsid w:val="00871515"/>
    <w:rsid w:val="008717E2"/>
    <w:rsid w:val="0087205B"/>
    <w:rsid w:val="00872879"/>
    <w:rsid w:val="00872DF7"/>
    <w:rsid w:val="008743DA"/>
    <w:rsid w:val="00874C30"/>
    <w:rsid w:val="0087576D"/>
    <w:rsid w:val="00875A0E"/>
    <w:rsid w:val="00875FBE"/>
    <w:rsid w:val="008773CE"/>
    <w:rsid w:val="00877B83"/>
    <w:rsid w:val="00880A70"/>
    <w:rsid w:val="0088151A"/>
    <w:rsid w:val="008820DB"/>
    <w:rsid w:val="0088247F"/>
    <w:rsid w:val="00882A03"/>
    <w:rsid w:val="00882CF3"/>
    <w:rsid w:val="00884070"/>
    <w:rsid w:val="00884128"/>
    <w:rsid w:val="00884B5A"/>
    <w:rsid w:val="0088552E"/>
    <w:rsid w:val="008860CF"/>
    <w:rsid w:val="008861CF"/>
    <w:rsid w:val="00887532"/>
    <w:rsid w:val="00887834"/>
    <w:rsid w:val="00887971"/>
    <w:rsid w:val="00887F21"/>
    <w:rsid w:val="00887F37"/>
    <w:rsid w:val="008907AA"/>
    <w:rsid w:val="00891A12"/>
    <w:rsid w:val="00892DA0"/>
    <w:rsid w:val="00892EA4"/>
    <w:rsid w:val="00892F12"/>
    <w:rsid w:val="00894181"/>
    <w:rsid w:val="00894911"/>
    <w:rsid w:val="008953E8"/>
    <w:rsid w:val="008955AE"/>
    <w:rsid w:val="00895790"/>
    <w:rsid w:val="0089589D"/>
    <w:rsid w:val="00895A72"/>
    <w:rsid w:val="008960BC"/>
    <w:rsid w:val="00897A45"/>
    <w:rsid w:val="00897F3A"/>
    <w:rsid w:val="008A08BE"/>
    <w:rsid w:val="008A0A47"/>
    <w:rsid w:val="008A1ADB"/>
    <w:rsid w:val="008A1AF6"/>
    <w:rsid w:val="008A1E3E"/>
    <w:rsid w:val="008A21FA"/>
    <w:rsid w:val="008A3703"/>
    <w:rsid w:val="008A3A92"/>
    <w:rsid w:val="008A496C"/>
    <w:rsid w:val="008A5CD7"/>
    <w:rsid w:val="008A603D"/>
    <w:rsid w:val="008A63D0"/>
    <w:rsid w:val="008A7110"/>
    <w:rsid w:val="008B0559"/>
    <w:rsid w:val="008B1268"/>
    <w:rsid w:val="008B1BDA"/>
    <w:rsid w:val="008B23DB"/>
    <w:rsid w:val="008B2B61"/>
    <w:rsid w:val="008B2F91"/>
    <w:rsid w:val="008B3414"/>
    <w:rsid w:val="008B49B7"/>
    <w:rsid w:val="008B4C2E"/>
    <w:rsid w:val="008B5A15"/>
    <w:rsid w:val="008B5BE1"/>
    <w:rsid w:val="008B5FEF"/>
    <w:rsid w:val="008B61FC"/>
    <w:rsid w:val="008B6473"/>
    <w:rsid w:val="008B67AF"/>
    <w:rsid w:val="008B68B3"/>
    <w:rsid w:val="008B704E"/>
    <w:rsid w:val="008B77BC"/>
    <w:rsid w:val="008B7D44"/>
    <w:rsid w:val="008B7E3D"/>
    <w:rsid w:val="008C058A"/>
    <w:rsid w:val="008C0C98"/>
    <w:rsid w:val="008C1CD0"/>
    <w:rsid w:val="008C1EB4"/>
    <w:rsid w:val="008C2155"/>
    <w:rsid w:val="008C24CD"/>
    <w:rsid w:val="008C2954"/>
    <w:rsid w:val="008C373F"/>
    <w:rsid w:val="008C3819"/>
    <w:rsid w:val="008C3BD9"/>
    <w:rsid w:val="008C492B"/>
    <w:rsid w:val="008C49E9"/>
    <w:rsid w:val="008C4DB6"/>
    <w:rsid w:val="008C5046"/>
    <w:rsid w:val="008C5075"/>
    <w:rsid w:val="008C519C"/>
    <w:rsid w:val="008C5548"/>
    <w:rsid w:val="008C5684"/>
    <w:rsid w:val="008C5788"/>
    <w:rsid w:val="008C5BD7"/>
    <w:rsid w:val="008C6082"/>
    <w:rsid w:val="008C610B"/>
    <w:rsid w:val="008C64A9"/>
    <w:rsid w:val="008C6C47"/>
    <w:rsid w:val="008C7058"/>
    <w:rsid w:val="008D0CBD"/>
    <w:rsid w:val="008D1089"/>
    <w:rsid w:val="008D1663"/>
    <w:rsid w:val="008D2059"/>
    <w:rsid w:val="008D2439"/>
    <w:rsid w:val="008D2760"/>
    <w:rsid w:val="008D34D7"/>
    <w:rsid w:val="008D3787"/>
    <w:rsid w:val="008D4090"/>
    <w:rsid w:val="008D4187"/>
    <w:rsid w:val="008D4783"/>
    <w:rsid w:val="008D47CC"/>
    <w:rsid w:val="008D54B3"/>
    <w:rsid w:val="008D57EB"/>
    <w:rsid w:val="008D5F91"/>
    <w:rsid w:val="008D6482"/>
    <w:rsid w:val="008D681B"/>
    <w:rsid w:val="008D72CF"/>
    <w:rsid w:val="008D7696"/>
    <w:rsid w:val="008E1522"/>
    <w:rsid w:val="008E1796"/>
    <w:rsid w:val="008E1ACB"/>
    <w:rsid w:val="008E1F85"/>
    <w:rsid w:val="008E3C8C"/>
    <w:rsid w:val="008E3CA0"/>
    <w:rsid w:val="008E4073"/>
    <w:rsid w:val="008E468C"/>
    <w:rsid w:val="008E4FDC"/>
    <w:rsid w:val="008E524E"/>
    <w:rsid w:val="008E5399"/>
    <w:rsid w:val="008E550B"/>
    <w:rsid w:val="008E6943"/>
    <w:rsid w:val="008E6B33"/>
    <w:rsid w:val="008E6C42"/>
    <w:rsid w:val="008E7615"/>
    <w:rsid w:val="008E7D00"/>
    <w:rsid w:val="008F0025"/>
    <w:rsid w:val="008F058A"/>
    <w:rsid w:val="008F05AB"/>
    <w:rsid w:val="008F13F9"/>
    <w:rsid w:val="008F1955"/>
    <w:rsid w:val="008F19D2"/>
    <w:rsid w:val="008F2B78"/>
    <w:rsid w:val="008F2C7E"/>
    <w:rsid w:val="008F38A9"/>
    <w:rsid w:val="008F4E68"/>
    <w:rsid w:val="008F5885"/>
    <w:rsid w:val="008F6DC9"/>
    <w:rsid w:val="00900511"/>
    <w:rsid w:val="00901026"/>
    <w:rsid w:val="009014E6"/>
    <w:rsid w:val="009019E0"/>
    <w:rsid w:val="00901C69"/>
    <w:rsid w:val="00901DEE"/>
    <w:rsid w:val="009021EB"/>
    <w:rsid w:val="00902BC4"/>
    <w:rsid w:val="00902C8B"/>
    <w:rsid w:val="00902EDB"/>
    <w:rsid w:val="0090334B"/>
    <w:rsid w:val="00903A4A"/>
    <w:rsid w:val="00904C98"/>
    <w:rsid w:val="00905202"/>
    <w:rsid w:val="00905A1C"/>
    <w:rsid w:val="0090646C"/>
    <w:rsid w:val="00906824"/>
    <w:rsid w:val="009068CE"/>
    <w:rsid w:val="00906D32"/>
    <w:rsid w:val="00907083"/>
    <w:rsid w:val="0090715E"/>
    <w:rsid w:val="00907428"/>
    <w:rsid w:val="00910AE9"/>
    <w:rsid w:val="009133A1"/>
    <w:rsid w:val="0091365A"/>
    <w:rsid w:val="0091433E"/>
    <w:rsid w:val="00914D86"/>
    <w:rsid w:val="009150F6"/>
    <w:rsid w:val="00915261"/>
    <w:rsid w:val="00915D6A"/>
    <w:rsid w:val="00916D17"/>
    <w:rsid w:val="00917465"/>
    <w:rsid w:val="00917ABD"/>
    <w:rsid w:val="00917D7F"/>
    <w:rsid w:val="009206D1"/>
    <w:rsid w:val="00920C49"/>
    <w:rsid w:val="00920DC5"/>
    <w:rsid w:val="0092148E"/>
    <w:rsid w:val="00921BC8"/>
    <w:rsid w:val="0092201C"/>
    <w:rsid w:val="0092239F"/>
    <w:rsid w:val="009223A7"/>
    <w:rsid w:val="009223BA"/>
    <w:rsid w:val="009223E3"/>
    <w:rsid w:val="00922B65"/>
    <w:rsid w:val="00923144"/>
    <w:rsid w:val="009232F0"/>
    <w:rsid w:val="00923E44"/>
    <w:rsid w:val="009248B3"/>
    <w:rsid w:val="00924B22"/>
    <w:rsid w:val="00925D2A"/>
    <w:rsid w:val="00926B83"/>
    <w:rsid w:val="00926BFC"/>
    <w:rsid w:val="00927FF5"/>
    <w:rsid w:val="009305E7"/>
    <w:rsid w:val="0093064C"/>
    <w:rsid w:val="009310D6"/>
    <w:rsid w:val="00931227"/>
    <w:rsid w:val="00931395"/>
    <w:rsid w:val="00931B8E"/>
    <w:rsid w:val="0093206E"/>
    <w:rsid w:val="0093253C"/>
    <w:rsid w:val="00932A0E"/>
    <w:rsid w:val="00933B00"/>
    <w:rsid w:val="009348DB"/>
    <w:rsid w:val="009352B5"/>
    <w:rsid w:val="00935800"/>
    <w:rsid w:val="0093635C"/>
    <w:rsid w:val="00936FE9"/>
    <w:rsid w:val="00937F27"/>
    <w:rsid w:val="009405E3"/>
    <w:rsid w:val="009408A4"/>
    <w:rsid w:val="00940B80"/>
    <w:rsid w:val="009413DD"/>
    <w:rsid w:val="00941B8A"/>
    <w:rsid w:val="00941D97"/>
    <w:rsid w:val="00942128"/>
    <w:rsid w:val="009427B7"/>
    <w:rsid w:val="00942923"/>
    <w:rsid w:val="009444BB"/>
    <w:rsid w:val="00945377"/>
    <w:rsid w:val="00945564"/>
    <w:rsid w:val="00946A3D"/>
    <w:rsid w:val="00946F78"/>
    <w:rsid w:val="0094743F"/>
    <w:rsid w:val="0094769C"/>
    <w:rsid w:val="00947DB3"/>
    <w:rsid w:val="009500B1"/>
    <w:rsid w:val="009509CF"/>
    <w:rsid w:val="00950A59"/>
    <w:rsid w:val="0095116D"/>
    <w:rsid w:val="009515B3"/>
    <w:rsid w:val="00951832"/>
    <w:rsid w:val="00951F93"/>
    <w:rsid w:val="00952103"/>
    <w:rsid w:val="009523E7"/>
    <w:rsid w:val="009525A9"/>
    <w:rsid w:val="00952C2B"/>
    <w:rsid w:val="00953087"/>
    <w:rsid w:val="009536CD"/>
    <w:rsid w:val="00953917"/>
    <w:rsid w:val="00954814"/>
    <w:rsid w:val="00954A4F"/>
    <w:rsid w:val="00955677"/>
    <w:rsid w:val="009556DA"/>
    <w:rsid w:val="009559EB"/>
    <w:rsid w:val="00956724"/>
    <w:rsid w:val="00956B40"/>
    <w:rsid w:val="00957206"/>
    <w:rsid w:val="00957CD3"/>
    <w:rsid w:val="009600CA"/>
    <w:rsid w:val="00960E19"/>
    <w:rsid w:val="00962E45"/>
    <w:rsid w:val="00963E1B"/>
    <w:rsid w:val="009642DB"/>
    <w:rsid w:val="00964843"/>
    <w:rsid w:val="009649B7"/>
    <w:rsid w:val="00964F6B"/>
    <w:rsid w:val="00965C3C"/>
    <w:rsid w:val="00966081"/>
    <w:rsid w:val="0096656D"/>
    <w:rsid w:val="00966DC8"/>
    <w:rsid w:val="00966FEB"/>
    <w:rsid w:val="00967069"/>
    <w:rsid w:val="00967434"/>
    <w:rsid w:val="0096758B"/>
    <w:rsid w:val="00967C8E"/>
    <w:rsid w:val="00970B7B"/>
    <w:rsid w:val="00971B39"/>
    <w:rsid w:val="00972014"/>
    <w:rsid w:val="0097278C"/>
    <w:rsid w:val="00972AAF"/>
    <w:rsid w:val="00972AB2"/>
    <w:rsid w:val="00973279"/>
    <w:rsid w:val="00973AFE"/>
    <w:rsid w:val="00974478"/>
    <w:rsid w:val="009747E1"/>
    <w:rsid w:val="00975331"/>
    <w:rsid w:val="00975400"/>
    <w:rsid w:val="009754CD"/>
    <w:rsid w:val="00975658"/>
    <w:rsid w:val="00976D91"/>
    <w:rsid w:val="009771F7"/>
    <w:rsid w:val="00977972"/>
    <w:rsid w:val="00977ABE"/>
    <w:rsid w:val="00977F2A"/>
    <w:rsid w:val="00980255"/>
    <w:rsid w:val="009806C6"/>
    <w:rsid w:val="00980D63"/>
    <w:rsid w:val="00981C25"/>
    <w:rsid w:val="00981D5F"/>
    <w:rsid w:val="00982A83"/>
    <w:rsid w:val="00982DAE"/>
    <w:rsid w:val="00982E6A"/>
    <w:rsid w:val="009831E6"/>
    <w:rsid w:val="00983929"/>
    <w:rsid w:val="00984052"/>
    <w:rsid w:val="00984433"/>
    <w:rsid w:val="0098539A"/>
    <w:rsid w:val="00985D45"/>
    <w:rsid w:val="009861B4"/>
    <w:rsid w:val="00986571"/>
    <w:rsid w:val="00986F2B"/>
    <w:rsid w:val="00986F99"/>
    <w:rsid w:val="0098734C"/>
    <w:rsid w:val="009873EF"/>
    <w:rsid w:val="0098749F"/>
    <w:rsid w:val="00987771"/>
    <w:rsid w:val="00987DF0"/>
    <w:rsid w:val="0099000C"/>
    <w:rsid w:val="0099005F"/>
    <w:rsid w:val="00990258"/>
    <w:rsid w:val="00992E08"/>
    <w:rsid w:val="00992EBD"/>
    <w:rsid w:val="00992FA0"/>
    <w:rsid w:val="009942AF"/>
    <w:rsid w:val="0099440F"/>
    <w:rsid w:val="00994A41"/>
    <w:rsid w:val="009954AC"/>
    <w:rsid w:val="00995A6D"/>
    <w:rsid w:val="00996A0B"/>
    <w:rsid w:val="00997B91"/>
    <w:rsid w:val="00997EB6"/>
    <w:rsid w:val="009A016C"/>
    <w:rsid w:val="009A028F"/>
    <w:rsid w:val="009A0E0B"/>
    <w:rsid w:val="009A1E6B"/>
    <w:rsid w:val="009A21CC"/>
    <w:rsid w:val="009A2CE5"/>
    <w:rsid w:val="009A3141"/>
    <w:rsid w:val="009A33B7"/>
    <w:rsid w:val="009A3D2B"/>
    <w:rsid w:val="009A3DD8"/>
    <w:rsid w:val="009A42CE"/>
    <w:rsid w:val="009A4901"/>
    <w:rsid w:val="009A5DCD"/>
    <w:rsid w:val="009B0177"/>
    <w:rsid w:val="009B0C1E"/>
    <w:rsid w:val="009B0FB0"/>
    <w:rsid w:val="009B1790"/>
    <w:rsid w:val="009B20D4"/>
    <w:rsid w:val="009B22AF"/>
    <w:rsid w:val="009B28A5"/>
    <w:rsid w:val="009B37B8"/>
    <w:rsid w:val="009B4E90"/>
    <w:rsid w:val="009B4F20"/>
    <w:rsid w:val="009B50A4"/>
    <w:rsid w:val="009B5C69"/>
    <w:rsid w:val="009B6504"/>
    <w:rsid w:val="009B71C3"/>
    <w:rsid w:val="009C1596"/>
    <w:rsid w:val="009C3051"/>
    <w:rsid w:val="009C3589"/>
    <w:rsid w:val="009C35E5"/>
    <w:rsid w:val="009C3648"/>
    <w:rsid w:val="009C3B0B"/>
    <w:rsid w:val="009C3C23"/>
    <w:rsid w:val="009C4306"/>
    <w:rsid w:val="009C4729"/>
    <w:rsid w:val="009C5020"/>
    <w:rsid w:val="009C5AAB"/>
    <w:rsid w:val="009C5AD1"/>
    <w:rsid w:val="009C67ED"/>
    <w:rsid w:val="009C69F8"/>
    <w:rsid w:val="009C7202"/>
    <w:rsid w:val="009D02B2"/>
    <w:rsid w:val="009D0819"/>
    <w:rsid w:val="009D1B53"/>
    <w:rsid w:val="009D1C0B"/>
    <w:rsid w:val="009D2585"/>
    <w:rsid w:val="009D2AEE"/>
    <w:rsid w:val="009D36F1"/>
    <w:rsid w:val="009D3D8B"/>
    <w:rsid w:val="009D41D4"/>
    <w:rsid w:val="009D46C2"/>
    <w:rsid w:val="009D4931"/>
    <w:rsid w:val="009D4AC7"/>
    <w:rsid w:val="009D4E1B"/>
    <w:rsid w:val="009D5C5F"/>
    <w:rsid w:val="009D602A"/>
    <w:rsid w:val="009D62DB"/>
    <w:rsid w:val="009D63D4"/>
    <w:rsid w:val="009D6D03"/>
    <w:rsid w:val="009D7682"/>
    <w:rsid w:val="009D7BE5"/>
    <w:rsid w:val="009E058F"/>
    <w:rsid w:val="009E0A42"/>
    <w:rsid w:val="009E169B"/>
    <w:rsid w:val="009E1839"/>
    <w:rsid w:val="009E1C02"/>
    <w:rsid w:val="009E2088"/>
    <w:rsid w:val="009E2AC1"/>
    <w:rsid w:val="009E3008"/>
    <w:rsid w:val="009E314E"/>
    <w:rsid w:val="009E4820"/>
    <w:rsid w:val="009E489B"/>
    <w:rsid w:val="009E4E4A"/>
    <w:rsid w:val="009E4F11"/>
    <w:rsid w:val="009E54E0"/>
    <w:rsid w:val="009E5848"/>
    <w:rsid w:val="009E5A05"/>
    <w:rsid w:val="009E5DBA"/>
    <w:rsid w:val="009E7585"/>
    <w:rsid w:val="009E766C"/>
    <w:rsid w:val="009E7B10"/>
    <w:rsid w:val="009E7CD8"/>
    <w:rsid w:val="009F13BC"/>
    <w:rsid w:val="009F1890"/>
    <w:rsid w:val="009F227C"/>
    <w:rsid w:val="009F22B4"/>
    <w:rsid w:val="009F2673"/>
    <w:rsid w:val="009F2B8B"/>
    <w:rsid w:val="009F36B6"/>
    <w:rsid w:val="009F39B3"/>
    <w:rsid w:val="009F3DED"/>
    <w:rsid w:val="009F4430"/>
    <w:rsid w:val="009F5549"/>
    <w:rsid w:val="009F5ED1"/>
    <w:rsid w:val="009F6303"/>
    <w:rsid w:val="009F6B0F"/>
    <w:rsid w:val="009F6C13"/>
    <w:rsid w:val="009F7A91"/>
    <w:rsid w:val="00A00A00"/>
    <w:rsid w:val="00A00C47"/>
    <w:rsid w:val="00A0141E"/>
    <w:rsid w:val="00A01FDB"/>
    <w:rsid w:val="00A02137"/>
    <w:rsid w:val="00A02B35"/>
    <w:rsid w:val="00A02D98"/>
    <w:rsid w:val="00A030F6"/>
    <w:rsid w:val="00A0464B"/>
    <w:rsid w:val="00A04A8B"/>
    <w:rsid w:val="00A04AD2"/>
    <w:rsid w:val="00A04F2B"/>
    <w:rsid w:val="00A04F88"/>
    <w:rsid w:val="00A051FE"/>
    <w:rsid w:val="00A05DEC"/>
    <w:rsid w:val="00A07078"/>
    <w:rsid w:val="00A07140"/>
    <w:rsid w:val="00A07469"/>
    <w:rsid w:val="00A0757F"/>
    <w:rsid w:val="00A0778D"/>
    <w:rsid w:val="00A07DE6"/>
    <w:rsid w:val="00A10C16"/>
    <w:rsid w:val="00A10FCB"/>
    <w:rsid w:val="00A10FFF"/>
    <w:rsid w:val="00A11FB6"/>
    <w:rsid w:val="00A12659"/>
    <w:rsid w:val="00A134C1"/>
    <w:rsid w:val="00A134CD"/>
    <w:rsid w:val="00A13DA0"/>
    <w:rsid w:val="00A15031"/>
    <w:rsid w:val="00A1518E"/>
    <w:rsid w:val="00A15BDB"/>
    <w:rsid w:val="00A1693E"/>
    <w:rsid w:val="00A16B8E"/>
    <w:rsid w:val="00A16F7E"/>
    <w:rsid w:val="00A17146"/>
    <w:rsid w:val="00A20B1D"/>
    <w:rsid w:val="00A20F79"/>
    <w:rsid w:val="00A211D5"/>
    <w:rsid w:val="00A21337"/>
    <w:rsid w:val="00A21361"/>
    <w:rsid w:val="00A2171D"/>
    <w:rsid w:val="00A21D19"/>
    <w:rsid w:val="00A22F3C"/>
    <w:rsid w:val="00A23C63"/>
    <w:rsid w:val="00A24C7E"/>
    <w:rsid w:val="00A25B25"/>
    <w:rsid w:val="00A25D23"/>
    <w:rsid w:val="00A2784C"/>
    <w:rsid w:val="00A27EB0"/>
    <w:rsid w:val="00A30A56"/>
    <w:rsid w:val="00A30A71"/>
    <w:rsid w:val="00A3157D"/>
    <w:rsid w:val="00A31C84"/>
    <w:rsid w:val="00A31D0D"/>
    <w:rsid w:val="00A31E0C"/>
    <w:rsid w:val="00A324B0"/>
    <w:rsid w:val="00A32528"/>
    <w:rsid w:val="00A32673"/>
    <w:rsid w:val="00A33321"/>
    <w:rsid w:val="00A3370F"/>
    <w:rsid w:val="00A33AA4"/>
    <w:rsid w:val="00A342A2"/>
    <w:rsid w:val="00A34A36"/>
    <w:rsid w:val="00A350A5"/>
    <w:rsid w:val="00A35683"/>
    <w:rsid w:val="00A35B00"/>
    <w:rsid w:val="00A40044"/>
    <w:rsid w:val="00A4125C"/>
    <w:rsid w:val="00A420A5"/>
    <w:rsid w:val="00A420E2"/>
    <w:rsid w:val="00A42ECD"/>
    <w:rsid w:val="00A435BE"/>
    <w:rsid w:val="00A43946"/>
    <w:rsid w:val="00A43A71"/>
    <w:rsid w:val="00A43CCE"/>
    <w:rsid w:val="00A44798"/>
    <w:rsid w:val="00A44A96"/>
    <w:rsid w:val="00A44C4D"/>
    <w:rsid w:val="00A450EF"/>
    <w:rsid w:val="00A45102"/>
    <w:rsid w:val="00A4570B"/>
    <w:rsid w:val="00A46004"/>
    <w:rsid w:val="00A461BB"/>
    <w:rsid w:val="00A462E0"/>
    <w:rsid w:val="00A46437"/>
    <w:rsid w:val="00A4659F"/>
    <w:rsid w:val="00A467C6"/>
    <w:rsid w:val="00A46CAC"/>
    <w:rsid w:val="00A472EE"/>
    <w:rsid w:val="00A51206"/>
    <w:rsid w:val="00A51ADD"/>
    <w:rsid w:val="00A51CA8"/>
    <w:rsid w:val="00A52F33"/>
    <w:rsid w:val="00A53532"/>
    <w:rsid w:val="00A53ACD"/>
    <w:rsid w:val="00A53D13"/>
    <w:rsid w:val="00A53DC2"/>
    <w:rsid w:val="00A54A5F"/>
    <w:rsid w:val="00A55163"/>
    <w:rsid w:val="00A55362"/>
    <w:rsid w:val="00A55E78"/>
    <w:rsid w:val="00A56466"/>
    <w:rsid w:val="00A564C3"/>
    <w:rsid w:val="00A603B7"/>
    <w:rsid w:val="00A60A7B"/>
    <w:rsid w:val="00A610E8"/>
    <w:rsid w:val="00A61172"/>
    <w:rsid w:val="00A62073"/>
    <w:rsid w:val="00A623FB"/>
    <w:rsid w:val="00A6240C"/>
    <w:rsid w:val="00A62810"/>
    <w:rsid w:val="00A6387F"/>
    <w:rsid w:val="00A63D94"/>
    <w:rsid w:val="00A63FD4"/>
    <w:rsid w:val="00A641AA"/>
    <w:rsid w:val="00A646B7"/>
    <w:rsid w:val="00A649B3"/>
    <w:rsid w:val="00A65DF3"/>
    <w:rsid w:val="00A66674"/>
    <w:rsid w:val="00A67312"/>
    <w:rsid w:val="00A67956"/>
    <w:rsid w:val="00A706EA"/>
    <w:rsid w:val="00A71008"/>
    <w:rsid w:val="00A71309"/>
    <w:rsid w:val="00A71584"/>
    <w:rsid w:val="00A71B3A"/>
    <w:rsid w:val="00A742E4"/>
    <w:rsid w:val="00A749E4"/>
    <w:rsid w:val="00A752BA"/>
    <w:rsid w:val="00A7591F"/>
    <w:rsid w:val="00A75ACF"/>
    <w:rsid w:val="00A75B4C"/>
    <w:rsid w:val="00A75BC6"/>
    <w:rsid w:val="00A76DC0"/>
    <w:rsid w:val="00A778A5"/>
    <w:rsid w:val="00A778C7"/>
    <w:rsid w:val="00A77955"/>
    <w:rsid w:val="00A800EF"/>
    <w:rsid w:val="00A801AA"/>
    <w:rsid w:val="00A80269"/>
    <w:rsid w:val="00A80659"/>
    <w:rsid w:val="00A80D98"/>
    <w:rsid w:val="00A81BD9"/>
    <w:rsid w:val="00A8235C"/>
    <w:rsid w:val="00A82541"/>
    <w:rsid w:val="00A83FD0"/>
    <w:rsid w:val="00A840D2"/>
    <w:rsid w:val="00A8529A"/>
    <w:rsid w:val="00A85409"/>
    <w:rsid w:val="00A85B9D"/>
    <w:rsid w:val="00A86300"/>
    <w:rsid w:val="00A863C6"/>
    <w:rsid w:val="00A8643C"/>
    <w:rsid w:val="00A86640"/>
    <w:rsid w:val="00A86C0B"/>
    <w:rsid w:val="00A86CAB"/>
    <w:rsid w:val="00A8791C"/>
    <w:rsid w:val="00A87CAE"/>
    <w:rsid w:val="00A87DFC"/>
    <w:rsid w:val="00A906ED"/>
    <w:rsid w:val="00A90D07"/>
    <w:rsid w:val="00A911FE"/>
    <w:rsid w:val="00A91A6A"/>
    <w:rsid w:val="00A91B4B"/>
    <w:rsid w:val="00A92983"/>
    <w:rsid w:val="00A92BF1"/>
    <w:rsid w:val="00A936AF"/>
    <w:rsid w:val="00A93A7A"/>
    <w:rsid w:val="00A9427F"/>
    <w:rsid w:val="00A94325"/>
    <w:rsid w:val="00A94FFB"/>
    <w:rsid w:val="00A95A58"/>
    <w:rsid w:val="00A95E79"/>
    <w:rsid w:val="00A95FAB"/>
    <w:rsid w:val="00A960E6"/>
    <w:rsid w:val="00A96707"/>
    <w:rsid w:val="00A97941"/>
    <w:rsid w:val="00A97B1D"/>
    <w:rsid w:val="00AA044E"/>
    <w:rsid w:val="00AA0D5F"/>
    <w:rsid w:val="00AA1586"/>
    <w:rsid w:val="00AA166D"/>
    <w:rsid w:val="00AA1D8E"/>
    <w:rsid w:val="00AA201D"/>
    <w:rsid w:val="00AA2E82"/>
    <w:rsid w:val="00AA3615"/>
    <w:rsid w:val="00AA4870"/>
    <w:rsid w:val="00AA48A5"/>
    <w:rsid w:val="00AA4F8C"/>
    <w:rsid w:val="00AA5B54"/>
    <w:rsid w:val="00AA6BD9"/>
    <w:rsid w:val="00AA6D49"/>
    <w:rsid w:val="00AA7A9A"/>
    <w:rsid w:val="00AA7C43"/>
    <w:rsid w:val="00AB0519"/>
    <w:rsid w:val="00AB05EC"/>
    <w:rsid w:val="00AB0680"/>
    <w:rsid w:val="00AB0AFE"/>
    <w:rsid w:val="00AB0C42"/>
    <w:rsid w:val="00AB211F"/>
    <w:rsid w:val="00AB2457"/>
    <w:rsid w:val="00AB2760"/>
    <w:rsid w:val="00AB28A8"/>
    <w:rsid w:val="00AB2D85"/>
    <w:rsid w:val="00AB2EC5"/>
    <w:rsid w:val="00AB356C"/>
    <w:rsid w:val="00AB3FAB"/>
    <w:rsid w:val="00AB4716"/>
    <w:rsid w:val="00AB48F4"/>
    <w:rsid w:val="00AB4D3B"/>
    <w:rsid w:val="00AB4F84"/>
    <w:rsid w:val="00AB53B9"/>
    <w:rsid w:val="00AB61CA"/>
    <w:rsid w:val="00AB7CEB"/>
    <w:rsid w:val="00AB7F32"/>
    <w:rsid w:val="00AB7FF8"/>
    <w:rsid w:val="00AC03E9"/>
    <w:rsid w:val="00AC051F"/>
    <w:rsid w:val="00AC0B6E"/>
    <w:rsid w:val="00AC166F"/>
    <w:rsid w:val="00AC2219"/>
    <w:rsid w:val="00AC2DCA"/>
    <w:rsid w:val="00AC3E92"/>
    <w:rsid w:val="00AC4106"/>
    <w:rsid w:val="00AC4380"/>
    <w:rsid w:val="00AC4C75"/>
    <w:rsid w:val="00AC4F40"/>
    <w:rsid w:val="00AC5AD0"/>
    <w:rsid w:val="00AC60F2"/>
    <w:rsid w:val="00AC61C0"/>
    <w:rsid w:val="00AC6218"/>
    <w:rsid w:val="00AC76BD"/>
    <w:rsid w:val="00AC7CC4"/>
    <w:rsid w:val="00AD0106"/>
    <w:rsid w:val="00AD10FD"/>
    <w:rsid w:val="00AD11CB"/>
    <w:rsid w:val="00AD1632"/>
    <w:rsid w:val="00AD1B45"/>
    <w:rsid w:val="00AD22B0"/>
    <w:rsid w:val="00AD2C86"/>
    <w:rsid w:val="00AD2D27"/>
    <w:rsid w:val="00AD309D"/>
    <w:rsid w:val="00AD32A7"/>
    <w:rsid w:val="00AD465C"/>
    <w:rsid w:val="00AD4B0C"/>
    <w:rsid w:val="00AD5351"/>
    <w:rsid w:val="00AD5A22"/>
    <w:rsid w:val="00AD5A66"/>
    <w:rsid w:val="00AD5EFB"/>
    <w:rsid w:val="00AD6348"/>
    <w:rsid w:val="00AD6A16"/>
    <w:rsid w:val="00AD70ED"/>
    <w:rsid w:val="00AD790B"/>
    <w:rsid w:val="00AD7AB7"/>
    <w:rsid w:val="00AD7C3F"/>
    <w:rsid w:val="00AE0327"/>
    <w:rsid w:val="00AE09F8"/>
    <w:rsid w:val="00AE1728"/>
    <w:rsid w:val="00AE19F0"/>
    <w:rsid w:val="00AE2497"/>
    <w:rsid w:val="00AE2584"/>
    <w:rsid w:val="00AE2B6A"/>
    <w:rsid w:val="00AE3483"/>
    <w:rsid w:val="00AE36B5"/>
    <w:rsid w:val="00AE3AF3"/>
    <w:rsid w:val="00AE3E4D"/>
    <w:rsid w:val="00AE4957"/>
    <w:rsid w:val="00AE4F88"/>
    <w:rsid w:val="00AE614C"/>
    <w:rsid w:val="00AE65C7"/>
    <w:rsid w:val="00AE6B8F"/>
    <w:rsid w:val="00AE6FC9"/>
    <w:rsid w:val="00AE73CD"/>
    <w:rsid w:val="00AE7419"/>
    <w:rsid w:val="00AE79B2"/>
    <w:rsid w:val="00AF01B8"/>
    <w:rsid w:val="00AF10E4"/>
    <w:rsid w:val="00AF110D"/>
    <w:rsid w:val="00AF1346"/>
    <w:rsid w:val="00AF1A10"/>
    <w:rsid w:val="00AF1CBB"/>
    <w:rsid w:val="00AF2497"/>
    <w:rsid w:val="00AF34BC"/>
    <w:rsid w:val="00AF3BC7"/>
    <w:rsid w:val="00AF41F4"/>
    <w:rsid w:val="00AF51D6"/>
    <w:rsid w:val="00AF56C4"/>
    <w:rsid w:val="00AF5A9F"/>
    <w:rsid w:val="00AF6303"/>
    <w:rsid w:val="00AF66D2"/>
    <w:rsid w:val="00AF6A20"/>
    <w:rsid w:val="00AF6AFE"/>
    <w:rsid w:val="00AF6D02"/>
    <w:rsid w:val="00AF7C32"/>
    <w:rsid w:val="00B00180"/>
    <w:rsid w:val="00B0030C"/>
    <w:rsid w:val="00B012F3"/>
    <w:rsid w:val="00B0149D"/>
    <w:rsid w:val="00B018B7"/>
    <w:rsid w:val="00B01A4E"/>
    <w:rsid w:val="00B0360B"/>
    <w:rsid w:val="00B03E0C"/>
    <w:rsid w:val="00B03E4A"/>
    <w:rsid w:val="00B066DA"/>
    <w:rsid w:val="00B06C4E"/>
    <w:rsid w:val="00B06CD3"/>
    <w:rsid w:val="00B06F7A"/>
    <w:rsid w:val="00B10293"/>
    <w:rsid w:val="00B10304"/>
    <w:rsid w:val="00B1050C"/>
    <w:rsid w:val="00B115DC"/>
    <w:rsid w:val="00B1201D"/>
    <w:rsid w:val="00B122CD"/>
    <w:rsid w:val="00B12759"/>
    <w:rsid w:val="00B13157"/>
    <w:rsid w:val="00B1317D"/>
    <w:rsid w:val="00B1386B"/>
    <w:rsid w:val="00B13AC0"/>
    <w:rsid w:val="00B13C10"/>
    <w:rsid w:val="00B13C93"/>
    <w:rsid w:val="00B14315"/>
    <w:rsid w:val="00B14C7B"/>
    <w:rsid w:val="00B14FFD"/>
    <w:rsid w:val="00B15680"/>
    <w:rsid w:val="00B15872"/>
    <w:rsid w:val="00B16F4D"/>
    <w:rsid w:val="00B17B32"/>
    <w:rsid w:val="00B17E18"/>
    <w:rsid w:val="00B20177"/>
    <w:rsid w:val="00B21329"/>
    <w:rsid w:val="00B2133E"/>
    <w:rsid w:val="00B2237C"/>
    <w:rsid w:val="00B22978"/>
    <w:rsid w:val="00B23617"/>
    <w:rsid w:val="00B23E13"/>
    <w:rsid w:val="00B2405D"/>
    <w:rsid w:val="00B2574F"/>
    <w:rsid w:val="00B25C67"/>
    <w:rsid w:val="00B27256"/>
    <w:rsid w:val="00B27725"/>
    <w:rsid w:val="00B2776A"/>
    <w:rsid w:val="00B27915"/>
    <w:rsid w:val="00B30685"/>
    <w:rsid w:val="00B30EA2"/>
    <w:rsid w:val="00B314CC"/>
    <w:rsid w:val="00B31510"/>
    <w:rsid w:val="00B31958"/>
    <w:rsid w:val="00B32705"/>
    <w:rsid w:val="00B32D77"/>
    <w:rsid w:val="00B32F1B"/>
    <w:rsid w:val="00B32FDF"/>
    <w:rsid w:val="00B333CB"/>
    <w:rsid w:val="00B337E1"/>
    <w:rsid w:val="00B34212"/>
    <w:rsid w:val="00B3454E"/>
    <w:rsid w:val="00B34CC5"/>
    <w:rsid w:val="00B35842"/>
    <w:rsid w:val="00B359C4"/>
    <w:rsid w:val="00B35B4F"/>
    <w:rsid w:val="00B35BC1"/>
    <w:rsid w:val="00B35FCA"/>
    <w:rsid w:val="00B36A8B"/>
    <w:rsid w:val="00B36A98"/>
    <w:rsid w:val="00B36EDA"/>
    <w:rsid w:val="00B37257"/>
    <w:rsid w:val="00B37512"/>
    <w:rsid w:val="00B40B5C"/>
    <w:rsid w:val="00B40CA0"/>
    <w:rsid w:val="00B41368"/>
    <w:rsid w:val="00B422CC"/>
    <w:rsid w:val="00B42357"/>
    <w:rsid w:val="00B428F6"/>
    <w:rsid w:val="00B4335A"/>
    <w:rsid w:val="00B43627"/>
    <w:rsid w:val="00B4399D"/>
    <w:rsid w:val="00B4495F"/>
    <w:rsid w:val="00B44D6A"/>
    <w:rsid w:val="00B45448"/>
    <w:rsid w:val="00B454D2"/>
    <w:rsid w:val="00B46476"/>
    <w:rsid w:val="00B46DA6"/>
    <w:rsid w:val="00B47047"/>
    <w:rsid w:val="00B47135"/>
    <w:rsid w:val="00B51603"/>
    <w:rsid w:val="00B51DAD"/>
    <w:rsid w:val="00B52446"/>
    <w:rsid w:val="00B52DC8"/>
    <w:rsid w:val="00B52F1B"/>
    <w:rsid w:val="00B535D7"/>
    <w:rsid w:val="00B53851"/>
    <w:rsid w:val="00B53BD2"/>
    <w:rsid w:val="00B540F5"/>
    <w:rsid w:val="00B54854"/>
    <w:rsid w:val="00B54973"/>
    <w:rsid w:val="00B56487"/>
    <w:rsid w:val="00B56A2A"/>
    <w:rsid w:val="00B5707D"/>
    <w:rsid w:val="00B57892"/>
    <w:rsid w:val="00B57D06"/>
    <w:rsid w:val="00B608EC"/>
    <w:rsid w:val="00B60FCF"/>
    <w:rsid w:val="00B61F4B"/>
    <w:rsid w:val="00B6275E"/>
    <w:rsid w:val="00B62A7A"/>
    <w:rsid w:val="00B6341C"/>
    <w:rsid w:val="00B642C7"/>
    <w:rsid w:val="00B64342"/>
    <w:rsid w:val="00B64906"/>
    <w:rsid w:val="00B65681"/>
    <w:rsid w:val="00B65AB8"/>
    <w:rsid w:val="00B6655E"/>
    <w:rsid w:val="00B66904"/>
    <w:rsid w:val="00B66E75"/>
    <w:rsid w:val="00B6728D"/>
    <w:rsid w:val="00B672C8"/>
    <w:rsid w:val="00B705A6"/>
    <w:rsid w:val="00B70870"/>
    <w:rsid w:val="00B70A65"/>
    <w:rsid w:val="00B70C55"/>
    <w:rsid w:val="00B71927"/>
    <w:rsid w:val="00B727CC"/>
    <w:rsid w:val="00B732F4"/>
    <w:rsid w:val="00B733FF"/>
    <w:rsid w:val="00B74B38"/>
    <w:rsid w:val="00B74C95"/>
    <w:rsid w:val="00B75465"/>
    <w:rsid w:val="00B761C2"/>
    <w:rsid w:val="00B76E07"/>
    <w:rsid w:val="00B76FEA"/>
    <w:rsid w:val="00B77C28"/>
    <w:rsid w:val="00B77F7D"/>
    <w:rsid w:val="00B80060"/>
    <w:rsid w:val="00B802A2"/>
    <w:rsid w:val="00B80693"/>
    <w:rsid w:val="00B80715"/>
    <w:rsid w:val="00B81CFC"/>
    <w:rsid w:val="00B81E20"/>
    <w:rsid w:val="00B81FEF"/>
    <w:rsid w:val="00B8223A"/>
    <w:rsid w:val="00B82497"/>
    <w:rsid w:val="00B828AB"/>
    <w:rsid w:val="00B82E82"/>
    <w:rsid w:val="00B835CD"/>
    <w:rsid w:val="00B84079"/>
    <w:rsid w:val="00B84643"/>
    <w:rsid w:val="00B8474C"/>
    <w:rsid w:val="00B84FBD"/>
    <w:rsid w:val="00B85E93"/>
    <w:rsid w:val="00B8602D"/>
    <w:rsid w:val="00B861E1"/>
    <w:rsid w:val="00B86857"/>
    <w:rsid w:val="00B86D1A"/>
    <w:rsid w:val="00B87647"/>
    <w:rsid w:val="00B87E6B"/>
    <w:rsid w:val="00B91C83"/>
    <w:rsid w:val="00B91FAD"/>
    <w:rsid w:val="00B9328E"/>
    <w:rsid w:val="00B9352C"/>
    <w:rsid w:val="00B956B6"/>
    <w:rsid w:val="00B95A8E"/>
    <w:rsid w:val="00B9611B"/>
    <w:rsid w:val="00B97002"/>
    <w:rsid w:val="00B97C48"/>
    <w:rsid w:val="00BA0307"/>
    <w:rsid w:val="00BA062D"/>
    <w:rsid w:val="00BA0C96"/>
    <w:rsid w:val="00BA10E1"/>
    <w:rsid w:val="00BA1DC6"/>
    <w:rsid w:val="00BA2877"/>
    <w:rsid w:val="00BA363F"/>
    <w:rsid w:val="00BA588B"/>
    <w:rsid w:val="00BA61D2"/>
    <w:rsid w:val="00BA6444"/>
    <w:rsid w:val="00BA7101"/>
    <w:rsid w:val="00BA7895"/>
    <w:rsid w:val="00BA794E"/>
    <w:rsid w:val="00BA7CE2"/>
    <w:rsid w:val="00BA7F6A"/>
    <w:rsid w:val="00BB0633"/>
    <w:rsid w:val="00BB0742"/>
    <w:rsid w:val="00BB0D3E"/>
    <w:rsid w:val="00BB11F5"/>
    <w:rsid w:val="00BB176F"/>
    <w:rsid w:val="00BB19A0"/>
    <w:rsid w:val="00BB207A"/>
    <w:rsid w:val="00BB29CF"/>
    <w:rsid w:val="00BB4100"/>
    <w:rsid w:val="00BB5183"/>
    <w:rsid w:val="00BB540A"/>
    <w:rsid w:val="00BB56CA"/>
    <w:rsid w:val="00BB6256"/>
    <w:rsid w:val="00BB680F"/>
    <w:rsid w:val="00BC021F"/>
    <w:rsid w:val="00BC02E4"/>
    <w:rsid w:val="00BC0448"/>
    <w:rsid w:val="00BC0ACC"/>
    <w:rsid w:val="00BC0B24"/>
    <w:rsid w:val="00BC1426"/>
    <w:rsid w:val="00BC1504"/>
    <w:rsid w:val="00BC261B"/>
    <w:rsid w:val="00BC264D"/>
    <w:rsid w:val="00BC2696"/>
    <w:rsid w:val="00BC390E"/>
    <w:rsid w:val="00BC5209"/>
    <w:rsid w:val="00BC52F7"/>
    <w:rsid w:val="00BC54A5"/>
    <w:rsid w:val="00BC557E"/>
    <w:rsid w:val="00BC59F7"/>
    <w:rsid w:val="00BC5D39"/>
    <w:rsid w:val="00BC61C2"/>
    <w:rsid w:val="00BC6385"/>
    <w:rsid w:val="00BC67D7"/>
    <w:rsid w:val="00BC67E3"/>
    <w:rsid w:val="00BC713D"/>
    <w:rsid w:val="00BC7596"/>
    <w:rsid w:val="00BD0311"/>
    <w:rsid w:val="00BD05DD"/>
    <w:rsid w:val="00BD0807"/>
    <w:rsid w:val="00BD0AD7"/>
    <w:rsid w:val="00BD0D80"/>
    <w:rsid w:val="00BD198F"/>
    <w:rsid w:val="00BD1AE2"/>
    <w:rsid w:val="00BD1B75"/>
    <w:rsid w:val="00BD20D5"/>
    <w:rsid w:val="00BD23F2"/>
    <w:rsid w:val="00BD2B44"/>
    <w:rsid w:val="00BD2FA2"/>
    <w:rsid w:val="00BD4199"/>
    <w:rsid w:val="00BD41CA"/>
    <w:rsid w:val="00BD464F"/>
    <w:rsid w:val="00BD471E"/>
    <w:rsid w:val="00BD48C3"/>
    <w:rsid w:val="00BD4932"/>
    <w:rsid w:val="00BD5169"/>
    <w:rsid w:val="00BD5263"/>
    <w:rsid w:val="00BD559D"/>
    <w:rsid w:val="00BD6620"/>
    <w:rsid w:val="00BD66DE"/>
    <w:rsid w:val="00BD712F"/>
    <w:rsid w:val="00BD7261"/>
    <w:rsid w:val="00BD72A3"/>
    <w:rsid w:val="00BE12A1"/>
    <w:rsid w:val="00BE2341"/>
    <w:rsid w:val="00BE2741"/>
    <w:rsid w:val="00BE37CF"/>
    <w:rsid w:val="00BE3F7F"/>
    <w:rsid w:val="00BE4318"/>
    <w:rsid w:val="00BE4416"/>
    <w:rsid w:val="00BE4809"/>
    <w:rsid w:val="00BE5BF1"/>
    <w:rsid w:val="00BE6330"/>
    <w:rsid w:val="00BE66E1"/>
    <w:rsid w:val="00BE6FD2"/>
    <w:rsid w:val="00BE7DC8"/>
    <w:rsid w:val="00BF01A8"/>
    <w:rsid w:val="00BF0220"/>
    <w:rsid w:val="00BF0580"/>
    <w:rsid w:val="00BF0A1B"/>
    <w:rsid w:val="00BF0C80"/>
    <w:rsid w:val="00BF1E4C"/>
    <w:rsid w:val="00BF1F6A"/>
    <w:rsid w:val="00BF20CC"/>
    <w:rsid w:val="00BF2B97"/>
    <w:rsid w:val="00BF2FA2"/>
    <w:rsid w:val="00BF3F6F"/>
    <w:rsid w:val="00BF4CE7"/>
    <w:rsid w:val="00BF535B"/>
    <w:rsid w:val="00BF53D7"/>
    <w:rsid w:val="00BF5404"/>
    <w:rsid w:val="00BF56AC"/>
    <w:rsid w:val="00BF59C2"/>
    <w:rsid w:val="00BF67EC"/>
    <w:rsid w:val="00BF689B"/>
    <w:rsid w:val="00BF68A2"/>
    <w:rsid w:val="00BF699D"/>
    <w:rsid w:val="00BF7603"/>
    <w:rsid w:val="00BF79CF"/>
    <w:rsid w:val="00C002B2"/>
    <w:rsid w:val="00C00494"/>
    <w:rsid w:val="00C004F5"/>
    <w:rsid w:val="00C00829"/>
    <w:rsid w:val="00C014AF"/>
    <w:rsid w:val="00C01545"/>
    <w:rsid w:val="00C016F7"/>
    <w:rsid w:val="00C020A7"/>
    <w:rsid w:val="00C03023"/>
    <w:rsid w:val="00C032BD"/>
    <w:rsid w:val="00C033DD"/>
    <w:rsid w:val="00C0341C"/>
    <w:rsid w:val="00C03624"/>
    <w:rsid w:val="00C0393C"/>
    <w:rsid w:val="00C03B0C"/>
    <w:rsid w:val="00C040EF"/>
    <w:rsid w:val="00C05250"/>
    <w:rsid w:val="00C053BC"/>
    <w:rsid w:val="00C05637"/>
    <w:rsid w:val="00C05DE0"/>
    <w:rsid w:val="00C06CD8"/>
    <w:rsid w:val="00C06D6F"/>
    <w:rsid w:val="00C0792A"/>
    <w:rsid w:val="00C07BAD"/>
    <w:rsid w:val="00C10AF2"/>
    <w:rsid w:val="00C1139D"/>
    <w:rsid w:val="00C12254"/>
    <w:rsid w:val="00C124B8"/>
    <w:rsid w:val="00C12517"/>
    <w:rsid w:val="00C12BA0"/>
    <w:rsid w:val="00C12CC6"/>
    <w:rsid w:val="00C12D6E"/>
    <w:rsid w:val="00C12E3B"/>
    <w:rsid w:val="00C13011"/>
    <w:rsid w:val="00C13B3D"/>
    <w:rsid w:val="00C14581"/>
    <w:rsid w:val="00C146CE"/>
    <w:rsid w:val="00C1475F"/>
    <w:rsid w:val="00C14876"/>
    <w:rsid w:val="00C1548F"/>
    <w:rsid w:val="00C164CC"/>
    <w:rsid w:val="00C16D56"/>
    <w:rsid w:val="00C20587"/>
    <w:rsid w:val="00C22051"/>
    <w:rsid w:val="00C224AB"/>
    <w:rsid w:val="00C22538"/>
    <w:rsid w:val="00C227D2"/>
    <w:rsid w:val="00C22C62"/>
    <w:rsid w:val="00C22D1D"/>
    <w:rsid w:val="00C235B4"/>
    <w:rsid w:val="00C24870"/>
    <w:rsid w:val="00C2574E"/>
    <w:rsid w:val="00C26047"/>
    <w:rsid w:val="00C26087"/>
    <w:rsid w:val="00C26374"/>
    <w:rsid w:val="00C26C4E"/>
    <w:rsid w:val="00C30071"/>
    <w:rsid w:val="00C30877"/>
    <w:rsid w:val="00C30B75"/>
    <w:rsid w:val="00C310F4"/>
    <w:rsid w:val="00C3143F"/>
    <w:rsid w:val="00C32C84"/>
    <w:rsid w:val="00C32D0C"/>
    <w:rsid w:val="00C3333E"/>
    <w:rsid w:val="00C34085"/>
    <w:rsid w:val="00C341FB"/>
    <w:rsid w:val="00C3420A"/>
    <w:rsid w:val="00C3435D"/>
    <w:rsid w:val="00C349D0"/>
    <w:rsid w:val="00C352D8"/>
    <w:rsid w:val="00C35520"/>
    <w:rsid w:val="00C3570A"/>
    <w:rsid w:val="00C35F47"/>
    <w:rsid w:val="00C36406"/>
    <w:rsid w:val="00C36686"/>
    <w:rsid w:val="00C37057"/>
    <w:rsid w:val="00C373B2"/>
    <w:rsid w:val="00C37421"/>
    <w:rsid w:val="00C40CE9"/>
    <w:rsid w:val="00C40DC5"/>
    <w:rsid w:val="00C41F91"/>
    <w:rsid w:val="00C43214"/>
    <w:rsid w:val="00C451EF"/>
    <w:rsid w:val="00C45A1B"/>
    <w:rsid w:val="00C46134"/>
    <w:rsid w:val="00C467CC"/>
    <w:rsid w:val="00C46F5D"/>
    <w:rsid w:val="00C47228"/>
    <w:rsid w:val="00C474EA"/>
    <w:rsid w:val="00C50CFF"/>
    <w:rsid w:val="00C515BC"/>
    <w:rsid w:val="00C51769"/>
    <w:rsid w:val="00C52046"/>
    <w:rsid w:val="00C526EB"/>
    <w:rsid w:val="00C52A47"/>
    <w:rsid w:val="00C52B62"/>
    <w:rsid w:val="00C52EAE"/>
    <w:rsid w:val="00C5310A"/>
    <w:rsid w:val="00C531B2"/>
    <w:rsid w:val="00C5331C"/>
    <w:rsid w:val="00C544CE"/>
    <w:rsid w:val="00C5658D"/>
    <w:rsid w:val="00C577FA"/>
    <w:rsid w:val="00C6055F"/>
    <w:rsid w:val="00C61599"/>
    <w:rsid w:val="00C61D4B"/>
    <w:rsid w:val="00C6255C"/>
    <w:rsid w:val="00C628C5"/>
    <w:rsid w:val="00C62DA0"/>
    <w:rsid w:val="00C63E37"/>
    <w:rsid w:val="00C64103"/>
    <w:rsid w:val="00C65380"/>
    <w:rsid w:val="00C65B83"/>
    <w:rsid w:val="00C65D91"/>
    <w:rsid w:val="00C66B5B"/>
    <w:rsid w:val="00C66E7A"/>
    <w:rsid w:val="00C67086"/>
    <w:rsid w:val="00C670DC"/>
    <w:rsid w:val="00C672F8"/>
    <w:rsid w:val="00C67BCB"/>
    <w:rsid w:val="00C67C39"/>
    <w:rsid w:val="00C70114"/>
    <w:rsid w:val="00C71852"/>
    <w:rsid w:val="00C71E1D"/>
    <w:rsid w:val="00C72BFB"/>
    <w:rsid w:val="00C73677"/>
    <w:rsid w:val="00C73BC0"/>
    <w:rsid w:val="00C73D63"/>
    <w:rsid w:val="00C740B0"/>
    <w:rsid w:val="00C74223"/>
    <w:rsid w:val="00C74DC0"/>
    <w:rsid w:val="00C754AB"/>
    <w:rsid w:val="00C75B14"/>
    <w:rsid w:val="00C76089"/>
    <w:rsid w:val="00C7636D"/>
    <w:rsid w:val="00C773D9"/>
    <w:rsid w:val="00C80C0B"/>
    <w:rsid w:val="00C80EAF"/>
    <w:rsid w:val="00C816FE"/>
    <w:rsid w:val="00C81D7F"/>
    <w:rsid w:val="00C82A49"/>
    <w:rsid w:val="00C83886"/>
    <w:rsid w:val="00C83ACB"/>
    <w:rsid w:val="00C83EFB"/>
    <w:rsid w:val="00C83F65"/>
    <w:rsid w:val="00C844D1"/>
    <w:rsid w:val="00C85371"/>
    <w:rsid w:val="00C85BED"/>
    <w:rsid w:val="00C860DC"/>
    <w:rsid w:val="00C86EE1"/>
    <w:rsid w:val="00C871BF"/>
    <w:rsid w:val="00C87BD6"/>
    <w:rsid w:val="00C87C77"/>
    <w:rsid w:val="00C9019E"/>
    <w:rsid w:val="00C90CD2"/>
    <w:rsid w:val="00C921B8"/>
    <w:rsid w:val="00C92E11"/>
    <w:rsid w:val="00C933A8"/>
    <w:rsid w:val="00C937AD"/>
    <w:rsid w:val="00C937EA"/>
    <w:rsid w:val="00C93C4E"/>
    <w:rsid w:val="00C94A90"/>
    <w:rsid w:val="00C94BBA"/>
    <w:rsid w:val="00C95150"/>
    <w:rsid w:val="00C95FC1"/>
    <w:rsid w:val="00C965BB"/>
    <w:rsid w:val="00C9692F"/>
    <w:rsid w:val="00C96AB3"/>
    <w:rsid w:val="00C9728E"/>
    <w:rsid w:val="00C972E4"/>
    <w:rsid w:val="00C97A86"/>
    <w:rsid w:val="00C97CB1"/>
    <w:rsid w:val="00CA010A"/>
    <w:rsid w:val="00CA05F5"/>
    <w:rsid w:val="00CA0D64"/>
    <w:rsid w:val="00CA0FB3"/>
    <w:rsid w:val="00CA1E5D"/>
    <w:rsid w:val="00CA28B2"/>
    <w:rsid w:val="00CA30A0"/>
    <w:rsid w:val="00CA31B5"/>
    <w:rsid w:val="00CA392F"/>
    <w:rsid w:val="00CA3DD7"/>
    <w:rsid w:val="00CA4142"/>
    <w:rsid w:val="00CA4BBA"/>
    <w:rsid w:val="00CA4FD2"/>
    <w:rsid w:val="00CA5D6D"/>
    <w:rsid w:val="00CA5E6E"/>
    <w:rsid w:val="00CA66AA"/>
    <w:rsid w:val="00CA6ECD"/>
    <w:rsid w:val="00CB0458"/>
    <w:rsid w:val="00CB2584"/>
    <w:rsid w:val="00CB27EB"/>
    <w:rsid w:val="00CB2FB8"/>
    <w:rsid w:val="00CB3A3B"/>
    <w:rsid w:val="00CB4BDC"/>
    <w:rsid w:val="00CB4D4F"/>
    <w:rsid w:val="00CB534A"/>
    <w:rsid w:val="00CB6360"/>
    <w:rsid w:val="00CB68AF"/>
    <w:rsid w:val="00CB68E1"/>
    <w:rsid w:val="00CB6D9F"/>
    <w:rsid w:val="00CB78B9"/>
    <w:rsid w:val="00CC04F4"/>
    <w:rsid w:val="00CC05AE"/>
    <w:rsid w:val="00CC0923"/>
    <w:rsid w:val="00CC25C7"/>
    <w:rsid w:val="00CC2A7A"/>
    <w:rsid w:val="00CC2B03"/>
    <w:rsid w:val="00CC2DBB"/>
    <w:rsid w:val="00CC33E8"/>
    <w:rsid w:val="00CC63CF"/>
    <w:rsid w:val="00CC6C54"/>
    <w:rsid w:val="00CC6EAB"/>
    <w:rsid w:val="00CC7499"/>
    <w:rsid w:val="00CC783F"/>
    <w:rsid w:val="00CD0420"/>
    <w:rsid w:val="00CD082A"/>
    <w:rsid w:val="00CD1023"/>
    <w:rsid w:val="00CD1089"/>
    <w:rsid w:val="00CD1122"/>
    <w:rsid w:val="00CD13F3"/>
    <w:rsid w:val="00CD1FF2"/>
    <w:rsid w:val="00CD3034"/>
    <w:rsid w:val="00CD3879"/>
    <w:rsid w:val="00CD3D81"/>
    <w:rsid w:val="00CD4823"/>
    <w:rsid w:val="00CD535B"/>
    <w:rsid w:val="00CD5386"/>
    <w:rsid w:val="00CD5C50"/>
    <w:rsid w:val="00CD642D"/>
    <w:rsid w:val="00CD6E86"/>
    <w:rsid w:val="00CE03CF"/>
    <w:rsid w:val="00CE0DFC"/>
    <w:rsid w:val="00CE1213"/>
    <w:rsid w:val="00CE2181"/>
    <w:rsid w:val="00CE228A"/>
    <w:rsid w:val="00CE2378"/>
    <w:rsid w:val="00CE2690"/>
    <w:rsid w:val="00CE28F5"/>
    <w:rsid w:val="00CE33A9"/>
    <w:rsid w:val="00CE38F3"/>
    <w:rsid w:val="00CE4A01"/>
    <w:rsid w:val="00CE595B"/>
    <w:rsid w:val="00CE6878"/>
    <w:rsid w:val="00CE6A06"/>
    <w:rsid w:val="00CE7042"/>
    <w:rsid w:val="00CE7BF8"/>
    <w:rsid w:val="00CF0101"/>
    <w:rsid w:val="00CF0413"/>
    <w:rsid w:val="00CF13A6"/>
    <w:rsid w:val="00CF19DE"/>
    <w:rsid w:val="00CF1EDE"/>
    <w:rsid w:val="00CF255C"/>
    <w:rsid w:val="00CF28F6"/>
    <w:rsid w:val="00CF2ABE"/>
    <w:rsid w:val="00CF2B94"/>
    <w:rsid w:val="00CF3214"/>
    <w:rsid w:val="00CF3808"/>
    <w:rsid w:val="00CF4CFF"/>
    <w:rsid w:val="00CF5DDD"/>
    <w:rsid w:val="00CF5E4E"/>
    <w:rsid w:val="00CF5FC0"/>
    <w:rsid w:val="00CF6A68"/>
    <w:rsid w:val="00CF773F"/>
    <w:rsid w:val="00CF7D52"/>
    <w:rsid w:val="00CF7DC7"/>
    <w:rsid w:val="00CF7FA8"/>
    <w:rsid w:val="00CF7FAA"/>
    <w:rsid w:val="00D01E9F"/>
    <w:rsid w:val="00D020CA"/>
    <w:rsid w:val="00D02DFA"/>
    <w:rsid w:val="00D02E79"/>
    <w:rsid w:val="00D0372C"/>
    <w:rsid w:val="00D041E1"/>
    <w:rsid w:val="00D046E4"/>
    <w:rsid w:val="00D046E5"/>
    <w:rsid w:val="00D04F97"/>
    <w:rsid w:val="00D05383"/>
    <w:rsid w:val="00D06389"/>
    <w:rsid w:val="00D06468"/>
    <w:rsid w:val="00D06A4D"/>
    <w:rsid w:val="00D07356"/>
    <w:rsid w:val="00D073AB"/>
    <w:rsid w:val="00D07D32"/>
    <w:rsid w:val="00D07E82"/>
    <w:rsid w:val="00D1013C"/>
    <w:rsid w:val="00D1052F"/>
    <w:rsid w:val="00D10821"/>
    <w:rsid w:val="00D10C6C"/>
    <w:rsid w:val="00D10CC4"/>
    <w:rsid w:val="00D10F64"/>
    <w:rsid w:val="00D118E7"/>
    <w:rsid w:val="00D1194C"/>
    <w:rsid w:val="00D12AF1"/>
    <w:rsid w:val="00D136E7"/>
    <w:rsid w:val="00D15295"/>
    <w:rsid w:val="00D15E7D"/>
    <w:rsid w:val="00D16512"/>
    <w:rsid w:val="00D16595"/>
    <w:rsid w:val="00D16BF0"/>
    <w:rsid w:val="00D175E8"/>
    <w:rsid w:val="00D1761B"/>
    <w:rsid w:val="00D20B4E"/>
    <w:rsid w:val="00D21056"/>
    <w:rsid w:val="00D214D4"/>
    <w:rsid w:val="00D21778"/>
    <w:rsid w:val="00D21B7D"/>
    <w:rsid w:val="00D21D52"/>
    <w:rsid w:val="00D21EC8"/>
    <w:rsid w:val="00D22359"/>
    <w:rsid w:val="00D2261C"/>
    <w:rsid w:val="00D22C56"/>
    <w:rsid w:val="00D22ECD"/>
    <w:rsid w:val="00D2350C"/>
    <w:rsid w:val="00D239A7"/>
    <w:rsid w:val="00D23C45"/>
    <w:rsid w:val="00D23FB7"/>
    <w:rsid w:val="00D246AA"/>
    <w:rsid w:val="00D25252"/>
    <w:rsid w:val="00D25258"/>
    <w:rsid w:val="00D25284"/>
    <w:rsid w:val="00D2540B"/>
    <w:rsid w:val="00D262EB"/>
    <w:rsid w:val="00D266EE"/>
    <w:rsid w:val="00D267CE"/>
    <w:rsid w:val="00D271A8"/>
    <w:rsid w:val="00D27669"/>
    <w:rsid w:val="00D27983"/>
    <w:rsid w:val="00D27A1D"/>
    <w:rsid w:val="00D30B89"/>
    <w:rsid w:val="00D30D56"/>
    <w:rsid w:val="00D31513"/>
    <w:rsid w:val="00D3243F"/>
    <w:rsid w:val="00D324C8"/>
    <w:rsid w:val="00D32DDB"/>
    <w:rsid w:val="00D336CE"/>
    <w:rsid w:val="00D3397F"/>
    <w:rsid w:val="00D3530D"/>
    <w:rsid w:val="00D35689"/>
    <w:rsid w:val="00D35DA9"/>
    <w:rsid w:val="00D36278"/>
    <w:rsid w:val="00D3670C"/>
    <w:rsid w:val="00D36DBA"/>
    <w:rsid w:val="00D3706C"/>
    <w:rsid w:val="00D3769C"/>
    <w:rsid w:val="00D378C4"/>
    <w:rsid w:val="00D37A60"/>
    <w:rsid w:val="00D40358"/>
    <w:rsid w:val="00D407D3"/>
    <w:rsid w:val="00D4170C"/>
    <w:rsid w:val="00D419D1"/>
    <w:rsid w:val="00D420EC"/>
    <w:rsid w:val="00D432E6"/>
    <w:rsid w:val="00D43671"/>
    <w:rsid w:val="00D4371B"/>
    <w:rsid w:val="00D43751"/>
    <w:rsid w:val="00D43F88"/>
    <w:rsid w:val="00D44377"/>
    <w:rsid w:val="00D44E47"/>
    <w:rsid w:val="00D44F5F"/>
    <w:rsid w:val="00D45401"/>
    <w:rsid w:val="00D4570D"/>
    <w:rsid w:val="00D4575E"/>
    <w:rsid w:val="00D4638F"/>
    <w:rsid w:val="00D4691D"/>
    <w:rsid w:val="00D46F67"/>
    <w:rsid w:val="00D50241"/>
    <w:rsid w:val="00D5198D"/>
    <w:rsid w:val="00D519EF"/>
    <w:rsid w:val="00D51DB9"/>
    <w:rsid w:val="00D52B77"/>
    <w:rsid w:val="00D545CA"/>
    <w:rsid w:val="00D54B13"/>
    <w:rsid w:val="00D54B14"/>
    <w:rsid w:val="00D54F8A"/>
    <w:rsid w:val="00D553E7"/>
    <w:rsid w:val="00D5545F"/>
    <w:rsid w:val="00D559AA"/>
    <w:rsid w:val="00D5636D"/>
    <w:rsid w:val="00D5667B"/>
    <w:rsid w:val="00D576A2"/>
    <w:rsid w:val="00D57A44"/>
    <w:rsid w:val="00D603C8"/>
    <w:rsid w:val="00D60420"/>
    <w:rsid w:val="00D60A8D"/>
    <w:rsid w:val="00D60B37"/>
    <w:rsid w:val="00D60BA9"/>
    <w:rsid w:val="00D60F22"/>
    <w:rsid w:val="00D61EC6"/>
    <w:rsid w:val="00D62FEA"/>
    <w:rsid w:val="00D64860"/>
    <w:rsid w:val="00D65022"/>
    <w:rsid w:val="00D66022"/>
    <w:rsid w:val="00D669AF"/>
    <w:rsid w:val="00D67992"/>
    <w:rsid w:val="00D67CC7"/>
    <w:rsid w:val="00D67EB7"/>
    <w:rsid w:val="00D70568"/>
    <w:rsid w:val="00D715AE"/>
    <w:rsid w:val="00D72C03"/>
    <w:rsid w:val="00D737F8"/>
    <w:rsid w:val="00D738CB"/>
    <w:rsid w:val="00D73A12"/>
    <w:rsid w:val="00D73DEE"/>
    <w:rsid w:val="00D7458D"/>
    <w:rsid w:val="00D74A24"/>
    <w:rsid w:val="00D75E82"/>
    <w:rsid w:val="00D76919"/>
    <w:rsid w:val="00D77171"/>
    <w:rsid w:val="00D77497"/>
    <w:rsid w:val="00D8038F"/>
    <w:rsid w:val="00D809F6"/>
    <w:rsid w:val="00D8112B"/>
    <w:rsid w:val="00D811CD"/>
    <w:rsid w:val="00D81B63"/>
    <w:rsid w:val="00D8229D"/>
    <w:rsid w:val="00D82359"/>
    <w:rsid w:val="00D82578"/>
    <w:rsid w:val="00D82D40"/>
    <w:rsid w:val="00D8345C"/>
    <w:rsid w:val="00D84360"/>
    <w:rsid w:val="00D84EA1"/>
    <w:rsid w:val="00D851BF"/>
    <w:rsid w:val="00D85200"/>
    <w:rsid w:val="00D85C41"/>
    <w:rsid w:val="00D85C4A"/>
    <w:rsid w:val="00D85DC0"/>
    <w:rsid w:val="00D85E6F"/>
    <w:rsid w:val="00D86BC1"/>
    <w:rsid w:val="00D871FF"/>
    <w:rsid w:val="00D872A3"/>
    <w:rsid w:val="00D87789"/>
    <w:rsid w:val="00D90AB7"/>
    <w:rsid w:val="00D90CDD"/>
    <w:rsid w:val="00D90D5E"/>
    <w:rsid w:val="00D90DA8"/>
    <w:rsid w:val="00D910FA"/>
    <w:rsid w:val="00D91854"/>
    <w:rsid w:val="00D91A20"/>
    <w:rsid w:val="00D927C3"/>
    <w:rsid w:val="00D930F6"/>
    <w:rsid w:val="00D935BC"/>
    <w:rsid w:val="00D94794"/>
    <w:rsid w:val="00D95007"/>
    <w:rsid w:val="00D954E6"/>
    <w:rsid w:val="00D95A44"/>
    <w:rsid w:val="00D96BD8"/>
    <w:rsid w:val="00D973B1"/>
    <w:rsid w:val="00D9784A"/>
    <w:rsid w:val="00DA0133"/>
    <w:rsid w:val="00DA1314"/>
    <w:rsid w:val="00DA1369"/>
    <w:rsid w:val="00DA13FD"/>
    <w:rsid w:val="00DA152E"/>
    <w:rsid w:val="00DA1612"/>
    <w:rsid w:val="00DA4039"/>
    <w:rsid w:val="00DA4D58"/>
    <w:rsid w:val="00DA5199"/>
    <w:rsid w:val="00DA5EFE"/>
    <w:rsid w:val="00DA68C2"/>
    <w:rsid w:val="00DA7349"/>
    <w:rsid w:val="00DA74D1"/>
    <w:rsid w:val="00DA7AEF"/>
    <w:rsid w:val="00DA7C07"/>
    <w:rsid w:val="00DA7DA4"/>
    <w:rsid w:val="00DB1394"/>
    <w:rsid w:val="00DB1490"/>
    <w:rsid w:val="00DB195A"/>
    <w:rsid w:val="00DB3CFA"/>
    <w:rsid w:val="00DB3D19"/>
    <w:rsid w:val="00DB4005"/>
    <w:rsid w:val="00DB5F23"/>
    <w:rsid w:val="00DB61CE"/>
    <w:rsid w:val="00DB6422"/>
    <w:rsid w:val="00DB6C2B"/>
    <w:rsid w:val="00DB7926"/>
    <w:rsid w:val="00DB7CBD"/>
    <w:rsid w:val="00DC050E"/>
    <w:rsid w:val="00DC0519"/>
    <w:rsid w:val="00DC117B"/>
    <w:rsid w:val="00DC13F2"/>
    <w:rsid w:val="00DC1602"/>
    <w:rsid w:val="00DC18B6"/>
    <w:rsid w:val="00DC1FF5"/>
    <w:rsid w:val="00DC204A"/>
    <w:rsid w:val="00DC2591"/>
    <w:rsid w:val="00DC2A35"/>
    <w:rsid w:val="00DC42B7"/>
    <w:rsid w:val="00DC42D5"/>
    <w:rsid w:val="00DC54D6"/>
    <w:rsid w:val="00DC5DC2"/>
    <w:rsid w:val="00DC5F73"/>
    <w:rsid w:val="00DC6151"/>
    <w:rsid w:val="00DC661F"/>
    <w:rsid w:val="00DC6DD9"/>
    <w:rsid w:val="00DC71F6"/>
    <w:rsid w:val="00DD0C6D"/>
    <w:rsid w:val="00DD0D67"/>
    <w:rsid w:val="00DD1175"/>
    <w:rsid w:val="00DD11DA"/>
    <w:rsid w:val="00DD1410"/>
    <w:rsid w:val="00DD228B"/>
    <w:rsid w:val="00DD25E5"/>
    <w:rsid w:val="00DD2962"/>
    <w:rsid w:val="00DD298F"/>
    <w:rsid w:val="00DD2D26"/>
    <w:rsid w:val="00DD34C2"/>
    <w:rsid w:val="00DD3F90"/>
    <w:rsid w:val="00DD4102"/>
    <w:rsid w:val="00DD4529"/>
    <w:rsid w:val="00DD4648"/>
    <w:rsid w:val="00DD48D8"/>
    <w:rsid w:val="00DD4F8B"/>
    <w:rsid w:val="00DD5493"/>
    <w:rsid w:val="00DD5986"/>
    <w:rsid w:val="00DDED23"/>
    <w:rsid w:val="00DE0223"/>
    <w:rsid w:val="00DE02F2"/>
    <w:rsid w:val="00DE0BF1"/>
    <w:rsid w:val="00DE1638"/>
    <w:rsid w:val="00DE1771"/>
    <w:rsid w:val="00DE2D5D"/>
    <w:rsid w:val="00DE2D9A"/>
    <w:rsid w:val="00DE3024"/>
    <w:rsid w:val="00DE3054"/>
    <w:rsid w:val="00DE320A"/>
    <w:rsid w:val="00DE373F"/>
    <w:rsid w:val="00DE4048"/>
    <w:rsid w:val="00DE4DB6"/>
    <w:rsid w:val="00DE4E15"/>
    <w:rsid w:val="00DE56DD"/>
    <w:rsid w:val="00DE5831"/>
    <w:rsid w:val="00DE6D67"/>
    <w:rsid w:val="00DE7A8F"/>
    <w:rsid w:val="00DE7B97"/>
    <w:rsid w:val="00DE7C0C"/>
    <w:rsid w:val="00DF0331"/>
    <w:rsid w:val="00DF0A6A"/>
    <w:rsid w:val="00DF0BDD"/>
    <w:rsid w:val="00DF0DA6"/>
    <w:rsid w:val="00DF0E3D"/>
    <w:rsid w:val="00DF270A"/>
    <w:rsid w:val="00DF3275"/>
    <w:rsid w:val="00DF349A"/>
    <w:rsid w:val="00DF38B1"/>
    <w:rsid w:val="00DF3DE4"/>
    <w:rsid w:val="00DF42D1"/>
    <w:rsid w:val="00DF43AB"/>
    <w:rsid w:val="00DF4E63"/>
    <w:rsid w:val="00DF507A"/>
    <w:rsid w:val="00DF5B38"/>
    <w:rsid w:val="00DF5DCE"/>
    <w:rsid w:val="00DF612C"/>
    <w:rsid w:val="00DF6AFD"/>
    <w:rsid w:val="00DF6C7C"/>
    <w:rsid w:val="00DF75C2"/>
    <w:rsid w:val="00E000CD"/>
    <w:rsid w:val="00E00E04"/>
    <w:rsid w:val="00E01C46"/>
    <w:rsid w:val="00E01EA2"/>
    <w:rsid w:val="00E03D49"/>
    <w:rsid w:val="00E04253"/>
    <w:rsid w:val="00E04872"/>
    <w:rsid w:val="00E0489E"/>
    <w:rsid w:val="00E04FF8"/>
    <w:rsid w:val="00E05091"/>
    <w:rsid w:val="00E05335"/>
    <w:rsid w:val="00E060E9"/>
    <w:rsid w:val="00E061DE"/>
    <w:rsid w:val="00E065C2"/>
    <w:rsid w:val="00E072F0"/>
    <w:rsid w:val="00E10169"/>
    <w:rsid w:val="00E10628"/>
    <w:rsid w:val="00E10B61"/>
    <w:rsid w:val="00E10BA0"/>
    <w:rsid w:val="00E11545"/>
    <w:rsid w:val="00E11589"/>
    <w:rsid w:val="00E11CEE"/>
    <w:rsid w:val="00E11D3F"/>
    <w:rsid w:val="00E11DBE"/>
    <w:rsid w:val="00E12C70"/>
    <w:rsid w:val="00E12E19"/>
    <w:rsid w:val="00E12FDB"/>
    <w:rsid w:val="00E13408"/>
    <w:rsid w:val="00E13CE5"/>
    <w:rsid w:val="00E14194"/>
    <w:rsid w:val="00E1421B"/>
    <w:rsid w:val="00E14232"/>
    <w:rsid w:val="00E142AB"/>
    <w:rsid w:val="00E1475F"/>
    <w:rsid w:val="00E149E3"/>
    <w:rsid w:val="00E15154"/>
    <w:rsid w:val="00E15F00"/>
    <w:rsid w:val="00E160A7"/>
    <w:rsid w:val="00E164C6"/>
    <w:rsid w:val="00E16AB4"/>
    <w:rsid w:val="00E2353F"/>
    <w:rsid w:val="00E23FFC"/>
    <w:rsid w:val="00E2467E"/>
    <w:rsid w:val="00E248AB"/>
    <w:rsid w:val="00E24EC8"/>
    <w:rsid w:val="00E26450"/>
    <w:rsid w:val="00E26E8D"/>
    <w:rsid w:val="00E26FE5"/>
    <w:rsid w:val="00E26FFD"/>
    <w:rsid w:val="00E3055E"/>
    <w:rsid w:val="00E30650"/>
    <w:rsid w:val="00E314EC"/>
    <w:rsid w:val="00E32852"/>
    <w:rsid w:val="00E32C04"/>
    <w:rsid w:val="00E32E9D"/>
    <w:rsid w:val="00E33047"/>
    <w:rsid w:val="00E3386C"/>
    <w:rsid w:val="00E33F16"/>
    <w:rsid w:val="00E34180"/>
    <w:rsid w:val="00E3483D"/>
    <w:rsid w:val="00E34F96"/>
    <w:rsid w:val="00E35300"/>
    <w:rsid w:val="00E35861"/>
    <w:rsid w:val="00E35919"/>
    <w:rsid w:val="00E35CF0"/>
    <w:rsid w:val="00E360A1"/>
    <w:rsid w:val="00E369F5"/>
    <w:rsid w:val="00E37AAC"/>
    <w:rsid w:val="00E37DBE"/>
    <w:rsid w:val="00E40331"/>
    <w:rsid w:val="00E41E32"/>
    <w:rsid w:val="00E430D4"/>
    <w:rsid w:val="00E432C2"/>
    <w:rsid w:val="00E43579"/>
    <w:rsid w:val="00E43908"/>
    <w:rsid w:val="00E439B7"/>
    <w:rsid w:val="00E44027"/>
    <w:rsid w:val="00E44CA3"/>
    <w:rsid w:val="00E450DB"/>
    <w:rsid w:val="00E45C3F"/>
    <w:rsid w:val="00E45F85"/>
    <w:rsid w:val="00E46228"/>
    <w:rsid w:val="00E4658F"/>
    <w:rsid w:val="00E4707A"/>
    <w:rsid w:val="00E47449"/>
    <w:rsid w:val="00E512F3"/>
    <w:rsid w:val="00E513AD"/>
    <w:rsid w:val="00E51C1F"/>
    <w:rsid w:val="00E52E01"/>
    <w:rsid w:val="00E52F72"/>
    <w:rsid w:val="00E5352D"/>
    <w:rsid w:val="00E544AD"/>
    <w:rsid w:val="00E54698"/>
    <w:rsid w:val="00E549B4"/>
    <w:rsid w:val="00E55080"/>
    <w:rsid w:val="00E5662B"/>
    <w:rsid w:val="00E570D8"/>
    <w:rsid w:val="00E57467"/>
    <w:rsid w:val="00E60038"/>
    <w:rsid w:val="00E6361F"/>
    <w:rsid w:val="00E636C7"/>
    <w:rsid w:val="00E639C1"/>
    <w:rsid w:val="00E6404A"/>
    <w:rsid w:val="00E644D3"/>
    <w:rsid w:val="00E64844"/>
    <w:rsid w:val="00E648E8"/>
    <w:rsid w:val="00E64DA9"/>
    <w:rsid w:val="00E6518B"/>
    <w:rsid w:val="00E65A90"/>
    <w:rsid w:val="00E65B0E"/>
    <w:rsid w:val="00E65CA2"/>
    <w:rsid w:val="00E66A58"/>
    <w:rsid w:val="00E66BCE"/>
    <w:rsid w:val="00E66DB5"/>
    <w:rsid w:val="00E673EA"/>
    <w:rsid w:val="00E67EC7"/>
    <w:rsid w:val="00E70837"/>
    <w:rsid w:val="00E71405"/>
    <w:rsid w:val="00E716AF"/>
    <w:rsid w:val="00E71980"/>
    <w:rsid w:val="00E719D1"/>
    <w:rsid w:val="00E7216B"/>
    <w:rsid w:val="00E721C0"/>
    <w:rsid w:val="00E7222F"/>
    <w:rsid w:val="00E72838"/>
    <w:rsid w:val="00E73C4A"/>
    <w:rsid w:val="00E750D9"/>
    <w:rsid w:val="00E75275"/>
    <w:rsid w:val="00E75C11"/>
    <w:rsid w:val="00E75E9D"/>
    <w:rsid w:val="00E76713"/>
    <w:rsid w:val="00E767E8"/>
    <w:rsid w:val="00E769B8"/>
    <w:rsid w:val="00E76B75"/>
    <w:rsid w:val="00E76D2C"/>
    <w:rsid w:val="00E7785A"/>
    <w:rsid w:val="00E815B8"/>
    <w:rsid w:val="00E817BC"/>
    <w:rsid w:val="00E81AF1"/>
    <w:rsid w:val="00E82A66"/>
    <w:rsid w:val="00E82B31"/>
    <w:rsid w:val="00E82C62"/>
    <w:rsid w:val="00E8372C"/>
    <w:rsid w:val="00E8376C"/>
    <w:rsid w:val="00E83C77"/>
    <w:rsid w:val="00E83D71"/>
    <w:rsid w:val="00E83E3D"/>
    <w:rsid w:val="00E841AD"/>
    <w:rsid w:val="00E84B99"/>
    <w:rsid w:val="00E84C97"/>
    <w:rsid w:val="00E85077"/>
    <w:rsid w:val="00E860B6"/>
    <w:rsid w:val="00E87274"/>
    <w:rsid w:val="00E87294"/>
    <w:rsid w:val="00E876F0"/>
    <w:rsid w:val="00E87730"/>
    <w:rsid w:val="00E8782F"/>
    <w:rsid w:val="00E901ED"/>
    <w:rsid w:val="00E902AE"/>
    <w:rsid w:val="00E906FA"/>
    <w:rsid w:val="00E90AA6"/>
    <w:rsid w:val="00E90AC5"/>
    <w:rsid w:val="00E90BE4"/>
    <w:rsid w:val="00E914CA"/>
    <w:rsid w:val="00E91835"/>
    <w:rsid w:val="00E91C57"/>
    <w:rsid w:val="00E91EF8"/>
    <w:rsid w:val="00E928D7"/>
    <w:rsid w:val="00E93BDF"/>
    <w:rsid w:val="00E94062"/>
    <w:rsid w:val="00E952EA"/>
    <w:rsid w:val="00E954DE"/>
    <w:rsid w:val="00E95886"/>
    <w:rsid w:val="00E96417"/>
    <w:rsid w:val="00E976FF"/>
    <w:rsid w:val="00E97B6A"/>
    <w:rsid w:val="00EA0427"/>
    <w:rsid w:val="00EA11EC"/>
    <w:rsid w:val="00EA1FA6"/>
    <w:rsid w:val="00EA2061"/>
    <w:rsid w:val="00EA3045"/>
    <w:rsid w:val="00EA4180"/>
    <w:rsid w:val="00EA4428"/>
    <w:rsid w:val="00EA4909"/>
    <w:rsid w:val="00EA4E77"/>
    <w:rsid w:val="00EA67A4"/>
    <w:rsid w:val="00EB04DE"/>
    <w:rsid w:val="00EB0727"/>
    <w:rsid w:val="00EB0A5E"/>
    <w:rsid w:val="00EB1013"/>
    <w:rsid w:val="00EB20CF"/>
    <w:rsid w:val="00EB2EF7"/>
    <w:rsid w:val="00EB314E"/>
    <w:rsid w:val="00EB345B"/>
    <w:rsid w:val="00EB3741"/>
    <w:rsid w:val="00EB38B2"/>
    <w:rsid w:val="00EB4613"/>
    <w:rsid w:val="00EB4991"/>
    <w:rsid w:val="00EB5AC5"/>
    <w:rsid w:val="00EB6BC5"/>
    <w:rsid w:val="00EB6FF1"/>
    <w:rsid w:val="00EB71BC"/>
    <w:rsid w:val="00EB7720"/>
    <w:rsid w:val="00EC11AD"/>
    <w:rsid w:val="00EC12C2"/>
    <w:rsid w:val="00EC13AA"/>
    <w:rsid w:val="00EC1ED0"/>
    <w:rsid w:val="00EC24A4"/>
    <w:rsid w:val="00EC2820"/>
    <w:rsid w:val="00EC2FD5"/>
    <w:rsid w:val="00EC326B"/>
    <w:rsid w:val="00EC39F2"/>
    <w:rsid w:val="00EC3D7F"/>
    <w:rsid w:val="00EC4426"/>
    <w:rsid w:val="00EC4A40"/>
    <w:rsid w:val="00EC4A79"/>
    <w:rsid w:val="00EC4E32"/>
    <w:rsid w:val="00EC520B"/>
    <w:rsid w:val="00EC5D00"/>
    <w:rsid w:val="00EC70FC"/>
    <w:rsid w:val="00EC7ED4"/>
    <w:rsid w:val="00ED15AF"/>
    <w:rsid w:val="00ED1AA6"/>
    <w:rsid w:val="00ED1B3B"/>
    <w:rsid w:val="00ED1EC6"/>
    <w:rsid w:val="00ED244F"/>
    <w:rsid w:val="00ED344C"/>
    <w:rsid w:val="00ED397D"/>
    <w:rsid w:val="00ED3B18"/>
    <w:rsid w:val="00ED4EB4"/>
    <w:rsid w:val="00ED5202"/>
    <w:rsid w:val="00ED52C6"/>
    <w:rsid w:val="00ED5C5D"/>
    <w:rsid w:val="00ED5D1A"/>
    <w:rsid w:val="00ED69A9"/>
    <w:rsid w:val="00ED757A"/>
    <w:rsid w:val="00EE07E3"/>
    <w:rsid w:val="00EE1119"/>
    <w:rsid w:val="00EE18E5"/>
    <w:rsid w:val="00EE268B"/>
    <w:rsid w:val="00EE278B"/>
    <w:rsid w:val="00EE3451"/>
    <w:rsid w:val="00EE3ED5"/>
    <w:rsid w:val="00EE42F8"/>
    <w:rsid w:val="00EE4C4D"/>
    <w:rsid w:val="00EE4D93"/>
    <w:rsid w:val="00EE4EF4"/>
    <w:rsid w:val="00EE53F2"/>
    <w:rsid w:val="00EE545F"/>
    <w:rsid w:val="00EE57D1"/>
    <w:rsid w:val="00EE607C"/>
    <w:rsid w:val="00EE637E"/>
    <w:rsid w:val="00EE661F"/>
    <w:rsid w:val="00EE6B8A"/>
    <w:rsid w:val="00EE6E3C"/>
    <w:rsid w:val="00EE6EBD"/>
    <w:rsid w:val="00EE7479"/>
    <w:rsid w:val="00EE7A5F"/>
    <w:rsid w:val="00EE7AE9"/>
    <w:rsid w:val="00EE7F3A"/>
    <w:rsid w:val="00EF00A6"/>
    <w:rsid w:val="00EF020F"/>
    <w:rsid w:val="00EF07F8"/>
    <w:rsid w:val="00EF0F0A"/>
    <w:rsid w:val="00EF162B"/>
    <w:rsid w:val="00EF2CAF"/>
    <w:rsid w:val="00EF2CBC"/>
    <w:rsid w:val="00EF334C"/>
    <w:rsid w:val="00EF4B9E"/>
    <w:rsid w:val="00EF5245"/>
    <w:rsid w:val="00EF5430"/>
    <w:rsid w:val="00EF5A57"/>
    <w:rsid w:val="00EF5B8A"/>
    <w:rsid w:val="00EF5DB4"/>
    <w:rsid w:val="00EF5F2D"/>
    <w:rsid w:val="00EF66D4"/>
    <w:rsid w:val="00EF6A6E"/>
    <w:rsid w:val="00EF77C4"/>
    <w:rsid w:val="00EF77CF"/>
    <w:rsid w:val="00F00C82"/>
    <w:rsid w:val="00F01777"/>
    <w:rsid w:val="00F0252B"/>
    <w:rsid w:val="00F026B0"/>
    <w:rsid w:val="00F027C0"/>
    <w:rsid w:val="00F027ED"/>
    <w:rsid w:val="00F02C2B"/>
    <w:rsid w:val="00F030C8"/>
    <w:rsid w:val="00F033E5"/>
    <w:rsid w:val="00F03830"/>
    <w:rsid w:val="00F03D2D"/>
    <w:rsid w:val="00F040B1"/>
    <w:rsid w:val="00F0488E"/>
    <w:rsid w:val="00F04C1F"/>
    <w:rsid w:val="00F04EEF"/>
    <w:rsid w:val="00F04FF1"/>
    <w:rsid w:val="00F05B36"/>
    <w:rsid w:val="00F06322"/>
    <w:rsid w:val="00F06C7A"/>
    <w:rsid w:val="00F07003"/>
    <w:rsid w:val="00F071AD"/>
    <w:rsid w:val="00F07874"/>
    <w:rsid w:val="00F10385"/>
    <w:rsid w:val="00F107BA"/>
    <w:rsid w:val="00F114D8"/>
    <w:rsid w:val="00F1258B"/>
    <w:rsid w:val="00F1268A"/>
    <w:rsid w:val="00F12700"/>
    <w:rsid w:val="00F12DAE"/>
    <w:rsid w:val="00F13A83"/>
    <w:rsid w:val="00F13F20"/>
    <w:rsid w:val="00F14417"/>
    <w:rsid w:val="00F14823"/>
    <w:rsid w:val="00F14E30"/>
    <w:rsid w:val="00F152F1"/>
    <w:rsid w:val="00F15483"/>
    <w:rsid w:val="00F158BF"/>
    <w:rsid w:val="00F1593F"/>
    <w:rsid w:val="00F15E0A"/>
    <w:rsid w:val="00F177CC"/>
    <w:rsid w:val="00F17C61"/>
    <w:rsid w:val="00F17D93"/>
    <w:rsid w:val="00F20059"/>
    <w:rsid w:val="00F22099"/>
    <w:rsid w:val="00F22DBB"/>
    <w:rsid w:val="00F23461"/>
    <w:rsid w:val="00F24157"/>
    <w:rsid w:val="00F243F9"/>
    <w:rsid w:val="00F2448A"/>
    <w:rsid w:val="00F24750"/>
    <w:rsid w:val="00F25274"/>
    <w:rsid w:val="00F26B36"/>
    <w:rsid w:val="00F26C70"/>
    <w:rsid w:val="00F26CE3"/>
    <w:rsid w:val="00F26E40"/>
    <w:rsid w:val="00F301A2"/>
    <w:rsid w:val="00F30496"/>
    <w:rsid w:val="00F31B4D"/>
    <w:rsid w:val="00F31D75"/>
    <w:rsid w:val="00F31FF4"/>
    <w:rsid w:val="00F32CAC"/>
    <w:rsid w:val="00F33BBB"/>
    <w:rsid w:val="00F33F07"/>
    <w:rsid w:val="00F34141"/>
    <w:rsid w:val="00F343DA"/>
    <w:rsid w:val="00F347D4"/>
    <w:rsid w:val="00F34829"/>
    <w:rsid w:val="00F34D3A"/>
    <w:rsid w:val="00F352CE"/>
    <w:rsid w:val="00F35BA4"/>
    <w:rsid w:val="00F36129"/>
    <w:rsid w:val="00F3660D"/>
    <w:rsid w:val="00F36898"/>
    <w:rsid w:val="00F36AC4"/>
    <w:rsid w:val="00F37528"/>
    <w:rsid w:val="00F3752B"/>
    <w:rsid w:val="00F37FFB"/>
    <w:rsid w:val="00F40438"/>
    <w:rsid w:val="00F4057C"/>
    <w:rsid w:val="00F40E20"/>
    <w:rsid w:val="00F40F07"/>
    <w:rsid w:val="00F41801"/>
    <w:rsid w:val="00F419C8"/>
    <w:rsid w:val="00F420B9"/>
    <w:rsid w:val="00F421C0"/>
    <w:rsid w:val="00F4230F"/>
    <w:rsid w:val="00F4283A"/>
    <w:rsid w:val="00F42978"/>
    <w:rsid w:val="00F4335B"/>
    <w:rsid w:val="00F43BB8"/>
    <w:rsid w:val="00F445E5"/>
    <w:rsid w:val="00F45570"/>
    <w:rsid w:val="00F4615C"/>
    <w:rsid w:val="00F467F2"/>
    <w:rsid w:val="00F47368"/>
    <w:rsid w:val="00F5010A"/>
    <w:rsid w:val="00F50430"/>
    <w:rsid w:val="00F50504"/>
    <w:rsid w:val="00F506B4"/>
    <w:rsid w:val="00F50DAC"/>
    <w:rsid w:val="00F51565"/>
    <w:rsid w:val="00F51666"/>
    <w:rsid w:val="00F5192A"/>
    <w:rsid w:val="00F51F3C"/>
    <w:rsid w:val="00F5227C"/>
    <w:rsid w:val="00F52369"/>
    <w:rsid w:val="00F523D3"/>
    <w:rsid w:val="00F5266F"/>
    <w:rsid w:val="00F52969"/>
    <w:rsid w:val="00F53241"/>
    <w:rsid w:val="00F540CB"/>
    <w:rsid w:val="00F5491B"/>
    <w:rsid w:val="00F54BEB"/>
    <w:rsid w:val="00F54FFC"/>
    <w:rsid w:val="00F553FB"/>
    <w:rsid w:val="00F568E7"/>
    <w:rsid w:val="00F61279"/>
    <w:rsid w:val="00F6150F"/>
    <w:rsid w:val="00F61878"/>
    <w:rsid w:val="00F62151"/>
    <w:rsid w:val="00F62420"/>
    <w:rsid w:val="00F62C68"/>
    <w:rsid w:val="00F63132"/>
    <w:rsid w:val="00F64244"/>
    <w:rsid w:val="00F6442C"/>
    <w:rsid w:val="00F65CE6"/>
    <w:rsid w:val="00F65DF3"/>
    <w:rsid w:val="00F66A2D"/>
    <w:rsid w:val="00F676C8"/>
    <w:rsid w:val="00F7002F"/>
    <w:rsid w:val="00F702C3"/>
    <w:rsid w:val="00F70910"/>
    <w:rsid w:val="00F7098C"/>
    <w:rsid w:val="00F70F2E"/>
    <w:rsid w:val="00F71603"/>
    <w:rsid w:val="00F71E09"/>
    <w:rsid w:val="00F721BC"/>
    <w:rsid w:val="00F725D2"/>
    <w:rsid w:val="00F7270C"/>
    <w:rsid w:val="00F72ABD"/>
    <w:rsid w:val="00F72BDE"/>
    <w:rsid w:val="00F72FCE"/>
    <w:rsid w:val="00F736EA"/>
    <w:rsid w:val="00F73A1D"/>
    <w:rsid w:val="00F73E8C"/>
    <w:rsid w:val="00F742E2"/>
    <w:rsid w:val="00F749A8"/>
    <w:rsid w:val="00F74FD9"/>
    <w:rsid w:val="00F7540B"/>
    <w:rsid w:val="00F76120"/>
    <w:rsid w:val="00F76643"/>
    <w:rsid w:val="00F76E6E"/>
    <w:rsid w:val="00F770B8"/>
    <w:rsid w:val="00F810CE"/>
    <w:rsid w:val="00F81F13"/>
    <w:rsid w:val="00F826A5"/>
    <w:rsid w:val="00F82FEE"/>
    <w:rsid w:val="00F83A70"/>
    <w:rsid w:val="00F83F98"/>
    <w:rsid w:val="00F848B5"/>
    <w:rsid w:val="00F84F11"/>
    <w:rsid w:val="00F8529A"/>
    <w:rsid w:val="00F855B7"/>
    <w:rsid w:val="00F85822"/>
    <w:rsid w:val="00F85C3C"/>
    <w:rsid w:val="00F85D2A"/>
    <w:rsid w:val="00F86183"/>
    <w:rsid w:val="00F86B92"/>
    <w:rsid w:val="00F874E0"/>
    <w:rsid w:val="00F9022C"/>
    <w:rsid w:val="00F90B86"/>
    <w:rsid w:val="00F9114F"/>
    <w:rsid w:val="00F91220"/>
    <w:rsid w:val="00F9192E"/>
    <w:rsid w:val="00F91BB8"/>
    <w:rsid w:val="00F91E03"/>
    <w:rsid w:val="00F91E21"/>
    <w:rsid w:val="00F92CE1"/>
    <w:rsid w:val="00F9317C"/>
    <w:rsid w:val="00F9385D"/>
    <w:rsid w:val="00F940EE"/>
    <w:rsid w:val="00F9418F"/>
    <w:rsid w:val="00F94BDE"/>
    <w:rsid w:val="00F94CFA"/>
    <w:rsid w:val="00F9521D"/>
    <w:rsid w:val="00F9524D"/>
    <w:rsid w:val="00F952DD"/>
    <w:rsid w:val="00F95B02"/>
    <w:rsid w:val="00F95C12"/>
    <w:rsid w:val="00F96823"/>
    <w:rsid w:val="00F96922"/>
    <w:rsid w:val="00F96A0F"/>
    <w:rsid w:val="00F96A4A"/>
    <w:rsid w:val="00F96E36"/>
    <w:rsid w:val="00F96EE4"/>
    <w:rsid w:val="00F96EFD"/>
    <w:rsid w:val="00FA0102"/>
    <w:rsid w:val="00FA0236"/>
    <w:rsid w:val="00FA0722"/>
    <w:rsid w:val="00FA097F"/>
    <w:rsid w:val="00FA1C6D"/>
    <w:rsid w:val="00FA1CC2"/>
    <w:rsid w:val="00FA247B"/>
    <w:rsid w:val="00FA2531"/>
    <w:rsid w:val="00FA2550"/>
    <w:rsid w:val="00FA297F"/>
    <w:rsid w:val="00FA2ACD"/>
    <w:rsid w:val="00FA31BB"/>
    <w:rsid w:val="00FA34AE"/>
    <w:rsid w:val="00FA40B3"/>
    <w:rsid w:val="00FA46B0"/>
    <w:rsid w:val="00FA5982"/>
    <w:rsid w:val="00FA6CCA"/>
    <w:rsid w:val="00FA7B54"/>
    <w:rsid w:val="00FB0000"/>
    <w:rsid w:val="00FB0EE7"/>
    <w:rsid w:val="00FB15AD"/>
    <w:rsid w:val="00FB1CB6"/>
    <w:rsid w:val="00FB38B7"/>
    <w:rsid w:val="00FB41C4"/>
    <w:rsid w:val="00FB5143"/>
    <w:rsid w:val="00FB5CFC"/>
    <w:rsid w:val="00FB5D70"/>
    <w:rsid w:val="00FB5E21"/>
    <w:rsid w:val="00FB689D"/>
    <w:rsid w:val="00FB6AA7"/>
    <w:rsid w:val="00FB6C68"/>
    <w:rsid w:val="00FB6C6D"/>
    <w:rsid w:val="00FB7720"/>
    <w:rsid w:val="00FB7F80"/>
    <w:rsid w:val="00FC1353"/>
    <w:rsid w:val="00FC1896"/>
    <w:rsid w:val="00FC2F84"/>
    <w:rsid w:val="00FC3677"/>
    <w:rsid w:val="00FC3BED"/>
    <w:rsid w:val="00FC3E36"/>
    <w:rsid w:val="00FC40D8"/>
    <w:rsid w:val="00FC45DB"/>
    <w:rsid w:val="00FC5D55"/>
    <w:rsid w:val="00FC6047"/>
    <w:rsid w:val="00FC6EE4"/>
    <w:rsid w:val="00FC72E0"/>
    <w:rsid w:val="00FC7478"/>
    <w:rsid w:val="00FC7544"/>
    <w:rsid w:val="00FC784D"/>
    <w:rsid w:val="00FC7ADF"/>
    <w:rsid w:val="00FD0606"/>
    <w:rsid w:val="00FD088B"/>
    <w:rsid w:val="00FD0925"/>
    <w:rsid w:val="00FD304C"/>
    <w:rsid w:val="00FD318E"/>
    <w:rsid w:val="00FD3553"/>
    <w:rsid w:val="00FD3682"/>
    <w:rsid w:val="00FD378E"/>
    <w:rsid w:val="00FD37DE"/>
    <w:rsid w:val="00FD451E"/>
    <w:rsid w:val="00FD6054"/>
    <w:rsid w:val="00FD615B"/>
    <w:rsid w:val="00FD6160"/>
    <w:rsid w:val="00FD68FE"/>
    <w:rsid w:val="00FD6A07"/>
    <w:rsid w:val="00FD6A61"/>
    <w:rsid w:val="00FD6D2F"/>
    <w:rsid w:val="00FD71F3"/>
    <w:rsid w:val="00FD7546"/>
    <w:rsid w:val="00FD7649"/>
    <w:rsid w:val="00FD773E"/>
    <w:rsid w:val="00FD774F"/>
    <w:rsid w:val="00FD7A3D"/>
    <w:rsid w:val="00FE016E"/>
    <w:rsid w:val="00FE0453"/>
    <w:rsid w:val="00FE1EBD"/>
    <w:rsid w:val="00FE21E7"/>
    <w:rsid w:val="00FE2258"/>
    <w:rsid w:val="00FE2D97"/>
    <w:rsid w:val="00FE37EA"/>
    <w:rsid w:val="00FE3B46"/>
    <w:rsid w:val="00FE41A0"/>
    <w:rsid w:val="00FE48EE"/>
    <w:rsid w:val="00FE4BE7"/>
    <w:rsid w:val="00FE5D5C"/>
    <w:rsid w:val="00FE6472"/>
    <w:rsid w:val="00FE64C9"/>
    <w:rsid w:val="00FE6E0C"/>
    <w:rsid w:val="00FE6E53"/>
    <w:rsid w:val="00FF12DB"/>
    <w:rsid w:val="00FF1647"/>
    <w:rsid w:val="00FF2019"/>
    <w:rsid w:val="00FF20DC"/>
    <w:rsid w:val="00FF2304"/>
    <w:rsid w:val="00FF2592"/>
    <w:rsid w:val="00FF27E7"/>
    <w:rsid w:val="00FF30CF"/>
    <w:rsid w:val="00FF36B2"/>
    <w:rsid w:val="00FF40A0"/>
    <w:rsid w:val="00FF570E"/>
    <w:rsid w:val="00FF6C2D"/>
    <w:rsid w:val="00FF7190"/>
    <w:rsid w:val="00FF71A5"/>
    <w:rsid w:val="00FF79C1"/>
    <w:rsid w:val="00FF7E54"/>
    <w:rsid w:val="0145B277"/>
    <w:rsid w:val="014B13C5"/>
    <w:rsid w:val="01F2D930"/>
    <w:rsid w:val="02A79AA3"/>
    <w:rsid w:val="033D6DD0"/>
    <w:rsid w:val="03AA5B2B"/>
    <w:rsid w:val="03BB3C88"/>
    <w:rsid w:val="040DEF79"/>
    <w:rsid w:val="04616ABF"/>
    <w:rsid w:val="046E5E15"/>
    <w:rsid w:val="049CE39B"/>
    <w:rsid w:val="05462B8C"/>
    <w:rsid w:val="055E1966"/>
    <w:rsid w:val="060A2E76"/>
    <w:rsid w:val="060CE23A"/>
    <w:rsid w:val="060E0C8F"/>
    <w:rsid w:val="06B3E7A8"/>
    <w:rsid w:val="07155C0D"/>
    <w:rsid w:val="085F375A"/>
    <w:rsid w:val="08CECD13"/>
    <w:rsid w:val="08F1D2D7"/>
    <w:rsid w:val="0907253F"/>
    <w:rsid w:val="095E1330"/>
    <w:rsid w:val="09997B83"/>
    <w:rsid w:val="0A1DE130"/>
    <w:rsid w:val="0A9EFC52"/>
    <w:rsid w:val="0AABF57E"/>
    <w:rsid w:val="0B5AB8AB"/>
    <w:rsid w:val="0C2CBC9F"/>
    <w:rsid w:val="0C45E968"/>
    <w:rsid w:val="0CB138A4"/>
    <w:rsid w:val="0D04A3FA"/>
    <w:rsid w:val="0D65C8B4"/>
    <w:rsid w:val="0DFF7488"/>
    <w:rsid w:val="0E939134"/>
    <w:rsid w:val="0EA0745B"/>
    <w:rsid w:val="0EDBE980"/>
    <w:rsid w:val="0F113C62"/>
    <w:rsid w:val="0FCD54B4"/>
    <w:rsid w:val="100B678C"/>
    <w:rsid w:val="110364A7"/>
    <w:rsid w:val="117A4346"/>
    <w:rsid w:val="120F20E1"/>
    <w:rsid w:val="12A8907D"/>
    <w:rsid w:val="12E4CD9C"/>
    <w:rsid w:val="132DE841"/>
    <w:rsid w:val="144EB2E5"/>
    <w:rsid w:val="14B1C2C8"/>
    <w:rsid w:val="14B30765"/>
    <w:rsid w:val="14F7B670"/>
    <w:rsid w:val="15959BCF"/>
    <w:rsid w:val="17055C96"/>
    <w:rsid w:val="178547DB"/>
    <w:rsid w:val="17862EB5"/>
    <w:rsid w:val="17B3AC67"/>
    <w:rsid w:val="18375224"/>
    <w:rsid w:val="1862A6D7"/>
    <w:rsid w:val="19ED46F9"/>
    <w:rsid w:val="19F36B7D"/>
    <w:rsid w:val="1AE9F305"/>
    <w:rsid w:val="1B0A5B0F"/>
    <w:rsid w:val="1B17A94E"/>
    <w:rsid w:val="1B2D137E"/>
    <w:rsid w:val="1B9153EB"/>
    <w:rsid w:val="1C728785"/>
    <w:rsid w:val="1EA9EAA2"/>
    <w:rsid w:val="1F2242B3"/>
    <w:rsid w:val="1F796079"/>
    <w:rsid w:val="1FE47F35"/>
    <w:rsid w:val="214B884E"/>
    <w:rsid w:val="2151CA10"/>
    <w:rsid w:val="21918A6D"/>
    <w:rsid w:val="21CA5B75"/>
    <w:rsid w:val="21E1A08B"/>
    <w:rsid w:val="22347F41"/>
    <w:rsid w:val="225D4F0C"/>
    <w:rsid w:val="229E75BD"/>
    <w:rsid w:val="2310C156"/>
    <w:rsid w:val="23354854"/>
    <w:rsid w:val="23AAEDEC"/>
    <w:rsid w:val="23EF513C"/>
    <w:rsid w:val="24290B47"/>
    <w:rsid w:val="242E97FF"/>
    <w:rsid w:val="24314692"/>
    <w:rsid w:val="246B85DA"/>
    <w:rsid w:val="24B7A92F"/>
    <w:rsid w:val="25288040"/>
    <w:rsid w:val="26256BEE"/>
    <w:rsid w:val="26A1FDC8"/>
    <w:rsid w:val="26A45C8B"/>
    <w:rsid w:val="26B6CF9C"/>
    <w:rsid w:val="26E066A2"/>
    <w:rsid w:val="272D5498"/>
    <w:rsid w:val="27C16FBD"/>
    <w:rsid w:val="27C404CD"/>
    <w:rsid w:val="27DD4F8C"/>
    <w:rsid w:val="28BAB6E0"/>
    <w:rsid w:val="29BE0A15"/>
    <w:rsid w:val="2A214386"/>
    <w:rsid w:val="2A71A488"/>
    <w:rsid w:val="2A905F45"/>
    <w:rsid w:val="2AC9827F"/>
    <w:rsid w:val="2B405A39"/>
    <w:rsid w:val="2B9E11EB"/>
    <w:rsid w:val="2C0CAC05"/>
    <w:rsid w:val="2C1AB0BE"/>
    <w:rsid w:val="2CAE53BE"/>
    <w:rsid w:val="2D047EF2"/>
    <w:rsid w:val="2D31710E"/>
    <w:rsid w:val="2D9734CE"/>
    <w:rsid w:val="2D9C23F6"/>
    <w:rsid w:val="2F37F457"/>
    <w:rsid w:val="3013CB5C"/>
    <w:rsid w:val="308AAACD"/>
    <w:rsid w:val="30D436DE"/>
    <w:rsid w:val="313CC605"/>
    <w:rsid w:val="318BF924"/>
    <w:rsid w:val="3326500A"/>
    <w:rsid w:val="33C5D713"/>
    <w:rsid w:val="342606B4"/>
    <w:rsid w:val="34377D09"/>
    <w:rsid w:val="3472B59F"/>
    <w:rsid w:val="34ABE2DC"/>
    <w:rsid w:val="35068B94"/>
    <w:rsid w:val="3520424A"/>
    <w:rsid w:val="3544CBD8"/>
    <w:rsid w:val="35636B1D"/>
    <w:rsid w:val="35A12E0B"/>
    <w:rsid w:val="35AFC906"/>
    <w:rsid w:val="3648BFA9"/>
    <w:rsid w:val="365BDF72"/>
    <w:rsid w:val="36656ADD"/>
    <w:rsid w:val="366CCF87"/>
    <w:rsid w:val="3696A222"/>
    <w:rsid w:val="3711523D"/>
    <w:rsid w:val="37EDC70A"/>
    <w:rsid w:val="38312E7C"/>
    <w:rsid w:val="38DF6C83"/>
    <w:rsid w:val="39047F26"/>
    <w:rsid w:val="3A37EA7F"/>
    <w:rsid w:val="3AAE7095"/>
    <w:rsid w:val="3AD4267C"/>
    <w:rsid w:val="3ADFDBF0"/>
    <w:rsid w:val="3B716221"/>
    <w:rsid w:val="3BD2718D"/>
    <w:rsid w:val="3C00BBB3"/>
    <w:rsid w:val="3C09050C"/>
    <w:rsid w:val="3C88A359"/>
    <w:rsid w:val="3DA44AD5"/>
    <w:rsid w:val="3DCBC59D"/>
    <w:rsid w:val="3DF53520"/>
    <w:rsid w:val="3E541815"/>
    <w:rsid w:val="3EAA2A2B"/>
    <w:rsid w:val="3F34896B"/>
    <w:rsid w:val="3FB11C7A"/>
    <w:rsid w:val="421FE969"/>
    <w:rsid w:val="4324EB26"/>
    <w:rsid w:val="43575E30"/>
    <w:rsid w:val="43B9D2A2"/>
    <w:rsid w:val="4448EFC9"/>
    <w:rsid w:val="44D634B8"/>
    <w:rsid w:val="44EF3D8E"/>
    <w:rsid w:val="45D13845"/>
    <w:rsid w:val="475DC449"/>
    <w:rsid w:val="4774347C"/>
    <w:rsid w:val="482CC10F"/>
    <w:rsid w:val="488623C9"/>
    <w:rsid w:val="4889B3C6"/>
    <w:rsid w:val="488CDF16"/>
    <w:rsid w:val="48C409DC"/>
    <w:rsid w:val="49169657"/>
    <w:rsid w:val="4AD90410"/>
    <w:rsid w:val="4DC5FE83"/>
    <w:rsid w:val="4E18152E"/>
    <w:rsid w:val="4F1D6D69"/>
    <w:rsid w:val="4F284CD1"/>
    <w:rsid w:val="50FA175B"/>
    <w:rsid w:val="512CEB4F"/>
    <w:rsid w:val="51CF5559"/>
    <w:rsid w:val="52EA79F3"/>
    <w:rsid w:val="5391477F"/>
    <w:rsid w:val="542B650B"/>
    <w:rsid w:val="5517C016"/>
    <w:rsid w:val="55D8BAD3"/>
    <w:rsid w:val="55DCE3D2"/>
    <w:rsid w:val="56D2ED94"/>
    <w:rsid w:val="57728742"/>
    <w:rsid w:val="5779153C"/>
    <w:rsid w:val="57C30EAE"/>
    <w:rsid w:val="5914F36A"/>
    <w:rsid w:val="5934111A"/>
    <w:rsid w:val="593B726E"/>
    <w:rsid w:val="59E8B725"/>
    <w:rsid w:val="59F8137D"/>
    <w:rsid w:val="5A259290"/>
    <w:rsid w:val="5AB054F5"/>
    <w:rsid w:val="5BC0F977"/>
    <w:rsid w:val="5C3181AB"/>
    <w:rsid w:val="5C946163"/>
    <w:rsid w:val="5CF5F7FC"/>
    <w:rsid w:val="5D0C90D8"/>
    <w:rsid w:val="5D6ADB88"/>
    <w:rsid w:val="5D7BC2C2"/>
    <w:rsid w:val="5D90B137"/>
    <w:rsid w:val="5EB97F6A"/>
    <w:rsid w:val="5EE6014D"/>
    <w:rsid w:val="5F647EB7"/>
    <w:rsid w:val="5F83C618"/>
    <w:rsid w:val="5FC78E17"/>
    <w:rsid w:val="5FDA77BF"/>
    <w:rsid w:val="6013E5AC"/>
    <w:rsid w:val="6057F8A9"/>
    <w:rsid w:val="605D59F7"/>
    <w:rsid w:val="60CA4189"/>
    <w:rsid w:val="61A7B8F0"/>
    <w:rsid w:val="61AD4CAE"/>
    <w:rsid w:val="61DC9F19"/>
    <w:rsid w:val="62EA26D8"/>
    <w:rsid w:val="62FE0B7C"/>
    <w:rsid w:val="631D7229"/>
    <w:rsid w:val="6365CFFD"/>
    <w:rsid w:val="63FDDBFA"/>
    <w:rsid w:val="63FEE5B4"/>
    <w:rsid w:val="643F4961"/>
    <w:rsid w:val="645378FE"/>
    <w:rsid w:val="646F954F"/>
    <w:rsid w:val="6473824D"/>
    <w:rsid w:val="64B9428A"/>
    <w:rsid w:val="654AFA2E"/>
    <w:rsid w:val="656F31CB"/>
    <w:rsid w:val="65BCDC01"/>
    <w:rsid w:val="65E98EFF"/>
    <w:rsid w:val="6629AE5F"/>
    <w:rsid w:val="669055D1"/>
    <w:rsid w:val="66B3731E"/>
    <w:rsid w:val="67F0A344"/>
    <w:rsid w:val="682C3EB8"/>
    <w:rsid w:val="688C0D93"/>
    <w:rsid w:val="68A02D67"/>
    <w:rsid w:val="68C8F99A"/>
    <w:rsid w:val="68D14902"/>
    <w:rsid w:val="696A88EF"/>
    <w:rsid w:val="69AD470C"/>
    <w:rsid w:val="69B61C03"/>
    <w:rsid w:val="69BBF466"/>
    <w:rsid w:val="69E7460F"/>
    <w:rsid w:val="6B51027D"/>
    <w:rsid w:val="6B61C6F3"/>
    <w:rsid w:val="6BCAAC40"/>
    <w:rsid w:val="6C16DE54"/>
    <w:rsid w:val="6C3D8489"/>
    <w:rsid w:val="6C5EB62A"/>
    <w:rsid w:val="6C66AC68"/>
    <w:rsid w:val="6C795A61"/>
    <w:rsid w:val="6CEC73FA"/>
    <w:rsid w:val="6D0B0323"/>
    <w:rsid w:val="6D8B84CB"/>
    <w:rsid w:val="6DC54035"/>
    <w:rsid w:val="6E45C1A6"/>
    <w:rsid w:val="6E595C28"/>
    <w:rsid w:val="6EA5FCDF"/>
    <w:rsid w:val="7003DA3E"/>
    <w:rsid w:val="701454D7"/>
    <w:rsid w:val="70E8BF6A"/>
    <w:rsid w:val="71C8A6F6"/>
    <w:rsid w:val="720E1A16"/>
    <w:rsid w:val="720F317C"/>
    <w:rsid w:val="724E4C4B"/>
    <w:rsid w:val="72B0C94B"/>
    <w:rsid w:val="72BAD836"/>
    <w:rsid w:val="733155EE"/>
    <w:rsid w:val="73A72839"/>
    <w:rsid w:val="73F477C4"/>
    <w:rsid w:val="74C101BD"/>
    <w:rsid w:val="75611DF8"/>
    <w:rsid w:val="76A4F49B"/>
    <w:rsid w:val="77094BB6"/>
    <w:rsid w:val="772B1983"/>
    <w:rsid w:val="77A4317E"/>
    <w:rsid w:val="77D788EF"/>
    <w:rsid w:val="78163EF2"/>
    <w:rsid w:val="786D54CF"/>
    <w:rsid w:val="7874B07A"/>
    <w:rsid w:val="78CA3537"/>
    <w:rsid w:val="78D1D853"/>
    <w:rsid w:val="79184E76"/>
    <w:rsid w:val="79537DF0"/>
    <w:rsid w:val="79C2078B"/>
    <w:rsid w:val="79EFDED3"/>
    <w:rsid w:val="7A1A4361"/>
    <w:rsid w:val="7A7F8616"/>
    <w:rsid w:val="7B52E709"/>
    <w:rsid w:val="7B75A3A4"/>
    <w:rsid w:val="7CE5DD79"/>
    <w:rsid w:val="7D97E3D7"/>
    <w:rsid w:val="7E2EB70C"/>
    <w:rsid w:val="7E4ABD2C"/>
    <w:rsid w:val="7E696503"/>
    <w:rsid w:val="7F0B4E75"/>
    <w:rsid w:val="7F35AEBF"/>
    <w:rsid w:val="7FC976F6"/>
    <w:rsid w:val="7FE98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631CBCE"/>
  <w15:docId w15:val="{0229E8D4-CEA3-1C4F-BF84-A185D2C07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757A9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rsid w:val="005140A2"/>
    <w:pPr>
      <w:keepNext/>
      <w:keepLines/>
      <w:spacing w:after="120" w:line="220" w:lineRule="atLeast"/>
      <w:outlineLvl w:val="0"/>
    </w:pPr>
    <w:rPr>
      <w:rFonts w:eastAsiaTheme="majorEastAsia" w:cstheme="majorBidi"/>
      <w:b/>
      <w:bCs/>
      <w:sz w:val="22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310F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310F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310F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C310F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140A2"/>
    <w:rPr>
      <w:rFonts w:eastAsiaTheme="majorEastAsia" w:cstheme="majorBidi"/>
      <w:b/>
      <w:bCs/>
      <w:sz w:val="22"/>
      <w:szCs w:val="28"/>
    </w:rPr>
  </w:style>
  <w:style w:type="paragraph" w:customStyle="1" w:styleId="EndNoteBibliography">
    <w:name w:val="EndNote Bibliography"/>
    <w:basedOn w:val="Standard"/>
    <w:link w:val="EndNoteBibliographyZchn"/>
    <w:rsid w:val="003F5A7C"/>
    <w:pPr>
      <w:autoSpaceDE w:val="0"/>
      <w:autoSpaceDN w:val="0"/>
      <w:adjustRightInd w:val="0"/>
      <w:ind w:left="709" w:hanging="709"/>
      <w:outlineLvl w:val="2"/>
    </w:pPr>
    <w:rPr>
      <w:rFonts w:ascii="Calibri" w:hAnsi="Calibri" w:cs="Calibri"/>
      <w:noProof/>
      <w:szCs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3F5A7C"/>
    <w:rPr>
      <w:rFonts w:ascii="Calibri" w:eastAsia="Times New Roman" w:hAnsi="Calibri" w:cs="Calibri"/>
      <w:noProof/>
      <w:szCs w:val="22"/>
      <w:lang w:eastAsia="de-DE"/>
    </w:rPr>
  </w:style>
  <w:style w:type="character" w:styleId="Hyperlink">
    <w:name w:val="Hyperlink"/>
    <w:basedOn w:val="Absatz-Standardschriftart"/>
    <w:uiPriority w:val="99"/>
    <w:unhideWhenUsed/>
    <w:rsid w:val="00093D9F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93D9F"/>
    <w:rPr>
      <w:color w:val="605E5C"/>
      <w:shd w:val="clear" w:color="auto" w:fill="E1DFDD"/>
    </w:rPr>
  </w:style>
  <w:style w:type="paragraph" w:customStyle="1" w:styleId="Doublespaced">
    <w:name w:val="Doublespaced"/>
    <w:basedOn w:val="Standard"/>
    <w:qFormat/>
    <w:rsid w:val="00B14315"/>
    <w:pPr>
      <w:spacing w:line="480" w:lineRule="auto"/>
    </w:pPr>
  </w:style>
  <w:style w:type="paragraph" w:customStyle="1" w:styleId="EndNoteBibliographyTitle">
    <w:name w:val="EndNote Bibliography Title"/>
    <w:basedOn w:val="Standard"/>
    <w:link w:val="EndNoteBibliographyTitleZchn"/>
    <w:rsid w:val="00B14315"/>
    <w:pPr>
      <w:jc w:val="center"/>
    </w:pPr>
    <w:rPr>
      <w:rFonts w:ascii="Calibri" w:hAnsi="Calibri" w:cs="Calibri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14315"/>
    <w:rPr>
      <w:rFonts w:ascii="Calibri" w:eastAsia="Times New Roman" w:hAnsi="Calibri" w:cs="Calibri"/>
      <w:lang w:eastAsia="de-DE"/>
    </w:rPr>
  </w:style>
  <w:style w:type="paragraph" w:styleId="Listenabsatz">
    <w:name w:val="List Paragraph"/>
    <w:basedOn w:val="Standard"/>
    <w:uiPriority w:val="34"/>
    <w:qFormat/>
    <w:rsid w:val="008C24CD"/>
    <w:pPr>
      <w:ind w:left="720"/>
      <w:contextualSpacing/>
    </w:pPr>
  </w:style>
  <w:style w:type="table" w:styleId="Tabellenraster">
    <w:name w:val="Table Grid"/>
    <w:basedOn w:val="NormaleTabelle"/>
    <w:uiPriority w:val="39"/>
    <w:rsid w:val="00210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3055E"/>
    <w:pPr>
      <w:spacing w:after="200"/>
      <w:ind w:firstLine="1"/>
    </w:pPr>
    <w:rPr>
      <w:rFonts w:ascii="Arial" w:hAnsi="Arial" w:cs="Arial"/>
      <w:color w:val="000000" w:themeColor="text1"/>
      <w:sz w:val="22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6234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6234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62343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6234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62343"/>
    <w:rPr>
      <w:b/>
      <w:bCs/>
      <w:sz w:val="20"/>
      <w:szCs w:val="20"/>
      <w:lang w:val="en-US"/>
    </w:rPr>
  </w:style>
  <w:style w:type="paragraph" w:styleId="StandardWeb">
    <w:name w:val="Normal (Web)"/>
    <w:basedOn w:val="Standard"/>
    <w:uiPriority w:val="99"/>
    <w:unhideWhenUsed/>
    <w:rsid w:val="002C433C"/>
    <w:pPr>
      <w:spacing w:before="100" w:beforeAutospacing="1" w:after="100" w:afterAutospacing="1"/>
    </w:pPr>
  </w:style>
  <w:style w:type="paragraph" w:customStyle="1" w:styleId="p1">
    <w:name w:val="p1"/>
    <w:basedOn w:val="Standard"/>
    <w:rsid w:val="00EE637E"/>
    <w:rPr>
      <w:rFonts w:ascii="Helvetica" w:hAnsi="Helvetica"/>
      <w:sz w:val="17"/>
      <w:szCs w:val="17"/>
      <w:lang w:val="de-DE"/>
    </w:rPr>
  </w:style>
  <w:style w:type="paragraph" w:styleId="berarbeitung">
    <w:name w:val="Revision"/>
    <w:hidden/>
    <w:uiPriority w:val="99"/>
    <w:semiHidden/>
    <w:rsid w:val="00042B6A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BA2877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A2877"/>
    <w:rPr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BA2877"/>
  </w:style>
  <w:style w:type="paragraph" w:styleId="Kopfzeile">
    <w:name w:val="header"/>
    <w:basedOn w:val="Standard"/>
    <w:link w:val="KopfzeileZchn"/>
    <w:uiPriority w:val="99"/>
    <w:unhideWhenUsed/>
    <w:rsid w:val="00BA2877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A2877"/>
    <w:rPr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A76DC0"/>
    <w:rPr>
      <w:color w:val="954F72" w:themeColor="followedHyperlink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310F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310F4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310F4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C310F4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paragraph" w:styleId="Datum">
    <w:name w:val="Date"/>
    <w:basedOn w:val="Standard"/>
    <w:next w:val="Standard"/>
    <w:link w:val="DatumZchn"/>
    <w:uiPriority w:val="99"/>
    <w:unhideWhenUsed/>
    <w:rsid w:val="00C310F4"/>
  </w:style>
  <w:style w:type="character" w:customStyle="1" w:styleId="DatumZchn">
    <w:name w:val="Datum Zchn"/>
    <w:basedOn w:val="Absatz-Standardschriftart"/>
    <w:link w:val="Datum"/>
    <w:uiPriority w:val="99"/>
    <w:rsid w:val="00C310F4"/>
    <w:rPr>
      <w:lang w:val="en-US"/>
    </w:rPr>
  </w:style>
  <w:style w:type="paragraph" w:styleId="Aufzhlungszeichen">
    <w:name w:val="List Bullet"/>
    <w:basedOn w:val="Standard"/>
    <w:uiPriority w:val="99"/>
    <w:unhideWhenUsed/>
    <w:rsid w:val="00C310F4"/>
    <w:pPr>
      <w:numPr>
        <w:numId w:val="7"/>
      </w:numPr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C310F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310F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Textkrper">
    <w:name w:val="Body Text"/>
    <w:basedOn w:val="Standard"/>
    <w:link w:val="TextkrperZchn"/>
    <w:uiPriority w:val="99"/>
    <w:unhideWhenUsed/>
    <w:rsid w:val="00C310F4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C310F4"/>
    <w:rPr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310F4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310F4"/>
    <w:rPr>
      <w:rFonts w:eastAsiaTheme="minorEastAsia"/>
      <w:color w:val="5A5A5A" w:themeColor="text1" w:themeTint="A5"/>
      <w:spacing w:val="15"/>
      <w:sz w:val="22"/>
      <w:szCs w:val="22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CE269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002B2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002B2"/>
    <w:rPr>
      <w:rFonts w:ascii="Segoe UI" w:hAnsi="Segoe UI" w:cs="Segoe UI"/>
      <w:sz w:val="18"/>
      <w:szCs w:val="18"/>
      <w:lang w:val="en-US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BD23F2"/>
    <w:rPr>
      <w:color w:val="605E5C"/>
      <w:shd w:val="clear" w:color="auto" w:fill="E1DFDD"/>
    </w:rPr>
  </w:style>
  <w:style w:type="character" w:customStyle="1" w:styleId="nacell">
    <w:name w:val="nacell"/>
    <w:basedOn w:val="Absatz-Standardschriftart"/>
    <w:rsid w:val="001137E8"/>
  </w:style>
  <w:style w:type="character" w:styleId="Platzhaltertext">
    <w:name w:val="Placeholder Text"/>
    <w:basedOn w:val="Absatz-Standardschriftart"/>
    <w:uiPriority w:val="99"/>
    <w:semiHidden/>
    <w:rsid w:val="00440DA4"/>
    <w:rPr>
      <w:color w:val="666666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4112D7"/>
    <w:rPr>
      <w:color w:val="605E5C"/>
      <w:shd w:val="clear" w:color="auto" w:fill="E1DFDD"/>
    </w:rPr>
  </w:style>
  <w:style w:type="paragraph" w:customStyle="1" w:styleId="msonormal0">
    <w:name w:val="msonormal"/>
    <w:basedOn w:val="Standard"/>
    <w:rsid w:val="00224FFA"/>
    <w:pPr>
      <w:spacing w:before="100" w:beforeAutospacing="1" w:after="100" w:afterAutospacing="1"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9455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2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24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19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655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0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6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2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8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3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1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59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48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7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3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42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81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4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5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71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34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18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64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86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5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2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13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28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0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5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57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87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6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16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6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0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4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9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98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6449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476235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917365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71781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118478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284180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0325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367961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574022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839261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029832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1968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808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576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52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88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69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82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17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11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775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034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75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90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83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51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66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98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333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51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16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87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46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32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03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65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431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32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34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50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55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09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320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790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32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21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92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353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51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18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247897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134902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60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4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368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66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USB-Dokument" ma:contentTypeID="0x01010074254FFFFA788748BE9570FD90FA56DE00862FDFB831A6CC40B2F6FE4C6E33FEF4" ma:contentTypeVersion="11" ma:contentTypeDescription="Ein neues USB-Dokument in der Bibliothek erstellen." ma:contentTypeScope="" ma:versionID="3669041f7f137afe08bb6d421b8f5c26">
  <xsd:schema xmlns:xsd="http://www.w3.org/2001/XMLSchema" xmlns:xs="http://www.w3.org/2001/XMLSchema" xmlns:p="http://schemas.microsoft.com/office/2006/metadata/properties" xmlns:ns2="35368901-818e-49ce-911d-a50e98db4c2d" xmlns:ns3="2ab42da4-7752-4a9f-82d6-4a7da73fdc9a" targetNamespace="http://schemas.microsoft.com/office/2006/metadata/properties" ma:root="true" ma:fieldsID="46ecdba8eaf6adfa21314e0ebb818c69" ns2:_="" ns3:_="">
    <xsd:import namespace="35368901-818e-49ce-911d-a50e98db4c2d"/>
    <xsd:import namespace="2ab42da4-7752-4a9f-82d6-4a7da73fdc9a"/>
    <xsd:element name="properties">
      <xsd:complexType>
        <xsd:sequence>
          <xsd:element name="documentManagement">
            <xsd:complexType>
              <xsd:all>
                <xsd:element ref="ns2:Patientdata" minOccurs="0"/>
                <xsd:element ref="ns2:Confidentiality"/>
                <xsd:element ref="ns3:MediaServiceMetadata" minOccurs="0"/>
                <xsd:element ref="ns3:MediaServiceFastMetadata" minOccurs="0"/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368901-818e-49ce-911d-a50e98db4c2d" elementFormDefault="qualified">
    <xsd:import namespace="http://schemas.microsoft.com/office/2006/documentManagement/types"/>
    <xsd:import namespace="http://schemas.microsoft.com/office/infopath/2007/PartnerControls"/>
    <xsd:element name="Patientdata" ma:index="2" nillable="true" ma:displayName="Patientendaten" ma:default="0" ma:internalName="Patientdata">
      <xsd:simpleType>
        <xsd:restriction base="dms:Boolean"/>
      </xsd:simpleType>
    </xsd:element>
    <xsd:element name="Confidentiality" ma:index="3" ma:displayName="Vertraulichkeit" ma:default="Intern" ma:internalName="Confidentiality">
      <xsd:simpleType>
        <xsd:restriction base="dms:Choice">
          <xsd:enumeration value="Intern"/>
          <xsd:enumeration value="Öffentlich"/>
          <xsd:enumeration value="Vertraulich"/>
        </xsd:restriction>
      </xsd:simpleType>
    </xsd:element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b42da4-7752-4a9f-82d6-4a7da73fdc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8" ma:displayName="Inhaltstyp"/>
        <xsd:element ref="dc:title" minOccurs="0" maxOccurs="1" ma:index="1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2116A56-934B-4903-8D1B-F27DFE4509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368901-818e-49ce-911d-a50e98db4c2d"/>
    <ds:schemaRef ds:uri="2ab42da4-7752-4a9f-82d6-4a7da73fdc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E47D0DE-CC1E-440A-A582-376CEE3633E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B4DC28D-DC67-4D8E-B6A0-2B2BFC2EBA1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63</Words>
  <Characters>9218</Characters>
  <Application>Microsoft Office Word</Application>
  <DocSecurity>0</DocSecurity>
  <Lines>76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60</CharactersWithSpaces>
  <SharedDoc>false</SharedDoc>
  <HLinks>
    <vt:vector size="12" baseType="variant">
      <vt:variant>
        <vt:i4>3539023</vt:i4>
      </vt:variant>
      <vt:variant>
        <vt:i4>3</vt:i4>
      </vt:variant>
      <vt:variant>
        <vt:i4>0</vt:i4>
      </vt:variant>
      <vt:variant>
        <vt:i4>5</vt:i4>
      </vt:variant>
      <vt:variant>
        <vt:lpwstr>https://www.hopkinsarthritis.org/physician-corner/education/arthritis-education-diagnostic-guidelines/</vt:lpwstr>
      </vt:variant>
      <vt:variant>
        <vt:lpwstr>class_knee</vt:lpwstr>
      </vt:variant>
      <vt:variant>
        <vt:i4>3539023</vt:i4>
      </vt:variant>
      <vt:variant>
        <vt:i4>0</vt:i4>
      </vt:variant>
      <vt:variant>
        <vt:i4>0</vt:i4>
      </vt:variant>
      <vt:variant>
        <vt:i4>5</vt:i4>
      </vt:variant>
      <vt:variant>
        <vt:lpwstr>https://www.hopkinsarthritis.org/physician-corner/education/arthritis-education-diagnostic-guidelines/</vt:lpwstr>
      </vt:variant>
      <vt:variant>
        <vt:lpwstr>class_knee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Herger</dc:creator>
  <cp:keywords/>
  <dc:description/>
  <cp:lastModifiedBy>Herger Simon</cp:lastModifiedBy>
  <cp:revision>3</cp:revision>
  <cp:lastPrinted>2023-05-19T19:59:00Z</cp:lastPrinted>
  <dcterms:created xsi:type="dcterms:W3CDTF">2025-09-08T12:40:00Z</dcterms:created>
  <dcterms:modified xsi:type="dcterms:W3CDTF">2025-09-08T12:50:00Z</dcterms:modified>
</cp:coreProperties>
</file>